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21F5BD" w14:textId="31C8C017" w:rsidR="00AB53DD" w:rsidRPr="000B6C84" w:rsidRDefault="00AB53DD" w:rsidP="00AB53DD">
      <w:pPr>
        <w:spacing w:line="480" w:lineRule="auto"/>
        <w:jc w:val="center"/>
        <w:rPr>
          <w:b/>
          <w:bCs/>
          <w:sz w:val="24"/>
          <w:u w:val="single"/>
        </w:rPr>
      </w:pPr>
      <w:r w:rsidRPr="000B6C84">
        <w:rPr>
          <w:b/>
          <w:bCs/>
          <w:sz w:val="24"/>
          <w:u w:val="single"/>
        </w:rPr>
        <w:t>Original Research Article</w:t>
      </w:r>
    </w:p>
    <w:p w14:paraId="1CDD3A77" w14:textId="77777777" w:rsidR="00AB53DD" w:rsidRPr="000B6C84" w:rsidRDefault="00AB53DD" w:rsidP="00AB53DD">
      <w:pPr>
        <w:spacing w:line="480" w:lineRule="auto"/>
        <w:jc w:val="center"/>
        <w:rPr>
          <w:b/>
          <w:bCs/>
          <w:sz w:val="24"/>
        </w:rPr>
      </w:pPr>
      <w:r>
        <w:rPr>
          <w:b/>
          <w:bCs/>
          <w:sz w:val="24"/>
        </w:rPr>
        <w:t xml:space="preserve">Predictors for clinical effectiveness of baricitinib in rheumatoid arthritis patients in routine clinical practice: </w:t>
      </w:r>
      <w:r w:rsidRPr="00386D01">
        <w:rPr>
          <w:b/>
          <w:bCs/>
          <w:sz w:val="24"/>
        </w:rPr>
        <w:t xml:space="preserve">Data from a Japanese multicenter registry </w:t>
      </w:r>
    </w:p>
    <w:p w14:paraId="6E18A2CC" w14:textId="77777777" w:rsidR="00AB53DD" w:rsidRPr="000B6C84" w:rsidRDefault="00AB53DD" w:rsidP="00AB53DD">
      <w:pPr>
        <w:spacing w:line="480" w:lineRule="auto"/>
        <w:jc w:val="center"/>
        <w:rPr>
          <w:b/>
          <w:bCs/>
          <w:sz w:val="24"/>
        </w:rPr>
      </w:pPr>
    </w:p>
    <w:p w14:paraId="422A5575" w14:textId="77777777" w:rsidR="00AB53DD" w:rsidRPr="00276918" w:rsidRDefault="00AB53DD" w:rsidP="00AB53DD">
      <w:pPr>
        <w:spacing w:line="480" w:lineRule="auto"/>
        <w:rPr>
          <w:rFonts w:ascii="ＭＳ 明朝" w:hAnsi="ＭＳ 明朝" w:cs="ＭＳ 明朝"/>
          <w:color w:val="000000"/>
          <w:sz w:val="24"/>
        </w:rPr>
      </w:pPr>
      <w:r w:rsidRPr="000B6C84">
        <w:rPr>
          <w:color w:val="000000"/>
          <w:sz w:val="24"/>
        </w:rPr>
        <w:t>Nobunori Takahashi</w:t>
      </w:r>
      <w:r w:rsidRPr="000B6C84">
        <w:rPr>
          <w:color w:val="000000"/>
          <w:sz w:val="24"/>
          <w:vertAlign w:val="superscript"/>
        </w:rPr>
        <w:t>1</w:t>
      </w:r>
      <w:r w:rsidRPr="000B6C84">
        <w:rPr>
          <w:color w:val="000000"/>
          <w:sz w:val="24"/>
        </w:rPr>
        <w:t xml:space="preserve">, </w:t>
      </w:r>
      <w:r>
        <w:rPr>
          <w:color w:val="000000"/>
          <w:sz w:val="24"/>
        </w:rPr>
        <w:t>Shuji Asai</w:t>
      </w:r>
      <w:r w:rsidRPr="000B6C84"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</w:rPr>
        <w:t>, Tomonori Kobayakawa</w:t>
      </w:r>
      <w:r>
        <w:rPr>
          <w:color w:val="000000"/>
          <w:sz w:val="24"/>
          <w:vertAlign w:val="superscript"/>
        </w:rPr>
        <w:t>2</w:t>
      </w:r>
      <w:r>
        <w:rPr>
          <w:color w:val="000000"/>
          <w:sz w:val="24"/>
        </w:rPr>
        <w:t>, Atsushi Kaneko</w:t>
      </w:r>
      <w:r>
        <w:rPr>
          <w:color w:val="000000"/>
          <w:sz w:val="24"/>
          <w:vertAlign w:val="superscript"/>
        </w:rPr>
        <w:t>3</w:t>
      </w:r>
      <w:r>
        <w:rPr>
          <w:color w:val="000000"/>
          <w:sz w:val="24"/>
        </w:rPr>
        <w:t>, Tatsuo Watanabe</w:t>
      </w:r>
      <w:r>
        <w:rPr>
          <w:color w:val="000000"/>
          <w:sz w:val="24"/>
          <w:vertAlign w:val="superscript"/>
        </w:rPr>
        <w:t>4</w:t>
      </w:r>
      <w:r>
        <w:rPr>
          <w:color w:val="000000"/>
          <w:sz w:val="24"/>
        </w:rPr>
        <w:t>, Takefumi Kato</w:t>
      </w:r>
      <w:r>
        <w:rPr>
          <w:color w:val="000000"/>
          <w:sz w:val="24"/>
          <w:vertAlign w:val="superscript"/>
        </w:rPr>
        <w:t>5</w:t>
      </w:r>
      <w:r>
        <w:rPr>
          <w:color w:val="000000"/>
          <w:sz w:val="24"/>
        </w:rPr>
        <w:t>, Tsuyoshi Nishiume</w:t>
      </w:r>
      <w:r w:rsidRPr="000B6C84"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</w:rPr>
        <w:t xml:space="preserve">, </w:t>
      </w:r>
      <w:proofErr w:type="spellStart"/>
      <w:r>
        <w:rPr>
          <w:color w:val="000000"/>
          <w:sz w:val="24"/>
        </w:rPr>
        <w:t>Hisato</w:t>
      </w:r>
      <w:proofErr w:type="spellEnd"/>
      <w:r>
        <w:rPr>
          <w:color w:val="000000"/>
          <w:sz w:val="24"/>
        </w:rPr>
        <w:t xml:space="preserve"> Ishikawa</w:t>
      </w:r>
      <w:r>
        <w:rPr>
          <w:color w:val="000000"/>
          <w:sz w:val="24"/>
          <w:vertAlign w:val="superscript"/>
        </w:rPr>
        <w:t>6</w:t>
      </w:r>
      <w:r>
        <w:rPr>
          <w:color w:val="000000"/>
          <w:sz w:val="24"/>
        </w:rPr>
        <w:t>, Yutaka Yoshioka</w:t>
      </w:r>
      <w:r>
        <w:rPr>
          <w:color w:val="000000"/>
          <w:sz w:val="24"/>
          <w:vertAlign w:val="superscript"/>
        </w:rPr>
        <w:t>7</w:t>
      </w:r>
      <w:r>
        <w:rPr>
          <w:color w:val="000000"/>
          <w:sz w:val="24"/>
        </w:rPr>
        <w:t>, Yasuhide Kanayama</w:t>
      </w:r>
      <w:r>
        <w:rPr>
          <w:color w:val="000000"/>
          <w:sz w:val="24"/>
          <w:vertAlign w:val="superscript"/>
        </w:rPr>
        <w:t>8</w:t>
      </w:r>
      <w:r>
        <w:rPr>
          <w:color w:val="000000"/>
          <w:sz w:val="24"/>
        </w:rPr>
        <w:t>, Tsuyoshi Watanabe</w:t>
      </w:r>
      <w:r>
        <w:rPr>
          <w:color w:val="000000"/>
          <w:sz w:val="24"/>
          <w:vertAlign w:val="superscript"/>
        </w:rPr>
        <w:t>9</w:t>
      </w:r>
      <w:r>
        <w:rPr>
          <w:color w:val="000000"/>
          <w:sz w:val="24"/>
        </w:rPr>
        <w:t>, Yuji Hirano</w:t>
      </w:r>
      <w:r w:rsidRPr="000B6C84"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  <w:vertAlign w:val="superscript"/>
        </w:rPr>
        <w:t>0</w:t>
      </w:r>
      <w:r>
        <w:rPr>
          <w:color w:val="000000"/>
          <w:sz w:val="24"/>
        </w:rPr>
        <w:t>, Masahiro Hanabayashi</w:t>
      </w:r>
      <w:r w:rsidRPr="000B6C84"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</w:rPr>
        <w:t xml:space="preserve">, </w:t>
      </w:r>
      <w:proofErr w:type="spellStart"/>
      <w:r>
        <w:rPr>
          <w:color w:val="000000"/>
          <w:sz w:val="24"/>
        </w:rPr>
        <w:t>Yuichiro</w:t>
      </w:r>
      <w:proofErr w:type="spellEnd"/>
      <w:r>
        <w:rPr>
          <w:color w:val="000000"/>
          <w:sz w:val="24"/>
        </w:rPr>
        <w:t xml:space="preserve"> Yabe</w:t>
      </w:r>
      <w:r w:rsidRPr="000B6C84"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  <w:vertAlign w:val="superscript"/>
        </w:rPr>
        <w:t>2</w:t>
      </w:r>
      <w:r>
        <w:rPr>
          <w:color w:val="000000"/>
          <w:sz w:val="24"/>
        </w:rPr>
        <w:t>, Yutaka Yokota</w:t>
      </w:r>
      <w:r w:rsidRPr="000B6C84"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</w:rPr>
        <w:t xml:space="preserve">, </w:t>
      </w:r>
      <w:proofErr w:type="spellStart"/>
      <w:r>
        <w:rPr>
          <w:color w:val="000000"/>
          <w:sz w:val="24"/>
        </w:rPr>
        <w:t>Mochihito</w:t>
      </w:r>
      <w:proofErr w:type="spellEnd"/>
      <w:r>
        <w:rPr>
          <w:color w:val="000000"/>
          <w:sz w:val="24"/>
        </w:rPr>
        <w:t xml:space="preserve"> Suzuki</w:t>
      </w:r>
      <w:r w:rsidRPr="000B6C84"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</w:rPr>
        <w:t>, Yasumori Sobue</w:t>
      </w:r>
      <w:r w:rsidRPr="000B6C84">
        <w:rPr>
          <w:color w:val="000000"/>
          <w:sz w:val="24"/>
          <w:vertAlign w:val="superscript"/>
        </w:rPr>
        <w:t>1</w:t>
      </w:r>
      <w:r w:rsidRPr="000B6C84">
        <w:rPr>
          <w:color w:val="000000"/>
          <w:sz w:val="24"/>
        </w:rPr>
        <w:t xml:space="preserve">, </w:t>
      </w:r>
      <w:r>
        <w:rPr>
          <w:color w:val="000000"/>
          <w:sz w:val="24"/>
        </w:rPr>
        <w:t>Kenya Terabe</w:t>
      </w:r>
      <w:r w:rsidRPr="000B6C84"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</w:rPr>
        <w:t>, Naoki Ishiguro</w:t>
      </w:r>
      <w:r w:rsidRPr="000B6C84"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</w:rPr>
        <w:t xml:space="preserve">, </w:t>
      </w:r>
      <w:r w:rsidRPr="000B6C84">
        <w:rPr>
          <w:color w:val="000000"/>
          <w:sz w:val="24"/>
        </w:rPr>
        <w:t xml:space="preserve">and </w:t>
      </w:r>
      <w:proofErr w:type="spellStart"/>
      <w:r>
        <w:rPr>
          <w:color w:val="000000"/>
          <w:sz w:val="24"/>
        </w:rPr>
        <w:t>Toshihisa</w:t>
      </w:r>
      <w:proofErr w:type="spellEnd"/>
      <w:r>
        <w:rPr>
          <w:color w:val="000000"/>
          <w:sz w:val="24"/>
        </w:rPr>
        <w:t xml:space="preserve"> Kojima</w:t>
      </w:r>
      <w:r w:rsidRPr="000B6C84">
        <w:rPr>
          <w:color w:val="000000"/>
          <w:sz w:val="24"/>
          <w:vertAlign w:val="superscript"/>
        </w:rPr>
        <w:t>1</w:t>
      </w:r>
    </w:p>
    <w:p w14:paraId="6D1D5253" w14:textId="77777777" w:rsidR="00AB53DD" w:rsidRPr="004D1C89" w:rsidRDefault="00AB53DD" w:rsidP="00AB53DD">
      <w:pPr>
        <w:spacing w:line="480" w:lineRule="auto"/>
        <w:rPr>
          <w:color w:val="000000"/>
          <w:sz w:val="24"/>
          <w:vertAlign w:val="superscript"/>
        </w:rPr>
      </w:pPr>
    </w:p>
    <w:p w14:paraId="18EC3EC7" w14:textId="77777777" w:rsidR="00AB53DD" w:rsidRPr="00614F07" w:rsidRDefault="00AB53DD" w:rsidP="00AB53DD">
      <w:pPr>
        <w:pStyle w:val="af2"/>
        <w:numPr>
          <w:ilvl w:val="0"/>
          <w:numId w:val="8"/>
        </w:numPr>
        <w:spacing w:line="480" w:lineRule="auto"/>
        <w:ind w:leftChars="0"/>
        <w:rPr>
          <w:color w:val="000000"/>
          <w:sz w:val="24"/>
        </w:rPr>
      </w:pPr>
      <w:r w:rsidRPr="00614F07">
        <w:rPr>
          <w:color w:val="000000"/>
          <w:sz w:val="24"/>
        </w:rPr>
        <w:t xml:space="preserve">Department of Orthopedic Surgery and Rheumatology, </w:t>
      </w:r>
      <w:r w:rsidRPr="00614F07">
        <w:rPr>
          <w:sz w:val="24"/>
        </w:rPr>
        <w:t xml:space="preserve">Nagoya University Graduate School of Medicine, 65 </w:t>
      </w:r>
      <w:proofErr w:type="spellStart"/>
      <w:r w:rsidRPr="00614F07">
        <w:rPr>
          <w:sz w:val="24"/>
        </w:rPr>
        <w:t>Tsuruma-cho</w:t>
      </w:r>
      <w:proofErr w:type="spellEnd"/>
      <w:r w:rsidRPr="00614F07">
        <w:rPr>
          <w:sz w:val="24"/>
        </w:rPr>
        <w:t>, Showa-</w:t>
      </w:r>
      <w:proofErr w:type="spellStart"/>
      <w:r w:rsidRPr="00614F07">
        <w:rPr>
          <w:sz w:val="24"/>
        </w:rPr>
        <w:t>ku</w:t>
      </w:r>
      <w:proofErr w:type="spellEnd"/>
      <w:r w:rsidRPr="00614F07">
        <w:rPr>
          <w:sz w:val="24"/>
        </w:rPr>
        <w:t>, Nagoya, Aichi</w:t>
      </w:r>
      <w:r w:rsidRPr="00614F07">
        <w:rPr>
          <w:color w:val="000000"/>
          <w:sz w:val="24"/>
        </w:rPr>
        <w:t>, Japan</w:t>
      </w:r>
    </w:p>
    <w:p w14:paraId="3A311F40" w14:textId="77777777" w:rsidR="00AB53DD" w:rsidRPr="00614F07" w:rsidRDefault="00AB53DD" w:rsidP="00AB53DD">
      <w:pPr>
        <w:pStyle w:val="af2"/>
        <w:numPr>
          <w:ilvl w:val="0"/>
          <w:numId w:val="8"/>
        </w:numPr>
        <w:spacing w:line="480" w:lineRule="auto"/>
        <w:ind w:leftChars="0"/>
        <w:rPr>
          <w:color w:val="000000"/>
          <w:sz w:val="24"/>
        </w:rPr>
      </w:pPr>
      <w:r w:rsidRPr="007F7A8E">
        <w:rPr>
          <w:color w:val="000000"/>
          <w:sz w:val="24"/>
        </w:rPr>
        <w:t>Kobayakawa Orthopedic and Rheumatologic Clinic</w:t>
      </w:r>
      <w:r>
        <w:rPr>
          <w:rFonts w:hint="eastAsia"/>
          <w:color w:val="000000"/>
          <w:sz w:val="24"/>
        </w:rPr>
        <w:t>,</w:t>
      </w:r>
      <w:r>
        <w:rPr>
          <w:color w:val="000000"/>
          <w:sz w:val="24"/>
        </w:rPr>
        <w:t xml:space="preserve"> </w:t>
      </w:r>
      <w:r w:rsidRPr="007F7A8E">
        <w:rPr>
          <w:color w:val="000000"/>
          <w:sz w:val="24"/>
        </w:rPr>
        <w:t xml:space="preserve">1969 </w:t>
      </w:r>
      <w:proofErr w:type="spellStart"/>
      <w:r w:rsidRPr="007F7A8E">
        <w:rPr>
          <w:color w:val="000000"/>
          <w:sz w:val="24"/>
        </w:rPr>
        <w:t>Kuno</w:t>
      </w:r>
      <w:proofErr w:type="spellEnd"/>
      <w:r w:rsidRPr="007F7A8E">
        <w:rPr>
          <w:color w:val="000000"/>
          <w:sz w:val="24"/>
        </w:rPr>
        <w:t xml:space="preserve">, </w:t>
      </w:r>
      <w:proofErr w:type="spellStart"/>
      <w:r w:rsidRPr="007F7A8E">
        <w:rPr>
          <w:color w:val="000000"/>
          <w:sz w:val="24"/>
        </w:rPr>
        <w:t>Fukuroi</w:t>
      </w:r>
      <w:proofErr w:type="spellEnd"/>
      <w:r w:rsidRPr="007F7A8E">
        <w:rPr>
          <w:color w:val="000000"/>
          <w:sz w:val="24"/>
        </w:rPr>
        <w:t>, Shizuoka</w:t>
      </w:r>
      <w:r>
        <w:rPr>
          <w:color w:val="000000"/>
          <w:sz w:val="24"/>
        </w:rPr>
        <w:t>, Japan</w:t>
      </w:r>
    </w:p>
    <w:p w14:paraId="0988B49E" w14:textId="77777777" w:rsidR="00AB53DD" w:rsidRPr="000B6C84" w:rsidRDefault="00AB53DD" w:rsidP="00AB53DD">
      <w:pPr>
        <w:spacing w:line="480" w:lineRule="auto"/>
        <w:rPr>
          <w:color w:val="000000"/>
          <w:sz w:val="24"/>
        </w:rPr>
      </w:pPr>
      <w:r w:rsidRPr="000B6C84">
        <w:rPr>
          <w:color w:val="000000"/>
          <w:sz w:val="24"/>
        </w:rPr>
        <w:t>(</w:t>
      </w:r>
      <w:r>
        <w:rPr>
          <w:color w:val="000000"/>
          <w:sz w:val="24"/>
        </w:rPr>
        <w:t>3</w:t>
      </w:r>
      <w:r w:rsidRPr="000B6C84">
        <w:rPr>
          <w:color w:val="000000"/>
          <w:sz w:val="24"/>
        </w:rPr>
        <w:t xml:space="preserve">) Department of Orthopedic Surgery and Rheumatology, Nagoya Medical Center, 4-1-1 </w:t>
      </w:r>
      <w:proofErr w:type="spellStart"/>
      <w:r w:rsidRPr="000B6C84">
        <w:rPr>
          <w:color w:val="000000"/>
          <w:sz w:val="24"/>
        </w:rPr>
        <w:t>Sanno-maru</w:t>
      </w:r>
      <w:proofErr w:type="spellEnd"/>
      <w:r w:rsidRPr="000B6C84">
        <w:rPr>
          <w:color w:val="000000"/>
          <w:sz w:val="24"/>
        </w:rPr>
        <w:t>, Naka-</w:t>
      </w:r>
      <w:proofErr w:type="spellStart"/>
      <w:r w:rsidRPr="000B6C84">
        <w:rPr>
          <w:color w:val="000000"/>
          <w:sz w:val="24"/>
        </w:rPr>
        <w:t>ku</w:t>
      </w:r>
      <w:proofErr w:type="spellEnd"/>
      <w:r w:rsidRPr="000B6C84">
        <w:rPr>
          <w:color w:val="000000"/>
          <w:sz w:val="24"/>
        </w:rPr>
        <w:t>, Nagoya, Aichi, Japan</w:t>
      </w:r>
    </w:p>
    <w:p w14:paraId="5C85C71F" w14:textId="77777777" w:rsidR="00AB53DD" w:rsidRDefault="00AB53DD" w:rsidP="00AB53DD">
      <w:pPr>
        <w:spacing w:line="480" w:lineRule="auto"/>
        <w:rPr>
          <w:color w:val="000000"/>
          <w:sz w:val="24"/>
        </w:rPr>
      </w:pPr>
      <w:r w:rsidRPr="000B6C84">
        <w:rPr>
          <w:color w:val="000000"/>
          <w:sz w:val="24"/>
        </w:rPr>
        <w:t>(</w:t>
      </w:r>
      <w:r>
        <w:rPr>
          <w:color w:val="000000"/>
          <w:sz w:val="24"/>
        </w:rPr>
        <w:t>4</w:t>
      </w:r>
      <w:r w:rsidRPr="000B6C84">
        <w:rPr>
          <w:color w:val="000000"/>
          <w:sz w:val="24"/>
        </w:rPr>
        <w:t>)</w:t>
      </w:r>
      <w:r>
        <w:rPr>
          <w:color w:val="000000"/>
          <w:sz w:val="24"/>
        </w:rPr>
        <w:t xml:space="preserve"> Department of Orthopedic Surgery, Daido Hospital, 9 </w:t>
      </w:r>
      <w:proofErr w:type="spellStart"/>
      <w:r>
        <w:rPr>
          <w:color w:val="000000"/>
          <w:sz w:val="24"/>
        </w:rPr>
        <w:t>Shiramizu-cho</w:t>
      </w:r>
      <w:proofErr w:type="spellEnd"/>
      <w:r>
        <w:rPr>
          <w:color w:val="000000"/>
          <w:sz w:val="24"/>
        </w:rPr>
        <w:t>, Minami-</w:t>
      </w:r>
      <w:proofErr w:type="spellStart"/>
      <w:r>
        <w:rPr>
          <w:color w:val="000000"/>
          <w:sz w:val="24"/>
        </w:rPr>
        <w:t>ku</w:t>
      </w:r>
      <w:proofErr w:type="spellEnd"/>
      <w:r>
        <w:rPr>
          <w:color w:val="000000"/>
          <w:sz w:val="24"/>
        </w:rPr>
        <w:t>, Nagoya, Aichi, Japan</w:t>
      </w:r>
    </w:p>
    <w:p w14:paraId="1334D32C" w14:textId="77777777" w:rsidR="00AB53DD" w:rsidRPr="000B6C84" w:rsidRDefault="00AB53DD" w:rsidP="00AB53DD">
      <w:pPr>
        <w:spacing w:line="480" w:lineRule="auto"/>
        <w:rPr>
          <w:color w:val="000000"/>
          <w:sz w:val="24"/>
        </w:rPr>
      </w:pPr>
      <w:r w:rsidRPr="000B6C84">
        <w:rPr>
          <w:color w:val="000000"/>
          <w:sz w:val="24"/>
        </w:rPr>
        <w:lastRenderedPageBreak/>
        <w:t>(</w:t>
      </w:r>
      <w:r>
        <w:rPr>
          <w:color w:val="000000"/>
          <w:sz w:val="24"/>
        </w:rPr>
        <w:t>5</w:t>
      </w:r>
      <w:r w:rsidRPr="000B6C84">
        <w:rPr>
          <w:color w:val="000000"/>
          <w:sz w:val="24"/>
        </w:rPr>
        <w:t>)</w:t>
      </w:r>
      <w:r w:rsidRPr="000B6C84">
        <w:rPr>
          <w:sz w:val="24"/>
        </w:rPr>
        <w:t xml:space="preserve"> </w:t>
      </w:r>
      <w:r w:rsidRPr="000B6C84">
        <w:rPr>
          <w:color w:val="000000"/>
          <w:sz w:val="24"/>
        </w:rPr>
        <w:t>Kato Orthopedic Clinic, 8-4 Minami-</w:t>
      </w:r>
      <w:proofErr w:type="spellStart"/>
      <w:r w:rsidRPr="000B6C84">
        <w:rPr>
          <w:color w:val="000000"/>
          <w:sz w:val="24"/>
        </w:rPr>
        <w:t>myoudaiji</w:t>
      </w:r>
      <w:proofErr w:type="spellEnd"/>
      <w:r w:rsidRPr="000B6C84">
        <w:rPr>
          <w:color w:val="000000"/>
          <w:sz w:val="24"/>
        </w:rPr>
        <w:t>-</w:t>
      </w:r>
      <w:proofErr w:type="spellStart"/>
      <w:r w:rsidRPr="000B6C84">
        <w:rPr>
          <w:color w:val="000000"/>
          <w:sz w:val="24"/>
        </w:rPr>
        <w:t>cho</w:t>
      </w:r>
      <w:proofErr w:type="spellEnd"/>
      <w:r w:rsidRPr="000B6C84">
        <w:rPr>
          <w:color w:val="000000"/>
          <w:sz w:val="24"/>
        </w:rPr>
        <w:t>, Okazaki, Japan</w:t>
      </w:r>
    </w:p>
    <w:p w14:paraId="6C95E977" w14:textId="77777777" w:rsidR="00AB53DD" w:rsidRDefault="00AB53DD" w:rsidP="00AB53DD">
      <w:pPr>
        <w:spacing w:line="480" w:lineRule="auto"/>
        <w:rPr>
          <w:color w:val="000000"/>
          <w:sz w:val="24"/>
        </w:rPr>
      </w:pPr>
      <w:r>
        <w:rPr>
          <w:color w:val="000000"/>
          <w:sz w:val="24"/>
        </w:rPr>
        <w:t xml:space="preserve">(6) Department of Rheumatology, Japanese Red Cross Nagoya Daiichi Hospital, 35 </w:t>
      </w:r>
      <w:proofErr w:type="spellStart"/>
      <w:r>
        <w:rPr>
          <w:color w:val="000000"/>
          <w:sz w:val="24"/>
        </w:rPr>
        <w:t>Michisita-cho</w:t>
      </w:r>
      <w:proofErr w:type="spellEnd"/>
      <w:r>
        <w:rPr>
          <w:color w:val="000000"/>
          <w:sz w:val="24"/>
        </w:rPr>
        <w:t>, Nakamura-</w:t>
      </w:r>
      <w:proofErr w:type="spellStart"/>
      <w:r>
        <w:rPr>
          <w:color w:val="000000"/>
          <w:sz w:val="24"/>
        </w:rPr>
        <w:t>ku</w:t>
      </w:r>
      <w:proofErr w:type="spellEnd"/>
      <w:r>
        <w:rPr>
          <w:color w:val="000000"/>
          <w:sz w:val="24"/>
        </w:rPr>
        <w:t>, Nagoya, Aichi, Japan</w:t>
      </w:r>
    </w:p>
    <w:p w14:paraId="4E2A7A0F" w14:textId="77777777" w:rsidR="00AB53DD" w:rsidRDefault="00AB53DD" w:rsidP="00AB53DD">
      <w:pPr>
        <w:spacing w:line="480" w:lineRule="auto"/>
        <w:ind w:left="120" w:hangingChars="50" w:hanging="120"/>
        <w:rPr>
          <w:color w:val="000000"/>
          <w:sz w:val="24"/>
        </w:rPr>
      </w:pPr>
      <w:r>
        <w:rPr>
          <w:color w:val="000000"/>
          <w:sz w:val="24"/>
        </w:rPr>
        <w:t xml:space="preserve">(7) Department of Rheumatology, </w:t>
      </w:r>
      <w:proofErr w:type="spellStart"/>
      <w:r>
        <w:rPr>
          <w:color w:val="000000"/>
          <w:sz w:val="24"/>
        </w:rPr>
        <w:t>Handa</w:t>
      </w:r>
      <w:proofErr w:type="spellEnd"/>
      <w:r>
        <w:rPr>
          <w:color w:val="000000"/>
          <w:sz w:val="24"/>
        </w:rPr>
        <w:t xml:space="preserve"> City Hospital, </w:t>
      </w:r>
      <w:r w:rsidRPr="004A06C7">
        <w:rPr>
          <w:color w:val="000000"/>
          <w:sz w:val="24"/>
        </w:rPr>
        <w:t>2-29 Toyo-</w:t>
      </w:r>
      <w:proofErr w:type="spellStart"/>
      <w:r w:rsidRPr="004A06C7">
        <w:rPr>
          <w:color w:val="000000"/>
          <w:sz w:val="24"/>
        </w:rPr>
        <w:t>cho</w:t>
      </w:r>
      <w:proofErr w:type="spellEnd"/>
      <w:r w:rsidRPr="004A06C7">
        <w:rPr>
          <w:color w:val="000000"/>
          <w:sz w:val="24"/>
        </w:rPr>
        <w:t xml:space="preserve">, </w:t>
      </w:r>
      <w:proofErr w:type="spellStart"/>
      <w:r w:rsidRPr="004A06C7">
        <w:rPr>
          <w:color w:val="000000"/>
          <w:sz w:val="24"/>
        </w:rPr>
        <w:t>Handa</w:t>
      </w:r>
      <w:proofErr w:type="spellEnd"/>
      <w:r w:rsidRPr="004A06C7">
        <w:rPr>
          <w:color w:val="000000"/>
          <w:sz w:val="24"/>
        </w:rPr>
        <w:t>, Aichi,</w:t>
      </w:r>
      <w:r>
        <w:rPr>
          <w:color w:val="000000"/>
          <w:sz w:val="24"/>
        </w:rPr>
        <w:t xml:space="preserve"> </w:t>
      </w:r>
      <w:r w:rsidRPr="004A06C7">
        <w:rPr>
          <w:color w:val="000000"/>
          <w:sz w:val="24"/>
        </w:rPr>
        <w:t>Japan</w:t>
      </w:r>
    </w:p>
    <w:p w14:paraId="4E9966CB" w14:textId="77777777" w:rsidR="00AB53DD" w:rsidRDefault="00AB53DD" w:rsidP="00AB53DD">
      <w:pPr>
        <w:spacing w:line="480" w:lineRule="auto"/>
        <w:rPr>
          <w:color w:val="000000"/>
          <w:sz w:val="24"/>
        </w:rPr>
      </w:pPr>
      <w:r w:rsidRPr="000B6C84">
        <w:rPr>
          <w:color w:val="000000"/>
          <w:sz w:val="24"/>
        </w:rPr>
        <w:t>(</w:t>
      </w:r>
      <w:r>
        <w:rPr>
          <w:color w:val="000000"/>
          <w:sz w:val="24"/>
        </w:rPr>
        <w:t>8</w:t>
      </w:r>
      <w:r w:rsidRPr="000B6C84">
        <w:rPr>
          <w:color w:val="000000"/>
          <w:sz w:val="24"/>
        </w:rPr>
        <w:t xml:space="preserve">) Department of Orthopedic Surgery, Toyota Kosei Hospital, 500-1 </w:t>
      </w:r>
      <w:proofErr w:type="spellStart"/>
      <w:r w:rsidRPr="000B6C84">
        <w:rPr>
          <w:color w:val="000000"/>
          <w:sz w:val="24"/>
        </w:rPr>
        <w:t>Ibohara</w:t>
      </w:r>
      <w:proofErr w:type="spellEnd"/>
      <w:r w:rsidRPr="000B6C84">
        <w:rPr>
          <w:color w:val="000000"/>
          <w:sz w:val="24"/>
        </w:rPr>
        <w:t xml:space="preserve">, </w:t>
      </w:r>
      <w:proofErr w:type="spellStart"/>
      <w:r w:rsidRPr="000B6C84">
        <w:rPr>
          <w:color w:val="000000"/>
          <w:sz w:val="24"/>
        </w:rPr>
        <w:t>Josui-cho</w:t>
      </w:r>
      <w:proofErr w:type="spellEnd"/>
      <w:r w:rsidRPr="000B6C84">
        <w:rPr>
          <w:color w:val="000000"/>
          <w:sz w:val="24"/>
        </w:rPr>
        <w:t>, Toyota, Japan</w:t>
      </w:r>
    </w:p>
    <w:p w14:paraId="6E094F50" w14:textId="77777777" w:rsidR="00AB53DD" w:rsidRPr="00EE217F" w:rsidRDefault="00AB53DD" w:rsidP="00AB53DD">
      <w:pPr>
        <w:spacing w:line="480" w:lineRule="auto"/>
        <w:ind w:left="120" w:hangingChars="50" w:hanging="120"/>
        <w:rPr>
          <w:color w:val="000000"/>
          <w:sz w:val="24"/>
        </w:rPr>
      </w:pPr>
      <w:r>
        <w:rPr>
          <w:color w:val="000000"/>
          <w:sz w:val="24"/>
        </w:rPr>
        <w:t xml:space="preserve">(9) Department of Orthopedic Surgery, National Center for Geriatrics and Gerontology, </w:t>
      </w:r>
      <w:r w:rsidRPr="00EA3142">
        <w:rPr>
          <w:color w:val="000000"/>
          <w:sz w:val="24"/>
        </w:rPr>
        <w:t>7-430 Morioka-</w:t>
      </w:r>
      <w:proofErr w:type="spellStart"/>
      <w:r w:rsidRPr="00EA3142">
        <w:rPr>
          <w:color w:val="000000"/>
          <w:sz w:val="24"/>
        </w:rPr>
        <w:t>cho</w:t>
      </w:r>
      <w:proofErr w:type="spellEnd"/>
      <w:r w:rsidRPr="00EA3142">
        <w:rPr>
          <w:color w:val="000000"/>
          <w:sz w:val="24"/>
        </w:rPr>
        <w:t xml:space="preserve">, </w:t>
      </w:r>
      <w:proofErr w:type="spellStart"/>
      <w:r w:rsidRPr="00EA3142">
        <w:rPr>
          <w:color w:val="000000"/>
          <w:sz w:val="24"/>
        </w:rPr>
        <w:t>Obu</w:t>
      </w:r>
      <w:proofErr w:type="spellEnd"/>
      <w:r w:rsidRPr="00EA3142">
        <w:rPr>
          <w:color w:val="000000"/>
          <w:sz w:val="24"/>
        </w:rPr>
        <w:t>, Aichi, Japan</w:t>
      </w:r>
    </w:p>
    <w:p w14:paraId="76349A88" w14:textId="77777777" w:rsidR="00AB53DD" w:rsidRDefault="00AB53DD" w:rsidP="00AB53DD">
      <w:pPr>
        <w:spacing w:line="480" w:lineRule="auto"/>
        <w:rPr>
          <w:color w:val="000000"/>
          <w:sz w:val="24"/>
        </w:rPr>
      </w:pPr>
      <w:r>
        <w:rPr>
          <w:color w:val="000000"/>
          <w:sz w:val="24"/>
        </w:rPr>
        <w:t>(10)</w:t>
      </w:r>
      <w:r w:rsidRPr="000B6C84">
        <w:rPr>
          <w:color w:val="000000"/>
          <w:sz w:val="24"/>
        </w:rPr>
        <w:t xml:space="preserve"> Department of Rheumatology, Toyohashi Municipal Hospital, 50 </w:t>
      </w:r>
      <w:proofErr w:type="spellStart"/>
      <w:r w:rsidRPr="000B6C84">
        <w:rPr>
          <w:color w:val="000000"/>
          <w:sz w:val="24"/>
        </w:rPr>
        <w:t>Hakken-nishi</w:t>
      </w:r>
      <w:proofErr w:type="spellEnd"/>
      <w:r w:rsidRPr="000B6C84">
        <w:rPr>
          <w:color w:val="000000"/>
          <w:sz w:val="24"/>
        </w:rPr>
        <w:t xml:space="preserve">, </w:t>
      </w:r>
      <w:proofErr w:type="spellStart"/>
      <w:r w:rsidRPr="000B6C84">
        <w:rPr>
          <w:color w:val="000000"/>
          <w:sz w:val="24"/>
        </w:rPr>
        <w:t>Aotake-cho</w:t>
      </w:r>
      <w:proofErr w:type="spellEnd"/>
      <w:r w:rsidRPr="000B6C84">
        <w:rPr>
          <w:color w:val="000000"/>
          <w:sz w:val="24"/>
        </w:rPr>
        <w:t>, Toyohashi, Japan</w:t>
      </w:r>
    </w:p>
    <w:p w14:paraId="5B1957F4" w14:textId="77777777" w:rsidR="00AB53DD" w:rsidRPr="000B6C84" w:rsidRDefault="00AB53DD" w:rsidP="00AB53DD">
      <w:pPr>
        <w:spacing w:line="480" w:lineRule="auto"/>
        <w:rPr>
          <w:color w:val="000000"/>
          <w:sz w:val="24"/>
        </w:rPr>
      </w:pPr>
      <w:r w:rsidRPr="000B6C84">
        <w:rPr>
          <w:color w:val="000000"/>
          <w:sz w:val="24"/>
        </w:rPr>
        <w:t>(</w:t>
      </w:r>
      <w:r>
        <w:rPr>
          <w:color w:val="000000"/>
          <w:sz w:val="24"/>
        </w:rPr>
        <w:t>11</w:t>
      </w:r>
      <w:r w:rsidRPr="000B6C84">
        <w:rPr>
          <w:color w:val="000000"/>
          <w:sz w:val="24"/>
        </w:rPr>
        <w:t>) Department of Orthopedic Surgery, Ichinomiya Municipal Hospital, 2-2-22 Bunkyo, Ichinomiya, Japan</w:t>
      </w:r>
    </w:p>
    <w:p w14:paraId="765011EA" w14:textId="77777777" w:rsidR="00AB53DD" w:rsidRPr="000B6C84" w:rsidRDefault="00AB53DD" w:rsidP="00AB53DD">
      <w:pPr>
        <w:spacing w:line="480" w:lineRule="auto"/>
        <w:rPr>
          <w:color w:val="000000"/>
          <w:sz w:val="24"/>
        </w:rPr>
      </w:pPr>
      <w:r w:rsidRPr="000B6C84">
        <w:rPr>
          <w:color w:val="000000"/>
          <w:sz w:val="24"/>
        </w:rPr>
        <w:t>(</w:t>
      </w:r>
      <w:r>
        <w:rPr>
          <w:color w:val="000000"/>
          <w:sz w:val="24"/>
        </w:rPr>
        <w:t>12</w:t>
      </w:r>
      <w:r w:rsidRPr="000B6C84">
        <w:rPr>
          <w:color w:val="000000"/>
          <w:sz w:val="24"/>
        </w:rPr>
        <w:t xml:space="preserve">) Department of Rheumatology, </w:t>
      </w:r>
      <w:r>
        <w:rPr>
          <w:color w:val="000000"/>
          <w:sz w:val="24"/>
        </w:rPr>
        <w:t>Tokyo Shinjuku Medical Center</w:t>
      </w:r>
      <w:r w:rsidRPr="000B6C84">
        <w:rPr>
          <w:color w:val="000000"/>
          <w:sz w:val="24"/>
        </w:rPr>
        <w:t xml:space="preserve">, 5-1 </w:t>
      </w:r>
      <w:proofErr w:type="spellStart"/>
      <w:r w:rsidRPr="000B6C84">
        <w:rPr>
          <w:color w:val="000000"/>
          <w:sz w:val="24"/>
        </w:rPr>
        <w:t>Tsukudo-cho</w:t>
      </w:r>
      <w:proofErr w:type="spellEnd"/>
      <w:r w:rsidRPr="000B6C84">
        <w:rPr>
          <w:color w:val="000000"/>
          <w:sz w:val="24"/>
        </w:rPr>
        <w:t>, Shinjuku-</w:t>
      </w:r>
      <w:proofErr w:type="spellStart"/>
      <w:r w:rsidRPr="000B6C84">
        <w:rPr>
          <w:color w:val="000000"/>
          <w:sz w:val="24"/>
        </w:rPr>
        <w:t>ku</w:t>
      </w:r>
      <w:proofErr w:type="spellEnd"/>
      <w:r w:rsidRPr="000B6C84">
        <w:rPr>
          <w:color w:val="000000"/>
          <w:sz w:val="24"/>
        </w:rPr>
        <w:t>, Tokyo, Japan</w:t>
      </w:r>
    </w:p>
    <w:p w14:paraId="5CA2A85E" w14:textId="78CC3BE2" w:rsidR="00AB53DD" w:rsidRPr="00AB53DD" w:rsidRDefault="00AB53DD">
      <w:pPr>
        <w:widowControl/>
        <w:jc w:val="left"/>
        <w:rPr>
          <w:sz w:val="24"/>
        </w:rPr>
      </w:pPr>
    </w:p>
    <w:p w14:paraId="658D2405" w14:textId="77777777" w:rsidR="00AB53DD" w:rsidRDefault="00AB53DD">
      <w:pPr>
        <w:widowControl/>
        <w:jc w:val="left"/>
        <w:rPr>
          <w:sz w:val="24"/>
          <w:lang w:val="en-GB"/>
        </w:rPr>
      </w:pPr>
      <w:r>
        <w:rPr>
          <w:sz w:val="24"/>
          <w:lang w:val="en-GB"/>
        </w:rPr>
        <w:br w:type="page"/>
      </w:r>
    </w:p>
    <w:p w14:paraId="6F8FB742" w14:textId="7D7DFE2E" w:rsidR="00D42A53" w:rsidRDefault="00D42A53" w:rsidP="00D42A53">
      <w:pPr>
        <w:widowControl/>
        <w:jc w:val="left"/>
        <w:rPr>
          <w:sz w:val="24"/>
          <w:lang w:val="en-GB"/>
        </w:rPr>
      </w:pPr>
      <w:r>
        <w:rPr>
          <w:sz w:val="24"/>
          <w:lang w:val="en-GB"/>
        </w:rPr>
        <w:lastRenderedPageBreak/>
        <w:t xml:space="preserve">Table 1. Patient baseline characteristics </w:t>
      </w:r>
    </w:p>
    <w:p w14:paraId="77764523" w14:textId="257E6EE8" w:rsidR="00D42A53" w:rsidRDefault="00D42A53" w:rsidP="00D42A53">
      <w:pPr>
        <w:widowControl/>
        <w:jc w:val="left"/>
        <w:rPr>
          <w:sz w:val="24"/>
          <w:lang w:val="en-GB"/>
        </w:rPr>
      </w:pPr>
    </w:p>
    <w:tbl>
      <w:tblPr>
        <w:tblW w:w="9071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15"/>
        <w:gridCol w:w="2098"/>
        <w:gridCol w:w="2098"/>
        <w:gridCol w:w="1360"/>
      </w:tblGrid>
      <w:tr w:rsidR="00317A93" w:rsidRPr="00317A93" w14:paraId="174B6538" w14:textId="77777777" w:rsidTr="00317A93">
        <w:trPr>
          <w:trHeight w:val="315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76D6" w14:textId="77777777" w:rsidR="00317A93" w:rsidRPr="00317A93" w:rsidRDefault="00317A93" w:rsidP="00317A9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DCC4" w14:textId="77777777" w:rsidR="00317A93" w:rsidRDefault="00317A93" w:rsidP="00317A9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 xml:space="preserve">MDA or lower </w:t>
            </w:r>
          </w:p>
          <w:p w14:paraId="0BC8EFF3" w14:textId="7BB258F6" w:rsidR="00317A93" w:rsidRPr="00317A93" w:rsidRDefault="00317A93" w:rsidP="00317A9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>at 24 week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CF4CF" w14:textId="77777777" w:rsidR="00317A93" w:rsidRDefault="00317A93" w:rsidP="00317A9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>HDA</w:t>
            </w:r>
          </w:p>
          <w:p w14:paraId="36A9E8A9" w14:textId="4C249BE1" w:rsidR="00317A93" w:rsidRPr="00317A93" w:rsidRDefault="00317A93" w:rsidP="00317A9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>at 24 week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F7BC1" w14:textId="77777777" w:rsidR="00317A93" w:rsidRPr="00317A93" w:rsidRDefault="00317A93" w:rsidP="00317A9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</w:rPr>
            </w:pPr>
          </w:p>
        </w:tc>
      </w:tr>
      <w:tr w:rsidR="00317A93" w:rsidRPr="00317A93" w14:paraId="660F888A" w14:textId="77777777" w:rsidTr="00317A93">
        <w:trPr>
          <w:trHeight w:val="315"/>
          <w:jc w:val="center"/>
        </w:trPr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6E179" w14:textId="77777777" w:rsidR="00317A93" w:rsidRPr="00317A93" w:rsidRDefault="00317A93" w:rsidP="00317A9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>N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4A769" w14:textId="77777777" w:rsidR="00317A93" w:rsidRPr="00317A93" w:rsidRDefault="00317A93" w:rsidP="00317A9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>105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759C9" w14:textId="77777777" w:rsidR="00317A93" w:rsidRPr="00317A93" w:rsidRDefault="00317A93" w:rsidP="00317A9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>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C4A6A" w14:textId="77777777" w:rsidR="00317A93" w:rsidRPr="00317A93" w:rsidRDefault="00317A93" w:rsidP="00317A9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>p-value</w:t>
            </w:r>
          </w:p>
        </w:tc>
      </w:tr>
      <w:tr w:rsidR="00317A93" w:rsidRPr="00317A93" w14:paraId="1BE7AF8F" w14:textId="77777777" w:rsidTr="00317A93">
        <w:trPr>
          <w:trHeight w:val="315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13A2" w14:textId="77777777" w:rsidR="00317A93" w:rsidRPr="00317A93" w:rsidRDefault="00317A93" w:rsidP="00317A93">
            <w:pPr>
              <w:widowControl/>
              <w:jc w:val="left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>Age (year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3793" w14:textId="77777777" w:rsidR="00317A93" w:rsidRPr="00317A93" w:rsidRDefault="00317A93" w:rsidP="00317A9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>66.7 ± 12.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B07B" w14:textId="77777777" w:rsidR="00317A93" w:rsidRPr="00317A93" w:rsidRDefault="00317A93" w:rsidP="00317A9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>62.0 ± 18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53BA" w14:textId="77777777" w:rsidR="00317A93" w:rsidRPr="00317A93" w:rsidRDefault="00317A93" w:rsidP="00317A9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 xml:space="preserve">0.313 </w:t>
            </w:r>
          </w:p>
        </w:tc>
      </w:tr>
      <w:tr w:rsidR="00317A93" w:rsidRPr="00317A93" w14:paraId="3C439976" w14:textId="77777777" w:rsidTr="00317A93">
        <w:trPr>
          <w:trHeight w:val="315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C224" w14:textId="77777777" w:rsidR="00317A93" w:rsidRPr="00317A93" w:rsidRDefault="00317A93" w:rsidP="00317A93">
            <w:pPr>
              <w:widowControl/>
              <w:jc w:val="left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>Gender (% female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2AA9C" w14:textId="77777777" w:rsidR="00317A93" w:rsidRPr="00317A93" w:rsidRDefault="00317A93" w:rsidP="00317A9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 xml:space="preserve">76.8 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7D9BF" w14:textId="77777777" w:rsidR="00317A93" w:rsidRPr="00317A93" w:rsidRDefault="00317A93" w:rsidP="00317A9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 xml:space="preserve">87.5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3B45" w14:textId="77777777" w:rsidR="00317A93" w:rsidRPr="00317A93" w:rsidRDefault="00317A93" w:rsidP="00317A9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 xml:space="preserve">0.484 </w:t>
            </w:r>
          </w:p>
        </w:tc>
      </w:tr>
      <w:tr w:rsidR="00317A93" w:rsidRPr="00317A93" w14:paraId="16BAE4D6" w14:textId="77777777" w:rsidTr="00954330">
        <w:trPr>
          <w:trHeight w:val="163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32414" w14:textId="6498F5D0" w:rsidR="00317A93" w:rsidRPr="00317A93" w:rsidRDefault="00954330" w:rsidP="00954330">
            <w:pPr>
              <w:widowControl/>
              <w:jc w:val="left"/>
              <w:rPr>
                <w:rFonts w:eastAsia="游ゴシック"/>
                <w:color w:val="000000"/>
                <w:kern w:val="0"/>
                <w:sz w:val="24"/>
              </w:rPr>
            </w:pPr>
            <w:r>
              <w:rPr>
                <w:rFonts w:eastAsia="游ゴシック"/>
                <w:color w:val="000000"/>
                <w:kern w:val="0"/>
                <w:sz w:val="24"/>
              </w:rPr>
              <w:t>BMI (kg/m</w:t>
            </w:r>
            <w:r w:rsidRPr="0043623A">
              <w:rPr>
                <w:rFonts w:eastAsia="游ゴシック"/>
                <w:color w:val="000000"/>
                <w:kern w:val="0"/>
                <w:sz w:val="24"/>
                <w:vertAlign w:val="superscript"/>
              </w:rPr>
              <w:t>2</w:t>
            </w:r>
            <w:r>
              <w:rPr>
                <w:rFonts w:eastAsia="游ゴシック"/>
                <w:color w:val="000000"/>
                <w:kern w:val="0"/>
                <w:sz w:val="24"/>
              </w:rPr>
              <w:t>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CF6E" w14:textId="77777777" w:rsidR="00317A93" w:rsidRPr="00317A93" w:rsidRDefault="00317A93" w:rsidP="00954330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>22.6 ± 3.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1A9B1" w14:textId="77777777" w:rsidR="00317A93" w:rsidRPr="00317A93" w:rsidRDefault="00317A93" w:rsidP="00954330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>23.1 ± 3.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7D95E" w14:textId="762F49C6" w:rsidR="00317A93" w:rsidRPr="00317A93" w:rsidRDefault="00317A93" w:rsidP="00954330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>0.729</w:t>
            </w:r>
          </w:p>
        </w:tc>
      </w:tr>
      <w:tr w:rsidR="00317A93" w:rsidRPr="00317A93" w14:paraId="63A93276" w14:textId="77777777" w:rsidTr="00317A93">
        <w:trPr>
          <w:trHeight w:val="315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989F" w14:textId="77777777" w:rsidR="00317A93" w:rsidRPr="00317A93" w:rsidRDefault="00317A93" w:rsidP="00317A93">
            <w:pPr>
              <w:widowControl/>
              <w:jc w:val="left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>Disease duration (year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0CC0E" w14:textId="77777777" w:rsidR="00317A93" w:rsidRPr="00317A93" w:rsidRDefault="00317A93" w:rsidP="00317A9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>13.5 ± 14.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E2B7" w14:textId="77777777" w:rsidR="00317A93" w:rsidRPr="00317A93" w:rsidRDefault="00317A93" w:rsidP="00317A9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>20.0 ± 11.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7813" w14:textId="77777777" w:rsidR="00317A93" w:rsidRPr="00317A93" w:rsidRDefault="00317A93" w:rsidP="00317A9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 xml:space="preserve">0.218 </w:t>
            </w:r>
          </w:p>
        </w:tc>
      </w:tr>
      <w:tr w:rsidR="00317A93" w:rsidRPr="00317A93" w14:paraId="4BFA4AFA" w14:textId="77777777" w:rsidTr="00317A93">
        <w:trPr>
          <w:trHeight w:val="315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D698" w14:textId="77777777" w:rsidR="00317A93" w:rsidRPr="00317A93" w:rsidRDefault="00317A93" w:rsidP="00317A93">
            <w:pPr>
              <w:widowControl/>
              <w:jc w:val="left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>Stage (</w:t>
            </w:r>
            <w:proofErr w:type="spellStart"/>
            <w:r w:rsidRPr="00317A93">
              <w:rPr>
                <w:rFonts w:eastAsia="游ゴシック"/>
                <w:color w:val="000000"/>
                <w:kern w:val="0"/>
                <w:sz w:val="24"/>
              </w:rPr>
              <w:t>i</w:t>
            </w:r>
            <w:proofErr w:type="spellEnd"/>
            <w:r w:rsidRPr="00317A93">
              <w:rPr>
                <w:rFonts w:eastAsia="游ゴシック"/>
                <w:color w:val="000000"/>
                <w:kern w:val="0"/>
                <w:sz w:val="24"/>
              </w:rPr>
              <w:t>/ii/iii/</w:t>
            </w:r>
            <w:proofErr w:type="gramStart"/>
            <w:r w:rsidRPr="00317A93">
              <w:rPr>
                <w:rFonts w:eastAsia="游ゴシック"/>
                <w:color w:val="000000"/>
                <w:kern w:val="0"/>
                <w:sz w:val="24"/>
              </w:rPr>
              <w:t>iv,%</w:t>
            </w:r>
            <w:proofErr w:type="gramEnd"/>
            <w:r w:rsidRPr="00317A93">
              <w:rPr>
                <w:rFonts w:eastAsia="游ゴシック"/>
                <w:color w:val="000000"/>
                <w:kern w:val="0"/>
                <w:sz w:val="24"/>
              </w:rPr>
              <w:t>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7D7A" w14:textId="77777777" w:rsidR="00317A93" w:rsidRPr="00317A93" w:rsidRDefault="00317A93" w:rsidP="00317A9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>19.2/37.4/18.2/25.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9FB0" w14:textId="77777777" w:rsidR="00317A93" w:rsidRPr="00317A93" w:rsidRDefault="00317A93" w:rsidP="00317A9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>12.5/37.5/25.0/25.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1235" w14:textId="77777777" w:rsidR="00317A93" w:rsidRPr="00317A93" w:rsidRDefault="00317A93" w:rsidP="00317A9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 xml:space="preserve">0.948 </w:t>
            </w:r>
          </w:p>
        </w:tc>
      </w:tr>
      <w:tr w:rsidR="00317A93" w:rsidRPr="00317A93" w14:paraId="4AFD13DB" w14:textId="77777777" w:rsidTr="00317A93">
        <w:trPr>
          <w:trHeight w:val="315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3CD9" w14:textId="77777777" w:rsidR="00317A93" w:rsidRPr="00317A93" w:rsidRDefault="00317A93" w:rsidP="00317A93">
            <w:pPr>
              <w:widowControl/>
              <w:jc w:val="left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>Class (</w:t>
            </w:r>
            <w:proofErr w:type="spellStart"/>
            <w:r w:rsidRPr="00317A93">
              <w:rPr>
                <w:rFonts w:eastAsia="游ゴシック"/>
                <w:color w:val="000000"/>
                <w:kern w:val="0"/>
                <w:sz w:val="24"/>
              </w:rPr>
              <w:t>i</w:t>
            </w:r>
            <w:proofErr w:type="spellEnd"/>
            <w:r w:rsidRPr="00317A93">
              <w:rPr>
                <w:rFonts w:eastAsia="游ゴシック"/>
                <w:color w:val="000000"/>
                <w:kern w:val="0"/>
                <w:sz w:val="24"/>
              </w:rPr>
              <w:t>/ii/iii/</w:t>
            </w:r>
            <w:proofErr w:type="gramStart"/>
            <w:r w:rsidRPr="00317A93">
              <w:rPr>
                <w:rFonts w:eastAsia="游ゴシック"/>
                <w:color w:val="000000"/>
                <w:kern w:val="0"/>
                <w:sz w:val="24"/>
              </w:rPr>
              <w:t>iv,%</w:t>
            </w:r>
            <w:proofErr w:type="gramEnd"/>
            <w:r w:rsidRPr="00317A93">
              <w:rPr>
                <w:rFonts w:eastAsia="游ゴシック"/>
                <w:color w:val="000000"/>
                <w:kern w:val="0"/>
                <w:sz w:val="24"/>
              </w:rPr>
              <w:t>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A3D7B" w14:textId="77777777" w:rsidR="00317A93" w:rsidRPr="00317A93" w:rsidRDefault="00317A93" w:rsidP="00317A9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>20.2/60.6/19.2/0.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59B1" w14:textId="77777777" w:rsidR="00317A93" w:rsidRPr="00317A93" w:rsidRDefault="00317A93" w:rsidP="00317A9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>0.0/25.0/75.0/0.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DC7A" w14:textId="77777777" w:rsidR="00317A93" w:rsidRPr="00317A93" w:rsidRDefault="00317A93" w:rsidP="00317A93">
            <w:pPr>
              <w:widowControl/>
              <w:jc w:val="center"/>
              <w:rPr>
                <w:rFonts w:eastAsia="游ゴシック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b/>
                <w:bCs/>
                <w:i/>
                <w:iCs/>
                <w:color w:val="000000"/>
                <w:kern w:val="0"/>
                <w:sz w:val="24"/>
              </w:rPr>
              <w:t xml:space="preserve">0.001 </w:t>
            </w:r>
          </w:p>
        </w:tc>
      </w:tr>
      <w:tr w:rsidR="00317A93" w:rsidRPr="00317A93" w14:paraId="274209DA" w14:textId="77777777" w:rsidTr="00317A93">
        <w:trPr>
          <w:trHeight w:val="315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82BC" w14:textId="77777777" w:rsidR="00317A93" w:rsidRPr="00317A93" w:rsidRDefault="00317A93" w:rsidP="00317A93">
            <w:pPr>
              <w:widowControl/>
              <w:jc w:val="left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>ACPA positive (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5FC2" w14:textId="77777777" w:rsidR="00317A93" w:rsidRPr="00317A93" w:rsidRDefault="00317A93" w:rsidP="00317A9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 xml:space="preserve">84.8 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59D0" w14:textId="77777777" w:rsidR="00317A93" w:rsidRPr="00317A93" w:rsidRDefault="00317A93" w:rsidP="00317A9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 xml:space="preserve">71.4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4D37" w14:textId="77777777" w:rsidR="00317A93" w:rsidRPr="00317A93" w:rsidRDefault="00317A93" w:rsidP="00317A9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 xml:space="preserve">0.355 </w:t>
            </w:r>
          </w:p>
        </w:tc>
      </w:tr>
      <w:tr w:rsidR="00317A93" w:rsidRPr="00317A93" w14:paraId="2D75711F" w14:textId="77777777" w:rsidTr="00317A93">
        <w:trPr>
          <w:trHeight w:val="315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C5FD" w14:textId="77777777" w:rsidR="00317A93" w:rsidRPr="00317A93" w:rsidRDefault="00317A93" w:rsidP="00317A93">
            <w:pPr>
              <w:widowControl/>
              <w:jc w:val="left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>RF positive (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853EE" w14:textId="77777777" w:rsidR="00317A93" w:rsidRPr="00317A93" w:rsidRDefault="00317A93" w:rsidP="00317A9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 xml:space="preserve">78.6 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87CD8" w14:textId="77777777" w:rsidR="00317A93" w:rsidRPr="00317A93" w:rsidRDefault="00317A93" w:rsidP="00317A9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 xml:space="preserve">66.7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4AD4" w14:textId="77777777" w:rsidR="00317A93" w:rsidRPr="00317A93" w:rsidRDefault="00317A93" w:rsidP="00317A9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 xml:space="preserve">0.502 </w:t>
            </w:r>
          </w:p>
        </w:tc>
      </w:tr>
      <w:tr w:rsidR="00317A93" w:rsidRPr="00317A93" w14:paraId="09BC3167" w14:textId="77777777" w:rsidTr="00317A93">
        <w:trPr>
          <w:trHeight w:val="315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7E64" w14:textId="77777777" w:rsidR="00317A93" w:rsidRPr="00317A93" w:rsidRDefault="00317A93" w:rsidP="00317A93">
            <w:pPr>
              <w:widowControl/>
              <w:jc w:val="left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>KL-6 (U/ml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A8AC9" w14:textId="77777777" w:rsidR="00317A93" w:rsidRPr="00317A93" w:rsidRDefault="00317A93" w:rsidP="00317A9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>329.1 ± 330.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0D4C" w14:textId="77777777" w:rsidR="00317A93" w:rsidRPr="00317A93" w:rsidRDefault="00317A93" w:rsidP="00317A9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>317.3 ± 208.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F301" w14:textId="77777777" w:rsidR="00317A93" w:rsidRPr="00317A93" w:rsidRDefault="00317A93" w:rsidP="00317A9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 xml:space="preserve">0.926 </w:t>
            </w:r>
          </w:p>
        </w:tc>
      </w:tr>
      <w:tr w:rsidR="00317A93" w:rsidRPr="00317A93" w14:paraId="720E025E" w14:textId="77777777" w:rsidTr="00317A93">
        <w:trPr>
          <w:trHeight w:val="315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ED33" w14:textId="77777777" w:rsidR="00317A93" w:rsidRPr="00317A93" w:rsidRDefault="00317A93" w:rsidP="00317A93">
            <w:pPr>
              <w:widowControl/>
              <w:jc w:val="left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>eGFR (ml/min/1.73m</w:t>
            </w:r>
            <w:r w:rsidRPr="00317A93">
              <w:rPr>
                <w:rFonts w:eastAsia="游ゴシック"/>
                <w:color w:val="000000"/>
                <w:kern w:val="0"/>
                <w:sz w:val="24"/>
                <w:vertAlign w:val="superscript"/>
              </w:rPr>
              <w:t>2</w:t>
            </w:r>
            <w:r w:rsidRPr="00317A93">
              <w:rPr>
                <w:rFonts w:eastAsia="游ゴシック"/>
                <w:color w:val="000000"/>
                <w:kern w:val="0"/>
                <w:sz w:val="24"/>
              </w:rPr>
              <w:t>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B7A85" w14:textId="77777777" w:rsidR="00317A93" w:rsidRPr="00317A93" w:rsidRDefault="00317A93" w:rsidP="00317A9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>77.0 ± 24.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149B" w14:textId="77777777" w:rsidR="00317A93" w:rsidRPr="00317A93" w:rsidRDefault="00317A93" w:rsidP="00317A9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>86.3 ± 51.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8BC6" w14:textId="77777777" w:rsidR="00317A93" w:rsidRPr="00317A93" w:rsidRDefault="00317A93" w:rsidP="00317A9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 xml:space="preserve">0.624 </w:t>
            </w:r>
          </w:p>
        </w:tc>
      </w:tr>
      <w:tr w:rsidR="00317A93" w:rsidRPr="00317A93" w14:paraId="7C8D4EC8" w14:textId="77777777" w:rsidTr="00317A93">
        <w:trPr>
          <w:trHeight w:val="315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DCF61" w14:textId="77777777" w:rsidR="00317A93" w:rsidRPr="00317A93" w:rsidRDefault="00317A93" w:rsidP="00317A93">
            <w:pPr>
              <w:widowControl/>
              <w:jc w:val="left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>Lymph (/µl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8032" w14:textId="77777777" w:rsidR="00317A93" w:rsidRPr="00317A93" w:rsidRDefault="00317A93" w:rsidP="00317A9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>1443 ± 77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F4B3" w14:textId="77777777" w:rsidR="00317A93" w:rsidRPr="00317A93" w:rsidRDefault="00317A93" w:rsidP="00317A9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>1119 ± 4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5E80" w14:textId="77777777" w:rsidR="00317A93" w:rsidRPr="00317A93" w:rsidRDefault="00317A93" w:rsidP="00317A9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 xml:space="preserve">0.244 </w:t>
            </w:r>
          </w:p>
        </w:tc>
      </w:tr>
      <w:tr w:rsidR="00317A93" w:rsidRPr="00317A93" w14:paraId="687D3A50" w14:textId="77777777" w:rsidTr="00317A93">
        <w:trPr>
          <w:trHeight w:val="315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3947" w14:textId="77777777" w:rsidR="00317A93" w:rsidRPr="00317A93" w:rsidRDefault="00317A93" w:rsidP="00317A93">
            <w:pPr>
              <w:widowControl/>
              <w:jc w:val="left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>Hb (g/dL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44EB" w14:textId="77777777" w:rsidR="00317A93" w:rsidRPr="00317A93" w:rsidRDefault="00317A93" w:rsidP="00317A9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>11.9 ± 1.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EA2F7" w14:textId="77777777" w:rsidR="00317A93" w:rsidRPr="00317A93" w:rsidRDefault="00317A93" w:rsidP="00317A9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>10.9 ± 1.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D564" w14:textId="77777777" w:rsidR="00317A93" w:rsidRPr="00317A93" w:rsidRDefault="00317A93" w:rsidP="00317A9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 xml:space="preserve">0.087 </w:t>
            </w:r>
          </w:p>
        </w:tc>
      </w:tr>
      <w:tr w:rsidR="00317A93" w:rsidRPr="00317A93" w14:paraId="58CC95E2" w14:textId="77777777" w:rsidTr="00317A93">
        <w:trPr>
          <w:trHeight w:val="315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F8DD" w14:textId="77777777" w:rsidR="00317A93" w:rsidRPr="00317A93" w:rsidRDefault="00317A93" w:rsidP="00317A93">
            <w:pPr>
              <w:widowControl/>
              <w:jc w:val="left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 xml:space="preserve">Previous </w:t>
            </w:r>
            <w:proofErr w:type="spellStart"/>
            <w:r w:rsidRPr="00317A93">
              <w:rPr>
                <w:rFonts w:eastAsia="游ゴシック"/>
                <w:color w:val="000000"/>
                <w:kern w:val="0"/>
                <w:sz w:val="24"/>
              </w:rPr>
              <w:t>bDMARDS</w:t>
            </w:r>
            <w:proofErr w:type="spellEnd"/>
            <w:r w:rsidRPr="00317A93">
              <w:rPr>
                <w:rFonts w:eastAsia="游ゴシック"/>
                <w:color w:val="000000"/>
                <w:kern w:val="0"/>
                <w:sz w:val="24"/>
              </w:rPr>
              <w:t xml:space="preserve"> (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1FC0B" w14:textId="77777777" w:rsidR="00317A93" w:rsidRPr="00317A93" w:rsidRDefault="00317A93" w:rsidP="00317A9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 xml:space="preserve">69.7 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F0FF5" w14:textId="77777777" w:rsidR="00317A93" w:rsidRPr="00317A93" w:rsidRDefault="00317A93" w:rsidP="00317A9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 xml:space="preserve">75.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FB4D" w14:textId="77777777" w:rsidR="00317A93" w:rsidRPr="00317A93" w:rsidRDefault="00317A93" w:rsidP="00317A9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 xml:space="preserve">0.753 </w:t>
            </w:r>
          </w:p>
        </w:tc>
      </w:tr>
      <w:tr w:rsidR="00317A93" w:rsidRPr="00317A93" w14:paraId="005156BC" w14:textId="77777777" w:rsidTr="00317A93">
        <w:trPr>
          <w:trHeight w:val="375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9EE1EF" w14:textId="77777777" w:rsidR="00317A93" w:rsidRPr="00317A93" w:rsidRDefault="00317A93" w:rsidP="00317A93">
            <w:pPr>
              <w:widowControl/>
              <w:jc w:val="left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 xml:space="preserve">Number of previous </w:t>
            </w:r>
            <w:proofErr w:type="spellStart"/>
            <w:r w:rsidRPr="00317A93">
              <w:rPr>
                <w:rFonts w:eastAsia="游ゴシック"/>
                <w:color w:val="000000"/>
                <w:kern w:val="0"/>
                <w:sz w:val="24"/>
              </w:rPr>
              <w:t>bDMARDs</w:t>
            </w:r>
            <w:r w:rsidRPr="00317A93">
              <w:rPr>
                <w:rFonts w:eastAsia="游ゴシック"/>
                <w:color w:val="000000"/>
                <w:kern w:val="0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57B4" w14:textId="77777777" w:rsidR="00317A93" w:rsidRPr="00317A93" w:rsidRDefault="00317A93" w:rsidP="00317A9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>2.0 ± 1.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771FA" w14:textId="77777777" w:rsidR="00317A93" w:rsidRPr="00317A93" w:rsidRDefault="00317A93" w:rsidP="00317A9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>2.5 ± 2.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58A4" w14:textId="77777777" w:rsidR="00317A93" w:rsidRPr="00317A93" w:rsidRDefault="00317A93" w:rsidP="00317A9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 xml:space="preserve">0.607 </w:t>
            </w:r>
          </w:p>
        </w:tc>
      </w:tr>
      <w:tr w:rsidR="00317A93" w:rsidRPr="00317A93" w14:paraId="4F6FA9E8" w14:textId="77777777" w:rsidTr="00317A93">
        <w:trPr>
          <w:trHeight w:val="315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24E4" w14:textId="77777777" w:rsidR="00317A93" w:rsidRPr="00317A93" w:rsidRDefault="00317A93" w:rsidP="00317A93">
            <w:pPr>
              <w:widowControl/>
              <w:jc w:val="left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>MTX use (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1A52" w14:textId="77777777" w:rsidR="00317A93" w:rsidRPr="00317A93" w:rsidRDefault="00317A93" w:rsidP="00317A9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 xml:space="preserve">48.0 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37557" w14:textId="77777777" w:rsidR="00317A93" w:rsidRPr="00317A93" w:rsidRDefault="00317A93" w:rsidP="00317A9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 xml:space="preserve">50.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2AE6" w14:textId="77777777" w:rsidR="00317A93" w:rsidRPr="00317A93" w:rsidRDefault="00317A93" w:rsidP="00317A9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 xml:space="preserve">0.912 </w:t>
            </w:r>
          </w:p>
        </w:tc>
      </w:tr>
      <w:tr w:rsidR="00317A93" w:rsidRPr="00317A93" w14:paraId="4523DDE3" w14:textId="77777777" w:rsidTr="00317A93">
        <w:trPr>
          <w:trHeight w:val="315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F689" w14:textId="77777777" w:rsidR="00317A93" w:rsidRPr="00317A93" w:rsidRDefault="00317A93" w:rsidP="00317A93">
            <w:pPr>
              <w:widowControl/>
              <w:jc w:val="left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>MTX dose (mg/</w:t>
            </w:r>
            <w:proofErr w:type="gramStart"/>
            <w:r w:rsidRPr="00317A93">
              <w:rPr>
                <w:rFonts w:eastAsia="游ゴシック"/>
                <w:color w:val="000000"/>
                <w:kern w:val="0"/>
                <w:sz w:val="24"/>
              </w:rPr>
              <w:t>week)</w:t>
            </w:r>
            <w:r w:rsidRPr="00317A93">
              <w:rPr>
                <w:rFonts w:eastAsia="游ゴシック"/>
                <w:color w:val="000000"/>
                <w:kern w:val="0"/>
                <w:sz w:val="24"/>
                <w:vertAlign w:val="superscript"/>
              </w:rPr>
              <w:t>a</w:t>
            </w:r>
            <w:proofErr w:type="gramEnd"/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FA3A8" w14:textId="77777777" w:rsidR="00317A93" w:rsidRPr="00317A93" w:rsidRDefault="00317A93" w:rsidP="00317A9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>10.0 ± 3.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6596" w14:textId="77777777" w:rsidR="00317A93" w:rsidRPr="00317A93" w:rsidRDefault="00317A93" w:rsidP="00317A9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>8.0 ± 2.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E138" w14:textId="77777777" w:rsidR="00317A93" w:rsidRPr="00317A93" w:rsidRDefault="00317A93" w:rsidP="00317A9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 xml:space="preserve">0.214 </w:t>
            </w:r>
          </w:p>
        </w:tc>
      </w:tr>
      <w:tr w:rsidR="00317A93" w:rsidRPr="00317A93" w14:paraId="60E3D319" w14:textId="77777777" w:rsidTr="00317A93">
        <w:trPr>
          <w:trHeight w:val="315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1E51" w14:textId="77777777" w:rsidR="00317A93" w:rsidRPr="00317A93" w:rsidRDefault="00317A93" w:rsidP="00317A93">
            <w:pPr>
              <w:widowControl/>
              <w:jc w:val="left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>Oral prednisolone use (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BC88" w14:textId="77777777" w:rsidR="00317A93" w:rsidRPr="00317A93" w:rsidRDefault="00317A93" w:rsidP="00317A9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 xml:space="preserve">36.7 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C5C3C" w14:textId="77777777" w:rsidR="00317A93" w:rsidRPr="00317A93" w:rsidRDefault="00317A93" w:rsidP="00317A9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 xml:space="preserve">62.5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57CA" w14:textId="77777777" w:rsidR="00317A93" w:rsidRPr="00317A93" w:rsidRDefault="00317A93" w:rsidP="00317A9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 xml:space="preserve">0.150 </w:t>
            </w:r>
          </w:p>
        </w:tc>
      </w:tr>
      <w:tr w:rsidR="00317A93" w:rsidRPr="00317A93" w14:paraId="3D4DFCB7" w14:textId="77777777" w:rsidTr="00317A93">
        <w:trPr>
          <w:trHeight w:val="315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64372" w14:textId="77777777" w:rsidR="00317A93" w:rsidRPr="00317A93" w:rsidRDefault="00317A93" w:rsidP="00317A93">
            <w:pPr>
              <w:widowControl/>
              <w:jc w:val="left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>Oral prednisolone dose (mg/</w:t>
            </w:r>
            <w:proofErr w:type="gramStart"/>
            <w:r w:rsidRPr="00317A93">
              <w:rPr>
                <w:rFonts w:eastAsia="游ゴシック"/>
                <w:color w:val="000000"/>
                <w:kern w:val="0"/>
                <w:sz w:val="24"/>
              </w:rPr>
              <w:t>day)</w:t>
            </w:r>
            <w:r w:rsidRPr="00317A93">
              <w:rPr>
                <w:rFonts w:eastAsia="游ゴシック"/>
                <w:color w:val="000000"/>
                <w:kern w:val="0"/>
                <w:sz w:val="24"/>
                <w:vertAlign w:val="superscript"/>
              </w:rPr>
              <w:t>a</w:t>
            </w:r>
            <w:proofErr w:type="gramEnd"/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62C55" w14:textId="77777777" w:rsidR="00317A93" w:rsidRPr="00317A93" w:rsidRDefault="00317A93" w:rsidP="00317A9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>3.5 ± 2.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6A09" w14:textId="77777777" w:rsidR="00317A93" w:rsidRPr="00317A93" w:rsidRDefault="00317A93" w:rsidP="00317A9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>5.9 ± 1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94BE" w14:textId="77777777" w:rsidR="00317A93" w:rsidRPr="00317A93" w:rsidRDefault="00317A93" w:rsidP="00317A93">
            <w:pPr>
              <w:widowControl/>
              <w:jc w:val="center"/>
              <w:rPr>
                <w:rFonts w:eastAsia="游ゴシック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b/>
                <w:bCs/>
                <w:i/>
                <w:iCs/>
                <w:color w:val="000000"/>
                <w:kern w:val="0"/>
                <w:sz w:val="24"/>
              </w:rPr>
              <w:t xml:space="preserve">0.017 </w:t>
            </w:r>
          </w:p>
        </w:tc>
      </w:tr>
      <w:tr w:rsidR="00317A93" w:rsidRPr="00317A93" w14:paraId="6B3E3541" w14:textId="77777777" w:rsidTr="00317A93">
        <w:trPr>
          <w:trHeight w:val="315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BB17" w14:textId="77777777" w:rsidR="00317A93" w:rsidRPr="00317A93" w:rsidRDefault="00317A93" w:rsidP="00317A93">
            <w:pPr>
              <w:widowControl/>
              <w:jc w:val="left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>DAS28-CRP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4D8E" w14:textId="77777777" w:rsidR="00317A93" w:rsidRPr="00317A93" w:rsidRDefault="00317A93" w:rsidP="00317A9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>3.45 ± 1.1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FF27" w14:textId="77777777" w:rsidR="00317A93" w:rsidRPr="00317A93" w:rsidRDefault="00317A93" w:rsidP="00317A9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>5.07 ± 1.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4859" w14:textId="77777777" w:rsidR="00317A93" w:rsidRPr="00317A93" w:rsidRDefault="00317A93" w:rsidP="00317A93">
            <w:pPr>
              <w:widowControl/>
              <w:jc w:val="center"/>
              <w:rPr>
                <w:rFonts w:eastAsia="游ゴシック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b/>
                <w:bCs/>
                <w:i/>
                <w:iCs/>
                <w:color w:val="000000"/>
                <w:kern w:val="0"/>
                <w:sz w:val="24"/>
              </w:rPr>
              <w:t>&lt;0.001</w:t>
            </w:r>
          </w:p>
        </w:tc>
      </w:tr>
      <w:tr w:rsidR="00317A93" w:rsidRPr="00317A93" w14:paraId="3E9BDB14" w14:textId="77777777" w:rsidTr="00317A93">
        <w:trPr>
          <w:trHeight w:val="315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DDDEC" w14:textId="77777777" w:rsidR="00317A93" w:rsidRPr="00317A93" w:rsidRDefault="00317A93" w:rsidP="00317A93">
            <w:pPr>
              <w:widowControl/>
              <w:jc w:val="left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 xml:space="preserve">     TJC,0-2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7825E" w14:textId="77777777" w:rsidR="00317A93" w:rsidRPr="00317A93" w:rsidRDefault="00317A93" w:rsidP="00317A9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>3.0 ± 4.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55F8" w14:textId="77777777" w:rsidR="00317A93" w:rsidRPr="00317A93" w:rsidRDefault="00317A93" w:rsidP="00317A9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>6.6 ± 3.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F4D1" w14:textId="77777777" w:rsidR="00317A93" w:rsidRPr="00317A93" w:rsidRDefault="00317A93" w:rsidP="00317A93">
            <w:pPr>
              <w:widowControl/>
              <w:jc w:val="center"/>
              <w:rPr>
                <w:rFonts w:eastAsia="游ゴシック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b/>
                <w:bCs/>
                <w:i/>
                <w:iCs/>
                <w:color w:val="000000"/>
                <w:kern w:val="0"/>
                <w:sz w:val="24"/>
              </w:rPr>
              <w:t xml:space="preserve">0.015 </w:t>
            </w:r>
          </w:p>
        </w:tc>
      </w:tr>
      <w:tr w:rsidR="00317A93" w:rsidRPr="00317A93" w14:paraId="598736D9" w14:textId="77777777" w:rsidTr="00317A93">
        <w:trPr>
          <w:trHeight w:val="315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707E" w14:textId="77777777" w:rsidR="00317A93" w:rsidRPr="00317A93" w:rsidRDefault="00317A93" w:rsidP="00317A93">
            <w:pPr>
              <w:widowControl/>
              <w:jc w:val="left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 xml:space="preserve">     SJC,0-2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96FE" w14:textId="77777777" w:rsidR="00317A93" w:rsidRPr="00317A93" w:rsidRDefault="00317A93" w:rsidP="00317A9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>3.1 ± 3.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8CFB" w14:textId="77777777" w:rsidR="00317A93" w:rsidRPr="00317A93" w:rsidRDefault="00317A93" w:rsidP="00317A9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>7.0 ± 3.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3295" w14:textId="77777777" w:rsidR="00317A93" w:rsidRPr="00317A93" w:rsidRDefault="00317A93" w:rsidP="00317A93">
            <w:pPr>
              <w:widowControl/>
              <w:jc w:val="center"/>
              <w:rPr>
                <w:rFonts w:eastAsia="游ゴシック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b/>
                <w:bCs/>
                <w:i/>
                <w:iCs/>
                <w:color w:val="000000"/>
                <w:kern w:val="0"/>
                <w:sz w:val="24"/>
              </w:rPr>
              <w:t xml:space="preserve">0.005 </w:t>
            </w:r>
          </w:p>
        </w:tc>
      </w:tr>
      <w:tr w:rsidR="00317A93" w:rsidRPr="00317A93" w14:paraId="664300F3" w14:textId="77777777" w:rsidTr="00317A93">
        <w:trPr>
          <w:trHeight w:val="315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00FEE" w14:textId="77777777" w:rsidR="00317A93" w:rsidRPr="00317A93" w:rsidRDefault="00317A93" w:rsidP="00317A93">
            <w:pPr>
              <w:widowControl/>
              <w:jc w:val="left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 xml:space="preserve">     </w:t>
            </w:r>
            <w:proofErr w:type="spellStart"/>
            <w:r w:rsidRPr="00317A93">
              <w:rPr>
                <w:rFonts w:eastAsia="游ゴシック"/>
                <w:color w:val="000000"/>
                <w:kern w:val="0"/>
                <w:sz w:val="24"/>
              </w:rPr>
              <w:t>PtGA</w:t>
            </w:r>
            <w:proofErr w:type="spellEnd"/>
            <w:r w:rsidRPr="00317A93">
              <w:rPr>
                <w:rFonts w:eastAsia="游ゴシック"/>
                <w:color w:val="000000"/>
                <w:kern w:val="0"/>
                <w:sz w:val="24"/>
              </w:rPr>
              <w:t>, 0-100 mm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FE2EC" w14:textId="77777777" w:rsidR="00317A93" w:rsidRPr="00317A93" w:rsidRDefault="00317A93" w:rsidP="00317A9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>42.2 ± 27.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139D2" w14:textId="77777777" w:rsidR="00317A93" w:rsidRPr="00317A93" w:rsidRDefault="00317A93" w:rsidP="00317A9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>60.3 ± 37.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0F11" w14:textId="77777777" w:rsidR="00317A93" w:rsidRPr="00317A93" w:rsidRDefault="00317A93" w:rsidP="00317A9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 xml:space="preserve">0.083 </w:t>
            </w:r>
          </w:p>
        </w:tc>
      </w:tr>
      <w:tr w:rsidR="00317A93" w:rsidRPr="00317A93" w14:paraId="623F1AD7" w14:textId="77777777" w:rsidTr="00317A93">
        <w:trPr>
          <w:trHeight w:val="315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5B32" w14:textId="77777777" w:rsidR="00317A93" w:rsidRPr="00317A93" w:rsidRDefault="00317A93" w:rsidP="00317A93">
            <w:pPr>
              <w:widowControl/>
              <w:jc w:val="left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 xml:space="preserve">     CRP (mg/dL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5CBE" w14:textId="77777777" w:rsidR="00317A93" w:rsidRPr="00317A93" w:rsidRDefault="00317A93" w:rsidP="00317A9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>1.3 ± 1.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94C0" w14:textId="77777777" w:rsidR="00317A93" w:rsidRPr="00317A93" w:rsidRDefault="00317A93" w:rsidP="00317A9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>4.9 ± 4.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7EA3" w14:textId="77777777" w:rsidR="00317A93" w:rsidRPr="00317A93" w:rsidRDefault="00317A93" w:rsidP="00317A9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 xml:space="preserve">0.082 </w:t>
            </w:r>
          </w:p>
        </w:tc>
      </w:tr>
      <w:tr w:rsidR="00317A93" w:rsidRPr="00317A93" w14:paraId="165569C1" w14:textId="77777777" w:rsidTr="00317A93">
        <w:trPr>
          <w:trHeight w:val="315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8BF7" w14:textId="77777777" w:rsidR="00317A93" w:rsidRPr="00317A93" w:rsidRDefault="00317A93" w:rsidP="00317A93">
            <w:pPr>
              <w:widowControl/>
              <w:jc w:val="left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>ESR (mm/h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3EBF" w14:textId="77777777" w:rsidR="00317A93" w:rsidRPr="00317A93" w:rsidRDefault="00317A93" w:rsidP="00317A9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>38.4 ± 29.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122F" w14:textId="77777777" w:rsidR="00317A93" w:rsidRPr="00317A93" w:rsidRDefault="00317A93" w:rsidP="00317A9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>51.1 ± 31.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6505" w14:textId="77777777" w:rsidR="00317A93" w:rsidRPr="00317A93" w:rsidRDefault="00317A93" w:rsidP="00317A9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 xml:space="preserve">0.291 </w:t>
            </w:r>
          </w:p>
        </w:tc>
      </w:tr>
      <w:tr w:rsidR="00317A93" w:rsidRPr="00317A93" w14:paraId="7E5D9771" w14:textId="77777777" w:rsidTr="00317A93">
        <w:trPr>
          <w:trHeight w:val="315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CB2E" w14:textId="77777777" w:rsidR="00317A93" w:rsidRPr="00317A93" w:rsidRDefault="00317A93" w:rsidP="00317A93">
            <w:pPr>
              <w:widowControl/>
              <w:jc w:val="left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>MMP-3 (ng/mL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D9B26" w14:textId="77777777" w:rsidR="00317A93" w:rsidRPr="00317A93" w:rsidRDefault="00317A93" w:rsidP="00317A9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>182.1 ± 161.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5C8D1" w14:textId="77777777" w:rsidR="00317A93" w:rsidRPr="00317A93" w:rsidRDefault="00317A93" w:rsidP="00317A9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>273.0 ± 214.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9C64" w14:textId="77777777" w:rsidR="00317A93" w:rsidRPr="00317A93" w:rsidRDefault="00317A93" w:rsidP="00317A9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 xml:space="preserve">0.168 </w:t>
            </w:r>
          </w:p>
        </w:tc>
      </w:tr>
      <w:tr w:rsidR="00317A93" w:rsidRPr="00317A93" w14:paraId="41C9E4A6" w14:textId="77777777" w:rsidTr="00317A93">
        <w:trPr>
          <w:trHeight w:val="315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D890" w14:textId="77777777" w:rsidR="00317A93" w:rsidRPr="00317A93" w:rsidRDefault="00317A93" w:rsidP="00317A93">
            <w:pPr>
              <w:widowControl/>
              <w:jc w:val="left"/>
              <w:rPr>
                <w:rFonts w:eastAsia="游ゴシック"/>
                <w:color w:val="000000"/>
                <w:kern w:val="0"/>
                <w:sz w:val="24"/>
              </w:rPr>
            </w:pPr>
            <w:proofErr w:type="spellStart"/>
            <w:r w:rsidRPr="00317A93">
              <w:rPr>
                <w:rFonts w:eastAsia="游ゴシック"/>
                <w:color w:val="000000"/>
                <w:kern w:val="0"/>
                <w:sz w:val="24"/>
              </w:rPr>
              <w:t>PhGA</w:t>
            </w:r>
            <w:proofErr w:type="spellEnd"/>
            <w:r w:rsidRPr="00317A93">
              <w:rPr>
                <w:rFonts w:eastAsia="游ゴシック"/>
                <w:color w:val="000000"/>
                <w:kern w:val="0"/>
                <w:sz w:val="24"/>
              </w:rPr>
              <w:t>, 0-100 mm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F8BB" w14:textId="77777777" w:rsidR="00317A93" w:rsidRPr="00317A93" w:rsidRDefault="00317A93" w:rsidP="00317A9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>34.5 ± 22.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17C4" w14:textId="77777777" w:rsidR="00317A93" w:rsidRPr="00317A93" w:rsidRDefault="00317A93" w:rsidP="00317A9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>53.1 ± 29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A162" w14:textId="77777777" w:rsidR="00317A93" w:rsidRPr="00317A93" w:rsidRDefault="00317A93" w:rsidP="00317A93">
            <w:pPr>
              <w:widowControl/>
              <w:jc w:val="center"/>
              <w:rPr>
                <w:rFonts w:eastAsia="游ゴシック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b/>
                <w:bCs/>
                <w:i/>
                <w:iCs/>
                <w:color w:val="000000"/>
                <w:kern w:val="0"/>
                <w:sz w:val="24"/>
              </w:rPr>
              <w:t xml:space="preserve">0.033 </w:t>
            </w:r>
          </w:p>
        </w:tc>
      </w:tr>
      <w:tr w:rsidR="00317A93" w:rsidRPr="00317A93" w14:paraId="0451DC99" w14:textId="77777777" w:rsidTr="00317A93">
        <w:trPr>
          <w:trHeight w:val="315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890C" w14:textId="77777777" w:rsidR="00317A93" w:rsidRPr="00317A93" w:rsidRDefault="00317A93" w:rsidP="00317A93">
            <w:pPr>
              <w:widowControl/>
              <w:jc w:val="left"/>
              <w:rPr>
                <w:rFonts w:eastAsia="游ゴシック"/>
                <w:color w:val="000000"/>
                <w:kern w:val="0"/>
                <w:sz w:val="24"/>
              </w:rPr>
            </w:pPr>
            <w:proofErr w:type="spellStart"/>
            <w:r w:rsidRPr="00317A93">
              <w:rPr>
                <w:rFonts w:eastAsia="游ゴシック"/>
                <w:color w:val="000000"/>
                <w:kern w:val="0"/>
                <w:sz w:val="24"/>
              </w:rPr>
              <w:t>mHAQ</w:t>
            </w:r>
            <w:proofErr w:type="spellEnd"/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77BE8" w14:textId="77777777" w:rsidR="00317A93" w:rsidRPr="00317A93" w:rsidRDefault="00317A93" w:rsidP="00317A9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>0.65 ± 0.5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5882" w14:textId="77777777" w:rsidR="00317A93" w:rsidRPr="00317A93" w:rsidRDefault="00317A93" w:rsidP="00317A9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>0.94 ± 1.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5C47" w14:textId="77777777" w:rsidR="00317A93" w:rsidRPr="00317A93" w:rsidRDefault="00317A93" w:rsidP="00317A93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</w:rPr>
            </w:pPr>
            <w:r w:rsidRPr="00317A93">
              <w:rPr>
                <w:rFonts w:eastAsia="游ゴシック"/>
                <w:color w:val="000000"/>
                <w:kern w:val="0"/>
                <w:sz w:val="24"/>
              </w:rPr>
              <w:t xml:space="preserve">0.671 </w:t>
            </w:r>
          </w:p>
        </w:tc>
      </w:tr>
    </w:tbl>
    <w:p w14:paraId="7A845455" w14:textId="77777777" w:rsidR="00317A93" w:rsidRDefault="00317A93" w:rsidP="00D42A53">
      <w:pPr>
        <w:spacing w:line="480" w:lineRule="auto"/>
        <w:rPr>
          <w:sz w:val="24"/>
        </w:rPr>
      </w:pPr>
    </w:p>
    <w:p w14:paraId="56AC2594" w14:textId="77777777" w:rsidR="00317A93" w:rsidRDefault="00317A93">
      <w:pPr>
        <w:widowControl/>
        <w:jc w:val="left"/>
        <w:rPr>
          <w:sz w:val="24"/>
        </w:rPr>
      </w:pPr>
      <w:r>
        <w:rPr>
          <w:sz w:val="24"/>
        </w:rPr>
        <w:br w:type="page"/>
      </w:r>
    </w:p>
    <w:p w14:paraId="06774903" w14:textId="41A449B3" w:rsidR="00D42A53" w:rsidRPr="00D1076F" w:rsidRDefault="00D42A53" w:rsidP="00D42A53">
      <w:pPr>
        <w:spacing w:line="480" w:lineRule="auto"/>
        <w:rPr>
          <w:sz w:val="24"/>
        </w:rPr>
      </w:pPr>
      <w:r w:rsidRPr="00D1076F">
        <w:rPr>
          <w:sz w:val="24"/>
        </w:rPr>
        <w:lastRenderedPageBreak/>
        <w:t xml:space="preserve">Data are presented as mean ± standard deviation </w:t>
      </w:r>
      <w:r>
        <w:rPr>
          <w:sz w:val="24"/>
        </w:rPr>
        <w:t>unless otherwise</w:t>
      </w:r>
      <w:r w:rsidR="006F649A" w:rsidRPr="006F649A">
        <w:rPr>
          <w:sz w:val="24"/>
        </w:rPr>
        <w:t xml:space="preserve"> </w:t>
      </w:r>
      <w:r w:rsidR="006F649A">
        <w:rPr>
          <w:sz w:val="24"/>
        </w:rPr>
        <w:t>indicated</w:t>
      </w:r>
      <w:r>
        <w:rPr>
          <w:sz w:val="24"/>
        </w:rPr>
        <w:t>.</w:t>
      </w:r>
    </w:p>
    <w:p w14:paraId="29389DC8" w14:textId="4546D74F" w:rsidR="00D42A53" w:rsidRPr="00D1076F" w:rsidRDefault="001F4DF9" w:rsidP="00D42A53">
      <w:pPr>
        <w:spacing w:line="480" w:lineRule="auto"/>
        <w:rPr>
          <w:sz w:val="24"/>
        </w:rPr>
      </w:pPr>
      <w:r>
        <w:rPr>
          <w:sz w:val="24"/>
        </w:rPr>
        <w:t>MDA: moderate disease activity</w:t>
      </w:r>
      <w:r w:rsidR="00223C50">
        <w:rPr>
          <w:sz w:val="24"/>
        </w:rPr>
        <w:t xml:space="preserve"> </w:t>
      </w:r>
      <w:r w:rsidR="00223C50" w:rsidRPr="00223C50">
        <w:rPr>
          <w:sz w:val="24"/>
        </w:rPr>
        <w:t>based on DAS28-CRP score</w:t>
      </w:r>
      <w:r>
        <w:rPr>
          <w:sz w:val="24"/>
        </w:rPr>
        <w:t>, HDA: high disease activity</w:t>
      </w:r>
      <w:r w:rsidR="00223C50" w:rsidRPr="00223C50">
        <w:rPr>
          <w:sz w:val="24"/>
          <w:lang w:val="en-GB"/>
        </w:rPr>
        <w:t xml:space="preserve"> </w:t>
      </w:r>
      <w:r w:rsidR="00223C50">
        <w:rPr>
          <w:sz w:val="24"/>
          <w:lang w:val="en-GB"/>
        </w:rPr>
        <w:t>based on DAS28-CRP score</w:t>
      </w:r>
      <w:r>
        <w:rPr>
          <w:sz w:val="24"/>
        </w:rPr>
        <w:t xml:space="preserve">, </w:t>
      </w:r>
      <w:r w:rsidR="00D42A53">
        <w:rPr>
          <w:sz w:val="24"/>
        </w:rPr>
        <w:t xml:space="preserve">BMI: Body </w:t>
      </w:r>
      <w:r w:rsidR="006A39BB">
        <w:rPr>
          <w:sz w:val="24"/>
        </w:rPr>
        <w:t>m</w:t>
      </w:r>
      <w:r w:rsidR="00D42A53">
        <w:rPr>
          <w:sz w:val="24"/>
        </w:rPr>
        <w:t xml:space="preserve">ass </w:t>
      </w:r>
      <w:r w:rsidR="006A39BB">
        <w:rPr>
          <w:sz w:val="24"/>
        </w:rPr>
        <w:t>i</w:t>
      </w:r>
      <w:r w:rsidR="00D42A53">
        <w:rPr>
          <w:sz w:val="24"/>
        </w:rPr>
        <w:t xml:space="preserve">ndex, </w:t>
      </w:r>
      <w:r w:rsidR="00D42A53" w:rsidRPr="00D1076F">
        <w:rPr>
          <w:sz w:val="24"/>
        </w:rPr>
        <w:t xml:space="preserve">Stage: </w:t>
      </w:r>
      <w:proofErr w:type="spellStart"/>
      <w:r w:rsidR="00D42A53" w:rsidRPr="00D1076F">
        <w:rPr>
          <w:sz w:val="24"/>
        </w:rPr>
        <w:t>Steinbrocker’s</w:t>
      </w:r>
      <w:proofErr w:type="spellEnd"/>
      <w:r w:rsidR="00D42A53" w:rsidRPr="00D1076F">
        <w:rPr>
          <w:sz w:val="24"/>
        </w:rPr>
        <w:t xml:space="preserve"> stage</w:t>
      </w:r>
      <w:r w:rsidR="006A39BB">
        <w:rPr>
          <w:sz w:val="24"/>
        </w:rPr>
        <w:t xml:space="preserve">, Class: </w:t>
      </w:r>
      <w:proofErr w:type="spellStart"/>
      <w:r w:rsidR="006A39BB">
        <w:rPr>
          <w:sz w:val="24"/>
        </w:rPr>
        <w:t>Steinbrocker’s</w:t>
      </w:r>
      <w:proofErr w:type="spellEnd"/>
      <w:r w:rsidR="006A39BB">
        <w:rPr>
          <w:sz w:val="24"/>
        </w:rPr>
        <w:t xml:space="preserve"> class</w:t>
      </w:r>
      <w:r w:rsidR="00D42A53" w:rsidRPr="00D1076F">
        <w:rPr>
          <w:sz w:val="24"/>
        </w:rPr>
        <w:t xml:space="preserve">, </w:t>
      </w:r>
      <w:r w:rsidR="00D42A53">
        <w:rPr>
          <w:sz w:val="24"/>
        </w:rPr>
        <w:t xml:space="preserve">ACPA: </w:t>
      </w:r>
      <w:r w:rsidR="00D42A53" w:rsidRPr="000646F3">
        <w:rPr>
          <w:sz w:val="24"/>
        </w:rPr>
        <w:t>anti-citrullinated peptide antibody</w:t>
      </w:r>
      <w:r w:rsidR="00D42A53">
        <w:rPr>
          <w:sz w:val="24"/>
        </w:rPr>
        <w:t>,</w:t>
      </w:r>
      <w:r w:rsidR="00D42A53" w:rsidRPr="000646F3">
        <w:rPr>
          <w:sz w:val="24"/>
        </w:rPr>
        <w:t xml:space="preserve"> </w:t>
      </w:r>
      <w:r w:rsidR="00D42A53" w:rsidRPr="00D1076F">
        <w:rPr>
          <w:sz w:val="24"/>
        </w:rPr>
        <w:t>RF: rheumatoid factor, KL-6: Krebs von den Lungen-6,</w:t>
      </w:r>
      <w:r w:rsidR="00D42A53">
        <w:rPr>
          <w:sz w:val="24"/>
        </w:rPr>
        <w:t xml:space="preserve"> </w:t>
      </w:r>
      <w:r w:rsidR="00D42A53" w:rsidRPr="00D1076F">
        <w:rPr>
          <w:sz w:val="24"/>
        </w:rPr>
        <w:t xml:space="preserve">eGFR: estimated glomerular filtration rate, </w:t>
      </w:r>
      <w:r w:rsidR="00D42A53">
        <w:rPr>
          <w:sz w:val="24"/>
        </w:rPr>
        <w:t xml:space="preserve">Lymph: lymphocyte count, Hb: </w:t>
      </w:r>
      <w:r w:rsidR="00F2368A">
        <w:rPr>
          <w:sz w:val="24"/>
        </w:rPr>
        <w:t>h</w:t>
      </w:r>
      <w:r w:rsidR="00D42A53">
        <w:rPr>
          <w:sz w:val="24"/>
        </w:rPr>
        <w:t>emoglobin</w:t>
      </w:r>
      <w:r w:rsidR="00B53A85">
        <w:rPr>
          <w:sz w:val="24"/>
        </w:rPr>
        <w:t xml:space="preserve"> level</w:t>
      </w:r>
      <w:r w:rsidR="00D42A53">
        <w:rPr>
          <w:sz w:val="24"/>
        </w:rPr>
        <w:t xml:space="preserve">, </w:t>
      </w:r>
      <w:r w:rsidR="003E236A">
        <w:rPr>
          <w:sz w:val="24"/>
        </w:rPr>
        <w:t xml:space="preserve">targeted </w:t>
      </w:r>
      <w:r w:rsidR="00D42A53">
        <w:rPr>
          <w:sz w:val="24"/>
        </w:rPr>
        <w:t xml:space="preserve">DMARDs: biological </w:t>
      </w:r>
      <w:r w:rsidR="003E236A">
        <w:rPr>
          <w:sz w:val="24"/>
        </w:rPr>
        <w:t xml:space="preserve">or targeted synthetic </w:t>
      </w:r>
      <w:r w:rsidR="00D42A53">
        <w:rPr>
          <w:sz w:val="24"/>
        </w:rPr>
        <w:t>d</w:t>
      </w:r>
      <w:r w:rsidR="00D42A53" w:rsidRPr="00140DAF">
        <w:rPr>
          <w:sz w:val="24"/>
        </w:rPr>
        <w:t>isease-modifying antirheumatic drugs</w:t>
      </w:r>
      <w:r w:rsidR="00D42A53">
        <w:rPr>
          <w:sz w:val="24"/>
        </w:rPr>
        <w:t xml:space="preserve">, </w:t>
      </w:r>
      <w:r w:rsidR="00D42A53" w:rsidRPr="00D1076F">
        <w:rPr>
          <w:sz w:val="24"/>
        </w:rPr>
        <w:t>MTX: methotrexate, DAS28: Disease Activity Score in 28 joints, TJC: tender joint count, SJC: swollen joint count,</w:t>
      </w:r>
      <w:r w:rsidR="00D42A53">
        <w:rPr>
          <w:sz w:val="24"/>
        </w:rPr>
        <w:t xml:space="preserve"> </w:t>
      </w:r>
      <w:proofErr w:type="spellStart"/>
      <w:r w:rsidR="00D42A53" w:rsidRPr="00D1076F">
        <w:rPr>
          <w:sz w:val="24"/>
        </w:rPr>
        <w:t>PtG</w:t>
      </w:r>
      <w:r w:rsidR="00D42A53">
        <w:rPr>
          <w:sz w:val="24"/>
        </w:rPr>
        <w:t>A</w:t>
      </w:r>
      <w:proofErr w:type="spellEnd"/>
      <w:r w:rsidR="00D42A53" w:rsidRPr="00D1076F">
        <w:rPr>
          <w:sz w:val="24"/>
        </w:rPr>
        <w:t xml:space="preserve">: patient global assessment, CRP: C-reactive protein, ESR: erythrocyte sedimentation rate, MMP-3: matrix metalloproteinase-3, </w:t>
      </w:r>
      <w:proofErr w:type="spellStart"/>
      <w:r w:rsidR="00D42A53" w:rsidRPr="00D1076F">
        <w:rPr>
          <w:sz w:val="24"/>
        </w:rPr>
        <w:t>PhG</w:t>
      </w:r>
      <w:r w:rsidR="00D42A53">
        <w:rPr>
          <w:sz w:val="24"/>
        </w:rPr>
        <w:t>A</w:t>
      </w:r>
      <w:proofErr w:type="spellEnd"/>
      <w:r w:rsidR="00D42A53" w:rsidRPr="00D1076F">
        <w:rPr>
          <w:sz w:val="24"/>
        </w:rPr>
        <w:t>: physician</w:t>
      </w:r>
      <w:r w:rsidR="00580E5D">
        <w:rPr>
          <w:sz w:val="24"/>
        </w:rPr>
        <w:t>’s</w:t>
      </w:r>
      <w:r w:rsidR="00D42A53" w:rsidRPr="00D1076F">
        <w:rPr>
          <w:sz w:val="24"/>
        </w:rPr>
        <w:t xml:space="preserve"> global assessment</w:t>
      </w:r>
      <w:r w:rsidR="00D42A53">
        <w:rPr>
          <w:sz w:val="24"/>
        </w:rPr>
        <w:t>,</w:t>
      </w:r>
      <w:r w:rsidR="00D42A53" w:rsidRPr="00D1076F">
        <w:rPr>
          <w:sz w:val="24"/>
        </w:rPr>
        <w:t xml:space="preserve"> </w:t>
      </w:r>
      <w:proofErr w:type="spellStart"/>
      <w:r w:rsidR="00D42A53" w:rsidRPr="00D1076F">
        <w:rPr>
          <w:sz w:val="24"/>
        </w:rPr>
        <w:t>mHAQ</w:t>
      </w:r>
      <w:proofErr w:type="spellEnd"/>
      <w:r w:rsidR="00D42A53" w:rsidRPr="00D1076F">
        <w:rPr>
          <w:sz w:val="24"/>
        </w:rPr>
        <w:t>: modified health assessment questionnaire</w:t>
      </w:r>
    </w:p>
    <w:p w14:paraId="7C09C324" w14:textId="67B539FF" w:rsidR="00D42A53" w:rsidRDefault="00D42A53" w:rsidP="00D42A53">
      <w:pPr>
        <w:spacing w:line="480" w:lineRule="auto"/>
        <w:rPr>
          <w:sz w:val="24"/>
        </w:rPr>
      </w:pPr>
      <w:r w:rsidRPr="00090D0F">
        <w:rPr>
          <w:sz w:val="24"/>
          <w:vertAlign w:val="superscript"/>
        </w:rPr>
        <w:t>a</w:t>
      </w:r>
      <w:r w:rsidRPr="00D1076F">
        <w:rPr>
          <w:sz w:val="24"/>
        </w:rPr>
        <w:t xml:space="preserve"> Mean among patients receiving the drug</w:t>
      </w:r>
    </w:p>
    <w:p w14:paraId="2E7EE3D3" w14:textId="5D44166A" w:rsidR="00B54D83" w:rsidRDefault="00B54D83" w:rsidP="00D42A53">
      <w:pPr>
        <w:spacing w:line="480" w:lineRule="auto"/>
        <w:rPr>
          <w:sz w:val="24"/>
        </w:rPr>
      </w:pPr>
      <w:r w:rsidRPr="00274DE3">
        <w:rPr>
          <w:rFonts w:hint="eastAsia"/>
          <w:b/>
          <w:bCs/>
          <w:i/>
          <w:iCs/>
          <w:sz w:val="24"/>
        </w:rPr>
        <w:t>B</w:t>
      </w:r>
      <w:r w:rsidRPr="00274DE3">
        <w:rPr>
          <w:b/>
          <w:bCs/>
          <w:i/>
          <w:iCs/>
          <w:sz w:val="24"/>
        </w:rPr>
        <w:t>old italic</w:t>
      </w:r>
      <w:r>
        <w:rPr>
          <w:sz w:val="24"/>
        </w:rPr>
        <w:t>: p &lt; 0.05</w:t>
      </w:r>
    </w:p>
    <w:p w14:paraId="1D9032D8" w14:textId="77777777" w:rsidR="00D42A53" w:rsidRPr="005918DE" w:rsidRDefault="00D42A53" w:rsidP="00D42A53"/>
    <w:p w14:paraId="3FFB3833" w14:textId="74207EFA" w:rsidR="00D42A53" w:rsidRDefault="00D42A53">
      <w:pPr>
        <w:widowControl/>
        <w:jc w:val="left"/>
        <w:rPr>
          <w:sz w:val="24"/>
        </w:rPr>
      </w:pPr>
    </w:p>
    <w:sectPr w:rsidR="00D42A53" w:rsidSect="00866F19">
      <w:headerReference w:type="default" r:id="rId8"/>
      <w:footerReference w:type="default" r:id="rId9"/>
      <w:pgSz w:w="11906" w:h="16838" w:code="9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9B12B0" w14:textId="77777777" w:rsidR="000A2095" w:rsidRDefault="000A2095" w:rsidP="00866F19">
      <w:r>
        <w:separator/>
      </w:r>
    </w:p>
  </w:endnote>
  <w:endnote w:type="continuationSeparator" w:id="0">
    <w:p w14:paraId="344F688D" w14:textId="77777777" w:rsidR="000A2095" w:rsidRDefault="000A2095" w:rsidP="00866F19">
      <w:r>
        <w:continuationSeparator/>
      </w:r>
    </w:p>
  </w:endnote>
  <w:endnote w:type="continuationNotice" w:id="1">
    <w:p w14:paraId="480CD98D" w14:textId="77777777" w:rsidR="000A2095" w:rsidRDefault="000A209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ACD0149" w14:textId="77777777" w:rsidR="00ED6183" w:rsidRDefault="00ED6183">
    <w:pPr>
      <w:pStyle w:val="a7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4</w:t>
    </w:r>
    <w:r>
      <w:rPr>
        <w:noProof/>
      </w:rPr>
      <w:fldChar w:fldCharType="end"/>
    </w:r>
  </w:p>
  <w:p w14:paraId="05B730F4" w14:textId="77777777" w:rsidR="00ED6183" w:rsidRDefault="00ED6183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773292" w14:textId="77777777" w:rsidR="000A2095" w:rsidRDefault="000A2095" w:rsidP="00866F19">
      <w:r>
        <w:rPr>
          <w:rFonts w:hint="eastAsia"/>
        </w:rPr>
        <w:separator/>
      </w:r>
    </w:p>
  </w:footnote>
  <w:footnote w:type="continuationSeparator" w:id="0">
    <w:p w14:paraId="64A94BC3" w14:textId="77777777" w:rsidR="000A2095" w:rsidRDefault="000A2095" w:rsidP="00866F19">
      <w:r>
        <w:continuationSeparator/>
      </w:r>
    </w:p>
  </w:footnote>
  <w:footnote w:type="continuationNotice" w:id="1">
    <w:p w14:paraId="37A4B57D" w14:textId="77777777" w:rsidR="000A2095" w:rsidRDefault="000A2095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C773356" w14:textId="0AA33CFC" w:rsidR="00ED6183" w:rsidRPr="00703574" w:rsidRDefault="00CA5955">
    <w:pPr>
      <w:pStyle w:val="a5"/>
    </w:pPr>
    <w:r>
      <w:t>Predictors for effectiveness of baricitinib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A602F2"/>
    <w:multiLevelType w:val="hybridMultilevel"/>
    <w:tmpl w:val="3EEA0ED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5F047C8"/>
    <w:multiLevelType w:val="hybridMultilevel"/>
    <w:tmpl w:val="1874A0C8"/>
    <w:lvl w:ilvl="0" w:tplc="5A7CE34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3D786059"/>
    <w:multiLevelType w:val="hybridMultilevel"/>
    <w:tmpl w:val="DF6605C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53791635"/>
    <w:multiLevelType w:val="hybridMultilevel"/>
    <w:tmpl w:val="2E721F8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56787FE4"/>
    <w:multiLevelType w:val="hybridMultilevel"/>
    <w:tmpl w:val="5DC0226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61460AEE"/>
    <w:multiLevelType w:val="hybridMultilevel"/>
    <w:tmpl w:val="EDF0B93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619F4D05"/>
    <w:multiLevelType w:val="hybridMultilevel"/>
    <w:tmpl w:val="D9DA1060"/>
    <w:lvl w:ilvl="0" w:tplc="0409000F">
      <w:start w:val="1"/>
      <w:numFmt w:val="decimal"/>
      <w:lvlText w:val="%1."/>
      <w:lvlJc w:val="left"/>
      <w:pPr>
        <w:ind w:left="788" w:hanging="420"/>
      </w:pPr>
    </w:lvl>
    <w:lvl w:ilvl="1" w:tplc="04090017" w:tentative="1">
      <w:start w:val="1"/>
      <w:numFmt w:val="aiueoFullWidth"/>
      <w:lvlText w:val="(%2)"/>
      <w:lvlJc w:val="left"/>
      <w:pPr>
        <w:ind w:left="1208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8" w:hanging="420"/>
      </w:pPr>
    </w:lvl>
    <w:lvl w:ilvl="3" w:tplc="0409000F" w:tentative="1">
      <w:start w:val="1"/>
      <w:numFmt w:val="decimal"/>
      <w:lvlText w:val="%4."/>
      <w:lvlJc w:val="left"/>
      <w:pPr>
        <w:ind w:left="2048" w:hanging="420"/>
      </w:pPr>
    </w:lvl>
    <w:lvl w:ilvl="4" w:tplc="04090017" w:tentative="1">
      <w:start w:val="1"/>
      <w:numFmt w:val="aiueoFullWidth"/>
      <w:lvlText w:val="(%5)"/>
      <w:lvlJc w:val="left"/>
      <w:pPr>
        <w:ind w:left="2468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8" w:hanging="420"/>
      </w:pPr>
    </w:lvl>
    <w:lvl w:ilvl="6" w:tplc="0409000F" w:tentative="1">
      <w:start w:val="1"/>
      <w:numFmt w:val="decimal"/>
      <w:lvlText w:val="%7."/>
      <w:lvlJc w:val="left"/>
      <w:pPr>
        <w:ind w:left="3308" w:hanging="420"/>
      </w:pPr>
    </w:lvl>
    <w:lvl w:ilvl="7" w:tplc="04090017" w:tentative="1">
      <w:start w:val="1"/>
      <w:numFmt w:val="aiueoFullWidth"/>
      <w:lvlText w:val="(%8)"/>
      <w:lvlJc w:val="left"/>
      <w:pPr>
        <w:ind w:left="3728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8" w:hanging="420"/>
      </w:pPr>
    </w:lvl>
  </w:abstractNum>
  <w:abstractNum w:abstractNumId="7" w15:restartNumberingAfterBreak="0">
    <w:nsid w:val="62366F5E"/>
    <w:multiLevelType w:val="hybridMultilevel"/>
    <w:tmpl w:val="18DAD65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6"/>
  </w:num>
  <w:num w:numId="2">
    <w:abstractNumId w:val="2"/>
  </w:num>
  <w:num w:numId="3">
    <w:abstractNumId w:val="7"/>
  </w:num>
  <w:num w:numId="4">
    <w:abstractNumId w:val="4"/>
  </w:num>
  <w:num w:numId="5">
    <w:abstractNumId w:val="3"/>
  </w:num>
  <w:num w:numId="6">
    <w:abstractNumId w:val="5"/>
  </w:num>
  <w:num w:numId="7">
    <w:abstractNumId w:val="0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doNotTrackMove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Intl J Rheumatic Disease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vwdpdzxospvzpevpe959v28r52vteer95zt&quot;&gt;BAR 24weeks&lt;record-ids&gt;&lt;item&gt;6&lt;/item&gt;&lt;item&gt;7&lt;/item&gt;&lt;item&gt;10&lt;/item&gt;&lt;item&gt;11&lt;/item&gt;&lt;item&gt;12&lt;/item&gt;&lt;item&gt;17&lt;/item&gt;&lt;item&gt;19&lt;/item&gt;&lt;item&gt;21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6&lt;/item&gt;&lt;item&gt;37&lt;/item&gt;&lt;item&gt;38&lt;/item&gt;&lt;item&gt;39&lt;/item&gt;&lt;item&gt;40&lt;/item&gt;&lt;item&gt;41&lt;/item&gt;&lt;item&gt;43&lt;/item&gt;&lt;item&gt;44&lt;/item&gt;&lt;item&gt;45&lt;/item&gt;&lt;item&gt;46&lt;/item&gt;&lt;item&gt;47&lt;/item&gt;&lt;/record-ids&gt;&lt;/item&gt;&lt;/Libraries&gt;"/>
  </w:docVars>
  <w:rsids>
    <w:rsidRoot w:val="00B9608D"/>
    <w:rsid w:val="0000014C"/>
    <w:rsid w:val="00000303"/>
    <w:rsid w:val="000004AB"/>
    <w:rsid w:val="00000BCF"/>
    <w:rsid w:val="00001850"/>
    <w:rsid w:val="00001D45"/>
    <w:rsid w:val="00001DBD"/>
    <w:rsid w:val="00003201"/>
    <w:rsid w:val="00003579"/>
    <w:rsid w:val="00003F7D"/>
    <w:rsid w:val="0000429E"/>
    <w:rsid w:val="0000440D"/>
    <w:rsid w:val="00004D4E"/>
    <w:rsid w:val="00004DD4"/>
    <w:rsid w:val="000053CC"/>
    <w:rsid w:val="000059B9"/>
    <w:rsid w:val="00007279"/>
    <w:rsid w:val="000073DA"/>
    <w:rsid w:val="00007797"/>
    <w:rsid w:val="00007AB5"/>
    <w:rsid w:val="00007B3B"/>
    <w:rsid w:val="00007EE3"/>
    <w:rsid w:val="000116FC"/>
    <w:rsid w:val="000118C9"/>
    <w:rsid w:val="00011D21"/>
    <w:rsid w:val="00011ED9"/>
    <w:rsid w:val="00012E42"/>
    <w:rsid w:val="00013052"/>
    <w:rsid w:val="00013249"/>
    <w:rsid w:val="00013ECE"/>
    <w:rsid w:val="0001412F"/>
    <w:rsid w:val="00014815"/>
    <w:rsid w:val="000153EE"/>
    <w:rsid w:val="000155B1"/>
    <w:rsid w:val="00015819"/>
    <w:rsid w:val="00015A61"/>
    <w:rsid w:val="00015BEF"/>
    <w:rsid w:val="00016471"/>
    <w:rsid w:val="00016884"/>
    <w:rsid w:val="00016A1C"/>
    <w:rsid w:val="00017693"/>
    <w:rsid w:val="00017B03"/>
    <w:rsid w:val="00017B19"/>
    <w:rsid w:val="00020297"/>
    <w:rsid w:val="000205B2"/>
    <w:rsid w:val="00020682"/>
    <w:rsid w:val="00020C10"/>
    <w:rsid w:val="00020EA9"/>
    <w:rsid w:val="00020EE8"/>
    <w:rsid w:val="000213A2"/>
    <w:rsid w:val="000215E6"/>
    <w:rsid w:val="000218BA"/>
    <w:rsid w:val="00021A46"/>
    <w:rsid w:val="00022671"/>
    <w:rsid w:val="00023911"/>
    <w:rsid w:val="00024494"/>
    <w:rsid w:val="0002482F"/>
    <w:rsid w:val="00024E39"/>
    <w:rsid w:val="00024F8D"/>
    <w:rsid w:val="0002505C"/>
    <w:rsid w:val="00025281"/>
    <w:rsid w:val="000253D0"/>
    <w:rsid w:val="00025D92"/>
    <w:rsid w:val="00025FC6"/>
    <w:rsid w:val="0002600F"/>
    <w:rsid w:val="000265F8"/>
    <w:rsid w:val="00026A5C"/>
    <w:rsid w:val="00026A76"/>
    <w:rsid w:val="00027BA0"/>
    <w:rsid w:val="00027D11"/>
    <w:rsid w:val="00027E0D"/>
    <w:rsid w:val="0003010D"/>
    <w:rsid w:val="00030594"/>
    <w:rsid w:val="000308EF"/>
    <w:rsid w:val="00030F46"/>
    <w:rsid w:val="00030FDA"/>
    <w:rsid w:val="00031008"/>
    <w:rsid w:val="00031464"/>
    <w:rsid w:val="00031782"/>
    <w:rsid w:val="00031AE6"/>
    <w:rsid w:val="00032952"/>
    <w:rsid w:val="00032FB5"/>
    <w:rsid w:val="00032FE8"/>
    <w:rsid w:val="00033559"/>
    <w:rsid w:val="0003404D"/>
    <w:rsid w:val="0003432E"/>
    <w:rsid w:val="00034AD6"/>
    <w:rsid w:val="00035235"/>
    <w:rsid w:val="00035D8A"/>
    <w:rsid w:val="00035E70"/>
    <w:rsid w:val="00035E7C"/>
    <w:rsid w:val="00035EF9"/>
    <w:rsid w:val="000361E9"/>
    <w:rsid w:val="00036285"/>
    <w:rsid w:val="000363B0"/>
    <w:rsid w:val="00036876"/>
    <w:rsid w:val="00036889"/>
    <w:rsid w:val="00036E31"/>
    <w:rsid w:val="0003729C"/>
    <w:rsid w:val="00037A45"/>
    <w:rsid w:val="00037BF9"/>
    <w:rsid w:val="00037DA7"/>
    <w:rsid w:val="0004002C"/>
    <w:rsid w:val="00040C89"/>
    <w:rsid w:val="00040CC0"/>
    <w:rsid w:val="00043729"/>
    <w:rsid w:val="00043A6E"/>
    <w:rsid w:val="00044002"/>
    <w:rsid w:val="000444D7"/>
    <w:rsid w:val="00044876"/>
    <w:rsid w:val="0004492A"/>
    <w:rsid w:val="00044A48"/>
    <w:rsid w:val="00044C65"/>
    <w:rsid w:val="0004517E"/>
    <w:rsid w:val="0004522A"/>
    <w:rsid w:val="000453B7"/>
    <w:rsid w:val="0004575C"/>
    <w:rsid w:val="00045945"/>
    <w:rsid w:val="00045DBB"/>
    <w:rsid w:val="00046AEC"/>
    <w:rsid w:val="00046CC4"/>
    <w:rsid w:val="00047018"/>
    <w:rsid w:val="000471EB"/>
    <w:rsid w:val="000479D4"/>
    <w:rsid w:val="00047B06"/>
    <w:rsid w:val="00047C3F"/>
    <w:rsid w:val="0005003A"/>
    <w:rsid w:val="000501BA"/>
    <w:rsid w:val="00050458"/>
    <w:rsid w:val="000518FC"/>
    <w:rsid w:val="00051925"/>
    <w:rsid w:val="00051FEB"/>
    <w:rsid w:val="000527AC"/>
    <w:rsid w:val="00052A58"/>
    <w:rsid w:val="00052E33"/>
    <w:rsid w:val="00053208"/>
    <w:rsid w:val="00053691"/>
    <w:rsid w:val="00053A9D"/>
    <w:rsid w:val="00053B27"/>
    <w:rsid w:val="000542E0"/>
    <w:rsid w:val="00054562"/>
    <w:rsid w:val="0005478B"/>
    <w:rsid w:val="0005507E"/>
    <w:rsid w:val="000554A1"/>
    <w:rsid w:val="00055FAD"/>
    <w:rsid w:val="0005643A"/>
    <w:rsid w:val="00057CF5"/>
    <w:rsid w:val="00060421"/>
    <w:rsid w:val="000607C0"/>
    <w:rsid w:val="00061595"/>
    <w:rsid w:val="00061691"/>
    <w:rsid w:val="00061823"/>
    <w:rsid w:val="00061844"/>
    <w:rsid w:val="00061BFA"/>
    <w:rsid w:val="00061D0D"/>
    <w:rsid w:val="00062191"/>
    <w:rsid w:val="000628BB"/>
    <w:rsid w:val="000633A0"/>
    <w:rsid w:val="00063A57"/>
    <w:rsid w:val="00063A98"/>
    <w:rsid w:val="00063C62"/>
    <w:rsid w:val="00063F2C"/>
    <w:rsid w:val="00064177"/>
    <w:rsid w:val="00064375"/>
    <w:rsid w:val="00064551"/>
    <w:rsid w:val="000647E3"/>
    <w:rsid w:val="0006487D"/>
    <w:rsid w:val="00064D86"/>
    <w:rsid w:val="00064F5E"/>
    <w:rsid w:val="0006501A"/>
    <w:rsid w:val="0006567E"/>
    <w:rsid w:val="000658D5"/>
    <w:rsid w:val="00066A27"/>
    <w:rsid w:val="000671A8"/>
    <w:rsid w:val="0006725F"/>
    <w:rsid w:val="00070131"/>
    <w:rsid w:val="00070B04"/>
    <w:rsid w:val="0007123E"/>
    <w:rsid w:val="00071780"/>
    <w:rsid w:val="000722B1"/>
    <w:rsid w:val="00072346"/>
    <w:rsid w:val="00073830"/>
    <w:rsid w:val="00073841"/>
    <w:rsid w:val="00073A6C"/>
    <w:rsid w:val="00074310"/>
    <w:rsid w:val="0007454A"/>
    <w:rsid w:val="00074757"/>
    <w:rsid w:val="00074C15"/>
    <w:rsid w:val="00074CED"/>
    <w:rsid w:val="0007596E"/>
    <w:rsid w:val="000764E6"/>
    <w:rsid w:val="00076536"/>
    <w:rsid w:val="000768E9"/>
    <w:rsid w:val="000771C3"/>
    <w:rsid w:val="00077260"/>
    <w:rsid w:val="0007770C"/>
    <w:rsid w:val="000777A9"/>
    <w:rsid w:val="000777E6"/>
    <w:rsid w:val="0008079D"/>
    <w:rsid w:val="000808FD"/>
    <w:rsid w:val="00080BEA"/>
    <w:rsid w:val="0008168D"/>
    <w:rsid w:val="00081B9C"/>
    <w:rsid w:val="00081DC0"/>
    <w:rsid w:val="00082210"/>
    <w:rsid w:val="00082989"/>
    <w:rsid w:val="00082C73"/>
    <w:rsid w:val="00082D88"/>
    <w:rsid w:val="00082F51"/>
    <w:rsid w:val="0008397E"/>
    <w:rsid w:val="0008470D"/>
    <w:rsid w:val="0008492B"/>
    <w:rsid w:val="00084E03"/>
    <w:rsid w:val="00085063"/>
    <w:rsid w:val="0008525B"/>
    <w:rsid w:val="000858E8"/>
    <w:rsid w:val="00086129"/>
    <w:rsid w:val="00086B18"/>
    <w:rsid w:val="00086D99"/>
    <w:rsid w:val="00087052"/>
    <w:rsid w:val="000871D8"/>
    <w:rsid w:val="00087525"/>
    <w:rsid w:val="000876BC"/>
    <w:rsid w:val="0009060A"/>
    <w:rsid w:val="00090F06"/>
    <w:rsid w:val="00090F10"/>
    <w:rsid w:val="00091C2B"/>
    <w:rsid w:val="00091F60"/>
    <w:rsid w:val="0009209B"/>
    <w:rsid w:val="000925CD"/>
    <w:rsid w:val="00093341"/>
    <w:rsid w:val="00093A75"/>
    <w:rsid w:val="00093AC4"/>
    <w:rsid w:val="00094072"/>
    <w:rsid w:val="00094167"/>
    <w:rsid w:val="00094708"/>
    <w:rsid w:val="00094DAD"/>
    <w:rsid w:val="00094F22"/>
    <w:rsid w:val="00095F16"/>
    <w:rsid w:val="0009630C"/>
    <w:rsid w:val="00096541"/>
    <w:rsid w:val="000966FD"/>
    <w:rsid w:val="00096907"/>
    <w:rsid w:val="00097510"/>
    <w:rsid w:val="000977FC"/>
    <w:rsid w:val="00097D8D"/>
    <w:rsid w:val="00097F05"/>
    <w:rsid w:val="000A008C"/>
    <w:rsid w:val="000A06F1"/>
    <w:rsid w:val="000A0F0D"/>
    <w:rsid w:val="000A113B"/>
    <w:rsid w:val="000A13FE"/>
    <w:rsid w:val="000A144A"/>
    <w:rsid w:val="000A2095"/>
    <w:rsid w:val="000A2436"/>
    <w:rsid w:val="000A253C"/>
    <w:rsid w:val="000A2CA2"/>
    <w:rsid w:val="000A2D0D"/>
    <w:rsid w:val="000A35D0"/>
    <w:rsid w:val="000A38D4"/>
    <w:rsid w:val="000A395B"/>
    <w:rsid w:val="000A3B47"/>
    <w:rsid w:val="000A3B86"/>
    <w:rsid w:val="000A3BDC"/>
    <w:rsid w:val="000A3C50"/>
    <w:rsid w:val="000A4137"/>
    <w:rsid w:val="000A48C8"/>
    <w:rsid w:val="000A4BD4"/>
    <w:rsid w:val="000A515D"/>
    <w:rsid w:val="000A5550"/>
    <w:rsid w:val="000A5733"/>
    <w:rsid w:val="000A6338"/>
    <w:rsid w:val="000A6476"/>
    <w:rsid w:val="000A676E"/>
    <w:rsid w:val="000A77F8"/>
    <w:rsid w:val="000A7801"/>
    <w:rsid w:val="000A7908"/>
    <w:rsid w:val="000A7E2A"/>
    <w:rsid w:val="000B07D2"/>
    <w:rsid w:val="000B1078"/>
    <w:rsid w:val="000B115E"/>
    <w:rsid w:val="000B1300"/>
    <w:rsid w:val="000B14C8"/>
    <w:rsid w:val="000B19D2"/>
    <w:rsid w:val="000B1BD4"/>
    <w:rsid w:val="000B1FA9"/>
    <w:rsid w:val="000B21D2"/>
    <w:rsid w:val="000B2C0C"/>
    <w:rsid w:val="000B34B4"/>
    <w:rsid w:val="000B3529"/>
    <w:rsid w:val="000B37E3"/>
    <w:rsid w:val="000B47C0"/>
    <w:rsid w:val="000B4B8D"/>
    <w:rsid w:val="000B4BA1"/>
    <w:rsid w:val="000B5210"/>
    <w:rsid w:val="000B5552"/>
    <w:rsid w:val="000B601C"/>
    <w:rsid w:val="000B64E0"/>
    <w:rsid w:val="000B6C53"/>
    <w:rsid w:val="000B6C78"/>
    <w:rsid w:val="000B6C84"/>
    <w:rsid w:val="000B6C98"/>
    <w:rsid w:val="000B6E1F"/>
    <w:rsid w:val="000B71EF"/>
    <w:rsid w:val="000B7669"/>
    <w:rsid w:val="000B78AB"/>
    <w:rsid w:val="000B7D7C"/>
    <w:rsid w:val="000C07FD"/>
    <w:rsid w:val="000C0875"/>
    <w:rsid w:val="000C0BB5"/>
    <w:rsid w:val="000C0FD2"/>
    <w:rsid w:val="000C0FD7"/>
    <w:rsid w:val="000C11A8"/>
    <w:rsid w:val="000C168A"/>
    <w:rsid w:val="000C172F"/>
    <w:rsid w:val="000C17B8"/>
    <w:rsid w:val="000C27CD"/>
    <w:rsid w:val="000C2BDA"/>
    <w:rsid w:val="000C32EF"/>
    <w:rsid w:val="000C385C"/>
    <w:rsid w:val="000C4064"/>
    <w:rsid w:val="000C484C"/>
    <w:rsid w:val="000C4EED"/>
    <w:rsid w:val="000C50D4"/>
    <w:rsid w:val="000C51EF"/>
    <w:rsid w:val="000C570B"/>
    <w:rsid w:val="000C574F"/>
    <w:rsid w:val="000C58A9"/>
    <w:rsid w:val="000C5B10"/>
    <w:rsid w:val="000C5C54"/>
    <w:rsid w:val="000C668B"/>
    <w:rsid w:val="000C6ACB"/>
    <w:rsid w:val="000C6C7A"/>
    <w:rsid w:val="000C7D85"/>
    <w:rsid w:val="000D036D"/>
    <w:rsid w:val="000D0D82"/>
    <w:rsid w:val="000D0FF2"/>
    <w:rsid w:val="000D1235"/>
    <w:rsid w:val="000D2ABC"/>
    <w:rsid w:val="000D32D4"/>
    <w:rsid w:val="000D3DD0"/>
    <w:rsid w:val="000D45E4"/>
    <w:rsid w:val="000D46D7"/>
    <w:rsid w:val="000D54ED"/>
    <w:rsid w:val="000D559B"/>
    <w:rsid w:val="000D56C0"/>
    <w:rsid w:val="000D5B6F"/>
    <w:rsid w:val="000D5CC2"/>
    <w:rsid w:val="000D5F31"/>
    <w:rsid w:val="000D61D8"/>
    <w:rsid w:val="000D63AD"/>
    <w:rsid w:val="000D70D1"/>
    <w:rsid w:val="000D77BB"/>
    <w:rsid w:val="000D7AFF"/>
    <w:rsid w:val="000E010F"/>
    <w:rsid w:val="000E0D71"/>
    <w:rsid w:val="000E1526"/>
    <w:rsid w:val="000E23EF"/>
    <w:rsid w:val="000E26B2"/>
    <w:rsid w:val="000E2C16"/>
    <w:rsid w:val="000E2DFD"/>
    <w:rsid w:val="000E38D2"/>
    <w:rsid w:val="000E41A3"/>
    <w:rsid w:val="000E4353"/>
    <w:rsid w:val="000E43EE"/>
    <w:rsid w:val="000E4877"/>
    <w:rsid w:val="000E530E"/>
    <w:rsid w:val="000E54A2"/>
    <w:rsid w:val="000E5C78"/>
    <w:rsid w:val="000E606A"/>
    <w:rsid w:val="000E6597"/>
    <w:rsid w:val="000E792E"/>
    <w:rsid w:val="000E7B85"/>
    <w:rsid w:val="000E7C45"/>
    <w:rsid w:val="000F05DD"/>
    <w:rsid w:val="000F0C42"/>
    <w:rsid w:val="000F0CD3"/>
    <w:rsid w:val="000F1520"/>
    <w:rsid w:val="000F17FC"/>
    <w:rsid w:val="000F1B99"/>
    <w:rsid w:val="000F1D21"/>
    <w:rsid w:val="000F1E13"/>
    <w:rsid w:val="000F1E62"/>
    <w:rsid w:val="000F2447"/>
    <w:rsid w:val="000F3454"/>
    <w:rsid w:val="000F3524"/>
    <w:rsid w:val="000F399B"/>
    <w:rsid w:val="000F3C8F"/>
    <w:rsid w:val="000F3E72"/>
    <w:rsid w:val="000F43F5"/>
    <w:rsid w:val="000F4B64"/>
    <w:rsid w:val="000F54F8"/>
    <w:rsid w:val="000F58D7"/>
    <w:rsid w:val="000F59EC"/>
    <w:rsid w:val="000F6959"/>
    <w:rsid w:val="000F6EF6"/>
    <w:rsid w:val="000F708D"/>
    <w:rsid w:val="000F734D"/>
    <w:rsid w:val="000F7606"/>
    <w:rsid w:val="000F7986"/>
    <w:rsid w:val="000F7F2B"/>
    <w:rsid w:val="0010016C"/>
    <w:rsid w:val="00100679"/>
    <w:rsid w:val="001009E9"/>
    <w:rsid w:val="00100A1D"/>
    <w:rsid w:val="001010C6"/>
    <w:rsid w:val="0010128E"/>
    <w:rsid w:val="0010184D"/>
    <w:rsid w:val="00101AD3"/>
    <w:rsid w:val="00101B63"/>
    <w:rsid w:val="00101CBE"/>
    <w:rsid w:val="00101D75"/>
    <w:rsid w:val="00101E46"/>
    <w:rsid w:val="00102154"/>
    <w:rsid w:val="00102FB7"/>
    <w:rsid w:val="00103241"/>
    <w:rsid w:val="0010367A"/>
    <w:rsid w:val="00103E28"/>
    <w:rsid w:val="00103E99"/>
    <w:rsid w:val="00104634"/>
    <w:rsid w:val="001048CD"/>
    <w:rsid w:val="00104A50"/>
    <w:rsid w:val="0010581B"/>
    <w:rsid w:val="00105A8D"/>
    <w:rsid w:val="00105D84"/>
    <w:rsid w:val="00106963"/>
    <w:rsid w:val="00106FC0"/>
    <w:rsid w:val="001072C8"/>
    <w:rsid w:val="0010730C"/>
    <w:rsid w:val="001073AF"/>
    <w:rsid w:val="001075F4"/>
    <w:rsid w:val="0010786C"/>
    <w:rsid w:val="001078EC"/>
    <w:rsid w:val="00107CAE"/>
    <w:rsid w:val="00110690"/>
    <w:rsid w:val="00110950"/>
    <w:rsid w:val="00110A6A"/>
    <w:rsid w:val="00110B5C"/>
    <w:rsid w:val="00110BDC"/>
    <w:rsid w:val="00111130"/>
    <w:rsid w:val="00111D87"/>
    <w:rsid w:val="001120F1"/>
    <w:rsid w:val="0011214D"/>
    <w:rsid w:val="00112849"/>
    <w:rsid w:val="00113A0A"/>
    <w:rsid w:val="00113A27"/>
    <w:rsid w:val="00113AB1"/>
    <w:rsid w:val="00113EC3"/>
    <w:rsid w:val="00114774"/>
    <w:rsid w:val="001147E7"/>
    <w:rsid w:val="00114D11"/>
    <w:rsid w:val="00114FC5"/>
    <w:rsid w:val="001152A1"/>
    <w:rsid w:val="001156E9"/>
    <w:rsid w:val="00115CF1"/>
    <w:rsid w:val="001161D4"/>
    <w:rsid w:val="00116D19"/>
    <w:rsid w:val="00117B1D"/>
    <w:rsid w:val="00120124"/>
    <w:rsid w:val="0012024B"/>
    <w:rsid w:val="001202A5"/>
    <w:rsid w:val="001202AC"/>
    <w:rsid w:val="001203A3"/>
    <w:rsid w:val="00120BA9"/>
    <w:rsid w:val="00120CBC"/>
    <w:rsid w:val="0012145E"/>
    <w:rsid w:val="001214D0"/>
    <w:rsid w:val="00121A41"/>
    <w:rsid w:val="00121C42"/>
    <w:rsid w:val="00122067"/>
    <w:rsid w:val="001220E2"/>
    <w:rsid w:val="00122C9A"/>
    <w:rsid w:val="00122CA4"/>
    <w:rsid w:val="00122CF4"/>
    <w:rsid w:val="00122E7E"/>
    <w:rsid w:val="0012323E"/>
    <w:rsid w:val="001236A3"/>
    <w:rsid w:val="00123DE9"/>
    <w:rsid w:val="00123F10"/>
    <w:rsid w:val="00123F77"/>
    <w:rsid w:val="00124196"/>
    <w:rsid w:val="00124274"/>
    <w:rsid w:val="0012446E"/>
    <w:rsid w:val="00124499"/>
    <w:rsid w:val="00124545"/>
    <w:rsid w:val="001247A0"/>
    <w:rsid w:val="001256A9"/>
    <w:rsid w:val="00126005"/>
    <w:rsid w:val="001260B2"/>
    <w:rsid w:val="00127854"/>
    <w:rsid w:val="00127B6D"/>
    <w:rsid w:val="00127D32"/>
    <w:rsid w:val="001305EC"/>
    <w:rsid w:val="001307A2"/>
    <w:rsid w:val="00130A60"/>
    <w:rsid w:val="00131352"/>
    <w:rsid w:val="00131641"/>
    <w:rsid w:val="00131C23"/>
    <w:rsid w:val="00131F1F"/>
    <w:rsid w:val="001322E6"/>
    <w:rsid w:val="00132886"/>
    <w:rsid w:val="00133132"/>
    <w:rsid w:val="00134276"/>
    <w:rsid w:val="00134632"/>
    <w:rsid w:val="00134898"/>
    <w:rsid w:val="001348D8"/>
    <w:rsid w:val="00134D3C"/>
    <w:rsid w:val="00134F7F"/>
    <w:rsid w:val="00135330"/>
    <w:rsid w:val="00135741"/>
    <w:rsid w:val="001357A9"/>
    <w:rsid w:val="001358F2"/>
    <w:rsid w:val="001359BD"/>
    <w:rsid w:val="001359C9"/>
    <w:rsid w:val="00135A9A"/>
    <w:rsid w:val="00135C42"/>
    <w:rsid w:val="00135CE6"/>
    <w:rsid w:val="00135D35"/>
    <w:rsid w:val="001360E2"/>
    <w:rsid w:val="00136111"/>
    <w:rsid w:val="00136E02"/>
    <w:rsid w:val="00136FEF"/>
    <w:rsid w:val="0013719B"/>
    <w:rsid w:val="00137AB1"/>
    <w:rsid w:val="001407C1"/>
    <w:rsid w:val="00140ED7"/>
    <w:rsid w:val="001411D0"/>
    <w:rsid w:val="001414F5"/>
    <w:rsid w:val="00141F48"/>
    <w:rsid w:val="00141F92"/>
    <w:rsid w:val="001420F1"/>
    <w:rsid w:val="001420FD"/>
    <w:rsid w:val="001428A5"/>
    <w:rsid w:val="00142D8E"/>
    <w:rsid w:val="00142EE8"/>
    <w:rsid w:val="00142FC7"/>
    <w:rsid w:val="001436A0"/>
    <w:rsid w:val="001443A5"/>
    <w:rsid w:val="001448B6"/>
    <w:rsid w:val="00144A3F"/>
    <w:rsid w:val="00144AB6"/>
    <w:rsid w:val="00144E68"/>
    <w:rsid w:val="001454A4"/>
    <w:rsid w:val="00146430"/>
    <w:rsid w:val="00146877"/>
    <w:rsid w:val="0014692C"/>
    <w:rsid w:val="001469B4"/>
    <w:rsid w:val="00146BA8"/>
    <w:rsid w:val="001470DD"/>
    <w:rsid w:val="001470F3"/>
    <w:rsid w:val="00147621"/>
    <w:rsid w:val="001477F0"/>
    <w:rsid w:val="00147E3A"/>
    <w:rsid w:val="00147F23"/>
    <w:rsid w:val="00150370"/>
    <w:rsid w:val="00151035"/>
    <w:rsid w:val="0015191D"/>
    <w:rsid w:val="00152511"/>
    <w:rsid w:val="001529E9"/>
    <w:rsid w:val="00152AAC"/>
    <w:rsid w:val="001536F0"/>
    <w:rsid w:val="001537D5"/>
    <w:rsid w:val="00153941"/>
    <w:rsid w:val="00153DE4"/>
    <w:rsid w:val="00153FB8"/>
    <w:rsid w:val="0015413B"/>
    <w:rsid w:val="00154229"/>
    <w:rsid w:val="00154275"/>
    <w:rsid w:val="001546D6"/>
    <w:rsid w:val="001548D7"/>
    <w:rsid w:val="00154BE3"/>
    <w:rsid w:val="00154C00"/>
    <w:rsid w:val="00154C4C"/>
    <w:rsid w:val="00154F84"/>
    <w:rsid w:val="001550B7"/>
    <w:rsid w:val="0015581D"/>
    <w:rsid w:val="001559EF"/>
    <w:rsid w:val="00155A1D"/>
    <w:rsid w:val="001562D1"/>
    <w:rsid w:val="001564AC"/>
    <w:rsid w:val="001564C6"/>
    <w:rsid w:val="00156688"/>
    <w:rsid w:val="00156B40"/>
    <w:rsid w:val="00156E7D"/>
    <w:rsid w:val="00157362"/>
    <w:rsid w:val="00157464"/>
    <w:rsid w:val="001575C7"/>
    <w:rsid w:val="001577B8"/>
    <w:rsid w:val="00157EB9"/>
    <w:rsid w:val="00160220"/>
    <w:rsid w:val="00160226"/>
    <w:rsid w:val="0016024E"/>
    <w:rsid w:val="00160D81"/>
    <w:rsid w:val="00160E68"/>
    <w:rsid w:val="00160EA5"/>
    <w:rsid w:val="00161555"/>
    <w:rsid w:val="00161567"/>
    <w:rsid w:val="001617A2"/>
    <w:rsid w:val="001620FA"/>
    <w:rsid w:val="00162129"/>
    <w:rsid w:val="0016257D"/>
    <w:rsid w:val="00162975"/>
    <w:rsid w:val="00162E17"/>
    <w:rsid w:val="001635F6"/>
    <w:rsid w:val="00163903"/>
    <w:rsid w:val="00163FF7"/>
    <w:rsid w:val="0016485C"/>
    <w:rsid w:val="001650FC"/>
    <w:rsid w:val="00165338"/>
    <w:rsid w:val="00165DF2"/>
    <w:rsid w:val="00166129"/>
    <w:rsid w:val="001665D6"/>
    <w:rsid w:val="00166835"/>
    <w:rsid w:val="001669D0"/>
    <w:rsid w:val="0016716D"/>
    <w:rsid w:val="00167478"/>
    <w:rsid w:val="001702E7"/>
    <w:rsid w:val="001716BA"/>
    <w:rsid w:val="00171BA0"/>
    <w:rsid w:val="00171FF8"/>
    <w:rsid w:val="001728BB"/>
    <w:rsid w:val="00172C0D"/>
    <w:rsid w:val="00173128"/>
    <w:rsid w:val="001731E8"/>
    <w:rsid w:val="001732EE"/>
    <w:rsid w:val="00174243"/>
    <w:rsid w:val="0017446D"/>
    <w:rsid w:val="0017459F"/>
    <w:rsid w:val="001745F6"/>
    <w:rsid w:val="001750B4"/>
    <w:rsid w:val="001755BC"/>
    <w:rsid w:val="001761D8"/>
    <w:rsid w:val="00176573"/>
    <w:rsid w:val="001766DF"/>
    <w:rsid w:val="00176722"/>
    <w:rsid w:val="00176C32"/>
    <w:rsid w:val="00176F57"/>
    <w:rsid w:val="00177175"/>
    <w:rsid w:val="00177564"/>
    <w:rsid w:val="00177604"/>
    <w:rsid w:val="001777FF"/>
    <w:rsid w:val="00177A73"/>
    <w:rsid w:val="00177BCE"/>
    <w:rsid w:val="001801FB"/>
    <w:rsid w:val="0018029B"/>
    <w:rsid w:val="00180841"/>
    <w:rsid w:val="0018140E"/>
    <w:rsid w:val="00181704"/>
    <w:rsid w:val="00181724"/>
    <w:rsid w:val="001821AF"/>
    <w:rsid w:val="00182228"/>
    <w:rsid w:val="00182D92"/>
    <w:rsid w:val="00183D03"/>
    <w:rsid w:val="0018499C"/>
    <w:rsid w:val="00184AC6"/>
    <w:rsid w:val="0018530E"/>
    <w:rsid w:val="001853E5"/>
    <w:rsid w:val="00185442"/>
    <w:rsid w:val="001855E6"/>
    <w:rsid w:val="00185605"/>
    <w:rsid w:val="001858C9"/>
    <w:rsid w:val="0018698A"/>
    <w:rsid w:val="00186DD6"/>
    <w:rsid w:val="00186E74"/>
    <w:rsid w:val="0018701B"/>
    <w:rsid w:val="00187303"/>
    <w:rsid w:val="00187950"/>
    <w:rsid w:val="00187F55"/>
    <w:rsid w:val="00190BBE"/>
    <w:rsid w:val="00191482"/>
    <w:rsid w:val="00191657"/>
    <w:rsid w:val="001916A0"/>
    <w:rsid w:val="00191AE8"/>
    <w:rsid w:val="00192567"/>
    <w:rsid w:val="00193181"/>
    <w:rsid w:val="001931E2"/>
    <w:rsid w:val="00193507"/>
    <w:rsid w:val="001938FA"/>
    <w:rsid w:val="00193C01"/>
    <w:rsid w:val="0019430F"/>
    <w:rsid w:val="001946C1"/>
    <w:rsid w:val="0019503B"/>
    <w:rsid w:val="001951EA"/>
    <w:rsid w:val="00195DD7"/>
    <w:rsid w:val="00195FD9"/>
    <w:rsid w:val="0019628F"/>
    <w:rsid w:val="0019634F"/>
    <w:rsid w:val="001971E3"/>
    <w:rsid w:val="0019788E"/>
    <w:rsid w:val="00197973"/>
    <w:rsid w:val="00197B31"/>
    <w:rsid w:val="00197B5A"/>
    <w:rsid w:val="00197F1A"/>
    <w:rsid w:val="001A04F4"/>
    <w:rsid w:val="001A04FB"/>
    <w:rsid w:val="001A0573"/>
    <w:rsid w:val="001A077A"/>
    <w:rsid w:val="001A0BC1"/>
    <w:rsid w:val="001A0EB1"/>
    <w:rsid w:val="001A102A"/>
    <w:rsid w:val="001A114B"/>
    <w:rsid w:val="001A17E6"/>
    <w:rsid w:val="001A18C2"/>
    <w:rsid w:val="001A1BE9"/>
    <w:rsid w:val="001A1C8E"/>
    <w:rsid w:val="001A1F8D"/>
    <w:rsid w:val="001A2256"/>
    <w:rsid w:val="001A2806"/>
    <w:rsid w:val="001A29FD"/>
    <w:rsid w:val="001A2A04"/>
    <w:rsid w:val="001A2A53"/>
    <w:rsid w:val="001A2E83"/>
    <w:rsid w:val="001A3297"/>
    <w:rsid w:val="001A3510"/>
    <w:rsid w:val="001A46BB"/>
    <w:rsid w:val="001A4A8B"/>
    <w:rsid w:val="001A4B69"/>
    <w:rsid w:val="001A4F61"/>
    <w:rsid w:val="001A524E"/>
    <w:rsid w:val="001A6432"/>
    <w:rsid w:val="001A6879"/>
    <w:rsid w:val="001A7357"/>
    <w:rsid w:val="001A7541"/>
    <w:rsid w:val="001A7799"/>
    <w:rsid w:val="001A7FBB"/>
    <w:rsid w:val="001B012B"/>
    <w:rsid w:val="001B0331"/>
    <w:rsid w:val="001B0B13"/>
    <w:rsid w:val="001B0C33"/>
    <w:rsid w:val="001B0C6B"/>
    <w:rsid w:val="001B0F51"/>
    <w:rsid w:val="001B1BD8"/>
    <w:rsid w:val="001B1E43"/>
    <w:rsid w:val="001B226A"/>
    <w:rsid w:val="001B2280"/>
    <w:rsid w:val="001B22EA"/>
    <w:rsid w:val="001B2497"/>
    <w:rsid w:val="001B24F2"/>
    <w:rsid w:val="001B252A"/>
    <w:rsid w:val="001B2BC8"/>
    <w:rsid w:val="001B2C03"/>
    <w:rsid w:val="001B310E"/>
    <w:rsid w:val="001B311F"/>
    <w:rsid w:val="001B3130"/>
    <w:rsid w:val="001B33E3"/>
    <w:rsid w:val="001B34A5"/>
    <w:rsid w:val="001B34CB"/>
    <w:rsid w:val="001B37D5"/>
    <w:rsid w:val="001B3809"/>
    <w:rsid w:val="001B3EAF"/>
    <w:rsid w:val="001B3EBD"/>
    <w:rsid w:val="001B3F1A"/>
    <w:rsid w:val="001B48D6"/>
    <w:rsid w:val="001B496B"/>
    <w:rsid w:val="001B516D"/>
    <w:rsid w:val="001B5241"/>
    <w:rsid w:val="001B5653"/>
    <w:rsid w:val="001B5A5D"/>
    <w:rsid w:val="001B6577"/>
    <w:rsid w:val="001B6F46"/>
    <w:rsid w:val="001B7311"/>
    <w:rsid w:val="001B77C6"/>
    <w:rsid w:val="001C0062"/>
    <w:rsid w:val="001C1197"/>
    <w:rsid w:val="001C22BD"/>
    <w:rsid w:val="001C23D6"/>
    <w:rsid w:val="001C24C5"/>
    <w:rsid w:val="001C3403"/>
    <w:rsid w:val="001C386A"/>
    <w:rsid w:val="001C3DC9"/>
    <w:rsid w:val="001C40F9"/>
    <w:rsid w:val="001C454D"/>
    <w:rsid w:val="001C4787"/>
    <w:rsid w:val="001C4B18"/>
    <w:rsid w:val="001C59E8"/>
    <w:rsid w:val="001C5F15"/>
    <w:rsid w:val="001C5FB5"/>
    <w:rsid w:val="001C75EF"/>
    <w:rsid w:val="001C7DB0"/>
    <w:rsid w:val="001C7E9E"/>
    <w:rsid w:val="001C7FFB"/>
    <w:rsid w:val="001D01A7"/>
    <w:rsid w:val="001D0946"/>
    <w:rsid w:val="001D0BE7"/>
    <w:rsid w:val="001D0F41"/>
    <w:rsid w:val="001D21E8"/>
    <w:rsid w:val="001D2850"/>
    <w:rsid w:val="001D2CCF"/>
    <w:rsid w:val="001D2EE4"/>
    <w:rsid w:val="001D32EC"/>
    <w:rsid w:val="001D3402"/>
    <w:rsid w:val="001D37FA"/>
    <w:rsid w:val="001D3B5E"/>
    <w:rsid w:val="001D456D"/>
    <w:rsid w:val="001D48F3"/>
    <w:rsid w:val="001D4E59"/>
    <w:rsid w:val="001D4EC3"/>
    <w:rsid w:val="001D4F80"/>
    <w:rsid w:val="001D5181"/>
    <w:rsid w:val="001D5488"/>
    <w:rsid w:val="001D5D36"/>
    <w:rsid w:val="001D5FE4"/>
    <w:rsid w:val="001D6108"/>
    <w:rsid w:val="001D64E8"/>
    <w:rsid w:val="001D6FE2"/>
    <w:rsid w:val="001D72EA"/>
    <w:rsid w:val="001D7B94"/>
    <w:rsid w:val="001E0B36"/>
    <w:rsid w:val="001E0D3E"/>
    <w:rsid w:val="001E0F14"/>
    <w:rsid w:val="001E1097"/>
    <w:rsid w:val="001E168A"/>
    <w:rsid w:val="001E185E"/>
    <w:rsid w:val="001E1CAD"/>
    <w:rsid w:val="001E2197"/>
    <w:rsid w:val="001E2208"/>
    <w:rsid w:val="001E241C"/>
    <w:rsid w:val="001E2B86"/>
    <w:rsid w:val="001E3208"/>
    <w:rsid w:val="001E331F"/>
    <w:rsid w:val="001E357D"/>
    <w:rsid w:val="001E38E5"/>
    <w:rsid w:val="001E3F6A"/>
    <w:rsid w:val="001E41CE"/>
    <w:rsid w:val="001E46C7"/>
    <w:rsid w:val="001E484D"/>
    <w:rsid w:val="001E48D5"/>
    <w:rsid w:val="001E4BBA"/>
    <w:rsid w:val="001E4D6F"/>
    <w:rsid w:val="001E559E"/>
    <w:rsid w:val="001E5A03"/>
    <w:rsid w:val="001E5E9A"/>
    <w:rsid w:val="001E6652"/>
    <w:rsid w:val="001E70A7"/>
    <w:rsid w:val="001E739B"/>
    <w:rsid w:val="001E73AD"/>
    <w:rsid w:val="001E7868"/>
    <w:rsid w:val="001E7B2E"/>
    <w:rsid w:val="001F0424"/>
    <w:rsid w:val="001F0A9D"/>
    <w:rsid w:val="001F0C00"/>
    <w:rsid w:val="001F0C95"/>
    <w:rsid w:val="001F132D"/>
    <w:rsid w:val="001F1D5A"/>
    <w:rsid w:val="001F2A83"/>
    <w:rsid w:val="001F325D"/>
    <w:rsid w:val="001F397E"/>
    <w:rsid w:val="001F3E0B"/>
    <w:rsid w:val="001F4D56"/>
    <w:rsid w:val="001F4DF9"/>
    <w:rsid w:val="001F55CE"/>
    <w:rsid w:val="001F5A7D"/>
    <w:rsid w:val="001F65CE"/>
    <w:rsid w:val="001F6E8A"/>
    <w:rsid w:val="001F7B68"/>
    <w:rsid w:val="002002D6"/>
    <w:rsid w:val="0020098B"/>
    <w:rsid w:val="00200AD2"/>
    <w:rsid w:val="0020175C"/>
    <w:rsid w:val="00201B16"/>
    <w:rsid w:val="00202016"/>
    <w:rsid w:val="002020FC"/>
    <w:rsid w:val="002025D1"/>
    <w:rsid w:val="002027BE"/>
    <w:rsid w:val="00202842"/>
    <w:rsid w:val="00202999"/>
    <w:rsid w:val="00203383"/>
    <w:rsid w:val="00203935"/>
    <w:rsid w:val="00203ACC"/>
    <w:rsid w:val="00203B27"/>
    <w:rsid w:val="0020438E"/>
    <w:rsid w:val="002043E6"/>
    <w:rsid w:val="0020496A"/>
    <w:rsid w:val="0020549B"/>
    <w:rsid w:val="002055F9"/>
    <w:rsid w:val="0020679F"/>
    <w:rsid w:val="00206805"/>
    <w:rsid w:val="00206DFE"/>
    <w:rsid w:val="00206DFF"/>
    <w:rsid w:val="00207CA6"/>
    <w:rsid w:val="002104DB"/>
    <w:rsid w:val="00210AD1"/>
    <w:rsid w:val="00210EFA"/>
    <w:rsid w:val="002116E7"/>
    <w:rsid w:val="00211C28"/>
    <w:rsid w:val="00211C51"/>
    <w:rsid w:val="002123E6"/>
    <w:rsid w:val="0021254B"/>
    <w:rsid w:val="00212819"/>
    <w:rsid w:val="002128BE"/>
    <w:rsid w:val="00212A6D"/>
    <w:rsid w:val="00212D2B"/>
    <w:rsid w:val="002136E5"/>
    <w:rsid w:val="0021394C"/>
    <w:rsid w:val="00213B60"/>
    <w:rsid w:val="0021448A"/>
    <w:rsid w:val="002146A6"/>
    <w:rsid w:val="0021514F"/>
    <w:rsid w:val="002151FD"/>
    <w:rsid w:val="00215542"/>
    <w:rsid w:val="00215DA3"/>
    <w:rsid w:val="00216A37"/>
    <w:rsid w:val="00216DB1"/>
    <w:rsid w:val="00217317"/>
    <w:rsid w:val="002175E5"/>
    <w:rsid w:val="00217968"/>
    <w:rsid w:val="00217EA0"/>
    <w:rsid w:val="00221605"/>
    <w:rsid w:val="002216FB"/>
    <w:rsid w:val="00221DF4"/>
    <w:rsid w:val="00221E0C"/>
    <w:rsid w:val="00221F65"/>
    <w:rsid w:val="0022298E"/>
    <w:rsid w:val="00222C5B"/>
    <w:rsid w:val="00223C50"/>
    <w:rsid w:val="00224356"/>
    <w:rsid w:val="00224426"/>
    <w:rsid w:val="0022455C"/>
    <w:rsid w:val="0022504D"/>
    <w:rsid w:val="002250ED"/>
    <w:rsid w:val="00225371"/>
    <w:rsid w:val="00225F46"/>
    <w:rsid w:val="00226623"/>
    <w:rsid w:val="00226A0C"/>
    <w:rsid w:val="00226D65"/>
    <w:rsid w:val="00226EB8"/>
    <w:rsid w:val="00227085"/>
    <w:rsid w:val="002278C2"/>
    <w:rsid w:val="00227DDC"/>
    <w:rsid w:val="00227DFA"/>
    <w:rsid w:val="00227EF0"/>
    <w:rsid w:val="00230280"/>
    <w:rsid w:val="00230931"/>
    <w:rsid w:val="00230966"/>
    <w:rsid w:val="00230C56"/>
    <w:rsid w:val="00230F58"/>
    <w:rsid w:val="0023115A"/>
    <w:rsid w:val="002313A1"/>
    <w:rsid w:val="002315E1"/>
    <w:rsid w:val="00231C16"/>
    <w:rsid w:val="0023230D"/>
    <w:rsid w:val="00232A75"/>
    <w:rsid w:val="002332E0"/>
    <w:rsid w:val="002333B3"/>
    <w:rsid w:val="00233518"/>
    <w:rsid w:val="002337AE"/>
    <w:rsid w:val="0023394A"/>
    <w:rsid w:val="002345A1"/>
    <w:rsid w:val="002345F3"/>
    <w:rsid w:val="00234F24"/>
    <w:rsid w:val="002350E2"/>
    <w:rsid w:val="002356B7"/>
    <w:rsid w:val="00236129"/>
    <w:rsid w:val="0023621C"/>
    <w:rsid w:val="00236515"/>
    <w:rsid w:val="002368F8"/>
    <w:rsid w:val="00236A5C"/>
    <w:rsid w:val="00236C8E"/>
    <w:rsid w:val="002375B3"/>
    <w:rsid w:val="00237E70"/>
    <w:rsid w:val="002405DC"/>
    <w:rsid w:val="00240756"/>
    <w:rsid w:val="00240C9C"/>
    <w:rsid w:val="00240E48"/>
    <w:rsid w:val="00240FED"/>
    <w:rsid w:val="0024147C"/>
    <w:rsid w:val="00241C54"/>
    <w:rsid w:val="00241D0B"/>
    <w:rsid w:val="002426D9"/>
    <w:rsid w:val="00242B94"/>
    <w:rsid w:val="002430ED"/>
    <w:rsid w:val="00243889"/>
    <w:rsid w:val="002438E0"/>
    <w:rsid w:val="00243BDA"/>
    <w:rsid w:val="00244D7E"/>
    <w:rsid w:val="00244F2A"/>
    <w:rsid w:val="00245569"/>
    <w:rsid w:val="00245665"/>
    <w:rsid w:val="00245ED6"/>
    <w:rsid w:val="00245F59"/>
    <w:rsid w:val="002462EE"/>
    <w:rsid w:val="002463C4"/>
    <w:rsid w:val="00246CEF"/>
    <w:rsid w:val="0024721C"/>
    <w:rsid w:val="002476EE"/>
    <w:rsid w:val="002479A3"/>
    <w:rsid w:val="00247B2D"/>
    <w:rsid w:val="00247BF7"/>
    <w:rsid w:val="00247E69"/>
    <w:rsid w:val="00251188"/>
    <w:rsid w:val="002513AB"/>
    <w:rsid w:val="002517BC"/>
    <w:rsid w:val="00251911"/>
    <w:rsid w:val="00251A90"/>
    <w:rsid w:val="00251E22"/>
    <w:rsid w:val="00252142"/>
    <w:rsid w:val="002527CC"/>
    <w:rsid w:val="00252825"/>
    <w:rsid w:val="00253A95"/>
    <w:rsid w:val="00254303"/>
    <w:rsid w:val="002546BA"/>
    <w:rsid w:val="002550DA"/>
    <w:rsid w:val="00255126"/>
    <w:rsid w:val="0025527D"/>
    <w:rsid w:val="00255450"/>
    <w:rsid w:val="00255963"/>
    <w:rsid w:val="00255E22"/>
    <w:rsid w:val="0025638A"/>
    <w:rsid w:val="00256845"/>
    <w:rsid w:val="002569B5"/>
    <w:rsid w:val="002569CC"/>
    <w:rsid w:val="00256A29"/>
    <w:rsid w:val="00256D3E"/>
    <w:rsid w:val="00256F84"/>
    <w:rsid w:val="002570A5"/>
    <w:rsid w:val="00257131"/>
    <w:rsid w:val="00257A61"/>
    <w:rsid w:val="00257B8C"/>
    <w:rsid w:val="00260425"/>
    <w:rsid w:val="00260556"/>
    <w:rsid w:val="00260DB5"/>
    <w:rsid w:val="00261615"/>
    <w:rsid w:val="002617AB"/>
    <w:rsid w:val="0026180A"/>
    <w:rsid w:val="00261F9C"/>
    <w:rsid w:val="0026203E"/>
    <w:rsid w:val="0026276F"/>
    <w:rsid w:val="00262999"/>
    <w:rsid w:val="00262CA2"/>
    <w:rsid w:val="0026366F"/>
    <w:rsid w:val="002636BF"/>
    <w:rsid w:val="00263EA1"/>
    <w:rsid w:val="00264454"/>
    <w:rsid w:val="00264771"/>
    <w:rsid w:val="002647B7"/>
    <w:rsid w:val="00264C41"/>
    <w:rsid w:val="00264F3B"/>
    <w:rsid w:val="00264F3E"/>
    <w:rsid w:val="002660CD"/>
    <w:rsid w:val="002666C1"/>
    <w:rsid w:val="00266DCD"/>
    <w:rsid w:val="00266FF0"/>
    <w:rsid w:val="00267BE5"/>
    <w:rsid w:val="00270250"/>
    <w:rsid w:val="002702BD"/>
    <w:rsid w:val="002703A2"/>
    <w:rsid w:val="00270CCF"/>
    <w:rsid w:val="00270E8E"/>
    <w:rsid w:val="00270FDE"/>
    <w:rsid w:val="00271086"/>
    <w:rsid w:val="00271A12"/>
    <w:rsid w:val="00272CBF"/>
    <w:rsid w:val="002735E6"/>
    <w:rsid w:val="00273644"/>
    <w:rsid w:val="00274011"/>
    <w:rsid w:val="002746AA"/>
    <w:rsid w:val="00274D50"/>
    <w:rsid w:val="00274DE3"/>
    <w:rsid w:val="002751DF"/>
    <w:rsid w:val="002756E9"/>
    <w:rsid w:val="00275A8B"/>
    <w:rsid w:val="00275D62"/>
    <w:rsid w:val="002765ED"/>
    <w:rsid w:val="00276918"/>
    <w:rsid w:val="00276A36"/>
    <w:rsid w:val="00276A75"/>
    <w:rsid w:val="00276B83"/>
    <w:rsid w:val="00276EC5"/>
    <w:rsid w:val="00277192"/>
    <w:rsid w:val="002800B9"/>
    <w:rsid w:val="00281467"/>
    <w:rsid w:val="00281DA9"/>
    <w:rsid w:val="00282052"/>
    <w:rsid w:val="002823B3"/>
    <w:rsid w:val="00282C5F"/>
    <w:rsid w:val="002838D7"/>
    <w:rsid w:val="00283D76"/>
    <w:rsid w:val="002840D5"/>
    <w:rsid w:val="0028421F"/>
    <w:rsid w:val="002842D3"/>
    <w:rsid w:val="00284CDC"/>
    <w:rsid w:val="00285197"/>
    <w:rsid w:val="00285713"/>
    <w:rsid w:val="00286107"/>
    <w:rsid w:val="00286D6D"/>
    <w:rsid w:val="00286E2D"/>
    <w:rsid w:val="002875D5"/>
    <w:rsid w:val="00287AF1"/>
    <w:rsid w:val="00287BC0"/>
    <w:rsid w:val="00290330"/>
    <w:rsid w:val="002903CB"/>
    <w:rsid w:val="002909E6"/>
    <w:rsid w:val="00290A93"/>
    <w:rsid w:val="00290AD0"/>
    <w:rsid w:val="002910E8"/>
    <w:rsid w:val="002914E3"/>
    <w:rsid w:val="002918D1"/>
    <w:rsid w:val="00291A3F"/>
    <w:rsid w:val="00291A8B"/>
    <w:rsid w:val="00291B90"/>
    <w:rsid w:val="00291C55"/>
    <w:rsid w:val="0029287E"/>
    <w:rsid w:val="00292D00"/>
    <w:rsid w:val="00292E00"/>
    <w:rsid w:val="002933BA"/>
    <w:rsid w:val="002935A3"/>
    <w:rsid w:val="002936D5"/>
    <w:rsid w:val="0029389C"/>
    <w:rsid w:val="00293957"/>
    <w:rsid w:val="00293C5B"/>
    <w:rsid w:val="00294868"/>
    <w:rsid w:val="00294946"/>
    <w:rsid w:val="00294ADB"/>
    <w:rsid w:val="00294D66"/>
    <w:rsid w:val="002963B2"/>
    <w:rsid w:val="002963E4"/>
    <w:rsid w:val="00296B50"/>
    <w:rsid w:val="00296D6C"/>
    <w:rsid w:val="00297000"/>
    <w:rsid w:val="0029722F"/>
    <w:rsid w:val="00297332"/>
    <w:rsid w:val="002973F1"/>
    <w:rsid w:val="0029790F"/>
    <w:rsid w:val="002A070D"/>
    <w:rsid w:val="002A0978"/>
    <w:rsid w:val="002A0B50"/>
    <w:rsid w:val="002A0BD8"/>
    <w:rsid w:val="002A1A3C"/>
    <w:rsid w:val="002A1A6B"/>
    <w:rsid w:val="002A252F"/>
    <w:rsid w:val="002A2692"/>
    <w:rsid w:val="002A2CAB"/>
    <w:rsid w:val="002A330E"/>
    <w:rsid w:val="002A335A"/>
    <w:rsid w:val="002A413B"/>
    <w:rsid w:val="002A4C99"/>
    <w:rsid w:val="002A4DA9"/>
    <w:rsid w:val="002A5326"/>
    <w:rsid w:val="002A5924"/>
    <w:rsid w:val="002A5B74"/>
    <w:rsid w:val="002A6BDC"/>
    <w:rsid w:val="002A7985"/>
    <w:rsid w:val="002A7CE8"/>
    <w:rsid w:val="002A7F0D"/>
    <w:rsid w:val="002B004F"/>
    <w:rsid w:val="002B01EA"/>
    <w:rsid w:val="002B02F0"/>
    <w:rsid w:val="002B1265"/>
    <w:rsid w:val="002B1988"/>
    <w:rsid w:val="002B1A35"/>
    <w:rsid w:val="002B267C"/>
    <w:rsid w:val="002B27EF"/>
    <w:rsid w:val="002B2ADC"/>
    <w:rsid w:val="002B2E76"/>
    <w:rsid w:val="002B301B"/>
    <w:rsid w:val="002B345A"/>
    <w:rsid w:val="002B358D"/>
    <w:rsid w:val="002B37E5"/>
    <w:rsid w:val="002B416B"/>
    <w:rsid w:val="002B4345"/>
    <w:rsid w:val="002B4A01"/>
    <w:rsid w:val="002B4A97"/>
    <w:rsid w:val="002B4B8B"/>
    <w:rsid w:val="002B4E44"/>
    <w:rsid w:val="002B4E4F"/>
    <w:rsid w:val="002B5204"/>
    <w:rsid w:val="002B5705"/>
    <w:rsid w:val="002B57DA"/>
    <w:rsid w:val="002B5C9D"/>
    <w:rsid w:val="002B60BB"/>
    <w:rsid w:val="002B6314"/>
    <w:rsid w:val="002B668D"/>
    <w:rsid w:val="002B6BC8"/>
    <w:rsid w:val="002B6CC9"/>
    <w:rsid w:val="002B6F7C"/>
    <w:rsid w:val="002B701E"/>
    <w:rsid w:val="002B7293"/>
    <w:rsid w:val="002B72D7"/>
    <w:rsid w:val="002C0295"/>
    <w:rsid w:val="002C0722"/>
    <w:rsid w:val="002C075B"/>
    <w:rsid w:val="002C0A35"/>
    <w:rsid w:val="002C1B05"/>
    <w:rsid w:val="002C1BCE"/>
    <w:rsid w:val="002C1E63"/>
    <w:rsid w:val="002C2D07"/>
    <w:rsid w:val="002C2D98"/>
    <w:rsid w:val="002C2DFB"/>
    <w:rsid w:val="002C3821"/>
    <w:rsid w:val="002C3FCD"/>
    <w:rsid w:val="002C440D"/>
    <w:rsid w:val="002C4CFB"/>
    <w:rsid w:val="002C4EAB"/>
    <w:rsid w:val="002C505D"/>
    <w:rsid w:val="002C5251"/>
    <w:rsid w:val="002C5259"/>
    <w:rsid w:val="002C5389"/>
    <w:rsid w:val="002C5EAF"/>
    <w:rsid w:val="002C61E3"/>
    <w:rsid w:val="002C67BA"/>
    <w:rsid w:val="002C6B71"/>
    <w:rsid w:val="002C6C5B"/>
    <w:rsid w:val="002C6D85"/>
    <w:rsid w:val="002C6EA2"/>
    <w:rsid w:val="002C7997"/>
    <w:rsid w:val="002D00DE"/>
    <w:rsid w:val="002D022A"/>
    <w:rsid w:val="002D0E0A"/>
    <w:rsid w:val="002D116F"/>
    <w:rsid w:val="002D161B"/>
    <w:rsid w:val="002D171F"/>
    <w:rsid w:val="002D17A8"/>
    <w:rsid w:val="002D2289"/>
    <w:rsid w:val="002D2436"/>
    <w:rsid w:val="002D2AB6"/>
    <w:rsid w:val="002D2C2A"/>
    <w:rsid w:val="002D2DCF"/>
    <w:rsid w:val="002D2EB0"/>
    <w:rsid w:val="002D30AB"/>
    <w:rsid w:val="002D3125"/>
    <w:rsid w:val="002D3583"/>
    <w:rsid w:val="002D397F"/>
    <w:rsid w:val="002D4071"/>
    <w:rsid w:val="002D514F"/>
    <w:rsid w:val="002D56AF"/>
    <w:rsid w:val="002D597A"/>
    <w:rsid w:val="002D6153"/>
    <w:rsid w:val="002D62F4"/>
    <w:rsid w:val="002D7135"/>
    <w:rsid w:val="002D72D3"/>
    <w:rsid w:val="002D7AE8"/>
    <w:rsid w:val="002D7B34"/>
    <w:rsid w:val="002D7C89"/>
    <w:rsid w:val="002E05E3"/>
    <w:rsid w:val="002E08B7"/>
    <w:rsid w:val="002E0C1C"/>
    <w:rsid w:val="002E119F"/>
    <w:rsid w:val="002E1621"/>
    <w:rsid w:val="002E191E"/>
    <w:rsid w:val="002E1FC1"/>
    <w:rsid w:val="002E24F8"/>
    <w:rsid w:val="002E2C02"/>
    <w:rsid w:val="002E3182"/>
    <w:rsid w:val="002E33C8"/>
    <w:rsid w:val="002E347F"/>
    <w:rsid w:val="002E3B8B"/>
    <w:rsid w:val="002E474B"/>
    <w:rsid w:val="002E50C1"/>
    <w:rsid w:val="002E5352"/>
    <w:rsid w:val="002E55AF"/>
    <w:rsid w:val="002E5B35"/>
    <w:rsid w:val="002E5D84"/>
    <w:rsid w:val="002E600D"/>
    <w:rsid w:val="002E60DD"/>
    <w:rsid w:val="002E6847"/>
    <w:rsid w:val="002E7045"/>
    <w:rsid w:val="002E7993"/>
    <w:rsid w:val="002E7A19"/>
    <w:rsid w:val="002E7C55"/>
    <w:rsid w:val="002E7E79"/>
    <w:rsid w:val="002F03B2"/>
    <w:rsid w:val="002F092C"/>
    <w:rsid w:val="002F0ED5"/>
    <w:rsid w:val="002F13A9"/>
    <w:rsid w:val="002F15DD"/>
    <w:rsid w:val="002F1702"/>
    <w:rsid w:val="002F19A7"/>
    <w:rsid w:val="002F1C60"/>
    <w:rsid w:val="002F1C8F"/>
    <w:rsid w:val="002F2316"/>
    <w:rsid w:val="002F2B36"/>
    <w:rsid w:val="002F2EEB"/>
    <w:rsid w:val="002F2F6C"/>
    <w:rsid w:val="002F3254"/>
    <w:rsid w:val="002F36DE"/>
    <w:rsid w:val="002F3795"/>
    <w:rsid w:val="002F3A02"/>
    <w:rsid w:val="002F3E48"/>
    <w:rsid w:val="002F4371"/>
    <w:rsid w:val="002F43C6"/>
    <w:rsid w:val="002F481E"/>
    <w:rsid w:val="002F4B99"/>
    <w:rsid w:val="002F4DEF"/>
    <w:rsid w:val="002F4E88"/>
    <w:rsid w:val="002F4F02"/>
    <w:rsid w:val="002F5C0E"/>
    <w:rsid w:val="002F625D"/>
    <w:rsid w:val="002F636B"/>
    <w:rsid w:val="002F6B2B"/>
    <w:rsid w:val="002F6E18"/>
    <w:rsid w:val="002F756A"/>
    <w:rsid w:val="002F79B2"/>
    <w:rsid w:val="002F79C0"/>
    <w:rsid w:val="00300529"/>
    <w:rsid w:val="0030052E"/>
    <w:rsid w:val="0030069D"/>
    <w:rsid w:val="003009FC"/>
    <w:rsid w:val="00300AF8"/>
    <w:rsid w:val="00301432"/>
    <w:rsid w:val="003014E0"/>
    <w:rsid w:val="003017D2"/>
    <w:rsid w:val="00301F19"/>
    <w:rsid w:val="003020E0"/>
    <w:rsid w:val="003027C3"/>
    <w:rsid w:val="003031F9"/>
    <w:rsid w:val="00303EDB"/>
    <w:rsid w:val="00304380"/>
    <w:rsid w:val="00305FD1"/>
    <w:rsid w:val="0030662B"/>
    <w:rsid w:val="00306869"/>
    <w:rsid w:val="0030727E"/>
    <w:rsid w:val="003074C8"/>
    <w:rsid w:val="003075D8"/>
    <w:rsid w:val="003079A6"/>
    <w:rsid w:val="00307B28"/>
    <w:rsid w:val="00307BE6"/>
    <w:rsid w:val="00310707"/>
    <w:rsid w:val="00310844"/>
    <w:rsid w:val="003108A0"/>
    <w:rsid w:val="00310C23"/>
    <w:rsid w:val="003120FC"/>
    <w:rsid w:val="0031347A"/>
    <w:rsid w:val="0031511C"/>
    <w:rsid w:val="003156C5"/>
    <w:rsid w:val="00315772"/>
    <w:rsid w:val="003167DB"/>
    <w:rsid w:val="003169DA"/>
    <w:rsid w:val="00316E72"/>
    <w:rsid w:val="00316F29"/>
    <w:rsid w:val="0031767C"/>
    <w:rsid w:val="00317796"/>
    <w:rsid w:val="00317A93"/>
    <w:rsid w:val="00317B50"/>
    <w:rsid w:val="00320562"/>
    <w:rsid w:val="0032082E"/>
    <w:rsid w:val="00320AD2"/>
    <w:rsid w:val="00321782"/>
    <w:rsid w:val="00321901"/>
    <w:rsid w:val="00321FB3"/>
    <w:rsid w:val="00322219"/>
    <w:rsid w:val="00322827"/>
    <w:rsid w:val="00322CF7"/>
    <w:rsid w:val="00323006"/>
    <w:rsid w:val="003239D3"/>
    <w:rsid w:val="003251FC"/>
    <w:rsid w:val="003254A3"/>
    <w:rsid w:val="00325757"/>
    <w:rsid w:val="00325931"/>
    <w:rsid w:val="00325CE3"/>
    <w:rsid w:val="00325F93"/>
    <w:rsid w:val="0032662C"/>
    <w:rsid w:val="003268BE"/>
    <w:rsid w:val="00326E11"/>
    <w:rsid w:val="0032770A"/>
    <w:rsid w:val="0032778A"/>
    <w:rsid w:val="003302EA"/>
    <w:rsid w:val="003306C6"/>
    <w:rsid w:val="00330E69"/>
    <w:rsid w:val="00331916"/>
    <w:rsid w:val="003327EB"/>
    <w:rsid w:val="0033284B"/>
    <w:rsid w:val="00332AC6"/>
    <w:rsid w:val="00332CBE"/>
    <w:rsid w:val="003330B9"/>
    <w:rsid w:val="00333782"/>
    <w:rsid w:val="00333D5A"/>
    <w:rsid w:val="00333F87"/>
    <w:rsid w:val="003344CE"/>
    <w:rsid w:val="00334E67"/>
    <w:rsid w:val="00335404"/>
    <w:rsid w:val="00335414"/>
    <w:rsid w:val="0033578F"/>
    <w:rsid w:val="00335D7E"/>
    <w:rsid w:val="0033610B"/>
    <w:rsid w:val="0033649F"/>
    <w:rsid w:val="00336A38"/>
    <w:rsid w:val="00336D8C"/>
    <w:rsid w:val="00336EEA"/>
    <w:rsid w:val="00336EFF"/>
    <w:rsid w:val="003371DA"/>
    <w:rsid w:val="0034031F"/>
    <w:rsid w:val="00340D60"/>
    <w:rsid w:val="00340DFE"/>
    <w:rsid w:val="00341069"/>
    <w:rsid w:val="003412E0"/>
    <w:rsid w:val="00341370"/>
    <w:rsid w:val="003415E9"/>
    <w:rsid w:val="0034173C"/>
    <w:rsid w:val="0034183D"/>
    <w:rsid w:val="00341C39"/>
    <w:rsid w:val="00341C46"/>
    <w:rsid w:val="00341CFC"/>
    <w:rsid w:val="00342029"/>
    <w:rsid w:val="003420CE"/>
    <w:rsid w:val="003427C2"/>
    <w:rsid w:val="003427E0"/>
    <w:rsid w:val="00342A4D"/>
    <w:rsid w:val="00342C60"/>
    <w:rsid w:val="00342C65"/>
    <w:rsid w:val="00344066"/>
    <w:rsid w:val="0034423F"/>
    <w:rsid w:val="00344729"/>
    <w:rsid w:val="00344ADC"/>
    <w:rsid w:val="00344CA3"/>
    <w:rsid w:val="00344D57"/>
    <w:rsid w:val="0034536C"/>
    <w:rsid w:val="0034566C"/>
    <w:rsid w:val="00345737"/>
    <w:rsid w:val="00345B3E"/>
    <w:rsid w:val="003460DD"/>
    <w:rsid w:val="00346113"/>
    <w:rsid w:val="00346A80"/>
    <w:rsid w:val="00346ED7"/>
    <w:rsid w:val="0034716A"/>
    <w:rsid w:val="003501FC"/>
    <w:rsid w:val="003507AE"/>
    <w:rsid w:val="0035086C"/>
    <w:rsid w:val="003511E3"/>
    <w:rsid w:val="00351310"/>
    <w:rsid w:val="003515C5"/>
    <w:rsid w:val="00351EA2"/>
    <w:rsid w:val="00351F61"/>
    <w:rsid w:val="003524AD"/>
    <w:rsid w:val="00352B40"/>
    <w:rsid w:val="00352C54"/>
    <w:rsid w:val="0035317F"/>
    <w:rsid w:val="00353D96"/>
    <w:rsid w:val="0035425C"/>
    <w:rsid w:val="00354D6E"/>
    <w:rsid w:val="0035550F"/>
    <w:rsid w:val="003558C3"/>
    <w:rsid w:val="00355A3E"/>
    <w:rsid w:val="00355D40"/>
    <w:rsid w:val="00355EE6"/>
    <w:rsid w:val="0035630A"/>
    <w:rsid w:val="003569EB"/>
    <w:rsid w:val="00356F6C"/>
    <w:rsid w:val="003572E0"/>
    <w:rsid w:val="003572F6"/>
    <w:rsid w:val="0035751D"/>
    <w:rsid w:val="00357584"/>
    <w:rsid w:val="00357BA2"/>
    <w:rsid w:val="00360405"/>
    <w:rsid w:val="003609C7"/>
    <w:rsid w:val="003611AE"/>
    <w:rsid w:val="00361E7D"/>
    <w:rsid w:val="00362023"/>
    <w:rsid w:val="003622EB"/>
    <w:rsid w:val="00362327"/>
    <w:rsid w:val="003623CB"/>
    <w:rsid w:val="003628A8"/>
    <w:rsid w:val="003634CB"/>
    <w:rsid w:val="003634E5"/>
    <w:rsid w:val="00363C38"/>
    <w:rsid w:val="00363C76"/>
    <w:rsid w:val="00363EEB"/>
    <w:rsid w:val="00363F5F"/>
    <w:rsid w:val="003647EA"/>
    <w:rsid w:val="00364B53"/>
    <w:rsid w:val="00364FB6"/>
    <w:rsid w:val="003652E2"/>
    <w:rsid w:val="003653B8"/>
    <w:rsid w:val="00365826"/>
    <w:rsid w:val="00365897"/>
    <w:rsid w:val="00365D0E"/>
    <w:rsid w:val="003662D2"/>
    <w:rsid w:val="0036655C"/>
    <w:rsid w:val="00366867"/>
    <w:rsid w:val="00367169"/>
    <w:rsid w:val="003673CB"/>
    <w:rsid w:val="00367744"/>
    <w:rsid w:val="00367B80"/>
    <w:rsid w:val="00367C66"/>
    <w:rsid w:val="00367CEF"/>
    <w:rsid w:val="00370AF8"/>
    <w:rsid w:val="00370F21"/>
    <w:rsid w:val="003714E7"/>
    <w:rsid w:val="003717E7"/>
    <w:rsid w:val="00371BFC"/>
    <w:rsid w:val="00371D48"/>
    <w:rsid w:val="00371E0E"/>
    <w:rsid w:val="003721CD"/>
    <w:rsid w:val="003722A8"/>
    <w:rsid w:val="003722AE"/>
    <w:rsid w:val="00372CFA"/>
    <w:rsid w:val="00372E18"/>
    <w:rsid w:val="003731DB"/>
    <w:rsid w:val="00373204"/>
    <w:rsid w:val="003738DF"/>
    <w:rsid w:val="003746F7"/>
    <w:rsid w:val="003747BF"/>
    <w:rsid w:val="003748BA"/>
    <w:rsid w:val="003748ED"/>
    <w:rsid w:val="003756D4"/>
    <w:rsid w:val="00375874"/>
    <w:rsid w:val="00375F56"/>
    <w:rsid w:val="0037641C"/>
    <w:rsid w:val="00376621"/>
    <w:rsid w:val="003772E2"/>
    <w:rsid w:val="00377854"/>
    <w:rsid w:val="00377DEE"/>
    <w:rsid w:val="00377E8C"/>
    <w:rsid w:val="00377F7A"/>
    <w:rsid w:val="003804B7"/>
    <w:rsid w:val="00380A16"/>
    <w:rsid w:val="00380AE6"/>
    <w:rsid w:val="00381089"/>
    <w:rsid w:val="003814FB"/>
    <w:rsid w:val="00382CB4"/>
    <w:rsid w:val="0038362B"/>
    <w:rsid w:val="003836B8"/>
    <w:rsid w:val="00383B0B"/>
    <w:rsid w:val="00383B23"/>
    <w:rsid w:val="00383B67"/>
    <w:rsid w:val="00383E5C"/>
    <w:rsid w:val="0038445D"/>
    <w:rsid w:val="003847B2"/>
    <w:rsid w:val="0038482A"/>
    <w:rsid w:val="00384922"/>
    <w:rsid w:val="0038499B"/>
    <w:rsid w:val="00384FBB"/>
    <w:rsid w:val="0038544D"/>
    <w:rsid w:val="003855ED"/>
    <w:rsid w:val="0038563E"/>
    <w:rsid w:val="00385E6C"/>
    <w:rsid w:val="003865B6"/>
    <w:rsid w:val="003867C9"/>
    <w:rsid w:val="003867F6"/>
    <w:rsid w:val="00386D01"/>
    <w:rsid w:val="00386D03"/>
    <w:rsid w:val="003871B9"/>
    <w:rsid w:val="00387263"/>
    <w:rsid w:val="00387754"/>
    <w:rsid w:val="00387B48"/>
    <w:rsid w:val="00387FA9"/>
    <w:rsid w:val="00390276"/>
    <w:rsid w:val="00390359"/>
    <w:rsid w:val="003903CA"/>
    <w:rsid w:val="003908A3"/>
    <w:rsid w:val="00390C3E"/>
    <w:rsid w:val="00390E3C"/>
    <w:rsid w:val="0039154D"/>
    <w:rsid w:val="00391C16"/>
    <w:rsid w:val="00391E47"/>
    <w:rsid w:val="0039237A"/>
    <w:rsid w:val="003926EA"/>
    <w:rsid w:val="00393484"/>
    <w:rsid w:val="00393640"/>
    <w:rsid w:val="00393860"/>
    <w:rsid w:val="00393F11"/>
    <w:rsid w:val="00394768"/>
    <w:rsid w:val="003948D5"/>
    <w:rsid w:val="00394E60"/>
    <w:rsid w:val="0039527E"/>
    <w:rsid w:val="00395335"/>
    <w:rsid w:val="003954FF"/>
    <w:rsid w:val="00395788"/>
    <w:rsid w:val="00395C28"/>
    <w:rsid w:val="00396399"/>
    <w:rsid w:val="00396AC1"/>
    <w:rsid w:val="00397A0A"/>
    <w:rsid w:val="00397C41"/>
    <w:rsid w:val="00397FC9"/>
    <w:rsid w:val="003A0105"/>
    <w:rsid w:val="003A028D"/>
    <w:rsid w:val="003A0E6E"/>
    <w:rsid w:val="003A15E2"/>
    <w:rsid w:val="003A1660"/>
    <w:rsid w:val="003A1DA1"/>
    <w:rsid w:val="003A1DDE"/>
    <w:rsid w:val="003A21BA"/>
    <w:rsid w:val="003A2ACC"/>
    <w:rsid w:val="003A2D90"/>
    <w:rsid w:val="003A3AB9"/>
    <w:rsid w:val="003A3E2A"/>
    <w:rsid w:val="003A40E7"/>
    <w:rsid w:val="003A5080"/>
    <w:rsid w:val="003A55E7"/>
    <w:rsid w:val="003A56C8"/>
    <w:rsid w:val="003A5861"/>
    <w:rsid w:val="003A58DF"/>
    <w:rsid w:val="003A5C18"/>
    <w:rsid w:val="003A65D8"/>
    <w:rsid w:val="003A6EE6"/>
    <w:rsid w:val="003A7537"/>
    <w:rsid w:val="003A78F8"/>
    <w:rsid w:val="003A7903"/>
    <w:rsid w:val="003A7A04"/>
    <w:rsid w:val="003A7DC4"/>
    <w:rsid w:val="003A7F83"/>
    <w:rsid w:val="003B00E0"/>
    <w:rsid w:val="003B0F71"/>
    <w:rsid w:val="003B170D"/>
    <w:rsid w:val="003B247C"/>
    <w:rsid w:val="003B2871"/>
    <w:rsid w:val="003B3CFA"/>
    <w:rsid w:val="003B3EDF"/>
    <w:rsid w:val="003B44E9"/>
    <w:rsid w:val="003B5827"/>
    <w:rsid w:val="003B58B0"/>
    <w:rsid w:val="003B593A"/>
    <w:rsid w:val="003B5C32"/>
    <w:rsid w:val="003B65B0"/>
    <w:rsid w:val="003B670E"/>
    <w:rsid w:val="003B6992"/>
    <w:rsid w:val="003B69EC"/>
    <w:rsid w:val="003B6E02"/>
    <w:rsid w:val="003B72DD"/>
    <w:rsid w:val="003B76D5"/>
    <w:rsid w:val="003B7BFB"/>
    <w:rsid w:val="003C01A0"/>
    <w:rsid w:val="003C049F"/>
    <w:rsid w:val="003C0659"/>
    <w:rsid w:val="003C0BF9"/>
    <w:rsid w:val="003C0C0C"/>
    <w:rsid w:val="003C0D4F"/>
    <w:rsid w:val="003C136D"/>
    <w:rsid w:val="003C14A2"/>
    <w:rsid w:val="003C1AB2"/>
    <w:rsid w:val="003C1B16"/>
    <w:rsid w:val="003C1F26"/>
    <w:rsid w:val="003C2FE6"/>
    <w:rsid w:val="003C3BE8"/>
    <w:rsid w:val="003C3FE0"/>
    <w:rsid w:val="003C504E"/>
    <w:rsid w:val="003C521B"/>
    <w:rsid w:val="003C5A35"/>
    <w:rsid w:val="003C5E9A"/>
    <w:rsid w:val="003C6116"/>
    <w:rsid w:val="003C70E2"/>
    <w:rsid w:val="003C7102"/>
    <w:rsid w:val="003C71C9"/>
    <w:rsid w:val="003C7788"/>
    <w:rsid w:val="003C7BFF"/>
    <w:rsid w:val="003D015B"/>
    <w:rsid w:val="003D04D8"/>
    <w:rsid w:val="003D0789"/>
    <w:rsid w:val="003D0EF5"/>
    <w:rsid w:val="003D1002"/>
    <w:rsid w:val="003D11A8"/>
    <w:rsid w:val="003D1325"/>
    <w:rsid w:val="003D144C"/>
    <w:rsid w:val="003D1907"/>
    <w:rsid w:val="003D281B"/>
    <w:rsid w:val="003D2B78"/>
    <w:rsid w:val="003D30B2"/>
    <w:rsid w:val="003D34E8"/>
    <w:rsid w:val="003D42D0"/>
    <w:rsid w:val="003D43DD"/>
    <w:rsid w:val="003D43F8"/>
    <w:rsid w:val="003D4635"/>
    <w:rsid w:val="003D50F8"/>
    <w:rsid w:val="003D521E"/>
    <w:rsid w:val="003D53FA"/>
    <w:rsid w:val="003D5755"/>
    <w:rsid w:val="003D5FE7"/>
    <w:rsid w:val="003D6584"/>
    <w:rsid w:val="003D7831"/>
    <w:rsid w:val="003D78DF"/>
    <w:rsid w:val="003D7945"/>
    <w:rsid w:val="003D7DCD"/>
    <w:rsid w:val="003E0010"/>
    <w:rsid w:val="003E0232"/>
    <w:rsid w:val="003E09B8"/>
    <w:rsid w:val="003E0B02"/>
    <w:rsid w:val="003E164E"/>
    <w:rsid w:val="003E174B"/>
    <w:rsid w:val="003E19CA"/>
    <w:rsid w:val="003E19F9"/>
    <w:rsid w:val="003E1E51"/>
    <w:rsid w:val="003E236A"/>
    <w:rsid w:val="003E29D6"/>
    <w:rsid w:val="003E397D"/>
    <w:rsid w:val="003E4058"/>
    <w:rsid w:val="003E486A"/>
    <w:rsid w:val="003E4B79"/>
    <w:rsid w:val="003E4CF5"/>
    <w:rsid w:val="003E4D71"/>
    <w:rsid w:val="003E5FB6"/>
    <w:rsid w:val="003E644F"/>
    <w:rsid w:val="003E64B3"/>
    <w:rsid w:val="003E68E7"/>
    <w:rsid w:val="003E6BBC"/>
    <w:rsid w:val="003E6C1B"/>
    <w:rsid w:val="003E6D5B"/>
    <w:rsid w:val="003E7018"/>
    <w:rsid w:val="003E7121"/>
    <w:rsid w:val="003E718D"/>
    <w:rsid w:val="003E78D1"/>
    <w:rsid w:val="003E7B34"/>
    <w:rsid w:val="003E7DF2"/>
    <w:rsid w:val="003E7EAF"/>
    <w:rsid w:val="003F00C5"/>
    <w:rsid w:val="003F04BE"/>
    <w:rsid w:val="003F086A"/>
    <w:rsid w:val="003F092B"/>
    <w:rsid w:val="003F0C09"/>
    <w:rsid w:val="003F0D2C"/>
    <w:rsid w:val="003F0F32"/>
    <w:rsid w:val="003F196A"/>
    <w:rsid w:val="003F1C5B"/>
    <w:rsid w:val="003F23C9"/>
    <w:rsid w:val="003F2424"/>
    <w:rsid w:val="003F2D37"/>
    <w:rsid w:val="003F308B"/>
    <w:rsid w:val="003F324A"/>
    <w:rsid w:val="003F35C4"/>
    <w:rsid w:val="003F38A3"/>
    <w:rsid w:val="003F3954"/>
    <w:rsid w:val="003F4847"/>
    <w:rsid w:val="003F4930"/>
    <w:rsid w:val="003F4A85"/>
    <w:rsid w:val="003F4D7C"/>
    <w:rsid w:val="003F515A"/>
    <w:rsid w:val="003F52D2"/>
    <w:rsid w:val="003F5B5D"/>
    <w:rsid w:val="003F5B74"/>
    <w:rsid w:val="003F665C"/>
    <w:rsid w:val="003F738A"/>
    <w:rsid w:val="003F7AD5"/>
    <w:rsid w:val="003F7E31"/>
    <w:rsid w:val="00400577"/>
    <w:rsid w:val="00400C4C"/>
    <w:rsid w:val="00400DEC"/>
    <w:rsid w:val="00400E13"/>
    <w:rsid w:val="00401671"/>
    <w:rsid w:val="00402195"/>
    <w:rsid w:val="0040263C"/>
    <w:rsid w:val="00403277"/>
    <w:rsid w:val="00403401"/>
    <w:rsid w:val="004043E4"/>
    <w:rsid w:val="00404BC5"/>
    <w:rsid w:val="00405AB1"/>
    <w:rsid w:val="00405B24"/>
    <w:rsid w:val="00405E2F"/>
    <w:rsid w:val="004062D3"/>
    <w:rsid w:val="0040639B"/>
    <w:rsid w:val="004066C2"/>
    <w:rsid w:val="00406A35"/>
    <w:rsid w:val="00407686"/>
    <w:rsid w:val="00407C15"/>
    <w:rsid w:val="00407C73"/>
    <w:rsid w:val="00407D86"/>
    <w:rsid w:val="00407DE3"/>
    <w:rsid w:val="004100D4"/>
    <w:rsid w:val="00410D50"/>
    <w:rsid w:val="004110C8"/>
    <w:rsid w:val="00411247"/>
    <w:rsid w:val="004113AB"/>
    <w:rsid w:val="004113E5"/>
    <w:rsid w:val="0041171F"/>
    <w:rsid w:val="00411814"/>
    <w:rsid w:val="00411EC8"/>
    <w:rsid w:val="00411FDA"/>
    <w:rsid w:val="0041276A"/>
    <w:rsid w:val="00413E9B"/>
    <w:rsid w:val="00413F55"/>
    <w:rsid w:val="00414324"/>
    <w:rsid w:val="004146EC"/>
    <w:rsid w:val="00414BF9"/>
    <w:rsid w:val="00415069"/>
    <w:rsid w:val="0041587D"/>
    <w:rsid w:val="00416801"/>
    <w:rsid w:val="00416E3C"/>
    <w:rsid w:val="00417497"/>
    <w:rsid w:val="00417CE5"/>
    <w:rsid w:val="00417EFE"/>
    <w:rsid w:val="00420149"/>
    <w:rsid w:val="004201FB"/>
    <w:rsid w:val="004203DA"/>
    <w:rsid w:val="004210F2"/>
    <w:rsid w:val="00421358"/>
    <w:rsid w:val="00421986"/>
    <w:rsid w:val="004223A3"/>
    <w:rsid w:val="00422C68"/>
    <w:rsid w:val="00422CAA"/>
    <w:rsid w:val="004230B4"/>
    <w:rsid w:val="00423116"/>
    <w:rsid w:val="004235FF"/>
    <w:rsid w:val="0042367B"/>
    <w:rsid w:val="00423940"/>
    <w:rsid w:val="00423B11"/>
    <w:rsid w:val="00424631"/>
    <w:rsid w:val="00424A8D"/>
    <w:rsid w:val="00424E49"/>
    <w:rsid w:val="0042514F"/>
    <w:rsid w:val="0042538D"/>
    <w:rsid w:val="00425D3F"/>
    <w:rsid w:val="00426070"/>
    <w:rsid w:val="004264D0"/>
    <w:rsid w:val="0042677B"/>
    <w:rsid w:val="00426F61"/>
    <w:rsid w:val="004271E2"/>
    <w:rsid w:val="00427663"/>
    <w:rsid w:val="0043005B"/>
    <w:rsid w:val="0043016C"/>
    <w:rsid w:val="0043046B"/>
    <w:rsid w:val="004304F0"/>
    <w:rsid w:val="00430B1F"/>
    <w:rsid w:val="00430DA3"/>
    <w:rsid w:val="00431CBB"/>
    <w:rsid w:val="00432227"/>
    <w:rsid w:val="00432BF5"/>
    <w:rsid w:val="00432DC4"/>
    <w:rsid w:val="004335FA"/>
    <w:rsid w:val="00433F2C"/>
    <w:rsid w:val="00434315"/>
    <w:rsid w:val="0043483E"/>
    <w:rsid w:val="00434875"/>
    <w:rsid w:val="004349D4"/>
    <w:rsid w:val="00434A2D"/>
    <w:rsid w:val="00434CD0"/>
    <w:rsid w:val="00435475"/>
    <w:rsid w:val="00435757"/>
    <w:rsid w:val="00435B0F"/>
    <w:rsid w:val="00435B3E"/>
    <w:rsid w:val="0043617A"/>
    <w:rsid w:val="0043623A"/>
    <w:rsid w:val="00436ABE"/>
    <w:rsid w:val="0043737D"/>
    <w:rsid w:val="00437440"/>
    <w:rsid w:val="00437679"/>
    <w:rsid w:val="00437A5B"/>
    <w:rsid w:val="00437CC5"/>
    <w:rsid w:val="004407CB"/>
    <w:rsid w:val="00440872"/>
    <w:rsid w:val="00440F93"/>
    <w:rsid w:val="00441769"/>
    <w:rsid w:val="00441864"/>
    <w:rsid w:val="00441889"/>
    <w:rsid w:val="00442429"/>
    <w:rsid w:val="00442497"/>
    <w:rsid w:val="004424D4"/>
    <w:rsid w:val="00442721"/>
    <w:rsid w:val="00442BF4"/>
    <w:rsid w:val="00442C43"/>
    <w:rsid w:val="00442D0D"/>
    <w:rsid w:val="0044308D"/>
    <w:rsid w:val="004437A4"/>
    <w:rsid w:val="00443FAF"/>
    <w:rsid w:val="00443FDB"/>
    <w:rsid w:val="004445B9"/>
    <w:rsid w:val="00444734"/>
    <w:rsid w:val="00444879"/>
    <w:rsid w:val="00444B02"/>
    <w:rsid w:val="00445881"/>
    <w:rsid w:val="004468E1"/>
    <w:rsid w:val="00447372"/>
    <w:rsid w:val="00447628"/>
    <w:rsid w:val="00447845"/>
    <w:rsid w:val="00447D7B"/>
    <w:rsid w:val="004508BC"/>
    <w:rsid w:val="00451189"/>
    <w:rsid w:val="004512B6"/>
    <w:rsid w:val="004518C5"/>
    <w:rsid w:val="00451AE4"/>
    <w:rsid w:val="00452353"/>
    <w:rsid w:val="0045286E"/>
    <w:rsid w:val="004530D4"/>
    <w:rsid w:val="00453B6F"/>
    <w:rsid w:val="00454150"/>
    <w:rsid w:val="00454538"/>
    <w:rsid w:val="004547D0"/>
    <w:rsid w:val="00454EEE"/>
    <w:rsid w:val="00455399"/>
    <w:rsid w:val="00455753"/>
    <w:rsid w:val="004560EF"/>
    <w:rsid w:val="00456594"/>
    <w:rsid w:val="004568E5"/>
    <w:rsid w:val="00456A3D"/>
    <w:rsid w:val="00456B10"/>
    <w:rsid w:val="00456E68"/>
    <w:rsid w:val="004573EB"/>
    <w:rsid w:val="00457670"/>
    <w:rsid w:val="00457B24"/>
    <w:rsid w:val="00457E66"/>
    <w:rsid w:val="00460214"/>
    <w:rsid w:val="0046029A"/>
    <w:rsid w:val="0046051E"/>
    <w:rsid w:val="0046069E"/>
    <w:rsid w:val="004609F0"/>
    <w:rsid w:val="00461683"/>
    <w:rsid w:val="0046175F"/>
    <w:rsid w:val="004617BC"/>
    <w:rsid w:val="00461DAB"/>
    <w:rsid w:val="00461EE1"/>
    <w:rsid w:val="00462506"/>
    <w:rsid w:val="004625FC"/>
    <w:rsid w:val="004626A8"/>
    <w:rsid w:val="004631EF"/>
    <w:rsid w:val="004639CD"/>
    <w:rsid w:val="00463AFE"/>
    <w:rsid w:val="00463EEF"/>
    <w:rsid w:val="00464D70"/>
    <w:rsid w:val="004654A0"/>
    <w:rsid w:val="0046625A"/>
    <w:rsid w:val="004662DF"/>
    <w:rsid w:val="00466BA5"/>
    <w:rsid w:val="00466D1F"/>
    <w:rsid w:val="004672DD"/>
    <w:rsid w:val="00467B2E"/>
    <w:rsid w:val="00467E3F"/>
    <w:rsid w:val="00467FAB"/>
    <w:rsid w:val="0047088A"/>
    <w:rsid w:val="004713D4"/>
    <w:rsid w:val="00471DC4"/>
    <w:rsid w:val="00471FCD"/>
    <w:rsid w:val="00473135"/>
    <w:rsid w:val="004734E4"/>
    <w:rsid w:val="004738F5"/>
    <w:rsid w:val="004739BA"/>
    <w:rsid w:val="00473BB6"/>
    <w:rsid w:val="00473FA1"/>
    <w:rsid w:val="004740C8"/>
    <w:rsid w:val="0047423A"/>
    <w:rsid w:val="004746EB"/>
    <w:rsid w:val="00474A75"/>
    <w:rsid w:val="00474A8C"/>
    <w:rsid w:val="00474C24"/>
    <w:rsid w:val="00475614"/>
    <w:rsid w:val="00475770"/>
    <w:rsid w:val="004758A1"/>
    <w:rsid w:val="004759F9"/>
    <w:rsid w:val="00475D5C"/>
    <w:rsid w:val="004762E1"/>
    <w:rsid w:val="00477289"/>
    <w:rsid w:val="004772C9"/>
    <w:rsid w:val="0047798E"/>
    <w:rsid w:val="00477A18"/>
    <w:rsid w:val="00477F43"/>
    <w:rsid w:val="004801E8"/>
    <w:rsid w:val="004806A3"/>
    <w:rsid w:val="00480FD9"/>
    <w:rsid w:val="00481492"/>
    <w:rsid w:val="0048155C"/>
    <w:rsid w:val="00481788"/>
    <w:rsid w:val="00481AF9"/>
    <w:rsid w:val="00481F24"/>
    <w:rsid w:val="004822B1"/>
    <w:rsid w:val="00482323"/>
    <w:rsid w:val="00482B13"/>
    <w:rsid w:val="004830EB"/>
    <w:rsid w:val="004838F5"/>
    <w:rsid w:val="004839B7"/>
    <w:rsid w:val="00483BEC"/>
    <w:rsid w:val="00483E20"/>
    <w:rsid w:val="004843D3"/>
    <w:rsid w:val="0048466D"/>
    <w:rsid w:val="0048475F"/>
    <w:rsid w:val="004847C0"/>
    <w:rsid w:val="00484A65"/>
    <w:rsid w:val="00484C00"/>
    <w:rsid w:val="00485115"/>
    <w:rsid w:val="00485229"/>
    <w:rsid w:val="004852B6"/>
    <w:rsid w:val="00485A94"/>
    <w:rsid w:val="00485AFA"/>
    <w:rsid w:val="00486433"/>
    <w:rsid w:val="004865CB"/>
    <w:rsid w:val="00486862"/>
    <w:rsid w:val="004868F5"/>
    <w:rsid w:val="00486903"/>
    <w:rsid w:val="0048698B"/>
    <w:rsid w:val="00486C83"/>
    <w:rsid w:val="00486CF5"/>
    <w:rsid w:val="004871C0"/>
    <w:rsid w:val="00487526"/>
    <w:rsid w:val="004876E7"/>
    <w:rsid w:val="00490421"/>
    <w:rsid w:val="00490B60"/>
    <w:rsid w:val="00491510"/>
    <w:rsid w:val="00491659"/>
    <w:rsid w:val="004919D2"/>
    <w:rsid w:val="004919E8"/>
    <w:rsid w:val="00491AFD"/>
    <w:rsid w:val="004920D3"/>
    <w:rsid w:val="0049213C"/>
    <w:rsid w:val="00493068"/>
    <w:rsid w:val="00493514"/>
    <w:rsid w:val="00493B3D"/>
    <w:rsid w:val="00493EFA"/>
    <w:rsid w:val="00494CA0"/>
    <w:rsid w:val="004952DF"/>
    <w:rsid w:val="0049576C"/>
    <w:rsid w:val="004957BE"/>
    <w:rsid w:val="00495B0E"/>
    <w:rsid w:val="00495E72"/>
    <w:rsid w:val="00496040"/>
    <w:rsid w:val="004966DA"/>
    <w:rsid w:val="00496F67"/>
    <w:rsid w:val="00497312"/>
    <w:rsid w:val="00497386"/>
    <w:rsid w:val="004975C3"/>
    <w:rsid w:val="004A06C7"/>
    <w:rsid w:val="004A06F1"/>
    <w:rsid w:val="004A0CF1"/>
    <w:rsid w:val="004A1362"/>
    <w:rsid w:val="004A164F"/>
    <w:rsid w:val="004A1A12"/>
    <w:rsid w:val="004A2282"/>
    <w:rsid w:val="004A3166"/>
    <w:rsid w:val="004A376B"/>
    <w:rsid w:val="004A4828"/>
    <w:rsid w:val="004A565E"/>
    <w:rsid w:val="004A61C5"/>
    <w:rsid w:val="004A6FA1"/>
    <w:rsid w:val="004A7899"/>
    <w:rsid w:val="004A794B"/>
    <w:rsid w:val="004A7992"/>
    <w:rsid w:val="004B0128"/>
    <w:rsid w:val="004B0617"/>
    <w:rsid w:val="004B09AA"/>
    <w:rsid w:val="004B1D9A"/>
    <w:rsid w:val="004B2278"/>
    <w:rsid w:val="004B24F5"/>
    <w:rsid w:val="004B2768"/>
    <w:rsid w:val="004B2DA6"/>
    <w:rsid w:val="004B2E7E"/>
    <w:rsid w:val="004B3888"/>
    <w:rsid w:val="004B3A5B"/>
    <w:rsid w:val="004B3C25"/>
    <w:rsid w:val="004B40E4"/>
    <w:rsid w:val="004B4924"/>
    <w:rsid w:val="004B4BEC"/>
    <w:rsid w:val="004B4D27"/>
    <w:rsid w:val="004B4D29"/>
    <w:rsid w:val="004B4E86"/>
    <w:rsid w:val="004B5403"/>
    <w:rsid w:val="004B55E4"/>
    <w:rsid w:val="004B5F4B"/>
    <w:rsid w:val="004B6153"/>
    <w:rsid w:val="004B62C8"/>
    <w:rsid w:val="004B6398"/>
    <w:rsid w:val="004B6881"/>
    <w:rsid w:val="004B71AD"/>
    <w:rsid w:val="004B7869"/>
    <w:rsid w:val="004B7AAE"/>
    <w:rsid w:val="004B7AE1"/>
    <w:rsid w:val="004C01D0"/>
    <w:rsid w:val="004C04C4"/>
    <w:rsid w:val="004C0B51"/>
    <w:rsid w:val="004C0C52"/>
    <w:rsid w:val="004C0F8E"/>
    <w:rsid w:val="004C157B"/>
    <w:rsid w:val="004C1AA1"/>
    <w:rsid w:val="004C1F9F"/>
    <w:rsid w:val="004C2DB2"/>
    <w:rsid w:val="004C333E"/>
    <w:rsid w:val="004C35E4"/>
    <w:rsid w:val="004C36F7"/>
    <w:rsid w:val="004C3790"/>
    <w:rsid w:val="004C3C71"/>
    <w:rsid w:val="004C42A3"/>
    <w:rsid w:val="004C43D2"/>
    <w:rsid w:val="004C49EC"/>
    <w:rsid w:val="004C4B6B"/>
    <w:rsid w:val="004C4F5C"/>
    <w:rsid w:val="004C4FD4"/>
    <w:rsid w:val="004C536B"/>
    <w:rsid w:val="004C5C25"/>
    <w:rsid w:val="004C6C56"/>
    <w:rsid w:val="004C6E16"/>
    <w:rsid w:val="004C7971"/>
    <w:rsid w:val="004C7E14"/>
    <w:rsid w:val="004D0805"/>
    <w:rsid w:val="004D0C7F"/>
    <w:rsid w:val="004D0CF8"/>
    <w:rsid w:val="004D0D1B"/>
    <w:rsid w:val="004D131E"/>
    <w:rsid w:val="004D1647"/>
    <w:rsid w:val="004D1C14"/>
    <w:rsid w:val="004D1C89"/>
    <w:rsid w:val="004D1D9A"/>
    <w:rsid w:val="004D1E0E"/>
    <w:rsid w:val="004D2075"/>
    <w:rsid w:val="004D21B4"/>
    <w:rsid w:val="004D21F5"/>
    <w:rsid w:val="004D26CE"/>
    <w:rsid w:val="004D27FE"/>
    <w:rsid w:val="004D3639"/>
    <w:rsid w:val="004D39E5"/>
    <w:rsid w:val="004D3AD5"/>
    <w:rsid w:val="004D4EA2"/>
    <w:rsid w:val="004D4F08"/>
    <w:rsid w:val="004D4FAA"/>
    <w:rsid w:val="004D5774"/>
    <w:rsid w:val="004D5893"/>
    <w:rsid w:val="004D5D50"/>
    <w:rsid w:val="004D6344"/>
    <w:rsid w:val="004D6949"/>
    <w:rsid w:val="004D6C5E"/>
    <w:rsid w:val="004D6C61"/>
    <w:rsid w:val="004D6D1B"/>
    <w:rsid w:val="004D6DB7"/>
    <w:rsid w:val="004D7024"/>
    <w:rsid w:val="004D71F1"/>
    <w:rsid w:val="004D774F"/>
    <w:rsid w:val="004D7B19"/>
    <w:rsid w:val="004D7F9B"/>
    <w:rsid w:val="004E0437"/>
    <w:rsid w:val="004E05FA"/>
    <w:rsid w:val="004E079C"/>
    <w:rsid w:val="004E0A5D"/>
    <w:rsid w:val="004E0DE8"/>
    <w:rsid w:val="004E1533"/>
    <w:rsid w:val="004E1CA1"/>
    <w:rsid w:val="004E20D8"/>
    <w:rsid w:val="004E21FC"/>
    <w:rsid w:val="004E2397"/>
    <w:rsid w:val="004E2945"/>
    <w:rsid w:val="004E29F8"/>
    <w:rsid w:val="004E2BFA"/>
    <w:rsid w:val="004E3184"/>
    <w:rsid w:val="004E4440"/>
    <w:rsid w:val="004E4851"/>
    <w:rsid w:val="004E4C6F"/>
    <w:rsid w:val="004E55C1"/>
    <w:rsid w:val="004E55C3"/>
    <w:rsid w:val="004E5872"/>
    <w:rsid w:val="004E597B"/>
    <w:rsid w:val="004E5B60"/>
    <w:rsid w:val="004E5D10"/>
    <w:rsid w:val="004E5D9F"/>
    <w:rsid w:val="004E5DD1"/>
    <w:rsid w:val="004E635B"/>
    <w:rsid w:val="004E6541"/>
    <w:rsid w:val="004E6803"/>
    <w:rsid w:val="004E68FA"/>
    <w:rsid w:val="004E7B67"/>
    <w:rsid w:val="004F0467"/>
    <w:rsid w:val="004F0D04"/>
    <w:rsid w:val="004F118A"/>
    <w:rsid w:val="004F17D3"/>
    <w:rsid w:val="004F2044"/>
    <w:rsid w:val="004F20D2"/>
    <w:rsid w:val="004F3217"/>
    <w:rsid w:val="004F3B48"/>
    <w:rsid w:val="004F3C93"/>
    <w:rsid w:val="004F4137"/>
    <w:rsid w:val="004F46A5"/>
    <w:rsid w:val="004F472F"/>
    <w:rsid w:val="004F4CEE"/>
    <w:rsid w:val="004F4D24"/>
    <w:rsid w:val="004F5969"/>
    <w:rsid w:val="004F596B"/>
    <w:rsid w:val="004F622A"/>
    <w:rsid w:val="004F63FC"/>
    <w:rsid w:val="004F6A09"/>
    <w:rsid w:val="004F6FE6"/>
    <w:rsid w:val="005003BB"/>
    <w:rsid w:val="005008FB"/>
    <w:rsid w:val="00500A11"/>
    <w:rsid w:val="00501101"/>
    <w:rsid w:val="0050119C"/>
    <w:rsid w:val="0050132F"/>
    <w:rsid w:val="00501943"/>
    <w:rsid w:val="00501A00"/>
    <w:rsid w:val="0050210D"/>
    <w:rsid w:val="0050217E"/>
    <w:rsid w:val="005021D2"/>
    <w:rsid w:val="005023BC"/>
    <w:rsid w:val="00502F9F"/>
    <w:rsid w:val="00502FFC"/>
    <w:rsid w:val="0050302F"/>
    <w:rsid w:val="005042CD"/>
    <w:rsid w:val="00504352"/>
    <w:rsid w:val="0050452C"/>
    <w:rsid w:val="0050467F"/>
    <w:rsid w:val="00505727"/>
    <w:rsid w:val="00506D55"/>
    <w:rsid w:val="00506DA0"/>
    <w:rsid w:val="00506EB5"/>
    <w:rsid w:val="00507821"/>
    <w:rsid w:val="00507984"/>
    <w:rsid w:val="00507B3D"/>
    <w:rsid w:val="00507C39"/>
    <w:rsid w:val="005104C2"/>
    <w:rsid w:val="00510661"/>
    <w:rsid w:val="00511241"/>
    <w:rsid w:val="00511834"/>
    <w:rsid w:val="00511940"/>
    <w:rsid w:val="005124A6"/>
    <w:rsid w:val="00513B1E"/>
    <w:rsid w:val="00513D2D"/>
    <w:rsid w:val="00514090"/>
    <w:rsid w:val="0051440F"/>
    <w:rsid w:val="00514AA5"/>
    <w:rsid w:val="00514D8A"/>
    <w:rsid w:val="00514E52"/>
    <w:rsid w:val="00515A38"/>
    <w:rsid w:val="005160BF"/>
    <w:rsid w:val="005160F1"/>
    <w:rsid w:val="005162B3"/>
    <w:rsid w:val="005168B6"/>
    <w:rsid w:val="00517102"/>
    <w:rsid w:val="0051726D"/>
    <w:rsid w:val="00517973"/>
    <w:rsid w:val="00517D07"/>
    <w:rsid w:val="005207A7"/>
    <w:rsid w:val="00520896"/>
    <w:rsid w:val="00521567"/>
    <w:rsid w:val="00521802"/>
    <w:rsid w:val="00521B94"/>
    <w:rsid w:val="00521D4F"/>
    <w:rsid w:val="00522494"/>
    <w:rsid w:val="00522D6A"/>
    <w:rsid w:val="005231F1"/>
    <w:rsid w:val="005239D5"/>
    <w:rsid w:val="00523C76"/>
    <w:rsid w:val="00524184"/>
    <w:rsid w:val="00524A30"/>
    <w:rsid w:val="005255D6"/>
    <w:rsid w:val="005257E0"/>
    <w:rsid w:val="00525B64"/>
    <w:rsid w:val="0052632F"/>
    <w:rsid w:val="00526549"/>
    <w:rsid w:val="00526888"/>
    <w:rsid w:val="00526C9B"/>
    <w:rsid w:val="0052709D"/>
    <w:rsid w:val="00527276"/>
    <w:rsid w:val="00527DEE"/>
    <w:rsid w:val="00527E57"/>
    <w:rsid w:val="00530E60"/>
    <w:rsid w:val="0053156E"/>
    <w:rsid w:val="00531F7E"/>
    <w:rsid w:val="0053224B"/>
    <w:rsid w:val="0053231C"/>
    <w:rsid w:val="00532E48"/>
    <w:rsid w:val="00533872"/>
    <w:rsid w:val="00533ABA"/>
    <w:rsid w:val="00533EBC"/>
    <w:rsid w:val="0053477B"/>
    <w:rsid w:val="00534971"/>
    <w:rsid w:val="005349C7"/>
    <w:rsid w:val="00534D1D"/>
    <w:rsid w:val="00534EF9"/>
    <w:rsid w:val="00535068"/>
    <w:rsid w:val="005356D5"/>
    <w:rsid w:val="00535960"/>
    <w:rsid w:val="00536805"/>
    <w:rsid w:val="00536A3F"/>
    <w:rsid w:val="00536AF6"/>
    <w:rsid w:val="00536F19"/>
    <w:rsid w:val="0053734E"/>
    <w:rsid w:val="00537A41"/>
    <w:rsid w:val="00537F08"/>
    <w:rsid w:val="0054098F"/>
    <w:rsid w:val="00540C2F"/>
    <w:rsid w:val="00540E51"/>
    <w:rsid w:val="00541543"/>
    <w:rsid w:val="00541DED"/>
    <w:rsid w:val="005422F6"/>
    <w:rsid w:val="0054232A"/>
    <w:rsid w:val="0054268E"/>
    <w:rsid w:val="00542878"/>
    <w:rsid w:val="00542B34"/>
    <w:rsid w:val="00542D3E"/>
    <w:rsid w:val="00543286"/>
    <w:rsid w:val="0054364D"/>
    <w:rsid w:val="00543B11"/>
    <w:rsid w:val="00543B64"/>
    <w:rsid w:val="005444FC"/>
    <w:rsid w:val="00544F57"/>
    <w:rsid w:val="005450D7"/>
    <w:rsid w:val="0054525F"/>
    <w:rsid w:val="0054575C"/>
    <w:rsid w:val="00545CAD"/>
    <w:rsid w:val="005460EA"/>
    <w:rsid w:val="00546593"/>
    <w:rsid w:val="00546782"/>
    <w:rsid w:val="00546FBE"/>
    <w:rsid w:val="00546FE4"/>
    <w:rsid w:val="005470D9"/>
    <w:rsid w:val="00547A51"/>
    <w:rsid w:val="005506D0"/>
    <w:rsid w:val="005509D6"/>
    <w:rsid w:val="00550E90"/>
    <w:rsid w:val="00551102"/>
    <w:rsid w:val="00551DC8"/>
    <w:rsid w:val="005527BD"/>
    <w:rsid w:val="00552998"/>
    <w:rsid w:val="00552BC8"/>
    <w:rsid w:val="00552F22"/>
    <w:rsid w:val="00553E42"/>
    <w:rsid w:val="00554140"/>
    <w:rsid w:val="005541E8"/>
    <w:rsid w:val="00554222"/>
    <w:rsid w:val="0055468C"/>
    <w:rsid w:val="0055646E"/>
    <w:rsid w:val="00556DFC"/>
    <w:rsid w:val="005579F3"/>
    <w:rsid w:val="00557CFC"/>
    <w:rsid w:val="00557EBB"/>
    <w:rsid w:val="00560658"/>
    <w:rsid w:val="00560B0B"/>
    <w:rsid w:val="00560F07"/>
    <w:rsid w:val="005612B0"/>
    <w:rsid w:val="00561417"/>
    <w:rsid w:val="005615C7"/>
    <w:rsid w:val="00562651"/>
    <w:rsid w:val="00562806"/>
    <w:rsid w:val="005629FC"/>
    <w:rsid w:val="00562C89"/>
    <w:rsid w:val="00562FE6"/>
    <w:rsid w:val="005630D0"/>
    <w:rsid w:val="00563763"/>
    <w:rsid w:val="00564364"/>
    <w:rsid w:val="00564F98"/>
    <w:rsid w:val="005658DE"/>
    <w:rsid w:val="00565DF9"/>
    <w:rsid w:val="00565F56"/>
    <w:rsid w:val="00566D4C"/>
    <w:rsid w:val="005673AE"/>
    <w:rsid w:val="00567534"/>
    <w:rsid w:val="00567679"/>
    <w:rsid w:val="005678B6"/>
    <w:rsid w:val="00567941"/>
    <w:rsid w:val="00567B24"/>
    <w:rsid w:val="00567FC5"/>
    <w:rsid w:val="005702CA"/>
    <w:rsid w:val="00570AFE"/>
    <w:rsid w:val="00570F48"/>
    <w:rsid w:val="0057147E"/>
    <w:rsid w:val="005714A2"/>
    <w:rsid w:val="00571DF1"/>
    <w:rsid w:val="00572A9C"/>
    <w:rsid w:val="00572DD1"/>
    <w:rsid w:val="00572EE7"/>
    <w:rsid w:val="00572F5B"/>
    <w:rsid w:val="00573229"/>
    <w:rsid w:val="0057379F"/>
    <w:rsid w:val="00573CCB"/>
    <w:rsid w:val="005743BF"/>
    <w:rsid w:val="0057491B"/>
    <w:rsid w:val="00574C3C"/>
    <w:rsid w:val="00574F40"/>
    <w:rsid w:val="005754E6"/>
    <w:rsid w:val="005758B6"/>
    <w:rsid w:val="00576455"/>
    <w:rsid w:val="0057656C"/>
    <w:rsid w:val="00577067"/>
    <w:rsid w:val="00577DFA"/>
    <w:rsid w:val="005802DD"/>
    <w:rsid w:val="00580930"/>
    <w:rsid w:val="00580DA1"/>
    <w:rsid w:val="00580E5D"/>
    <w:rsid w:val="005810DE"/>
    <w:rsid w:val="00581194"/>
    <w:rsid w:val="005814F2"/>
    <w:rsid w:val="00581700"/>
    <w:rsid w:val="00581759"/>
    <w:rsid w:val="00582238"/>
    <w:rsid w:val="00582AC4"/>
    <w:rsid w:val="00582CDC"/>
    <w:rsid w:val="0058336C"/>
    <w:rsid w:val="00583AE0"/>
    <w:rsid w:val="00583E1C"/>
    <w:rsid w:val="00584079"/>
    <w:rsid w:val="005842AF"/>
    <w:rsid w:val="00584A20"/>
    <w:rsid w:val="00585380"/>
    <w:rsid w:val="00585834"/>
    <w:rsid w:val="005860B7"/>
    <w:rsid w:val="005867DC"/>
    <w:rsid w:val="00586CE8"/>
    <w:rsid w:val="00586D6F"/>
    <w:rsid w:val="00587159"/>
    <w:rsid w:val="005878A2"/>
    <w:rsid w:val="00587B57"/>
    <w:rsid w:val="00587D74"/>
    <w:rsid w:val="0059057D"/>
    <w:rsid w:val="00590B3B"/>
    <w:rsid w:val="00591048"/>
    <w:rsid w:val="005911D3"/>
    <w:rsid w:val="00591490"/>
    <w:rsid w:val="00591776"/>
    <w:rsid w:val="00591E4E"/>
    <w:rsid w:val="005924DA"/>
    <w:rsid w:val="00592717"/>
    <w:rsid w:val="00593057"/>
    <w:rsid w:val="00593670"/>
    <w:rsid w:val="00593835"/>
    <w:rsid w:val="00593926"/>
    <w:rsid w:val="00593B25"/>
    <w:rsid w:val="00594AE4"/>
    <w:rsid w:val="00595B65"/>
    <w:rsid w:val="005960F8"/>
    <w:rsid w:val="00596813"/>
    <w:rsid w:val="00596D40"/>
    <w:rsid w:val="00597304"/>
    <w:rsid w:val="005975EB"/>
    <w:rsid w:val="0059794D"/>
    <w:rsid w:val="00597AB6"/>
    <w:rsid w:val="005A03F9"/>
    <w:rsid w:val="005A0F7A"/>
    <w:rsid w:val="005A10A8"/>
    <w:rsid w:val="005A10EE"/>
    <w:rsid w:val="005A1451"/>
    <w:rsid w:val="005A16F0"/>
    <w:rsid w:val="005A19EA"/>
    <w:rsid w:val="005A1D80"/>
    <w:rsid w:val="005A234C"/>
    <w:rsid w:val="005A23F8"/>
    <w:rsid w:val="005A259F"/>
    <w:rsid w:val="005A282C"/>
    <w:rsid w:val="005A2B6D"/>
    <w:rsid w:val="005A2BA6"/>
    <w:rsid w:val="005A3794"/>
    <w:rsid w:val="005A3BE4"/>
    <w:rsid w:val="005A3ED6"/>
    <w:rsid w:val="005A3F69"/>
    <w:rsid w:val="005A4521"/>
    <w:rsid w:val="005A490B"/>
    <w:rsid w:val="005A4FE5"/>
    <w:rsid w:val="005A55FD"/>
    <w:rsid w:val="005A5711"/>
    <w:rsid w:val="005A5AFA"/>
    <w:rsid w:val="005A6B1D"/>
    <w:rsid w:val="005A6D16"/>
    <w:rsid w:val="005A7113"/>
    <w:rsid w:val="005A7C2B"/>
    <w:rsid w:val="005B033C"/>
    <w:rsid w:val="005B03A3"/>
    <w:rsid w:val="005B0771"/>
    <w:rsid w:val="005B0FEE"/>
    <w:rsid w:val="005B107B"/>
    <w:rsid w:val="005B18E1"/>
    <w:rsid w:val="005B1C3C"/>
    <w:rsid w:val="005B20E5"/>
    <w:rsid w:val="005B26C1"/>
    <w:rsid w:val="005B2794"/>
    <w:rsid w:val="005B2926"/>
    <w:rsid w:val="005B29D1"/>
    <w:rsid w:val="005B2EE3"/>
    <w:rsid w:val="005B3284"/>
    <w:rsid w:val="005B343F"/>
    <w:rsid w:val="005B3509"/>
    <w:rsid w:val="005B3539"/>
    <w:rsid w:val="005B3DF9"/>
    <w:rsid w:val="005B40DB"/>
    <w:rsid w:val="005B40FB"/>
    <w:rsid w:val="005B4191"/>
    <w:rsid w:val="005B425C"/>
    <w:rsid w:val="005B444C"/>
    <w:rsid w:val="005B4FD3"/>
    <w:rsid w:val="005B515B"/>
    <w:rsid w:val="005B51A2"/>
    <w:rsid w:val="005B5A47"/>
    <w:rsid w:val="005B5EFF"/>
    <w:rsid w:val="005B5F22"/>
    <w:rsid w:val="005B60C1"/>
    <w:rsid w:val="005B7682"/>
    <w:rsid w:val="005C05C1"/>
    <w:rsid w:val="005C0891"/>
    <w:rsid w:val="005C0B4B"/>
    <w:rsid w:val="005C14D5"/>
    <w:rsid w:val="005C15F4"/>
    <w:rsid w:val="005C184D"/>
    <w:rsid w:val="005C1964"/>
    <w:rsid w:val="005C2C92"/>
    <w:rsid w:val="005C340E"/>
    <w:rsid w:val="005C37C7"/>
    <w:rsid w:val="005C3EE1"/>
    <w:rsid w:val="005C3F1E"/>
    <w:rsid w:val="005C47EF"/>
    <w:rsid w:val="005C5127"/>
    <w:rsid w:val="005C519D"/>
    <w:rsid w:val="005C56B0"/>
    <w:rsid w:val="005C5AE7"/>
    <w:rsid w:val="005C5DB4"/>
    <w:rsid w:val="005C5EF5"/>
    <w:rsid w:val="005C5F18"/>
    <w:rsid w:val="005C65A7"/>
    <w:rsid w:val="005C6687"/>
    <w:rsid w:val="005C6AA9"/>
    <w:rsid w:val="005C7282"/>
    <w:rsid w:val="005C7F0C"/>
    <w:rsid w:val="005C7FBD"/>
    <w:rsid w:val="005C7FF5"/>
    <w:rsid w:val="005D00A9"/>
    <w:rsid w:val="005D026E"/>
    <w:rsid w:val="005D0E23"/>
    <w:rsid w:val="005D15AD"/>
    <w:rsid w:val="005D1CB8"/>
    <w:rsid w:val="005D2356"/>
    <w:rsid w:val="005D25CB"/>
    <w:rsid w:val="005D2932"/>
    <w:rsid w:val="005D2B40"/>
    <w:rsid w:val="005D3178"/>
    <w:rsid w:val="005D35BD"/>
    <w:rsid w:val="005D3688"/>
    <w:rsid w:val="005D37FD"/>
    <w:rsid w:val="005D3C27"/>
    <w:rsid w:val="005D4DB7"/>
    <w:rsid w:val="005D4FE5"/>
    <w:rsid w:val="005D5000"/>
    <w:rsid w:val="005D5414"/>
    <w:rsid w:val="005D5979"/>
    <w:rsid w:val="005D59F6"/>
    <w:rsid w:val="005D5D81"/>
    <w:rsid w:val="005D60B5"/>
    <w:rsid w:val="005D6618"/>
    <w:rsid w:val="005D692B"/>
    <w:rsid w:val="005D6C31"/>
    <w:rsid w:val="005D71D6"/>
    <w:rsid w:val="005D7838"/>
    <w:rsid w:val="005D7A3C"/>
    <w:rsid w:val="005D7A91"/>
    <w:rsid w:val="005E021A"/>
    <w:rsid w:val="005E023C"/>
    <w:rsid w:val="005E0499"/>
    <w:rsid w:val="005E0BC3"/>
    <w:rsid w:val="005E1960"/>
    <w:rsid w:val="005E1961"/>
    <w:rsid w:val="005E1FC4"/>
    <w:rsid w:val="005E1FFF"/>
    <w:rsid w:val="005E33A0"/>
    <w:rsid w:val="005E3589"/>
    <w:rsid w:val="005E387D"/>
    <w:rsid w:val="005E3D49"/>
    <w:rsid w:val="005E3E26"/>
    <w:rsid w:val="005E3E28"/>
    <w:rsid w:val="005E3F95"/>
    <w:rsid w:val="005E4635"/>
    <w:rsid w:val="005E49E8"/>
    <w:rsid w:val="005E55CA"/>
    <w:rsid w:val="005E56B5"/>
    <w:rsid w:val="005E5C0D"/>
    <w:rsid w:val="005E5D75"/>
    <w:rsid w:val="005E607B"/>
    <w:rsid w:val="005E655B"/>
    <w:rsid w:val="005E677C"/>
    <w:rsid w:val="005E6FF8"/>
    <w:rsid w:val="005E748E"/>
    <w:rsid w:val="005F0089"/>
    <w:rsid w:val="005F0159"/>
    <w:rsid w:val="005F0202"/>
    <w:rsid w:val="005F0A63"/>
    <w:rsid w:val="005F1074"/>
    <w:rsid w:val="005F1314"/>
    <w:rsid w:val="005F1A38"/>
    <w:rsid w:val="005F221E"/>
    <w:rsid w:val="005F23BD"/>
    <w:rsid w:val="005F25C2"/>
    <w:rsid w:val="005F2893"/>
    <w:rsid w:val="005F2B57"/>
    <w:rsid w:val="005F341C"/>
    <w:rsid w:val="005F3BB3"/>
    <w:rsid w:val="005F3DE3"/>
    <w:rsid w:val="005F3EBE"/>
    <w:rsid w:val="005F4563"/>
    <w:rsid w:val="005F46E5"/>
    <w:rsid w:val="005F5FA7"/>
    <w:rsid w:val="005F606C"/>
    <w:rsid w:val="005F61DB"/>
    <w:rsid w:val="005F63C3"/>
    <w:rsid w:val="005F63E9"/>
    <w:rsid w:val="00601374"/>
    <w:rsid w:val="006019AB"/>
    <w:rsid w:val="00601D36"/>
    <w:rsid w:val="00602736"/>
    <w:rsid w:val="0060299E"/>
    <w:rsid w:val="00602ECD"/>
    <w:rsid w:val="006033D8"/>
    <w:rsid w:val="006034C2"/>
    <w:rsid w:val="006035F5"/>
    <w:rsid w:val="00603623"/>
    <w:rsid w:val="00603964"/>
    <w:rsid w:val="00603B9D"/>
    <w:rsid w:val="00603F3A"/>
    <w:rsid w:val="00605B5B"/>
    <w:rsid w:val="00606138"/>
    <w:rsid w:val="0060668F"/>
    <w:rsid w:val="00606A27"/>
    <w:rsid w:val="006075AD"/>
    <w:rsid w:val="0060799A"/>
    <w:rsid w:val="00607A64"/>
    <w:rsid w:val="00607A66"/>
    <w:rsid w:val="00607F66"/>
    <w:rsid w:val="00610266"/>
    <w:rsid w:val="00610B4E"/>
    <w:rsid w:val="006110A6"/>
    <w:rsid w:val="00611419"/>
    <w:rsid w:val="00611814"/>
    <w:rsid w:val="00611D54"/>
    <w:rsid w:val="00611D61"/>
    <w:rsid w:val="00611D9C"/>
    <w:rsid w:val="00612182"/>
    <w:rsid w:val="00612B05"/>
    <w:rsid w:val="00613920"/>
    <w:rsid w:val="00614294"/>
    <w:rsid w:val="0061440C"/>
    <w:rsid w:val="0061489C"/>
    <w:rsid w:val="00614F07"/>
    <w:rsid w:val="00615AFC"/>
    <w:rsid w:val="006163CE"/>
    <w:rsid w:val="00616513"/>
    <w:rsid w:val="00617119"/>
    <w:rsid w:val="00617D1D"/>
    <w:rsid w:val="00617E5C"/>
    <w:rsid w:val="00620585"/>
    <w:rsid w:val="0062058C"/>
    <w:rsid w:val="00620B62"/>
    <w:rsid w:val="00621296"/>
    <w:rsid w:val="00621CBE"/>
    <w:rsid w:val="00622B52"/>
    <w:rsid w:val="00623667"/>
    <w:rsid w:val="00623D28"/>
    <w:rsid w:val="00624DF5"/>
    <w:rsid w:val="006251E4"/>
    <w:rsid w:val="00625822"/>
    <w:rsid w:val="00625A8F"/>
    <w:rsid w:val="00625B39"/>
    <w:rsid w:val="00625E14"/>
    <w:rsid w:val="00626097"/>
    <w:rsid w:val="00626301"/>
    <w:rsid w:val="0062642A"/>
    <w:rsid w:val="006266B2"/>
    <w:rsid w:val="00626F2A"/>
    <w:rsid w:val="00627015"/>
    <w:rsid w:val="00627630"/>
    <w:rsid w:val="00627CC0"/>
    <w:rsid w:val="00630430"/>
    <w:rsid w:val="00630E27"/>
    <w:rsid w:val="006310A9"/>
    <w:rsid w:val="00631A97"/>
    <w:rsid w:val="00631D0B"/>
    <w:rsid w:val="00631D26"/>
    <w:rsid w:val="00632194"/>
    <w:rsid w:val="0063315A"/>
    <w:rsid w:val="006335C1"/>
    <w:rsid w:val="0063377B"/>
    <w:rsid w:val="006345C8"/>
    <w:rsid w:val="00634696"/>
    <w:rsid w:val="00634E53"/>
    <w:rsid w:val="00635318"/>
    <w:rsid w:val="00635B15"/>
    <w:rsid w:val="0063644F"/>
    <w:rsid w:val="006365C0"/>
    <w:rsid w:val="00636817"/>
    <w:rsid w:val="0063774B"/>
    <w:rsid w:val="00637990"/>
    <w:rsid w:val="00637B83"/>
    <w:rsid w:val="0064085C"/>
    <w:rsid w:val="00642B5C"/>
    <w:rsid w:val="006438F8"/>
    <w:rsid w:val="00643BDC"/>
    <w:rsid w:val="00643C4C"/>
    <w:rsid w:val="00643D7D"/>
    <w:rsid w:val="00644049"/>
    <w:rsid w:val="00644227"/>
    <w:rsid w:val="0064431D"/>
    <w:rsid w:val="0064467E"/>
    <w:rsid w:val="006447C5"/>
    <w:rsid w:val="00644804"/>
    <w:rsid w:val="00644DA7"/>
    <w:rsid w:val="006459DE"/>
    <w:rsid w:val="00646194"/>
    <w:rsid w:val="00646205"/>
    <w:rsid w:val="00647462"/>
    <w:rsid w:val="00647536"/>
    <w:rsid w:val="00647F13"/>
    <w:rsid w:val="006501EA"/>
    <w:rsid w:val="00651DBA"/>
    <w:rsid w:val="006520ED"/>
    <w:rsid w:val="00652924"/>
    <w:rsid w:val="00652932"/>
    <w:rsid w:val="00653670"/>
    <w:rsid w:val="0065467E"/>
    <w:rsid w:val="00654B93"/>
    <w:rsid w:val="00654D1F"/>
    <w:rsid w:val="00655556"/>
    <w:rsid w:val="00655681"/>
    <w:rsid w:val="00655BC3"/>
    <w:rsid w:val="00655D5B"/>
    <w:rsid w:val="00655F3A"/>
    <w:rsid w:val="006564BC"/>
    <w:rsid w:val="006565DE"/>
    <w:rsid w:val="006574CA"/>
    <w:rsid w:val="006602A2"/>
    <w:rsid w:val="00660430"/>
    <w:rsid w:val="00660C7F"/>
    <w:rsid w:val="00660CA0"/>
    <w:rsid w:val="006610AC"/>
    <w:rsid w:val="006611CE"/>
    <w:rsid w:val="00661262"/>
    <w:rsid w:val="006615AA"/>
    <w:rsid w:val="0066189A"/>
    <w:rsid w:val="006620E0"/>
    <w:rsid w:val="006632A0"/>
    <w:rsid w:val="00663573"/>
    <w:rsid w:val="006639B0"/>
    <w:rsid w:val="006644EC"/>
    <w:rsid w:val="00664E08"/>
    <w:rsid w:val="006654DD"/>
    <w:rsid w:val="006654DF"/>
    <w:rsid w:val="006658C5"/>
    <w:rsid w:val="00665B7F"/>
    <w:rsid w:val="00665D7D"/>
    <w:rsid w:val="00666770"/>
    <w:rsid w:val="006669AD"/>
    <w:rsid w:val="00666F67"/>
    <w:rsid w:val="00667FE7"/>
    <w:rsid w:val="00670A79"/>
    <w:rsid w:val="00670EE4"/>
    <w:rsid w:val="0067155B"/>
    <w:rsid w:val="00671B40"/>
    <w:rsid w:val="00672058"/>
    <w:rsid w:val="0067209B"/>
    <w:rsid w:val="0067242E"/>
    <w:rsid w:val="00672CF2"/>
    <w:rsid w:val="00672D54"/>
    <w:rsid w:val="00672EE1"/>
    <w:rsid w:val="006732D0"/>
    <w:rsid w:val="00673400"/>
    <w:rsid w:val="00673544"/>
    <w:rsid w:val="00673AE1"/>
    <w:rsid w:val="00673CF9"/>
    <w:rsid w:val="00673EF7"/>
    <w:rsid w:val="0067427A"/>
    <w:rsid w:val="0067476B"/>
    <w:rsid w:val="00674CFD"/>
    <w:rsid w:val="0067506B"/>
    <w:rsid w:val="0067523B"/>
    <w:rsid w:val="00675821"/>
    <w:rsid w:val="00675A41"/>
    <w:rsid w:val="00675A9C"/>
    <w:rsid w:val="00675B33"/>
    <w:rsid w:val="00675B9A"/>
    <w:rsid w:val="0067665D"/>
    <w:rsid w:val="006768FF"/>
    <w:rsid w:val="00676F19"/>
    <w:rsid w:val="00677902"/>
    <w:rsid w:val="006779A4"/>
    <w:rsid w:val="00677A8A"/>
    <w:rsid w:val="00677C7D"/>
    <w:rsid w:val="0068014A"/>
    <w:rsid w:val="0068069C"/>
    <w:rsid w:val="00680FC5"/>
    <w:rsid w:val="006815FD"/>
    <w:rsid w:val="00681779"/>
    <w:rsid w:val="0068201E"/>
    <w:rsid w:val="006823F0"/>
    <w:rsid w:val="0068248B"/>
    <w:rsid w:val="00682A07"/>
    <w:rsid w:val="00682DD6"/>
    <w:rsid w:val="00683249"/>
    <w:rsid w:val="006834A6"/>
    <w:rsid w:val="006837F7"/>
    <w:rsid w:val="00683B86"/>
    <w:rsid w:val="0068485B"/>
    <w:rsid w:val="00684913"/>
    <w:rsid w:val="0068494F"/>
    <w:rsid w:val="0068497E"/>
    <w:rsid w:val="00684A34"/>
    <w:rsid w:val="00684B3A"/>
    <w:rsid w:val="006854F3"/>
    <w:rsid w:val="00685723"/>
    <w:rsid w:val="00685FB0"/>
    <w:rsid w:val="006861B0"/>
    <w:rsid w:val="00686270"/>
    <w:rsid w:val="00686316"/>
    <w:rsid w:val="0068650B"/>
    <w:rsid w:val="00686C65"/>
    <w:rsid w:val="00686CA6"/>
    <w:rsid w:val="006873E0"/>
    <w:rsid w:val="006905C1"/>
    <w:rsid w:val="006914D8"/>
    <w:rsid w:val="006915B4"/>
    <w:rsid w:val="0069176D"/>
    <w:rsid w:val="00691B66"/>
    <w:rsid w:val="00691BD2"/>
    <w:rsid w:val="00692734"/>
    <w:rsid w:val="0069282F"/>
    <w:rsid w:val="00692DCF"/>
    <w:rsid w:val="00692E12"/>
    <w:rsid w:val="00693785"/>
    <w:rsid w:val="00693A0D"/>
    <w:rsid w:val="0069419F"/>
    <w:rsid w:val="00694376"/>
    <w:rsid w:val="00694775"/>
    <w:rsid w:val="00694EBC"/>
    <w:rsid w:val="00694EE5"/>
    <w:rsid w:val="00694F20"/>
    <w:rsid w:val="00695C3C"/>
    <w:rsid w:val="00695F69"/>
    <w:rsid w:val="00696188"/>
    <w:rsid w:val="00696963"/>
    <w:rsid w:val="00696CF2"/>
    <w:rsid w:val="00697240"/>
    <w:rsid w:val="006975C7"/>
    <w:rsid w:val="00697FD0"/>
    <w:rsid w:val="006A002E"/>
    <w:rsid w:val="006A05A4"/>
    <w:rsid w:val="006A0C1E"/>
    <w:rsid w:val="006A0F2C"/>
    <w:rsid w:val="006A10E3"/>
    <w:rsid w:val="006A155C"/>
    <w:rsid w:val="006A16CC"/>
    <w:rsid w:val="006A1883"/>
    <w:rsid w:val="006A1CAD"/>
    <w:rsid w:val="006A1CF4"/>
    <w:rsid w:val="006A25AE"/>
    <w:rsid w:val="006A29C4"/>
    <w:rsid w:val="006A2A88"/>
    <w:rsid w:val="006A2A94"/>
    <w:rsid w:val="006A2DB7"/>
    <w:rsid w:val="006A3653"/>
    <w:rsid w:val="006A38C9"/>
    <w:rsid w:val="006A39BB"/>
    <w:rsid w:val="006A3CC1"/>
    <w:rsid w:val="006A4606"/>
    <w:rsid w:val="006A4A55"/>
    <w:rsid w:val="006A538A"/>
    <w:rsid w:val="006A55A7"/>
    <w:rsid w:val="006A580A"/>
    <w:rsid w:val="006A612D"/>
    <w:rsid w:val="006A63CB"/>
    <w:rsid w:val="006A6DC9"/>
    <w:rsid w:val="006A70A0"/>
    <w:rsid w:val="006A71A9"/>
    <w:rsid w:val="006A7F36"/>
    <w:rsid w:val="006A7FC0"/>
    <w:rsid w:val="006A7FCF"/>
    <w:rsid w:val="006B0DD7"/>
    <w:rsid w:val="006B12A6"/>
    <w:rsid w:val="006B22BE"/>
    <w:rsid w:val="006B2FC9"/>
    <w:rsid w:val="006B30A9"/>
    <w:rsid w:val="006B321F"/>
    <w:rsid w:val="006B32F9"/>
    <w:rsid w:val="006B361E"/>
    <w:rsid w:val="006B3955"/>
    <w:rsid w:val="006B43A6"/>
    <w:rsid w:val="006B48BE"/>
    <w:rsid w:val="006B4AA8"/>
    <w:rsid w:val="006B5B1B"/>
    <w:rsid w:val="006B5E4E"/>
    <w:rsid w:val="006B5F31"/>
    <w:rsid w:val="006B789B"/>
    <w:rsid w:val="006B7D61"/>
    <w:rsid w:val="006C0858"/>
    <w:rsid w:val="006C09F5"/>
    <w:rsid w:val="006C1B23"/>
    <w:rsid w:val="006C2170"/>
    <w:rsid w:val="006C2688"/>
    <w:rsid w:val="006C2938"/>
    <w:rsid w:val="006C2D24"/>
    <w:rsid w:val="006C2EB5"/>
    <w:rsid w:val="006C312B"/>
    <w:rsid w:val="006C34AD"/>
    <w:rsid w:val="006C3D67"/>
    <w:rsid w:val="006C4163"/>
    <w:rsid w:val="006C428F"/>
    <w:rsid w:val="006C4A98"/>
    <w:rsid w:val="006C4B08"/>
    <w:rsid w:val="006C5D10"/>
    <w:rsid w:val="006C5D8C"/>
    <w:rsid w:val="006C5D90"/>
    <w:rsid w:val="006C5FD6"/>
    <w:rsid w:val="006C6240"/>
    <w:rsid w:val="006C6374"/>
    <w:rsid w:val="006C6876"/>
    <w:rsid w:val="006C6B87"/>
    <w:rsid w:val="006C6D40"/>
    <w:rsid w:val="006C757E"/>
    <w:rsid w:val="006C798C"/>
    <w:rsid w:val="006C7B42"/>
    <w:rsid w:val="006D0265"/>
    <w:rsid w:val="006D05F0"/>
    <w:rsid w:val="006D061B"/>
    <w:rsid w:val="006D10E2"/>
    <w:rsid w:val="006D2230"/>
    <w:rsid w:val="006D2270"/>
    <w:rsid w:val="006D30CA"/>
    <w:rsid w:val="006D3789"/>
    <w:rsid w:val="006D4197"/>
    <w:rsid w:val="006D4220"/>
    <w:rsid w:val="006D46B1"/>
    <w:rsid w:val="006D483D"/>
    <w:rsid w:val="006D4BC9"/>
    <w:rsid w:val="006D50DE"/>
    <w:rsid w:val="006D533E"/>
    <w:rsid w:val="006D5568"/>
    <w:rsid w:val="006D55FE"/>
    <w:rsid w:val="006D5663"/>
    <w:rsid w:val="006D5D64"/>
    <w:rsid w:val="006D6A7E"/>
    <w:rsid w:val="006D738F"/>
    <w:rsid w:val="006D73CD"/>
    <w:rsid w:val="006E03AF"/>
    <w:rsid w:val="006E0506"/>
    <w:rsid w:val="006E0575"/>
    <w:rsid w:val="006E1143"/>
    <w:rsid w:val="006E154F"/>
    <w:rsid w:val="006E1DC7"/>
    <w:rsid w:val="006E27E8"/>
    <w:rsid w:val="006E303D"/>
    <w:rsid w:val="006E3EE6"/>
    <w:rsid w:val="006E409B"/>
    <w:rsid w:val="006E41E2"/>
    <w:rsid w:val="006E4809"/>
    <w:rsid w:val="006E4847"/>
    <w:rsid w:val="006E4998"/>
    <w:rsid w:val="006E58B3"/>
    <w:rsid w:val="006E5D92"/>
    <w:rsid w:val="006E5E82"/>
    <w:rsid w:val="006E619F"/>
    <w:rsid w:val="006E61C7"/>
    <w:rsid w:val="006E6C8B"/>
    <w:rsid w:val="006E6CA0"/>
    <w:rsid w:val="006E6F17"/>
    <w:rsid w:val="006E7380"/>
    <w:rsid w:val="006E7831"/>
    <w:rsid w:val="006E7838"/>
    <w:rsid w:val="006E7FF3"/>
    <w:rsid w:val="006F0158"/>
    <w:rsid w:val="006F084F"/>
    <w:rsid w:val="006F0990"/>
    <w:rsid w:val="006F09AA"/>
    <w:rsid w:val="006F0CE5"/>
    <w:rsid w:val="006F1081"/>
    <w:rsid w:val="006F1552"/>
    <w:rsid w:val="006F184E"/>
    <w:rsid w:val="006F1CE7"/>
    <w:rsid w:val="006F20B8"/>
    <w:rsid w:val="006F29B3"/>
    <w:rsid w:val="006F2BB5"/>
    <w:rsid w:val="006F386E"/>
    <w:rsid w:val="006F429D"/>
    <w:rsid w:val="006F46AD"/>
    <w:rsid w:val="006F4AF6"/>
    <w:rsid w:val="006F4FD7"/>
    <w:rsid w:val="006F53C7"/>
    <w:rsid w:val="006F5B25"/>
    <w:rsid w:val="006F5DAB"/>
    <w:rsid w:val="006F649A"/>
    <w:rsid w:val="006F6C98"/>
    <w:rsid w:val="006F6CF4"/>
    <w:rsid w:val="006F709F"/>
    <w:rsid w:val="006F75E1"/>
    <w:rsid w:val="006F7A00"/>
    <w:rsid w:val="007001BC"/>
    <w:rsid w:val="007006F9"/>
    <w:rsid w:val="00700964"/>
    <w:rsid w:val="00700BB9"/>
    <w:rsid w:val="00701647"/>
    <w:rsid w:val="00701778"/>
    <w:rsid w:val="007021AA"/>
    <w:rsid w:val="007021F0"/>
    <w:rsid w:val="007024DF"/>
    <w:rsid w:val="00702F8B"/>
    <w:rsid w:val="00703077"/>
    <w:rsid w:val="00703574"/>
    <w:rsid w:val="007038D4"/>
    <w:rsid w:val="00703CB2"/>
    <w:rsid w:val="007041B4"/>
    <w:rsid w:val="00704679"/>
    <w:rsid w:val="00704DB7"/>
    <w:rsid w:val="00705805"/>
    <w:rsid w:val="00705873"/>
    <w:rsid w:val="00705E30"/>
    <w:rsid w:val="0070600B"/>
    <w:rsid w:val="00706038"/>
    <w:rsid w:val="0070612C"/>
    <w:rsid w:val="00706317"/>
    <w:rsid w:val="00706370"/>
    <w:rsid w:val="0070650F"/>
    <w:rsid w:val="00706608"/>
    <w:rsid w:val="00706AF7"/>
    <w:rsid w:val="00706FB1"/>
    <w:rsid w:val="00707F97"/>
    <w:rsid w:val="00707FE2"/>
    <w:rsid w:val="007105D5"/>
    <w:rsid w:val="00710856"/>
    <w:rsid w:val="00710A37"/>
    <w:rsid w:val="00711242"/>
    <w:rsid w:val="0071128D"/>
    <w:rsid w:val="00711506"/>
    <w:rsid w:val="007117C0"/>
    <w:rsid w:val="007121BC"/>
    <w:rsid w:val="00712314"/>
    <w:rsid w:val="00712F1B"/>
    <w:rsid w:val="00713310"/>
    <w:rsid w:val="0071344D"/>
    <w:rsid w:val="00713603"/>
    <w:rsid w:val="007138E5"/>
    <w:rsid w:val="00713980"/>
    <w:rsid w:val="00713B52"/>
    <w:rsid w:val="00714836"/>
    <w:rsid w:val="00714F4D"/>
    <w:rsid w:val="00715999"/>
    <w:rsid w:val="00715E99"/>
    <w:rsid w:val="00715F4C"/>
    <w:rsid w:val="0071605F"/>
    <w:rsid w:val="007161DE"/>
    <w:rsid w:val="00716410"/>
    <w:rsid w:val="007167AE"/>
    <w:rsid w:val="0071686A"/>
    <w:rsid w:val="00716A2F"/>
    <w:rsid w:val="00716AEF"/>
    <w:rsid w:val="00717305"/>
    <w:rsid w:val="00717AFC"/>
    <w:rsid w:val="007200AC"/>
    <w:rsid w:val="007203B4"/>
    <w:rsid w:val="007204D6"/>
    <w:rsid w:val="007209F0"/>
    <w:rsid w:val="00720D5F"/>
    <w:rsid w:val="00720DD6"/>
    <w:rsid w:val="007216A4"/>
    <w:rsid w:val="00721BBD"/>
    <w:rsid w:val="00722220"/>
    <w:rsid w:val="00722435"/>
    <w:rsid w:val="00722F31"/>
    <w:rsid w:val="00723A5F"/>
    <w:rsid w:val="00723EDC"/>
    <w:rsid w:val="00723FB2"/>
    <w:rsid w:val="00723FDE"/>
    <w:rsid w:val="007241B1"/>
    <w:rsid w:val="00724298"/>
    <w:rsid w:val="00724413"/>
    <w:rsid w:val="00724BF5"/>
    <w:rsid w:val="0072542A"/>
    <w:rsid w:val="007254EC"/>
    <w:rsid w:val="0072567F"/>
    <w:rsid w:val="007257CF"/>
    <w:rsid w:val="00726B34"/>
    <w:rsid w:val="00726F6D"/>
    <w:rsid w:val="007270C6"/>
    <w:rsid w:val="007270DC"/>
    <w:rsid w:val="0072727F"/>
    <w:rsid w:val="00727450"/>
    <w:rsid w:val="00727B1A"/>
    <w:rsid w:val="007301AD"/>
    <w:rsid w:val="007308AF"/>
    <w:rsid w:val="007309AB"/>
    <w:rsid w:val="00731DBE"/>
    <w:rsid w:val="00732B94"/>
    <w:rsid w:val="00732C8D"/>
    <w:rsid w:val="00732CC0"/>
    <w:rsid w:val="00733021"/>
    <w:rsid w:val="00733937"/>
    <w:rsid w:val="0073435A"/>
    <w:rsid w:val="00734DD9"/>
    <w:rsid w:val="00735311"/>
    <w:rsid w:val="0073585F"/>
    <w:rsid w:val="00735930"/>
    <w:rsid w:val="007361DF"/>
    <w:rsid w:val="00736321"/>
    <w:rsid w:val="0073655C"/>
    <w:rsid w:val="007365EE"/>
    <w:rsid w:val="00736643"/>
    <w:rsid w:val="0073678E"/>
    <w:rsid w:val="007368E5"/>
    <w:rsid w:val="00737031"/>
    <w:rsid w:val="007373F4"/>
    <w:rsid w:val="007376A9"/>
    <w:rsid w:val="007403AB"/>
    <w:rsid w:val="00740651"/>
    <w:rsid w:val="007406A7"/>
    <w:rsid w:val="00740C34"/>
    <w:rsid w:val="00740FA1"/>
    <w:rsid w:val="0074113A"/>
    <w:rsid w:val="007413D2"/>
    <w:rsid w:val="007415BD"/>
    <w:rsid w:val="00741730"/>
    <w:rsid w:val="0074192A"/>
    <w:rsid w:val="00741A39"/>
    <w:rsid w:val="00741A45"/>
    <w:rsid w:val="00742313"/>
    <w:rsid w:val="007427B5"/>
    <w:rsid w:val="00742C7E"/>
    <w:rsid w:val="00742EB1"/>
    <w:rsid w:val="0074347B"/>
    <w:rsid w:val="00743591"/>
    <w:rsid w:val="00743B6E"/>
    <w:rsid w:val="00743E43"/>
    <w:rsid w:val="00744270"/>
    <w:rsid w:val="00744666"/>
    <w:rsid w:val="00744E19"/>
    <w:rsid w:val="00745317"/>
    <w:rsid w:val="007458D4"/>
    <w:rsid w:val="00746269"/>
    <w:rsid w:val="007464D8"/>
    <w:rsid w:val="007478E0"/>
    <w:rsid w:val="00747E2F"/>
    <w:rsid w:val="00750461"/>
    <w:rsid w:val="00750530"/>
    <w:rsid w:val="00750771"/>
    <w:rsid w:val="00750962"/>
    <w:rsid w:val="00750A21"/>
    <w:rsid w:val="00750AF7"/>
    <w:rsid w:val="00751356"/>
    <w:rsid w:val="00751DC6"/>
    <w:rsid w:val="00752168"/>
    <w:rsid w:val="00752363"/>
    <w:rsid w:val="00752A0D"/>
    <w:rsid w:val="00752C6D"/>
    <w:rsid w:val="00752FBD"/>
    <w:rsid w:val="00753F01"/>
    <w:rsid w:val="007540C4"/>
    <w:rsid w:val="007542EF"/>
    <w:rsid w:val="007546DD"/>
    <w:rsid w:val="00755BF7"/>
    <w:rsid w:val="0075614E"/>
    <w:rsid w:val="00756342"/>
    <w:rsid w:val="00756CBC"/>
    <w:rsid w:val="00756D61"/>
    <w:rsid w:val="00756D91"/>
    <w:rsid w:val="007571A5"/>
    <w:rsid w:val="00757212"/>
    <w:rsid w:val="007573B8"/>
    <w:rsid w:val="0075748F"/>
    <w:rsid w:val="00757BFD"/>
    <w:rsid w:val="007603CF"/>
    <w:rsid w:val="00760650"/>
    <w:rsid w:val="0076170F"/>
    <w:rsid w:val="0076171B"/>
    <w:rsid w:val="007621BD"/>
    <w:rsid w:val="00762C97"/>
    <w:rsid w:val="00762CDD"/>
    <w:rsid w:val="00762D98"/>
    <w:rsid w:val="007631B0"/>
    <w:rsid w:val="0076343B"/>
    <w:rsid w:val="00763CEC"/>
    <w:rsid w:val="00763DD4"/>
    <w:rsid w:val="00763DF6"/>
    <w:rsid w:val="00764EB3"/>
    <w:rsid w:val="00765378"/>
    <w:rsid w:val="00765822"/>
    <w:rsid w:val="00765995"/>
    <w:rsid w:val="00765A4B"/>
    <w:rsid w:val="00765DCC"/>
    <w:rsid w:val="00765EB0"/>
    <w:rsid w:val="0076626B"/>
    <w:rsid w:val="00766305"/>
    <w:rsid w:val="00766322"/>
    <w:rsid w:val="007665A5"/>
    <w:rsid w:val="00766943"/>
    <w:rsid w:val="00766D22"/>
    <w:rsid w:val="00766EBE"/>
    <w:rsid w:val="00766F28"/>
    <w:rsid w:val="0076755F"/>
    <w:rsid w:val="00767CFD"/>
    <w:rsid w:val="00767EBB"/>
    <w:rsid w:val="00767EDA"/>
    <w:rsid w:val="00770492"/>
    <w:rsid w:val="0077072F"/>
    <w:rsid w:val="00770CA3"/>
    <w:rsid w:val="00771B15"/>
    <w:rsid w:val="00771CAF"/>
    <w:rsid w:val="00772194"/>
    <w:rsid w:val="00772798"/>
    <w:rsid w:val="00772F14"/>
    <w:rsid w:val="00773270"/>
    <w:rsid w:val="0077388C"/>
    <w:rsid w:val="007740DD"/>
    <w:rsid w:val="00775B22"/>
    <w:rsid w:val="00775C44"/>
    <w:rsid w:val="00775D6F"/>
    <w:rsid w:val="00775E5B"/>
    <w:rsid w:val="007760CB"/>
    <w:rsid w:val="00776A2E"/>
    <w:rsid w:val="00776FCD"/>
    <w:rsid w:val="00780B98"/>
    <w:rsid w:val="0078152D"/>
    <w:rsid w:val="00781C09"/>
    <w:rsid w:val="00781D81"/>
    <w:rsid w:val="00781E97"/>
    <w:rsid w:val="007822C3"/>
    <w:rsid w:val="0078251F"/>
    <w:rsid w:val="00782606"/>
    <w:rsid w:val="00782A26"/>
    <w:rsid w:val="00783D80"/>
    <w:rsid w:val="00783DAB"/>
    <w:rsid w:val="007844A2"/>
    <w:rsid w:val="0078483D"/>
    <w:rsid w:val="00784CE0"/>
    <w:rsid w:val="00784DF1"/>
    <w:rsid w:val="00786324"/>
    <w:rsid w:val="0078648D"/>
    <w:rsid w:val="00786EB6"/>
    <w:rsid w:val="00786F93"/>
    <w:rsid w:val="007871FC"/>
    <w:rsid w:val="00787293"/>
    <w:rsid w:val="00787471"/>
    <w:rsid w:val="007879BE"/>
    <w:rsid w:val="00787FF9"/>
    <w:rsid w:val="007904BE"/>
    <w:rsid w:val="00790CA5"/>
    <w:rsid w:val="007919BE"/>
    <w:rsid w:val="00792920"/>
    <w:rsid w:val="007929B0"/>
    <w:rsid w:val="00793653"/>
    <w:rsid w:val="007937AD"/>
    <w:rsid w:val="00793C28"/>
    <w:rsid w:val="00794355"/>
    <w:rsid w:val="007944D4"/>
    <w:rsid w:val="00794A04"/>
    <w:rsid w:val="0079500E"/>
    <w:rsid w:val="007954D0"/>
    <w:rsid w:val="00795785"/>
    <w:rsid w:val="00795CE3"/>
    <w:rsid w:val="00795E4F"/>
    <w:rsid w:val="00795F14"/>
    <w:rsid w:val="00795FB0"/>
    <w:rsid w:val="00796443"/>
    <w:rsid w:val="00797562"/>
    <w:rsid w:val="0079771C"/>
    <w:rsid w:val="00797823"/>
    <w:rsid w:val="00797C11"/>
    <w:rsid w:val="007A02A4"/>
    <w:rsid w:val="007A0953"/>
    <w:rsid w:val="007A0AE0"/>
    <w:rsid w:val="007A0E12"/>
    <w:rsid w:val="007A1064"/>
    <w:rsid w:val="007A1371"/>
    <w:rsid w:val="007A2521"/>
    <w:rsid w:val="007A27B4"/>
    <w:rsid w:val="007A2F8D"/>
    <w:rsid w:val="007A323C"/>
    <w:rsid w:val="007A3808"/>
    <w:rsid w:val="007A3EAD"/>
    <w:rsid w:val="007A4282"/>
    <w:rsid w:val="007A4373"/>
    <w:rsid w:val="007A47AE"/>
    <w:rsid w:val="007A4AFD"/>
    <w:rsid w:val="007A4CF4"/>
    <w:rsid w:val="007A4E14"/>
    <w:rsid w:val="007A4EBA"/>
    <w:rsid w:val="007A5753"/>
    <w:rsid w:val="007A6C7F"/>
    <w:rsid w:val="007A6E40"/>
    <w:rsid w:val="007A6EAD"/>
    <w:rsid w:val="007A7494"/>
    <w:rsid w:val="007A789F"/>
    <w:rsid w:val="007A7CC6"/>
    <w:rsid w:val="007B0149"/>
    <w:rsid w:val="007B08FA"/>
    <w:rsid w:val="007B0BE0"/>
    <w:rsid w:val="007B0CE2"/>
    <w:rsid w:val="007B11E2"/>
    <w:rsid w:val="007B123D"/>
    <w:rsid w:val="007B12E8"/>
    <w:rsid w:val="007B15E5"/>
    <w:rsid w:val="007B1B01"/>
    <w:rsid w:val="007B200F"/>
    <w:rsid w:val="007B2427"/>
    <w:rsid w:val="007B2B87"/>
    <w:rsid w:val="007B33EF"/>
    <w:rsid w:val="007B3749"/>
    <w:rsid w:val="007B3C34"/>
    <w:rsid w:val="007B41DA"/>
    <w:rsid w:val="007B4327"/>
    <w:rsid w:val="007B44BA"/>
    <w:rsid w:val="007B461D"/>
    <w:rsid w:val="007B49A8"/>
    <w:rsid w:val="007B4ED1"/>
    <w:rsid w:val="007B4F08"/>
    <w:rsid w:val="007B5240"/>
    <w:rsid w:val="007B5283"/>
    <w:rsid w:val="007B558F"/>
    <w:rsid w:val="007B5A93"/>
    <w:rsid w:val="007B5C20"/>
    <w:rsid w:val="007B67DE"/>
    <w:rsid w:val="007B77A6"/>
    <w:rsid w:val="007B7B7F"/>
    <w:rsid w:val="007C0EA7"/>
    <w:rsid w:val="007C0F6C"/>
    <w:rsid w:val="007C1D56"/>
    <w:rsid w:val="007C1ED2"/>
    <w:rsid w:val="007C2022"/>
    <w:rsid w:val="007C22AB"/>
    <w:rsid w:val="007C23D3"/>
    <w:rsid w:val="007C370E"/>
    <w:rsid w:val="007C408F"/>
    <w:rsid w:val="007C4BA7"/>
    <w:rsid w:val="007C4E2C"/>
    <w:rsid w:val="007C503B"/>
    <w:rsid w:val="007C571B"/>
    <w:rsid w:val="007C5F11"/>
    <w:rsid w:val="007C6432"/>
    <w:rsid w:val="007C6D29"/>
    <w:rsid w:val="007C70EA"/>
    <w:rsid w:val="007C711B"/>
    <w:rsid w:val="007C7256"/>
    <w:rsid w:val="007C73D6"/>
    <w:rsid w:val="007C7BBE"/>
    <w:rsid w:val="007D0487"/>
    <w:rsid w:val="007D0729"/>
    <w:rsid w:val="007D0BF0"/>
    <w:rsid w:val="007D1226"/>
    <w:rsid w:val="007D1D58"/>
    <w:rsid w:val="007D2170"/>
    <w:rsid w:val="007D266E"/>
    <w:rsid w:val="007D2CB4"/>
    <w:rsid w:val="007D3148"/>
    <w:rsid w:val="007D32AC"/>
    <w:rsid w:val="007D395D"/>
    <w:rsid w:val="007D399B"/>
    <w:rsid w:val="007D3BEB"/>
    <w:rsid w:val="007D404A"/>
    <w:rsid w:val="007D43C6"/>
    <w:rsid w:val="007D47DA"/>
    <w:rsid w:val="007D4AE2"/>
    <w:rsid w:val="007D4B3A"/>
    <w:rsid w:val="007D4E45"/>
    <w:rsid w:val="007D4F23"/>
    <w:rsid w:val="007D5148"/>
    <w:rsid w:val="007D582C"/>
    <w:rsid w:val="007D5CA9"/>
    <w:rsid w:val="007D6623"/>
    <w:rsid w:val="007D6D2D"/>
    <w:rsid w:val="007D726C"/>
    <w:rsid w:val="007D73E6"/>
    <w:rsid w:val="007D79AA"/>
    <w:rsid w:val="007D7F7B"/>
    <w:rsid w:val="007E0C31"/>
    <w:rsid w:val="007E0D14"/>
    <w:rsid w:val="007E15B2"/>
    <w:rsid w:val="007E1744"/>
    <w:rsid w:val="007E18BA"/>
    <w:rsid w:val="007E1CE3"/>
    <w:rsid w:val="007E1DF0"/>
    <w:rsid w:val="007E2198"/>
    <w:rsid w:val="007E3145"/>
    <w:rsid w:val="007E3235"/>
    <w:rsid w:val="007E371A"/>
    <w:rsid w:val="007E3AFD"/>
    <w:rsid w:val="007E47D1"/>
    <w:rsid w:val="007E4A4C"/>
    <w:rsid w:val="007E4C75"/>
    <w:rsid w:val="007E527C"/>
    <w:rsid w:val="007E5758"/>
    <w:rsid w:val="007E5B37"/>
    <w:rsid w:val="007E74E8"/>
    <w:rsid w:val="007E7764"/>
    <w:rsid w:val="007E7870"/>
    <w:rsid w:val="007E7F1F"/>
    <w:rsid w:val="007E7F65"/>
    <w:rsid w:val="007F00DD"/>
    <w:rsid w:val="007F17C8"/>
    <w:rsid w:val="007F1989"/>
    <w:rsid w:val="007F1B61"/>
    <w:rsid w:val="007F1EB3"/>
    <w:rsid w:val="007F1F89"/>
    <w:rsid w:val="007F2117"/>
    <w:rsid w:val="007F22F3"/>
    <w:rsid w:val="007F2F6C"/>
    <w:rsid w:val="007F39ED"/>
    <w:rsid w:val="007F3A11"/>
    <w:rsid w:val="007F3EC3"/>
    <w:rsid w:val="007F3FED"/>
    <w:rsid w:val="007F40FD"/>
    <w:rsid w:val="007F4FDB"/>
    <w:rsid w:val="007F5171"/>
    <w:rsid w:val="007F5442"/>
    <w:rsid w:val="007F571C"/>
    <w:rsid w:val="007F5D5C"/>
    <w:rsid w:val="007F6585"/>
    <w:rsid w:val="007F7A8E"/>
    <w:rsid w:val="007F7E36"/>
    <w:rsid w:val="00800141"/>
    <w:rsid w:val="00801141"/>
    <w:rsid w:val="00801827"/>
    <w:rsid w:val="00801A8A"/>
    <w:rsid w:val="00801F4A"/>
    <w:rsid w:val="0080208C"/>
    <w:rsid w:val="00802CD8"/>
    <w:rsid w:val="00802F41"/>
    <w:rsid w:val="008037B7"/>
    <w:rsid w:val="00803BDC"/>
    <w:rsid w:val="00804333"/>
    <w:rsid w:val="00804B39"/>
    <w:rsid w:val="008053F6"/>
    <w:rsid w:val="0080597A"/>
    <w:rsid w:val="00805F54"/>
    <w:rsid w:val="0080608E"/>
    <w:rsid w:val="008060E2"/>
    <w:rsid w:val="00806649"/>
    <w:rsid w:val="00806B98"/>
    <w:rsid w:val="00806ED9"/>
    <w:rsid w:val="00806FD0"/>
    <w:rsid w:val="00807171"/>
    <w:rsid w:val="00807224"/>
    <w:rsid w:val="00807306"/>
    <w:rsid w:val="00807850"/>
    <w:rsid w:val="00807C72"/>
    <w:rsid w:val="00810115"/>
    <w:rsid w:val="00810354"/>
    <w:rsid w:val="008103AD"/>
    <w:rsid w:val="008106EA"/>
    <w:rsid w:val="0081074C"/>
    <w:rsid w:val="00811342"/>
    <w:rsid w:val="008116BC"/>
    <w:rsid w:val="00811AA6"/>
    <w:rsid w:val="00811C22"/>
    <w:rsid w:val="00811F27"/>
    <w:rsid w:val="008120E1"/>
    <w:rsid w:val="008122E0"/>
    <w:rsid w:val="008123DA"/>
    <w:rsid w:val="008123FB"/>
    <w:rsid w:val="008126CC"/>
    <w:rsid w:val="0081327D"/>
    <w:rsid w:val="00813A10"/>
    <w:rsid w:val="00813F7F"/>
    <w:rsid w:val="00814ABD"/>
    <w:rsid w:val="00815001"/>
    <w:rsid w:val="00815127"/>
    <w:rsid w:val="0081518D"/>
    <w:rsid w:val="008154F4"/>
    <w:rsid w:val="00816658"/>
    <w:rsid w:val="0081681E"/>
    <w:rsid w:val="008200AF"/>
    <w:rsid w:val="008203E3"/>
    <w:rsid w:val="00820591"/>
    <w:rsid w:val="008207BB"/>
    <w:rsid w:val="00820B36"/>
    <w:rsid w:val="008212B6"/>
    <w:rsid w:val="00821345"/>
    <w:rsid w:val="008213B9"/>
    <w:rsid w:val="00821D21"/>
    <w:rsid w:val="00821F31"/>
    <w:rsid w:val="00821F88"/>
    <w:rsid w:val="00822434"/>
    <w:rsid w:val="008226E0"/>
    <w:rsid w:val="00822707"/>
    <w:rsid w:val="00822B00"/>
    <w:rsid w:val="00822C75"/>
    <w:rsid w:val="0082313F"/>
    <w:rsid w:val="00823150"/>
    <w:rsid w:val="0082386B"/>
    <w:rsid w:val="00824943"/>
    <w:rsid w:val="00824D45"/>
    <w:rsid w:val="0082532D"/>
    <w:rsid w:val="0082541A"/>
    <w:rsid w:val="00825846"/>
    <w:rsid w:val="00825A30"/>
    <w:rsid w:val="00825AFB"/>
    <w:rsid w:val="0082633F"/>
    <w:rsid w:val="0082684C"/>
    <w:rsid w:val="00826A4D"/>
    <w:rsid w:val="00826CE8"/>
    <w:rsid w:val="00826D1B"/>
    <w:rsid w:val="00826F9C"/>
    <w:rsid w:val="00826FA0"/>
    <w:rsid w:val="008270F7"/>
    <w:rsid w:val="00827CA1"/>
    <w:rsid w:val="00830249"/>
    <w:rsid w:val="00830C2A"/>
    <w:rsid w:val="00830C8B"/>
    <w:rsid w:val="00830FB4"/>
    <w:rsid w:val="00831B4C"/>
    <w:rsid w:val="00831D2F"/>
    <w:rsid w:val="00832349"/>
    <w:rsid w:val="00832A43"/>
    <w:rsid w:val="00833404"/>
    <w:rsid w:val="00833E5C"/>
    <w:rsid w:val="00833FA8"/>
    <w:rsid w:val="00834213"/>
    <w:rsid w:val="00834378"/>
    <w:rsid w:val="0083469A"/>
    <w:rsid w:val="00835DE4"/>
    <w:rsid w:val="00835EAD"/>
    <w:rsid w:val="00835EFF"/>
    <w:rsid w:val="008363B8"/>
    <w:rsid w:val="00837A96"/>
    <w:rsid w:val="00837D70"/>
    <w:rsid w:val="00840553"/>
    <w:rsid w:val="00841A23"/>
    <w:rsid w:val="00841BA1"/>
    <w:rsid w:val="00841C81"/>
    <w:rsid w:val="00841C95"/>
    <w:rsid w:val="0084261B"/>
    <w:rsid w:val="008430A9"/>
    <w:rsid w:val="0084357B"/>
    <w:rsid w:val="00843B7D"/>
    <w:rsid w:val="00844938"/>
    <w:rsid w:val="00844AD7"/>
    <w:rsid w:val="00844C80"/>
    <w:rsid w:val="00845F21"/>
    <w:rsid w:val="00846BAC"/>
    <w:rsid w:val="008470E1"/>
    <w:rsid w:val="00847364"/>
    <w:rsid w:val="008475A4"/>
    <w:rsid w:val="00847A44"/>
    <w:rsid w:val="00847B2D"/>
    <w:rsid w:val="0085007C"/>
    <w:rsid w:val="008502C7"/>
    <w:rsid w:val="0085055C"/>
    <w:rsid w:val="00850A92"/>
    <w:rsid w:val="00850B33"/>
    <w:rsid w:val="00850E51"/>
    <w:rsid w:val="008516A5"/>
    <w:rsid w:val="00851964"/>
    <w:rsid w:val="00851A56"/>
    <w:rsid w:val="00851B16"/>
    <w:rsid w:val="00851F6E"/>
    <w:rsid w:val="00852020"/>
    <w:rsid w:val="008520E3"/>
    <w:rsid w:val="00852385"/>
    <w:rsid w:val="00852A0E"/>
    <w:rsid w:val="00852D06"/>
    <w:rsid w:val="0085346A"/>
    <w:rsid w:val="008534DB"/>
    <w:rsid w:val="0085357F"/>
    <w:rsid w:val="00853748"/>
    <w:rsid w:val="0085484E"/>
    <w:rsid w:val="00854A21"/>
    <w:rsid w:val="00854BC7"/>
    <w:rsid w:val="008558A9"/>
    <w:rsid w:val="00857563"/>
    <w:rsid w:val="00857621"/>
    <w:rsid w:val="00857640"/>
    <w:rsid w:val="00857B48"/>
    <w:rsid w:val="00857D7C"/>
    <w:rsid w:val="00857FAF"/>
    <w:rsid w:val="00860586"/>
    <w:rsid w:val="008609ED"/>
    <w:rsid w:val="00860B83"/>
    <w:rsid w:val="00860BB7"/>
    <w:rsid w:val="00860FC0"/>
    <w:rsid w:val="008612F2"/>
    <w:rsid w:val="00861552"/>
    <w:rsid w:val="008615E7"/>
    <w:rsid w:val="00861B4C"/>
    <w:rsid w:val="00862084"/>
    <w:rsid w:val="00862C8B"/>
    <w:rsid w:val="00862CBE"/>
    <w:rsid w:val="008632D2"/>
    <w:rsid w:val="00863733"/>
    <w:rsid w:val="00863A9F"/>
    <w:rsid w:val="00863CE7"/>
    <w:rsid w:val="00863D2F"/>
    <w:rsid w:val="00864684"/>
    <w:rsid w:val="00864DC1"/>
    <w:rsid w:val="00865298"/>
    <w:rsid w:val="008655B2"/>
    <w:rsid w:val="008656A6"/>
    <w:rsid w:val="008657B1"/>
    <w:rsid w:val="00865C47"/>
    <w:rsid w:val="00866F19"/>
    <w:rsid w:val="008670E5"/>
    <w:rsid w:val="008672DC"/>
    <w:rsid w:val="0086739A"/>
    <w:rsid w:val="008673F9"/>
    <w:rsid w:val="0086796A"/>
    <w:rsid w:val="00867CC5"/>
    <w:rsid w:val="00870379"/>
    <w:rsid w:val="008706D6"/>
    <w:rsid w:val="008709FA"/>
    <w:rsid w:val="00871B26"/>
    <w:rsid w:val="0087201F"/>
    <w:rsid w:val="00872980"/>
    <w:rsid w:val="00872D14"/>
    <w:rsid w:val="0087304D"/>
    <w:rsid w:val="008736FC"/>
    <w:rsid w:val="00873C42"/>
    <w:rsid w:val="008744DD"/>
    <w:rsid w:val="00874872"/>
    <w:rsid w:val="00874C28"/>
    <w:rsid w:val="00874CF0"/>
    <w:rsid w:val="0087526C"/>
    <w:rsid w:val="008752B1"/>
    <w:rsid w:val="0087557D"/>
    <w:rsid w:val="00875E57"/>
    <w:rsid w:val="00876509"/>
    <w:rsid w:val="00876729"/>
    <w:rsid w:val="00876C8B"/>
    <w:rsid w:val="00877037"/>
    <w:rsid w:val="008770E0"/>
    <w:rsid w:val="00877425"/>
    <w:rsid w:val="008775A2"/>
    <w:rsid w:val="00877754"/>
    <w:rsid w:val="00877F60"/>
    <w:rsid w:val="00877FB0"/>
    <w:rsid w:val="00880369"/>
    <w:rsid w:val="0088065B"/>
    <w:rsid w:val="00880776"/>
    <w:rsid w:val="008807F4"/>
    <w:rsid w:val="00880EEF"/>
    <w:rsid w:val="00882128"/>
    <w:rsid w:val="008826B3"/>
    <w:rsid w:val="00882D4D"/>
    <w:rsid w:val="00882D54"/>
    <w:rsid w:val="008831A5"/>
    <w:rsid w:val="0088346B"/>
    <w:rsid w:val="00883490"/>
    <w:rsid w:val="008837B7"/>
    <w:rsid w:val="00883F42"/>
    <w:rsid w:val="00884131"/>
    <w:rsid w:val="00884180"/>
    <w:rsid w:val="008843C8"/>
    <w:rsid w:val="00884771"/>
    <w:rsid w:val="00884B4B"/>
    <w:rsid w:val="00884DBA"/>
    <w:rsid w:val="00884DFC"/>
    <w:rsid w:val="0088543A"/>
    <w:rsid w:val="0088550B"/>
    <w:rsid w:val="008857AB"/>
    <w:rsid w:val="00885D44"/>
    <w:rsid w:val="00885DBF"/>
    <w:rsid w:val="0088632F"/>
    <w:rsid w:val="00886384"/>
    <w:rsid w:val="00886520"/>
    <w:rsid w:val="008866B2"/>
    <w:rsid w:val="00886D48"/>
    <w:rsid w:val="0088722D"/>
    <w:rsid w:val="00887662"/>
    <w:rsid w:val="008908E3"/>
    <w:rsid w:val="008909AE"/>
    <w:rsid w:val="00890D52"/>
    <w:rsid w:val="00891101"/>
    <w:rsid w:val="008911F2"/>
    <w:rsid w:val="00891659"/>
    <w:rsid w:val="00891958"/>
    <w:rsid w:val="00891B5E"/>
    <w:rsid w:val="00891C1E"/>
    <w:rsid w:val="00891D07"/>
    <w:rsid w:val="00892691"/>
    <w:rsid w:val="008926B4"/>
    <w:rsid w:val="00893E95"/>
    <w:rsid w:val="008944CE"/>
    <w:rsid w:val="008945DE"/>
    <w:rsid w:val="00894723"/>
    <w:rsid w:val="00894ABA"/>
    <w:rsid w:val="008950B4"/>
    <w:rsid w:val="00895CA0"/>
    <w:rsid w:val="00895CA8"/>
    <w:rsid w:val="00895E75"/>
    <w:rsid w:val="00895FEE"/>
    <w:rsid w:val="008960E7"/>
    <w:rsid w:val="00896254"/>
    <w:rsid w:val="00896CF5"/>
    <w:rsid w:val="00896D98"/>
    <w:rsid w:val="0089735B"/>
    <w:rsid w:val="00897EAB"/>
    <w:rsid w:val="008A050F"/>
    <w:rsid w:val="008A09A6"/>
    <w:rsid w:val="008A0D5B"/>
    <w:rsid w:val="008A1BA8"/>
    <w:rsid w:val="008A22E4"/>
    <w:rsid w:val="008A25B0"/>
    <w:rsid w:val="008A2653"/>
    <w:rsid w:val="008A29FB"/>
    <w:rsid w:val="008A34C1"/>
    <w:rsid w:val="008A3AF0"/>
    <w:rsid w:val="008A41E9"/>
    <w:rsid w:val="008A4811"/>
    <w:rsid w:val="008A487D"/>
    <w:rsid w:val="008A4BC4"/>
    <w:rsid w:val="008A619B"/>
    <w:rsid w:val="008A64F5"/>
    <w:rsid w:val="008A66C3"/>
    <w:rsid w:val="008A6CD1"/>
    <w:rsid w:val="008A6DFA"/>
    <w:rsid w:val="008A7106"/>
    <w:rsid w:val="008A7281"/>
    <w:rsid w:val="008A76D4"/>
    <w:rsid w:val="008A7AC9"/>
    <w:rsid w:val="008A7D2E"/>
    <w:rsid w:val="008B01A0"/>
    <w:rsid w:val="008B081B"/>
    <w:rsid w:val="008B09CE"/>
    <w:rsid w:val="008B0B26"/>
    <w:rsid w:val="008B13D3"/>
    <w:rsid w:val="008B14AE"/>
    <w:rsid w:val="008B1567"/>
    <w:rsid w:val="008B17CE"/>
    <w:rsid w:val="008B18BE"/>
    <w:rsid w:val="008B199D"/>
    <w:rsid w:val="008B1B9E"/>
    <w:rsid w:val="008B1FC7"/>
    <w:rsid w:val="008B261E"/>
    <w:rsid w:val="008B2828"/>
    <w:rsid w:val="008B295C"/>
    <w:rsid w:val="008B2B67"/>
    <w:rsid w:val="008B2BBB"/>
    <w:rsid w:val="008B2FE4"/>
    <w:rsid w:val="008B3430"/>
    <w:rsid w:val="008B3FFF"/>
    <w:rsid w:val="008B41F2"/>
    <w:rsid w:val="008B457F"/>
    <w:rsid w:val="008B482A"/>
    <w:rsid w:val="008B4F9B"/>
    <w:rsid w:val="008B62DA"/>
    <w:rsid w:val="008B703B"/>
    <w:rsid w:val="008B7255"/>
    <w:rsid w:val="008B7949"/>
    <w:rsid w:val="008B7BA0"/>
    <w:rsid w:val="008C01AB"/>
    <w:rsid w:val="008C0781"/>
    <w:rsid w:val="008C08A4"/>
    <w:rsid w:val="008C12F9"/>
    <w:rsid w:val="008C15FB"/>
    <w:rsid w:val="008C1AAC"/>
    <w:rsid w:val="008C2732"/>
    <w:rsid w:val="008C2A3D"/>
    <w:rsid w:val="008C2ECE"/>
    <w:rsid w:val="008C35F9"/>
    <w:rsid w:val="008C3BEB"/>
    <w:rsid w:val="008C3E7E"/>
    <w:rsid w:val="008C412B"/>
    <w:rsid w:val="008C428D"/>
    <w:rsid w:val="008C450F"/>
    <w:rsid w:val="008C45DA"/>
    <w:rsid w:val="008C4E3F"/>
    <w:rsid w:val="008C54B7"/>
    <w:rsid w:val="008C57FD"/>
    <w:rsid w:val="008C5C36"/>
    <w:rsid w:val="008C6412"/>
    <w:rsid w:val="008C69E2"/>
    <w:rsid w:val="008C73EE"/>
    <w:rsid w:val="008C7B25"/>
    <w:rsid w:val="008C7F44"/>
    <w:rsid w:val="008D0EB1"/>
    <w:rsid w:val="008D18E4"/>
    <w:rsid w:val="008D1D56"/>
    <w:rsid w:val="008D1E52"/>
    <w:rsid w:val="008D1FBD"/>
    <w:rsid w:val="008D2AD8"/>
    <w:rsid w:val="008D33D8"/>
    <w:rsid w:val="008D3BAB"/>
    <w:rsid w:val="008D4203"/>
    <w:rsid w:val="008D4561"/>
    <w:rsid w:val="008D4647"/>
    <w:rsid w:val="008D4679"/>
    <w:rsid w:val="008D474B"/>
    <w:rsid w:val="008D56D5"/>
    <w:rsid w:val="008D5B37"/>
    <w:rsid w:val="008D5B67"/>
    <w:rsid w:val="008D6150"/>
    <w:rsid w:val="008D62EB"/>
    <w:rsid w:val="008D68E9"/>
    <w:rsid w:val="008D69BA"/>
    <w:rsid w:val="008D6E3E"/>
    <w:rsid w:val="008D6FE1"/>
    <w:rsid w:val="008D73CB"/>
    <w:rsid w:val="008D7514"/>
    <w:rsid w:val="008D7935"/>
    <w:rsid w:val="008D795E"/>
    <w:rsid w:val="008D7F09"/>
    <w:rsid w:val="008D7F0F"/>
    <w:rsid w:val="008E0463"/>
    <w:rsid w:val="008E1A1D"/>
    <w:rsid w:val="008E1FF7"/>
    <w:rsid w:val="008E2A1B"/>
    <w:rsid w:val="008E2A47"/>
    <w:rsid w:val="008E31A3"/>
    <w:rsid w:val="008E33F5"/>
    <w:rsid w:val="008E3418"/>
    <w:rsid w:val="008E398B"/>
    <w:rsid w:val="008E3B07"/>
    <w:rsid w:val="008E3EAF"/>
    <w:rsid w:val="008E3F84"/>
    <w:rsid w:val="008E494A"/>
    <w:rsid w:val="008E4C19"/>
    <w:rsid w:val="008E4DD8"/>
    <w:rsid w:val="008E4DFB"/>
    <w:rsid w:val="008E5499"/>
    <w:rsid w:val="008E567B"/>
    <w:rsid w:val="008E5A4A"/>
    <w:rsid w:val="008E5BA0"/>
    <w:rsid w:val="008E5BC9"/>
    <w:rsid w:val="008E5CDC"/>
    <w:rsid w:val="008E5F7D"/>
    <w:rsid w:val="008E603D"/>
    <w:rsid w:val="008E6495"/>
    <w:rsid w:val="008E67D7"/>
    <w:rsid w:val="008E6A67"/>
    <w:rsid w:val="008E6D47"/>
    <w:rsid w:val="008E710A"/>
    <w:rsid w:val="008E736C"/>
    <w:rsid w:val="008E7397"/>
    <w:rsid w:val="008E7BD8"/>
    <w:rsid w:val="008E7E34"/>
    <w:rsid w:val="008F01C9"/>
    <w:rsid w:val="008F0515"/>
    <w:rsid w:val="008F0C65"/>
    <w:rsid w:val="008F13C1"/>
    <w:rsid w:val="008F14D4"/>
    <w:rsid w:val="008F15F9"/>
    <w:rsid w:val="008F17A7"/>
    <w:rsid w:val="008F1AEA"/>
    <w:rsid w:val="008F1DB6"/>
    <w:rsid w:val="008F1F0E"/>
    <w:rsid w:val="008F25D7"/>
    <w:rsid w:val="008F2855"/>
    <w:rsid w:val="008F3272"/>
    <w:rsid w:val="008F33F2"/>
    <w:rsid w:val="008F3B08"/>
    <w:rsid w:val="008F4195"/>
    <w:rsid w:val="008F4342"/>
    <w:rsid w:val="008F4E85"/>
    <w:rsid w:val="008F52E6"/>
    <w:rsid w:val="008F538F"/>
    <w:rsid w:val="008F589F"/>
    <w:rsid w:val="008F6312"/>
    <w:rsid w:val="008F6358"/>
    <w:rsid w:val="008F642D"/>
    <w:rsid w:val="008F65FA"/>
    <w:rsid w:val="008F66AE"/>
    <w:rsid w:val="008F6734"/>
    <w:rsid w:val="008F765A"/>
    <w:rsid w:val="008F7678"/>
    <w:rsid w:val="008F76AF"/>
    <w:rsid w:val="008F7C8C"/>
    <w:rsid w:val="0090086D"/>
    <w:rsid w:val="00900878"/>
    <w:rsid w:val="00900E2E"/>
    <w:rsid w:val="00901222"/>
    <w:rsid w:val="009012B1"/>
    <w:rsid w:val="00901527"/>
    <w:rsid w:val="009015EC"/>
    <w:rsid w:val="00901818"/>
    <w:rsid w:val="00901844"/>
    <w:rsid w:val="00902760"/>
    <w:rsid w:val="00902F91"/>
    <w:rsid w:val="0090366C"/>
    <w:rsid w:val="0090371A"/>
    <w:rsid w:val="00903EA8"/>
    <w:rsid w:val="009042E5"/>
    <w:rsid w:val="009043EF"/>
    <w:rsid w:val="00904497"/>
    <w:rsid w:val="00904A61"/>
    <w:rsid w:val="009055AB"/>
    <w:rsid w:val="00905715"/>
    <w:rsid w:val="0090645F"/>
    <w:rsid w:val="00907340"/>
    <w:rsid w:val="00907398"/>
    <w:rsid w:val="009074FC"/>
    <w:rsid w:val="00907BA8"/>
    <w:rsid w:val="00907DEC"/>
    <w:rsid w:val="009106E5"/>
    <w:rsid w:val="0091211C"/>
    <w:rsid w:val="00912218"/>
    <w:rsid w:val="00912969"/>
    <w:rsid w:val="0091303A"/>
    <w:rsid w:val="00913D11"/>
    <w:rsid w:val="00913F34"/>
    <w:rsid w:val="0091415D"/>
    <w:rsid w:val="009141AA"/>
    <w:rsid w:val="009151F6"/>
    <w:rsid w:val="00915467"/>
    <w:rsid w:val="00915A15"/>
    <w:rsid w:val="00916C21"/>
    <w:rsid w:val="009178C2"/>
    <w:rsid w:val="00917D93"/>
    <w:rsid w:val="00917EA9"/>
    <w:rsid w:val="00917EEB"/>
    <w:rsid w:val="009211B2"/>
    <w:rsid w:val="00921BB3"/>
    <w:rsid w:val="009223E6"/>
    <w:rsid w:val="00922434"/>
    <w:rsid w:val="0092284F"/>
    <w:rsid w:val="00922CEE"/>
    <w:rsid w:val="00922E14"/>
    <w:rsid w:val="00923CB6"/>
    <w:rsid w:val="00923DD2"/>
    <w:rsid w:val="00923E5A"/>
    <w:rsid w:val="009248CA"/>
    <w:rsid w:val="00925128"/>
    <w:rsid w:val="00925135"/>
    <w:rsid w:val="00925958"/>
    <w:rsid w:val="00925985"/>
    <w:rsid w:val="0092691D"/>
    <w:rsid w:val="00926C07"/>
    <w:rsid w:val="0092728F"/>
    <w:rsid w:val="00927656"/>
    <w:rsid w:val="00927810"/>
    <w:rsid w:val="00927851"/>
    <w:rsid w:val="00927E6D"/>
    <w:rsid w:val="0093067C"/>
    <w:rsid w:val="00930C4F"/>
    <w:rsid w:val="0093198D"/>
    <w:rsid w:val="00931AA2"/>
    <w:rsid w:val="00931BFA"/>
    <w:rsid w:val="00931CEE"/>
    <w:rsid w:val="009329C7"/>
    <w:rsid w:val="00932ABD"/>
    <w:rsid w:val="00932B3B"/>
    <w:rsid w:val="00932BC9"/>
    <w:rsid w:val="00932CA9"/>
    <w:rsid w:val="00932EF4"/>
    <w:rsid w:val="00933183"/>
    <w:rsid w:val="009331E8"/>
    <w:rsid w:val="00933260"/>
    <w:rsid w:val="00933456"/>
    <w:rsid w:val="009336C9"/>
    <w:rsid w:val="00933C64"/>
    <w:rsid w:val="0093403C"/>
    <w:rsid w:val="00934BBC"/>
    <w:rsid w:val="00934C2F"/>
    <w:rsid w:val="00934FBC"/>
    <w:rsid w:val="009359C0"/>
    <w:rsid w:val="00936467"/>
    <w:rsid w:val="00936E55"/>
    <w:rsid w:val="00937761"/>
    <w:rsid w:val="00937873"/>
    <w:rsid w:val="00940BEA"/>
    <w:rsid w:val="00940C51"/>
    <w:rsid w:val="00941281"/>
    <w:rsid w:val="009422F5"/>
    <w:rsid w:val="009428FF"/>
    <w:rsid w:val="00942E51"/>
    <w:rsid w:val="00942F2A"/>
    <w:rsid w:val="00944295"/>
    <w:rsid w:val="00944BF7"/>
    <w:rsid w:val="00944C9D"/>
    <w:rsid w:val="009457C7"/>
    <w:rsid w:val="0094587B"/>
    <w:rsid w:val="00946CCD"/>
    <w:rsid w:val="00947149"/>
    <w:rsid w:val="00947D21"/>
    <w:rsid w:val="00950430"/>
    <w:rsid w:val="00950A93"/>
    <w:rsid w:val="00950B9B"/>
    <w:rsid w:val="00950E90"/>
    <w:rsid w:val="00951074"/>
    <w:rsid w:val="00952685"/>
    <w:rsid w:val="00953C24"/>
    <w:rsid w:val="00953EDC"/>
    <w:rsid w:val="0095431F"/>
    <w:rsid w:val="00954330"/>
    <w:rsid w:val="009548EE"/>
    <w:rsid w:val="00954AD0"/>
    <w:rsid w:val="0095522C"/>
    <w:rsid w:val="009554CD"/>
    <w:rsid w:val="00955CE5"/>
    <w:rsid w:val="009568BB"/>
    <w:rsid w:val="00956DAA"/>
    <w:rsid w:val="00956DCB"/>
    <w:rsid w:val="009570F4"/>
    <w:rsid w:val="009571C4"/>
    <w:rsid w:val="009575F3"/>
    <w:rsid w:val="009576AF"/>
    <w:rsid w:val="00957A5C"/>
    <w:rsid w:val="00957DD6"/>
    <w:rsid w:val="0096052D"/>
    <w:rsid w:val="0096054E"/>
    <w:rsid w:val="00960754"/>
    <w:rsid w:val="00960C61"/>
    <w:rsid w:val="00961363"/>
    <w:rsid w:val="0096136A"/>
    <w:rsid w:val="0096157C"/>
    <w:rsid w:val="0096166A"/>
    <w:rsid w:val="00961A09"/>
    <w:rsid w:val="00961B7B"/>
    <w:rsid w:val="00962A92"/>
    <w:rsid w:val="00962BD7"/>
    <w:rsid w:val="00962D0C"/>
    <w:rsid w:val="009631F8"/>
    <w:rsid w:val="0096323C"/>
    <w:rsid w:val="0096366F"/>
    <w:rsid w:val="009636F1"/>
    <w:rsid w:val="00963E57"/>
    <w:rsid w:val="00964579"/>
    <w:rsid w:val="0096492E"/>
    <w:rsid w:val="00964D26"/>
    <w:rsid w:val="00964D9C"/>
    <w:rsid w:val="00964F64"/>
    <w:rsid w:val="0096696B"/>
    <w:rsid w:val="00966CF3"/>
    <w:rsid w:val="00966EEE"/>
    <w:rsid w:val="0096775A"/>
    <w:rsid w:val="00967E66"/>
    <w:rsid w:val="00967F25"/>
    <w:rsid w:val="0097061D"/>
    <w:rsid w:val="00970AC7"/>
    <w:rsid w:val="00970C4B"/>
    <w:rsid w:val="009718A9"/>
    <w:rsid w:val="00971D03"/>
    <w:rsid w:val="00971EFE"/>
    <w:rsid w:val="0097213A"/>
    <w:rsid w:val="00972A2A"/>
    <w:rsid w:val="00973B9D"/>
    <w:rsid w:val="00974117"/>
    <w:rsid w:val="00974278"/>
    <w:rsid w:val="00974808"/>
    <w:rsid w:val="00975345"/>
    <w:rsid w:val="00975521"/>
    <w:rsid w:val="009758E3"/>
    <w:rsid w:val="00975FE5"/>
    <w:rsid w:val="00976051"/>
    <w:rsid w:val="00976484"/>
    <w:rsid w:val="009764AA"/>
    <w:rsid w:val="00976C22"/>
    <w:rsid w:val="00977567"/>
    <w:rsid w:val="0098070F"/>
    <w:rsid w:val="009808A7"/>
    <w:rsid w:val="00981267"/>
    <w:rsid w:val="0098190E"/>
    <w:rsid w:val="00981D31"/>
    <w:rsid w:val="00982481"/>
    <w:rsid w:val="009834E0"/>
    <w:rsid w:val="00983518"/>
    <w:rsid w:val="009841D0"/>
    <w:rsid w:val="00984274"/>
    <w:rsid w:val="0098458D"/>
    <w:rsid w:val="00984A07"/>
    <w:rsid w:val="00984C82"/>
    <w:rsid w:val="009850DD"/>
    <w:rsid w:val="00985380"/>
    <w:rsid w:val="009854BB"/>
    <w:rsid w:val="00985C88"/>
    <w:rsid w:val="009866AA"/>
    <w:rsid w:val="0098707B"/>
    <w:rsid w:val="009873BD"/>
    <w:rsid w:val="00987457"/>
    <w:rsid w:val="00987523"/>
    <w:rsid w:val="00987FD8"/>
    <w:rsid w:val="00990293"/>
    <w:rsid w:val="00990384"/>
    <w:rsid w:val="00990FA2"/>
    <w:rsid w:val="00991C86"/>
    <w:rsid w:val="009927DB"/>
    <w:rsid w:val="00992850"/>
    <w:rsid w:val="009931A4"/>
    <w:rsid w:val="00993863"/>
    <w:rsid w:val="00993BC3"/>
    <w:rsid w:val="0099413D"/>
    <w:rsid w:val="009946F1"/>
    <w:rsid w:val="0099483B"/>
    <w:rsid w:val="00994A91"/>
    <w:rsid w:val="009950DF"/>
    <w:rsid w:val="0099510E"/>
    <w:rsid w:val="00995DC5"/>
    <w:rsid w:val="009972C3"/>
    <w:rsid w:val="00997384"/>
    <w:rsid w:val="009973A4"/>
    <w:rsid w:val="009973F1"/>
    <w:rsid w:val="00997641"/>
    <w:rsid w:val="009976A7"/>
    <w:rsid w:val="0099773E"/>
    <w:rsid w:val="00997E4A"/>
    <w:rsid w:val="009A0AAA"/>
    <w:rsid w:val="009A176F"/>
    <w:rsid w:val="009A17A6"/>
    <w:rsid w:val="009A19AC"/>
    <w:rsid w:val="009A2445"/>
    <w:rsid w:val="009A359B"/>
    <w:rsid w:val="009A3775"/>
    <w:rsid w:val="009A3B4B"/>
    <w:rsid w:val="009A3C24"/>
    <w:rsid w:val="009A4102"/>
    <w:rsid w:val="009A4555"/>
    <w:rsid w:val="009A46F4"/>
    <w:rsid w:val="009A4934"/>
    <w:rsid w:val="009A4EC6"/>
    <w:rsid w:val="009A5401"/>
    <w:rsid w:val="009A5615"/>
    <w:rsid w:val="009A6156"/>
    <w:rsid w:val="009A6751"/>
    <w:rsid w:val="009A684F"/>
    <w:rsid w:val="009A6CE7"/>
    <w:rsid w:val="009A703A"/>
    <w:rsid w:val="009A7058"/>
    <w:rsid w:val="009A7251"/>
    <w:rsid w:val="009A76B9"/>
    <w:rsid w:val="009B01A4"/>
    <w:rsid w:val="009B08D5"/>
    <w:rsid w:val="009B0A36"/>
    <w:rsid w:val="009B0DA3"/>
    <w:rsid w:val="009B0FBB"/>
    <w:rsid w:val="009B11F4"/>
    <w:rsid w:val="009B13FF"/>
    <w:rsid w:val="009B15AA"/>
    <w:rsid w:val="009B178A"/>
    <w:rsid w:val="009B191F"/>
    <w:rsid w:val="009B29B9"/>
    <w:rsid w:val="009B3776"/>
    <w:rsid w:val="009B3FE0"/>
    <w:rsid w:val="009B4175"/>
    <w:rsid w:val="009B422A"/>
    <w:rsid w:val="009B4355"/>
    <w:rsid w:val="009B4958"/>
    <w:rsid w:val="009B4A90"/>
    <w:rsid w:val="009B4E88"/>
    <w:rsid w:val="009B4F44"/>
    <w:rsid w:val="009B4FB4"/>
    <w:rsid w:val="009B5EF7"/>
    <w:rsid w:val="009B6206"/>
    <w:rsid w:val="009B6227"/>
    <w:rsid w:val="009B6583"/>
    <w:rsid w:val="009B702F"/>
    <w:rsid w:val="009B70D8"/>
    <w:rsid w:val="009B7613"/>
    <w:rsid w:val="009B785F"/>
    <w:rsid w:val="009B7DA3"/>
    <w:rsid w:val="009C0251"/>
    <w:rsid w:val="009C1219"/>
    <w:rsid w:val="009C145E"/>
    <w:rsid w:val="009C1537"/>
    <w:rsid w:val="009C1D8A"/>
    <w:rsid w:val="009C1E20"/>
    <w:rsid w:val="009C2609"/>
    <w:rsid w:val="009C3168"/>
    <w:rsid w:val="009C3309"/>
    <w:rsid w:val="009C35A7"/>
    <w:rsid w:val="009C3885"/>
    <w:rsid w:val="009C3916"/>
    <w:rsid w:val="009C3AA3"/>
    <w:rsid w:val="009C3AED"/>
    <w:rsid w:val="009C3B7B"/>
    <w:rsid w:val="009C4D1C"/>
    <w:rsid w:val="009C50F0"/>
    <w:rsid w:val="009C51C4"/>
    <w:rsid w:val="009C567B"/>
    <w:rsid w:val="009C5ED6"/>
    <w:rsid w:val="009C5F5D"/>
    <w:rsid w:val="009C5F7D"/>
    <w:rsid w:val="009C60EA"/>
    <w:rsid w:val="009C6619"/>
    <w:rsid w:val="009C675A"/>
    <w:rsid w:val="009C6E31"/>
    <w:rsid w:val="009C6FFB"/>
    <w:rsid w:val="009C7BB8"/>
    <w:rsid w:val="009C7BFF"/>
    <w:rsid w:val="009C7FE7"/>
    <w:rsid w:val="009D0552"/>
    <w:rsid w:val="009D0716"/>
    <w:rsid w:val="009D0D1D"/>
    <w:rsid w:val="009D129C"/>
    <w:rsid w:val="009D14A4"/>
    <w:rsid w:val="009D1517"/>
    <w:rsid w:val="009D188A"/>
    <w:rsid w:val="009D1E19"/>
    <w:rsid w:val="009D1FCD"/>
    <w:rsid w:val="009D26C7"/>
    <w:rsid w:val="009D2D86"/>
    <w:rsid w:val="009D2F04"/>
    <w:rsid w:val="009D2FB4"/>
    <w:rsid w:val="009D3677"/>
    <w:rsid w:val="009D3685"/>
    <w:rsid w:val="009D42F2"/>
    <w:rsid w:val="009D4796"/>
    <w:rsid w:val="009D4FBD"/>
    <w:rsid w:val="009D50D1"/>
    <w:rsid w:val="009D5584"/>
    <w:rsid w:val="009D5837"/>
    <w:rsid w:val="009D58D9"/>
    <w:rsid w:val="009D59A5"/>
    <w:rsid w:val="009D59EE"/>
    <w:rsid w:val="009D5A44"/>
    <w:rsid w:val="009D5C93"/>
    <w:rsid w:val="009D640D"/>
    <w:rsid w:val="009D718F"/>
    <w:rsid w:val="009D7273"/>
    <w:rsid w:val="009D7696"/>
    <w:rsid w:val="009D793A"/>
    <w:rsid w:val="009E00B4"/>
    <w:rsid w:val="009E044B"/>
    <w:rsid w:val="009E06EE"/>
    <w:rsid w:val="009E0BD4"/>
    <w:rsid w:val="009E1572"/>
    <w:rsid w:val="009E2384"/>
    <w:rsid w:val="009E28D2"/>
    <w:rsid w:val="009E3135"/>
    <w:rsid w:val="009E3693"/>
    <w:rsid w:val="009E3FD6"/>
    <w:rsid w:val="009E40B6"/>
    <w:rsid w:val="009E43FE"/>
    <w:rsid w:val="009E468D"/>
    <w:rsid w:val="009E49A1"/>
    <w:rsid w:val="009E4B1B"/>
    <w:rsid w:val="009E5C75"/>
    <w:rsid w:val="009E6178"/>
    <w:rsid w:val="009E6806"/>
    <w:rsid w:val="009E6916"/>
    <w:rsid w:val="009E6BD5"/>
    <w:rsid w:val="009E6E30"/>
    <w:rsid w:val="009E7471"/>
    <w:rsid w:val="009E771C"/>
    <w:rsid w:val="009E7863"/>
    <w:rsid w:val="009F04AA"/>
    <w:rsid w:val="009F07C9"/>
    <w:rsid w:val="009F0E04"/>
    <w:rsid w:val="009F1090"/>
    <w:rsid w:val="009F16C3"/>
    <w:rsid w:val="009F192A"/>
    <w:rsid w:val="009F1B33"/>
    <w:rsid w:val="009F29B4"/>
    <w:rsid w:val="009F2AA2"/>
    <w:rsid w:val="009F2AC6"/>
    <w:rsid w:val="009F2BA5"/>
    <w:rsid w:val="009F2CE3"/>
    <w:rsid w:val="009F2D20"/>
    <w:rsid w:val="009F47A4"/>
    <w:rsid w:val="009F5051"/>
    <w:rsid w:val="009F52D8"/>
    <w:rsid w:val="009F588B"/>
    <w:rsid w:val="009F5925"/>
    <w:rsid w:val="009F5A3E"/>
    <w:rsid w:val="009F5AA5"/>
    <w:rsid w:val="009F5CBD"/>
    <w:rsid w:val="009F5FC4"/>
    <w:rsid w:val="009F637A"/>
    <w:rsid w:val="009F667D"/>
    <w:rsid w:val="009F6810"/>
    <w:rsid w:val="009F682B"/>
    <w:rsid w:val="009F6E34"/>
    <w:rsid w:val="009F786A"/>
    <w:rsid w:val="009F7EEC"/>
    <w:rsid w:val="009F7F17"/>
    <w:rsid w:val="00A00400"/>
    <w:rsid w:val="00A00998"/>
    <w:rsid w:val="00A00C45"/>
    <w:rsid w:val="00A00D6A"/>
    <w:rsid w:val="00A00E43"/>
    <w:rsid w:val="00A0129F"/>
    <w:rsid w:val="00A012EB"/>
    <w:rsid w:val="00A016D9"/>
    <w:rsid w:val="00A018D4"/>
    <w:rsid w:val="00A01ACC"/>
    <w:rsid w:val="00A023CA"/>
    <w:rsid w:val="00A02506"/>
    <w:rsid w:val="00A030AE"/>
    <w:rsid w:val="00A04042"/>
    <w:rsid w:val="00A04183"/>
    <w:rsid w:val="00A0435A"/>
    <w:rsid w:val="00A047F6"/>
    <w:rsid w:val="00A04BD9"/>
    <w:rsid w:val="00A04E5A"/>
    <w:rsid w:val="00A05129"/>
    <w:rsid w:val="00A054B0"/>
    <w:rsid w:val="00A0563D"/>
    <w:rsid w:val="00A056E2"/>
    <w:rsid w:val="00A05A59"/>
    <w:rsid w:val="00A067AE"/>
    <w:rsid w:val="00A0744D"/>
    <w:rsid w:val="00A0767A"/>
    <w:rsid w:val="00A106B0"/>
    <w:rsid w:val="00A10962"/>
    <w:rsid w:val="00A10CB6"/>
    <w:rsid w:val="00A10FE7"/>
    <w:rsid w:val="00A1104D"/>
    <w:rsid w:val="00A1117C"/>
    <w:rsid w:val="00A11B8D"/>
    <w:rsid w:val="00A11B97"/>
    <w:rsid w:val="00A11D99"/>
    <w:rsid w:val="00A11F17"/>
    <w:rsid w:val="00A121A9"/>
    <w:rsid w:val="00A12523"/>
    <w:rsid w:val="00A13165"/>
    <w:rsid w:val="00A13389"/>
    <w:rsid w:val="00A13DA6"/>
    <w:rsid w:val="00A13EFA"/>
    <w:rsid w:val="00A13FF0"/>
    <w:rsid w:val="00A14132"/>
    <w:rsid w:val="00A1419D"/>
    <w:rsid w:val="00A158D7"/>
    <w:rsid w:val="00A15B38"/>
    <w:rsid w:val="00A15EF5"/>
    <w:rsid w:val="00A1656E"/>
    <w:rsid w:val="00A1692C"/>
    <w:rsid w:val="00A16B09"/>
    <w:rsid w:val="00A16C89"/>
    <w:rsid w:val="00A17172"/>
    <w:rsid w:val="00A2077A"/>
    <w:rsid w:val="00A20ADD"/>
    <w:rsid w:val="00A20D02"/>
    <w:rsid w:val="00A213B2"/>
    <w:rsid w:val="00A213E2"/>
    <w:rsid w:val="00A21FEF"/>
    <w:rsid w:val="00A22A2B"/>
    <w:rsid w:val="00A22B98"/>
    <w:rsid w:val="00A22FB9"/>
    <w:rsid w:val="00A22FE9"/>
    <w:rsid w:val="00A2366C"/>
    <w:rsid w:val="00A243C6"/>
    <w:rsid w:val="00A24DE3"/>
    <w:rsid w:val="00A2566B"/>
    <w:rsid w:val="00A25B58"/>
    <w:rsid w:val="00A26C23"/>
    <w:rsid w:val="00A26F37"/>
    <w:rsid w:val="00A26FF9"/>
    <w:rsid w:val="00A27517"/>
    <w:rsid w:val="00A27645"/>
    <w:rsid w:val="00A27C7B"/>
    <w:rsid w:val="00A27D22"/>
    <w:rsid w:val="00A30824"/>
    <w:rsid w:val="00A30E43"/>
    <w:rsid w:val="00A3139D"/>
    <w:rsid w:val="00A31423"/>
    <w:rsid w:val="00A31483"/>
    <w:rsid w:val="00A31C15"/>
    <w:rsid w:val="00A31E2A"/>
    <w:rsid w:val="00A3210D"/>
    <w:rsid w:val="00A32927"/>
    <w:rsid w:val="00A32E16"/>
    <w:rsid w:val="00A32E55"/>
    <w:rsid w:val="00A337DD"/>
    <w:rsid w:val="00A343DA"/>
    <w:rsid w:val="00A3468D"/>
    <w:rsid w:val="00A3562A"/>
    <w:rsid w:val="00A35689"/>
    <w:rsid w:val="00A3574D"/>
    <w:rsid w:val="00A366D7"/>
    <w:rsid w:val="00A36AB4"/>
    <w:rsid w:val="00A371B0"/>
    <w:rsid w:val="00A375D3"/>
    <w:rsid w:val="00A37A3B"/>
    <w:rsid w:val="00A400D0"/>
    <w:rsid w:val="00A400F3"/>
    <w:rsid w:val="00A40449"/>
    <w:rsid w:val="00A40676"/>
    <w:rsid w:val="00A40899"/>
    <w:rsid w:val="00A40F6D"/>
    <w:rsid w:val="00A41599"/>
    <w:rsid w:val="00A41699"/>
    <w:rsid w:val="00A41BCA"/>
    <w:rsid w:val="00A41E89"/>
    <w:rsid w:val="00A4226E"/>
    <w:rsid w:val="00A42375"/>
    <w:rsid w:val="00A424D0"/>
    <w:rsid w:val="00A42A04"/>
    <w:rsid w:val="00A43084"/>
    <w:rsid w:val="00A44AC8"/>
    <w:rsid w:val="00A4507A"/>
    <w:rsid w:val="00A45ACA"/>
    <w:rsid w:val="00A45F56"/>
    <w:rsid w:val="00A46115"/>
    <w:rsid w:val="00A46D37"/>
    <w:rsid w:val="00A47114"/>
    <w:rsid w:val="00A474F1"/>
    <w:rsid w:val="00A4766C"/>
    <w:rsid w:val="00A479F6"/>
    <w:rsid w:val="00A47DB5"/>
    <w:rsid w:val="00A50024"/>
    <w:rsid w:val="00A504AE"/>
    <w:rsid w:val="00A50667"/>
    <w:rsid w:val="00A50902"/>
    <w:rsid w:val="00A50C8A"/>
    <w:rsid w:val="00A50EBD"/>
    <w:rsid w:val="00A52012"/>
    <w:rsid w:val="00A52295"/>
    <w:rsid w:val="00A522E1"/>
    <w:rsid w:val="00A5261F"/>
    <w:rsid w:val="00A526D5"/>
    <w:rsid w:val="00A52DD7"/>
    <w:rsid w:val="00A534B8"/>
    <w:rsid w:val="00A53542"/>
    <w:rsid w:val="00A53BBA"/>
    <w:rsid w:val="00A5413D"/>
    <w:rsid w:val="00A542CC"/>
    <w:rsid w:val="00A54545"/>
    <w:rsid w:val="00A55517"/>
    <w:rsid w:val="00A55BEE"/>
    <w:rsid w:val="00A55E12"/>
    <w:rsid w:val="00A55ED4"/>
    <w:rsid w:val="00A567BB"/>
    <w:rsid w:val="00A56850"/>
    <w:rsid w:val="00A57031"/>
    <w:rsid w:val="00A5724B"/>
    <w:rsid w:val="00A57CE4"/>
    <w:rsid w:val="00A57E0A"/>
    <w:rsid w:val="00A603C8"/>
    <w:rsid w:val="00A60DAD"/>
    <w:rsid w:val="00A612AA"/>
    <w:rsid w:val="00A6145A"/>
    <w:rsid w:val="00A61614"/>
    <w:rsid w:val="00A61661"/>
    <w:rsid w:val="00A61752"/>
    <w:rsid w:val="00A6189E"/>
    <w:rsid w:val="00A619F0"/>
    <w:rsid w:val="00A61C09"/>
    <w:rsid w:val="00A61D3F"/>
    <w:rsid w:val="00A6206D"/>
    <w:rsid w:val="00A6220A"/>
    <w:rsid w:val="00A624B3"/>
    <w:rsid w:val="00A62549"/>
    <w:rsid w:val="00A6289A"/>
    <w:rsid w:val="00A63929"/>
    <w:rsid w:val="00A63A20"/>
    <w:rsid w:val="00A63CB0"/>
    <w:rsid w:val="00A63D03"/>
    <w:rsid w:val="00A63F50"/>
    <w:rsid w:val="00A64C1C"/>
    <w:rsid w:val="00A655CB"/>
    <w:rsid w:val="00A6653C"/>
    <w:rsid w:val="00A66A1B"/>
    <w:rsid w:val="00A66B66"/>
    <w:rsid w:val="00A67085"/>
    <w:rsid w:val="00A670BF"/>
    <w:rsid w:val="00A675EA"/>
    <w:rsid w:val="00A67CA2"/>
    <w:rsid w:val="00A70023"/>
    <w:rsid w:val="00A7052B"/>
    <w:rsid w:val="00A706E7"/>
    <w:rsid w:val="00A7143C"/>
    <w:rsid w:val="00A7171F"/>
    <w:rsid w:val="00A722D0"/>
    <w:rsid w:val="00A7271A"/>
    <w:rsid w:val="00A72C9A"/>
    <w:rsid w:val="00A731E4"/>
    <w:rsid w:val="00A73547"/>
    <w:rsid w:val="00A737A3"/>
    <w:rsid w:val="00A73BC3"/>
    <w:rsid w:val="00A73C56"/>
    <w:rsid w:val="00A73D39"/>
    <w:rsid w:val="00A74073"/>
    <w:rsid w:val="00A74076"/>
    <w:rsid w:val="00A746C6"/>
    <w:rsid w:val="00A74EEF"/>
    <w:rsid w:val="00A75A43"/>
    <w:rsid w:val="00A75F73"/>
    <w:rsid w:val="00A765AC"/>
    <w:rsid w:val="00A766F9"/>
    <w:rsid w:val="00A76753"/>
    <w:rsid w:val="00A768DA"/>
    <w:rsid w:val="00A77128"/>
    <w:rsid w:val="00A774D7"/>
    <w:rsid w:val="00A80746"/>
    <w:rsid w:val="00A80B72"/>
    <w:rsid w:val="00A81738"/>
    <w:rsid w:val="00A817DC"/>
    <w:rsid w:val="00A81D4B"/>
    <w:rsid w:val="00A81D9D"/>
    <w:rsid w:val="00A81DBA"/>
    <w:rsid w:val="00A8211A"/>
    <w:rsid w:val="00A82695"/>
    <w:rsid w:val="00A826C2"/>
    <w:rsid w:val="00A82B24"/>
    <w:rsid w:val="00A82C87"/>
    <w:rsid w:val="00A82D44"/>
    <w:rsid w:val="00A83210"/>
    <w:rsid w:val="00A83271"/>
    <w:rsid w:val="00A83E8F"/>
    <w:rsid w:val="00A84365"/>
    <w:rsid w:val="00A85780"/>
    <w:rsid w:val="00A85798"/>
    <w:rsid w:val="00A8590F"/>
    <w:rsid w:val="00A85D18"/>
    <w:rsid w:val="00A860A0"/>
    <w:rsid w:val="00A865BD"/>
    <w:rsid w:val="00A86734"/>
    <w:rsid w:val="00A871F3"/>
    <w:rsid w:val="00A8721C"/>
    <w:rsid w:val="00A878F7"/>
    <w:rsid w:val="00A87E4C"/>
    <w:rsid w:val="00A900C8"/>
    <w:rsid w:val="00A90773"/>
    <w:rsid w:val="00A90F3E"/>
    <w:rsid w:val="00A90F50"/>
    <w:rsid w:val="00A91022"/>
    <w:rsid w:val="00A910E1"/>
    <w:rsid w:val="00A917BD"/>
    <w:rsid w:val="00A91FF4"/>
    <w:rsid w:val="00A930EB"/>
    <w:rsid w:val="00A93304"/>
    <w:rsid w:val="00A93359"/>
    <w:rsid w:val="00A9363C"/>
    <w:rsid w:val="00A94281"/>
    <w:rsid w:val="00A94A8F"/>
    <w:rsid w:val="00A94DF7"/>
    <w:rsid w:val="00A95112"/>
    <w:rsid w:val="00A9515C"/>
    <w:rsid w:val="00A952D6"/>
    <w:rsid w:val="00A95C15"/>
    <w:rsid w:val="00A95C8C"/>
    <w:rsid w:val="00A95E1F"/>
    <w:rsid w:val="00A95FD2"/>
    <w:rsid w:val="00A963D0"/>
    <w:rsid w:val="00A96BAF"/>
    <w:rsid w:val="00A96D6D"/>
    <w:rsid w:val="00A97149"/>
    <w:rsid w:val="00A97538"/>
    <w:rsid w:val="00AA0BD0"/>
    <w:rsid w:val="00AA1083"/>
    <w:rsid w:val="00AA15BA"/>
    <w:rsid w:val="00AA1904"/>
    <w:rsid w:val="00AA1A2D"/>
    <w:rsid w:val="00AA1D0D"/>
    <w:rsid w:val="00AA1DD1"/>
    <w:rsid w:val="00AA240C"/>
    <w:rsid w:val="00AA287D"/>
    <w:rsid w:val="00AA2B43"/>
    <w:rsid w:val="00AA2C83"/>
    <w:rsid w:val="00AA3260"/>
    <w:rsid w:val="00AA39CD"/>
    <w:rsid w:val="00AA44DB"/>
    <w:rsid w:val="00AA4D57"/>
    <w:rsid w:val="00AA4DEC"/>
    <w:rsid w:val="00AA5288"/>
    <w:rsid w:val="00AA52F6"/>
    <w:rsid w:val="00AA5352"/>
    <w:rsid w:val="00AA53E8"/>
    <w:rsid w:val="00AA5662"/>
    <w:rsid w:val="00AA57EE"/>
    <w:rsid w:val="00AA6627"/>
    <w:rsid w:val="00AA7A12"/>
    <w:rsid w:val="00AA7D2B"/>
    <w:rsid w:val="00AB02B7"/>
    <w:rsid w:val="00AB05E9"/>
    <w:rsid w:val="00AB0853"/>
    <w:rsid w:val="00AB1B18"/>
    <w:rsid w:val="00AB235B"/>
    <w:rsid w:val="00AB27CC"/>
    <w:rsid w:val="00AB2DC0"/>
    <w:rsid w:val="00AB2FAD"/>
    <w:rsid w:val="00AB3D8E"/>
    <w:rsid w:val="00AB3F1B"/>
    <w:rsid w:val="00AB40E1"/>
    <w:rsid w:val="00AB41DA"/>
    <w:rsid w:val="00AB4F09"/>
    <w:rsid w:val="00AB51D1"/>
    <w:rsid w:val="00AB53DD"/>
    <w:rsid w:val="00AB59AC"/>
    <w:rsid w:val="00AB60EE"/>
    <w:rsid w:val="00AB62BB"/>
    <w:rsid w:val="00AB682F"/>
    <w:rsid w:val="00AB6AE2"/>
    <w:rsid w:val="00AB6D01"/>
    <w:rsid w:val="00AB7327"/>
    <w:rsid w:val="00AB773F"/>
    <w:rsid w:val="00AB7FEE"/>
    <w:rsid w:val="00AC053D"/>
    <w:rsid w:val="00AC08AC"/>
    <w:rsid w:val="00AC0A07"/>
    <w:rsid w:val="00AC0B60"/>
    <w:rsid w:val="00AC0D6E"/>
    <w:rsid w:val="00AC196E"/>
    <w:rsid w:val="00AC1ED5"/>
    <w:rsid w:val="00AC1F14"/>
    <w:rsid w:val="00AC2938"/>
    <w:rsid w:val="00AC2ED6"/>
    <w:rsid w:val="00AC3234"/>
    <w:rsid w:val="00AC48D2"/>
    <w:rsid w:val="00AC49EB"/>
    <w:rsid w:val="00AC4BBC"/>
    <w:rsid w:val="00AC51B0"/>
    <w:rsid w:val="00AC544E"/>
    <w:rsid w:val="00AC5A2F"/>
    <w:rsid w:val="00AC5A4D"/>
    <w:rsid w:val="00AC5AB1"/>
    <w:rsid w:val="00AC5B27"/>
    <w:rsid w:val="00AC60F2"/>
    <w:rsid w:val="00AC649F"/>
    <w:rsid w:val="00AC7A07"/>
    <w:rsid w:val="00AD0870"/>
    <w:rsid w:val="00AD0CA0"/>
    <w:rsid w:val="00AD1015"/>
    <w:rsid w:val="00AD13B5"/>
    <w:rsid w:val="00AD145A"/>
    <w:rsid w:val="00AD1664"/>
    <w:rsid w:val="00AD21D9"/>
    <w:rsid w:val="00AD2208"/>
    <w:rsid w:val="00AD24F9"/>
    <w:rsid w:val="00AD2AD9"/>
    <w:rsid w:val="00AD2E92"/>
    <w:rsid w:val="00AD331E"/>
    <w:rsid w:val="00AD33C7"/>
    <w:rsid w:val="00AD372E"/>
    <w:rsid w:val="00AD3B29"/>
    <w:rsid w:val="00AD3C5C"/>
    <w:rsid w:val="00AD3C8A"/>
    <w:rsid w:val="00AD3E86"/>
    <w:rsid w:val="00AD3F02"/>
    <w:rsid w:val="00AD4DDC"/>
    <w:rsid w:val="00AD523E"/>
    <w:rsid w:val="00AD5A1E"/>
    <w:rsid w:val="00AD5BD9"/>
    <w:rsid w:val="00AD5DFF"/>
    <w:rsid w:val="00AD6603"/>
    <w:rsid w:val="00AD6B3F"/>
    <w:rsid w:val="00AD6C00"/>
    <w:rsid w:val="00AD6DD8"/>
    <w:rsid w:val="00AD76B1"/>
    <w:rsid w:val="00AD777A"/>
    <w:rsid w:val="00AD7C6F"/>
    <w:rsid w:val="00AD7EF5"/>
    <w:rsid w:val="00AD7F04"/>
    <w:rsid w:val="00AE019C"/>
    <w:rsid w:val="00AE0529"/>
    <w:rsid w:val="00AE0A02"/>
    <w:rsid w:val="00AE0AD2"/>
    <w:rsid w:val="00AE1456"/>
    <w:rsid w:val="00AE1495"/>
    <w:rsid w:val="00AE1814"/>
    <w:rsid w:val="00AE1A07"/>
    <w:rsid w:val="00AE1E51"/>
    <w:rsid w:val="00AE2159"/>
    <w:rsid w:val="00AE2BA4"/>
    <w:rsid w:val="00AE3813"/>
    <w:rsid w:val="00AE41D1"/>
    <w:rsid w:val="00AE42A8"/>
    <w:rsid w:val="00AE446E"/>
    <w:rsid w:val="00AE4532"/>
    <w:rsid w:val="00AE45D0"/>
    <w:rsid w:val="00AE467D"/>
    <w:rsid w:val="00AE4BB2"/>
    <w:rsid w:val="00AE4C24"/>
    <w:rsid w:val="00AE4FAE"/>
    <w:rsid w:val="00AE53AF"/>
    <w:rsid w:val="00AE5625"/>
    <w:rsid w:val="00AE5814"/>
    <w:rsid w:val="00AE5DCB"/>
    <w:rsid w:val="00AE6084"/>
    <w:rsid w:val="00AE62A5"/>
    <w:rsid w:val="00AE638C"/>
    <w:rsid w:val="00AE643C"/>
    <w:rsid w:val="00AE657A"/>
    <w:rsid w:val="00AE67F4"/>
    <w:rsid w:val="00AE6A7C"/>
    <w:rsid w:val="00AE6C8F"/>
    <w:rsid w:val="00AE6F97"/>
    <w:rsid w:val="00AE71E6"/>
    <w:rsid w:val="00AE7387"/>
    <w:rsid w:val="00AE7793"/>
    <w:rsid w:val="00AE7CC3"/>
    <w:rsid w:val="00AE7F5F"/>
    <w:rsid w:val="00AF0226"/>
    <w:rsid w:val="00AF0C49"/>
    <w:rsid w:val="00AF0F0A"/>
    <w:rsid w:val="00AF18BE"/>
    <w:rsid w:val="00AF1988"/>
    <w:rsid w:val="00AF26E6"/>
    <w:rsid w:val="00AF2ABA"/>
    <w:rsid w:val="00AF2FD6"/>
    <w:rsid w:val="00AF313E"/>
    <w:rsid w:val="00AF3A8D"/>
    <w:rsid w:val="00AF3DFC"/>
    <w:rsid w:val="00AF463B"/>
    <w:rsid w:val="00AF48D9"/>
    <w:rsid w:val="00AF4AA5"/>
    <w:rsid w:val="00AF518C"/>
    <w:rsid w:val="00AF534F"/>
    <w:rsid w:val="00AF5CA0"/>
    <w:rsid w:val="00AF5D3B"/>
    <w:rsid w:val="00AF6236"/>
    <w:rsid w:val="00AF64F1"/>
    <w:rsid w:val="00AF68F3"/>
    <w:rsid w:val="00AF6B8E"/>
    <w:rsid w:val="00AF6DD4"/>
    <w:rsid w:val="00AF7233"/>
    <w:rsid w:val="00AF742F"/>
    <w:rsid w:val="00AF76E3"/>
    <w:rsid w:val="00AF7D5F"/>
    <w:rsid w:val="00B00981"/>
    <w:rsid w:val="00B00C9B"/>
    <w:rsid w:val="00B00D19"/>
    <w:rsid w:val="00B01162"/>
    <w:rsid w:val="00B0128B"/>
    <w:rsid w:val="00B0155C"/>
    <w:rsid w:val="00B01762"/>
    <w:rsid w:val="00B01808"/>
    <w:rsid w:val="00B01973"/>
    <w:rsid w:val="00B01ED0"/>
    <w:rsid w:val="00B02210"/>
    <w:rsid w:val="00B028CF"/>
    <w:rsid w:val="00B029E8"/>
    <w:rsid w:val="00B02CD5"/>
    <w:rsid w:val="00B03116"/>
    <w:rsid w:val="00B0399A"/>
    <w:rsid w:val="00B03C5D"/>
    <w:rsid w:val="00B03E91"/>
    <w:rsid w:val="00B0482E"/>
    <w:rsid w:val="00B04A44"/>
    <w:rsid w:val="00B04F40"/>
    <w:rsid w:val="00B04F49"/>
    <w:rsid w:val="00B063E8"/>
    <w:rsid w:val="00B06539"/>
    <w:rsid w:val="00B066BB"/>
    <w:rsid w:val="00B06945"/>
    <w:rsid w:val="00B06A79"/>
    <w:rsid w:val="00B06C48"/>
    <w:rsid w:val="00B06CE5"/>
    <w:rsid w:val="00B10B7A"/>
    <w:rsid w:val="00B111CF"/>
    <w:rsid w:val="00B111E9"/>
    <w:rsid w:val="00B114C3"/>
    <w:rsid w:val="00B11E4B"/>
    <w:rsid w:val="00B122F0"/>
    <w:rsid w:val="00B130E7"/>
    <w:rsid w:val="00B1343B"/>
    <w:rsid w:val="00B1359F"/>
    <w:rsid w:val="00B13EF1"/>
    <w:rsid w:val="00B13FEC"/>
    <w:rsid w:val="00B152F4"/>
    <w:rsid w:val="00B15E9B"/>
    <w:rsid w:val="00B15FE4"/>
    <w:rsid w:val="00B160E8"/>
    <w:rsid w:val="00B1685E"/>
    <w:rsid w:val="00B1727A"/>
    <w:rsid w:val="00B17500"/>
    <w:rsid w:val="00B20328"/>
    <w:rsid w:val="00B208D7"/>
    <w:rsid w:val="00B20943"/>
    <w:rsid w:val="00B21AE9"/>
    <w:rsid w:val="00B22976"/>
    <w:rsid w:val="00B23570"/>
    <w:rsid w:val="00B23853"/>
    <w:rsid w:val="00B23C3F"/>
    <w:rsid w:val="00B24109"/>
    <w:rsid w:val="00B24AEF"/>
    <w:rsid w:val="00B24C0D"/>
    <w:rsid w:val="00B24FF3"/>
    <w:rsid w:val="00B256A9"/>
    <w:rsid w:val="00B25BB4"/>
    <w:rsid w:val="00B2630C"/>
    <w:rsid w:val="00B26536"/>
    <w:rsid w:val="00B27E9E"/>
    <w:rsid w:val="00B306E0"/>
    <w:rsid w:val="00B30704"/>
    <w:rsid w:val="00B30880"/>
    <w:rsid w:val="00B3097B"/>
    <w:rsid w:val="00B30BC7"/>
    <w:rsid w:val="00B30DB5"/>
    <w:rsid w:val="00B30DD2"/>
    <w:rsid w:val="00B30ECA"/>
    <w:rsid w:val="00B31064"/>
    <w:rsid w:val="00B31357"/>
    <w:rsid w:val="00B315FE"/>
    <w:rsid w:val="00B31FAA"/>
    <w:rsid w:val="00B31FAF"/>
    <w:rsid w:val="00B32082"/>
    <w:rsid w:val="00B32563"/>
    <w:rsid w:val="00B325C1"/>
    <w:rsid w:val="00B32D01"/>
    <w:rsid w:val="00B32DB8"/>
    <w:rsid w:val="00B33290"/>
    <w:rsid w:val="00B338A9"/>
    <w:rsid w:val="00B3416F"/>
    <w:rsid w:val="00B3458E"/>
    <w:rsid w:val="00B34DA6"/>
    <w:rsid w:val="00B3549A"/>
    <w:rsid w:val="00B35500"/>
    <w:rsid w:val="00B35C1F"/>
    <w:rsid w:val="00B36E49"/>
    <w:rsid w:val="00B376A8"/>
    <w:rsid w:val="00B37DE7"/>
    <w:rsid w:val="00B37ECD"/>
    <w:rsid w:val="00B40071"/>
    <w:rsid w:val="00B40137"/>
    <w:rsid w:val="00B407BF"/>
    <w:rsid w:val="00B40D81"/>
    <w:rsid w:val="00B40F76"/>
    <w:rsid w:val="00B416C6"/>
    <w:rsid w:val="00B4194F"/>
    <w:rsid w:val="00B42324"/>
    <w:rsid w:val="00B42E72"/>
    <w:rsid w:val="00B43086"/>
    <w:rsid w:val="00B4392A"/>
    <w:rsid w:val="00B43E5D"/>
    <w:rsid w:val="00B4433F"/>
    <w:rsid w:val="00B44CD2"/>
    <w:rsid w:val="00B44F38"/>
    <w:rsid w:val="00B4600E"/>
    <w:rsid w:val="00B46AF2"/>
    <w:rsid w:val="00B46B3F"/>
    <w:rsid w:val="00B46D59"/>
    <w:rsid w:val="00B47055"/>
    <w:rsid w:val="00B47182"/>
    <w:rsid w:val="00B476E0"/>
    <w:rsid w:val="00B5010D"/>
    <w:rsid w:val="00B5037B"/>
    <w:rsid w:val="00B5060D"/>
    <w:rsid w:val="00B508F1"/>
    <w:rsid w:val="00B51275"/>
    <w:rsid w:val="00B5177E"/>
    <w:rsid w:val="00B523F5"/>
    <w:rsid w:val="00B524A0"/>
    <w:rsid w:val="00B5280A"/>
    <w:rsid w:val="00B52A83"/>
    <w:rsid w:val="00B52D39"/>
    <w:rsid w:val="00B53396"/>
    <w:rsid w:val="00B5369D"/>
    <w:rsid w:val="00B53A85"/>
    <w:rsid w:val="00B53ADB"/>
    <w:rsid w:val="00B54644"/>
    <w:rsid w:val="00B54BCF"/>
    <w:rsid w:val="00B54D82"/>
    <w:rsid w:val="00B54D83"/>
    <w:rsid w:val="00B54EFB"/>
    <w:rsid w:val="00B55B03"/>
    <w:rsid w:val="00B55CE7"/>
    <w:rsid w:val="00B55D6B"/>
    <w:rsid w:val="00B564E7"/>
    <w:rsid w:val="00B579D2"/>
    <w:rsid w:val="00B57E67"/>
    <w:rsid w:val="00B60175"/>
    <w:rsid w:val="00B608B6"/>
    <w:rsid w:val="00B60E98"/>
    <w:rsid w:val="00B613C5"/>
    <w:rsid w:val="00B61E74"/>
    <w:rsid w:val="00B61EFE"/>
    <w:rsid w:val="00B6239E"/>
    <w:rsid w:val="00B626F9"/>
    <w:rsid w:val="00B6410B"/>
    <w:rsid w:val="00B64771"/>
    <w:rsid w:val="00B6495D"/>
    <w:rsid w:val="00B64AD2"/>
    <w:rsid w:val="00B65133"/>
    <w:rsid w:val="00B65138"/>
    <w:rsid w:val="00B65A2D"/>
    <w:rsid w:val="00B66060"/>
    <w:rsid w:val="00B66096"/>
    <w:rsid w:val="00B67032"/>
    <w:rsid w:val="00B67456"/>
    <w:rsid w:val="00B679F4"/>
    <w:rsid w:val="00B67DFA"/>
    <w:rsid w:val="00B70258"/>
    <w:rsid w:val="00B70701"/>
    <w:rsid w:val="00B70F5E"/>
    <w:rsid w:val="00B7110C"/>
    <w:rsid w:val="00B71615"/>
    <w:rsid w:val="00B7174C"/>
    <w:rsid w:val="00B7204A"/>
    <w:rsid w:val="00B7225C"/>
    <w:rsid w:val="00B723D9"/>
    <w:rsid w:val="00B7267F"/>
    <w:rsid w:val="00B727B8"/>
    <w:rsid w:val="00B73071"/>
    <w:rsid w:val="00B742CC"/>
    <w:rsid w:val="00B74524"/>
    <w:rsid w:val="00B74CA0"/>
    <w:rsid w:val="00B750D4"/>
    <w:rsid w:val="00B752E2"/>
    <w:rsid w:val="00B7542D"/>
    <w:rsid w:val="00B75D00"/>
    <w:rsid w:val="00B76975"/>
    <w:rsid w:val="00B76EBD"/>
    <w:rsid w:val="00B77048"/>
    <w:rsid w:val="00B77444"/>
    <w:rsid w:val="00B77549"/>
    <w:rsid w:val="00B77D5B"/>
    <w:rsid w:val="00B8036B"/>
    <w:rsid w:val="00B80482"/>
    <w:rsid w:val="00B8054B"/>
    <w:rsid w:val="00B808FE"/>
    <w:rsid w:val="00B81DDF"/>
    <w:rsid w:val="00B82DD8"/>
    <w:rsid w:val="00B82FA0"/>
    <w:rsid w:val="00B83ABB"/>
    <w:rsid w:val="00B84C9F"/>
    <w:rsid w:val="00B84FC4"/>
    <w:rsid w:val="00B855C3"/>
    <w:rsid w:val="00B85694"/>
    <w:rsid w:val="00B8577C"/>
    <w:rsid w:val="00B85824"/>
    <w:rsid w:val="00B861D8"/>
    <w:rsid w:val="00B86A2C"/>
    <w:rsid w:val="00B872CE"/>
    <w:rsid w:val="00B87537"/>
    <w:rsid w:val="00B87570"/>
    <w:rsid w:val="00B877B2"/>
    <w:rsid w:val="00B87CDA"/>
    <w:rsid w:val="00B87CF9"/>
    <w:rsid w:val="00B90264"/>
    <w:rsid w:val="00B90559"/>
    <w:rsid w:val="00B90DEE"/>
    <w:rsid w:val="00B91728"/>
    <w:rsid w:val="00B9188C"/>
    <w:rsid w:val="00B922DF"/>
    <w:rsid w:val="00B92377"/>
    <w:rsid w:val="00B92383"/>
    <w:rsid w:val="00B92971"/>
    <w:rsid w:val="00B92DFA"/>
    <w:rsid w:val="00B93187"/>
    <w:rsid w:val="00B93599"/>
    <w:rsid w:val="00B9373F"/>
    <w:rsid w:val="00B93E39"/>
    <w:rsid w:val="00B93F3E"/>
    <w:rsid w:val="00B94674"/>
    <w:rsid w:val="00B94ABB"/>
    <w:rsid w:val="00B95478"/>
    <w:rsid w:val="00B9590C"/>
    <w:rsid w:val="00B95B14"/>
    <w:rsid w:val="00B95BC2"/>
    <w:rsid w:val="00B95D75"/>
    <w:rsid w:val="00B95E98"/>
    <w:rsid w:val="00B95F23"/>
    <w:rsid w:val="00B9608D"/>
    <w:rsid w:val="00B963B4"/>
    <w:rsid w:val="00B96508"/>
    <w:rsid w:val="00B969AC"/>
    <w:rsid w:val="00B9706C"/>
    <w:rsid w:val="00B973E9"/>
    <w:rsid w:val="00B97EC8"/>
    <w:rsid w:val="00BA0424"/>
    <w:rsid w:val="00BA0580"/>
    <w:rsid w:val="00BA2778"/>
    <w:rsid w:val="00BA2A57"/>
    <w:rsid w:val="00BA2BA8"/>
    <w:rsid w:val="00BA3686"/>
    <w:rsid w:val="00BA3806"/>
    <w:rsid w:val="00BA3968"/>
    <w:rsid w:val="00BA4ACE"/>
    <w:rsid w:val="00BA4D57"/>
    <w:rsid w:val="00BA4E96"/>
    <w:rsid w:val="00BA5256"/>
    <w:rsid w:val="00BA5DCD"/>
    <w:rsid w:val="00BA5E0C"/>
    <w:rsid w:val="00BA5E62"/>
    <w:rsid w:val="00BA5F63"/>
    <w:rsid w:val="00BA5F89"/>
    <w:rsid w:val="00BA60C6"/>
    <w:rsid w:val="00BA63BC"/>
    <w:rsid w:val="00BA6B97"/>
    <w:rsid w:val="00BA6D43"/>
    <w:rsid w:val="00BA723D"/>
    <w:rsid w:val="00BA738B"/>
    <w:rsid w:val="00BA73F2"/>
    <w:rsid w:val="00BA7D4D"/>
    <w:rsid w:val="00BB071B"/>
    <w:rsid w:val="00BB08C0"/>
    <w:rsid w:val="00BB09E6"/>
    <w:rsid w:val="00BB0FF9"/>
    <w:rsid w:val="00BB168F"/>
    <w:rsid w:val="00BB1D00"/>
    <w:rsid w:val="00BB1E7C"/>
    <w:rsid w:val="00BB1ECA"/>
    <w:rsid w:val="00BB2465"/>
    <w:rsid w:val="00BB29A8"/>
    <w:rsid w:val="00BB315A"/>
    <w:rsid w:val="00BB3BB7"/>
    <w:rsid w:val="00BB3C96"/>
    <w:rsid w:val="00BB4656"/>
    <w:rsid w:val="00BB47BF"/>
    <w:rsid w:val="00BB4B27"/>
    <w:rsid w:val="00BB4F6E"/>
    <w:rsid w:val="00BB4F8C"/>
    <w:rsid w:val="00BB6098"/>
    <w:rsid w:val="00BB61AA"/>
    <w:rsid w:val="00BB6751"/>
    <w:rsid w:val="00BB6F25"/>
    <w:rsid w:val="00BB6F99"/>
    <w:rsid w:val="00BB73ED"/>
    <w:rsid w:val="00BB7DC4"/>
    <w:rsid w:val="00BC01DE"/>
    <w:rsid w:val="00BC0DD9"/>
    <w:rsid w:val="00BC11E3"/>
    <w:rsid w:val="00BC1BD5"/>
    <w:rsid w:val="00BC1F20"/>
    <w:rsid w:val="00BC21E6"/>
    <w:rsid w:val="00BC2359"/>
    <w:rsid w:val="00BC243B"/>
    <w:rsid w:val="00BC3242"/>
    <w:rsid w:val="00BC36D0"/>
    <w:rsid w:val="00BC4058"/>
    <w:rsid w:val="00BC48E9"/>
    <w:rsid w:val="00BC4BFE"/>
    <w:rsid w:val="00BC644F"/>
    <w:rsid w:val="00BC67D7"/>
    <w:rsid w:val="00BC68A6"/>
    <w:rsid w:val="00BC6BDB"/>
    <w:rsid w:val="00BC6C46"/>
    <w:rsid w:val="00BC6E3F"/>
    <w:rsid w:val="00BC7082"/>
    <w:rsid w:val="00BC7156"/>
    <w:rsid w:val="00BC7213"/>
    <w:rsid w:val="00BC7914"/>
    <w:rsid w:val="00BC798F"/>
    <w:rsid w:val="00BC7F99"/>
    <w:rsid w:val="00BD066A"/>
    <w:rsid w:val="00BD0F3A"/>
    <w:rsid w:val="00BD0FB1"/>
    <w:rsid w:val="00BD134E"/>
    <w:rsid w:val="00BD13A0"/>
    <w:rsid w:val="00BD18A8"/>
    <w:rsid w:val="00BD337C"/>
    <w:rsid w:val="00BD3450"/>
    <w:rsid w:val="00BD348C"/>
    <w:rsid w:val="00BD50CA"/>
    <w:rsid w:val="00BD5134"/>
    <w:rsid w:val="00BD59D6"/>
    <w:rsid w:val="00BD5DD4"/>
    <w:rsid w:val="00BD6222"/>
    <w:rsid w:val="00BD6450"/>
    <w:rsid w:val="00BD64C4"/>
    <w:rsid w:val="00BD663A"/>
    <w:rsid w:val="00BD666F"/>
    <w:rsid w:val="00BD69A9"/>
    <w:rsid w:val="00BD6C29"/>
    <w:rsid w:val="00BD6DCE"/>
    <w:rsid w:val="00BD6E10"/>
    <w:rsid w:val="00BD6F4A"/>
    <w:rsid w:val="00BD79B1"/>
    <w:rsid w:val="00BE07F0"/>
    <w:rsid w:val="00BE082E"/>
    <w:rsid w:val="00BE1771"/>
    <w:rsid w:val="00BE1E27"/>
    <w:rsid w:val="00BE2071"/>
    <w:rsid w:val="00BE2795"/>
    <w:rsid w:val="00BE2997"/>
    <w:rsid w:val="00BE2DAA"/>
    <w:rsid w:val="00BE3515"/>
    <w:rsid w:val="00BE3BA2"/>
    <w:rsid w:val="00BE3EC3"/>
    <w:rsid w:val="00BE41E2"/>
    <w:rsid w:val="00BE545C"/>
    <w:rsid w:val="00BE556C"/>
    <w:rsid w:val="00BE5EF9"/>
    <w:rsid w:val="00BE63B1"/>
    <w:rsid w:val="00BE63BE"/>
    <w:rsid w:val="00BE645D"/>
    <w:rsid w:val="00BE66B0"/>
    <w:rsid w:val="00BE68A4"/>
    <w:rsid w:val="00BE6EA6"/>
    <w:rsid w:val="00BE7E65"/>
    <w:rsid w:val="00BF037B"/>
    <w:rsid w:val="00BF07E5"/>
    <w:rsid w:val="00BF0E92"/>
    <w:rsid w:val="00BF10CF"/>
    <w:rsid w:val="00BF11BF"/>
    <w:rsid w:val="00BF13CC"/>
    <w:rsid w:val="00BF14DD"/>
    <w:rsid w:val="00BF2C0D"/>
    <w:rsid w:val="00BF2C44"/>
    <w:rsid w:val="00BF2E89"/>
    <w:rsid w:val="00BF2E8D"/>
    <w:rsid w:val="00BF36CB"/>
    <w:rsid w:val="00BF3AB2"/>
    <w:rsid w:val="00BF3C9E"/>
    <w:rsid w:val="00BF40C7"/>
    <w:rsid w:val="00BF4212"/>
    <w:rsid w:val="00BF4258"/>
    <w:rsid w:val="00BF4618"/>
    <w:rsid w:val="00BF491F"/>
    <w:rsid w:val="00BF49D6"/>
    <w:rsid w:val="00BF4EDD"/>
    <w:rsid w:val="00BF5E4F"/>
    <w:rsid w:val="00BF624E"/>
    <w:rsid w:val="00BF686C"/>
    <w:rsid w:val="00BF6C5E"/>
    <w:rsid w:val="00BF6D63"/>
    <w:rsid w:val="00BF6DF9"/>
    <w:rsid w:val="00BF7158"/>
    <w:rsid w:val="00BF7282"/>
    <w:rsid w:val="00BF7565"/>
    <w:rsid w:val="00BF7D79"/>
    <w:rsid w:val="00C000F0"/>
    <w:rsid w:val="00C002C0"/>
    <w:rsid w:val="00C00628"/>
    <w:rsid w:val="00C00C80"/>
    <w:rsid w:val="00C013EE"/>
    <w:rsid w:val="00C0141C"/>
    <w:rsid w:val="00C02254"/>
    <w:rsid w:val="00C027D9"/>
    <w:rsid w:val="00C02AF3"/>
    <w:rsid w:val="00C02F8C"/>
    <w:rsid w:val="00C0352D"/>
    <w:rsid w:val="00C03652"/>
    <w:rsid w:val="00C04648"/>
    <w:rsid w:val="00C04C02"/>
    <w:rsid w:val="00C04CCA"/>
    <w:rsid w:val="00C04E01"/>
    <w:rsid w:val="00C0515D"/>
    <w:rsid w:val="00C05D22"/>
    <w:rsid w:val="00C0681C"/>
    <w:rsid w:val="00C07218"/>
    <w:rsid w:val="00C072A2"/>
    <w:rsid w:val="00C1009B"/>
    <w:rsid w:val="00C10248"/>
    <w:rsid w:val="00C105A0"/>
    <w:rsid w:val="00C10AF3"/>
    <w:rsid w:val="00C10D3E"/>
    <w:rsid w:val="00C113B7"/>
    <w:rsid w:val="00C1153E"/>
    <w:rsid w:val="00C11663"/>
    <w:rsid w:val="00C12EB5"/>
    <w:rsid w:val="00C1305C"/>
    <w:rsid w:val="00C1312A"/>
    <w:rsid w:val="00C13B37"/>
    <w:rsid w:val="00C14276"/>
    <w:rsid w:val="00C1428D"/>
    <w:rsid w:val="00C14AE1"/>
    <w:rsid w:val="00C14F66"/>
    <w:rsid w:val="00C15C05"/>
    <w:rsid w:val="00C1605C"/>
    <w:rsid w:val="00C164C0"/>
    <w:rsid w:val="00C16853"/>
    <w:rsid w:val="00C16937"/>
    <w:rsid w:val="00C169E6"/>
    <w:rsid w:val="00C16E6F"/>
    <w:rsid w:val="00C172CD"/>
    <w:rsid w:val="00C1737C"/>
    <w:rsid w:val="00C178C3"/>
    <w:rsid w:val="00C200EC"/>
    <w:rsid w:val="00C201F3"/>
    <w:rsid w:val="00C217BE"/>
    <w:rsid w:val="00C21937"/>
    <w:rsid w:val="00C2208C"/>
    <w:rsid w:val="00C22757"/>
    <w:rsid w:val="00C22E2D"/>
    <w:rsid w:val="00C2362B"/>
    <w:rsid w:val="00C23D30"/>
    <w:rsid w:val="00C23DD9"/>
    <w:rsid w:val="00C23F69"/>
    <w:rsid w:val="00C24C20"/>
    <w:rsid w:val="00C2548B"/>
    <w:rsid w:val="00C254C8"/>
    <w:rsid w:val="00C25561"/>
    <w:rsid w:val="00C259E1"/>
    <w:rsid w:val="00C26565"/>
    <w:rsid w:val="00C2671A"/>
    <w:rsid w:val="00C26879"/>
    <w:rsid w:val="00C26F7F"/>
    <w:rsid w:val="00C27806"/>
    <w:rsid w:val="00C27F75"/>
    <w:rsid w:val="00C30002"/>
    <w:rsid w:val="00C30238"/>
    <w:rsid w:val="00C302F8"/>
    <w:rsid w:val="00C305BF"/>
    <w:rsid w:val="00C3089E"/>
    <w:rsid w:val="00C308F4"/>
    <w:rsid w:val="00C30B42"/>
    <w:rsid w:val="00C31155"/>
    <w:rsid w:val="00C31813"/>
    <w:rsid w:val="00C31D1E"/>
    <w:rsid w:val="00C32A58"/>
    <w:rsid w:val="00C32C06"/>
    <w:rsid w:val="00C32DDD"/>
    <w:rsid w:val="00C3344E"/>
    <w:rsid w:val="00C33712"/>
    <w:rsid w:val="00C33B38"/>
    <w:rsid w:val="00C35618"/>
    <w:rsid w:val="00C35753"/>
    <w:rsid w:val="00C35F1A"/>
    <w:rsid w:val="00C35FE0"/>
    <w:rsid w:val="00C36938"/>
    <w:rsid w:val="00C36C88"/>
    <w:rsid w:val="00C36D23"/>
    <w:rsid w:val="00C36DFC"/>
    <w:rsid w:val="00C36EE1"/>
    <w:rsid w:val="00C36FEB"/>
    <w:rsid w:val="00C37410"/>
    <w:rsid w:val="00C401D0"/>
    <w:rsid w:val="00C40A8C"/>
    <w:rsid w:val="00C41135"/>
    <w:rsid w:val="00C41158"/>
    <w:rsid w:val="00C41811"/>
    <w:rsid w:val="00C41A89"/>
    <w:rsid w:val="00C41B5A"/>
    <w:rsid w:val="00C41D8F"/>
    <w:rsid w:val="00C41EC9"/>
    <w:rsid w:val="00C4210E"/>
    <w:rsid w:val="00C43633"/>
    <w:rsid w:val="00C44045"/>
    <w:rsid w:val="00C44398"/>
    <w:rsid w:val="00C446BB"/>
    <w:rsid w:val="00C447C8"/>
    <w:rsid w:val="00C44BE6"/>
    <w:rsid w:val="00C45234"/>
    <w:rsid w:val="00C455E9"/>
    <w:rsid w:val="00C45B5C"/>
    <w:rsid w:val="00C45EC0"/>
    <w:rsid w:val="00C468E9"/>
    <w:rsid w:val="00C46937"/>
    <w:rsid w:val="00C46D33"/>
    <w:rsid w:val="00C47074"/>
    <w:rsid w:val="00C47689"/>
    <w:rsid w:val="00C47896"/>
    <w:rsid w:val="00C47BAF"/>
    <w:rsid w:val="00C50087"/>
    <w:rsid w:val="00C50245"/>
    <w:rsid w:val="00C50269"/>
    <w:rsid w:val="00C5086C"/>
    <w:rsid w:val="00C50968"/>
    <w:rsid w:val="00C50E27"/>
    <w:rsid w:val="00C51539"/>
    <w:rsid w:val="00C51542"/>
    <w:rsid w:val="00C5197D"/>
    <w:rsid w:val="00C519F0"/>
    <w:rsid w:val="00C5224C"/>
    <w:rsid w:val="00C52A1D"/>
    <w:rsid w:val="00C52B06"/>
    <w:rsid w:val="00C52EFF"/>
    <w:rsid w:val="00C535B9"/>
    <w:rsid w:val="00C54707"/>
    <w:rsid w:val="00C54B75"/>
    <w:rsid w:val="00C54C95"/>
    <w:rsid w:val="00C55008"/>
    <w:rsid w:val="00C55329"/>
    <w:rsid w:val="00C555A7"/>
    <w:rsid w:val="00C5589F"/>
    <w:rsid w:val="00C56966"/>
    <w:rsid w:val="00C57104"/>
    <w:rsid w:val="00C574F0"/>
    <w:rsid w:val="00C57C15"/>
    <w:rsid w:val="00C57F2B"/>
    <w:rsid w:val="00C57F86"/>
    <w:rsid w:val="00C6048E"/>
    <w:rsid w:val="00C608E7"/>
    <w:rsid w:val="00C61D0D"/>
    <w:rsid w:val="00C61D70"/>
    <w:rsid w:val="00C62912"/>
    <w:rsid w:val="00C62CAC"/>
    <w:rsid w:val="00C62EDD"/>
    <w:rsid w:val="00C63F87"/>
    <w:rsid w:val="00C64677"/>
    <w:rsid w:val="00C647B1"/>
    <w:rsid w:val="00C64AB1"/>
    <w:rsid w:val="00C65CEA"/>
    <w:rsid w:val="00C65D39"/>
    <w:rsid w:val="00C664C4"/>
    <w:rsid w:val="00C664FE"/>
    <w:rsid w:val="00C6662A"/>
    <w:rsid w:val="00C668BA"/>
    <w:rsid w:val="00C6770A"/>
    <w:rsid w:val="00C6795D"/>
    <w:rsid w:val="00C67FAB"/>
    <w:rsid w:val="00C700D3"/>
    <w:rsid w:val="00C70A63"/>
    <w:rsid w:val="00C70D9D"/>
    <w:rsid w:val="00C70F0F"/>
    <w:rsid w:val="00C713E2"/>
    <w:rsid w:val="00C71597"/>
    <w:rsid w:val="00C71864"/>
    <w:rsid w:val="00C71B1C"/>
    <w:rsid w:val="00C71CF3"/>
    <w:rsid w:val="00C7254A"/>
    <w:rsid w:val="00C74049"/>
    <w:rsid w:val="00C742B0"/>
    <w:rsid w:val="00C75C06"/>
    <w:rsid w:val="00C75D0F"/>
    <w:rsid w:val="00C7604A"/>
    <w:rsid w:val="00C76660"/>
    <w:rsid w:val="00C767C8"/>
    <w:rsid w:val="00C76B9C"/>
    <w:rsid w:val="00C7719A"/>
    <w:rsid w:val="00C77B81"/>
    <w:rsid w:val="00C80564"/>
    <w:rsid w:val="00C807B7"/>
    <w:rsid w:val="00C808F1"/>
    <w:rsid w:val="00C8210C"/>
    <w:rsid w:val="00C8255A"/>
    <w:rsid w:val="00C82561"/>
    <w:rsid w:val="00C828B9"/>
    <w:rsid w:val="00C82A6F"/>
    <w:rsid w:val="00C82D95"/>
    <w:rsid w:val="00C831C7"/>
    <w:rsid w:val="00C83617"/>
    <w:rsid w:val="00C84E41"/>
    <w:rsid w:val="00C84E75"/>
    <w:rsid w:val="00C850F8"/>
    <w:rsid w:val="00C853EC"/>
    <w:rsid w:val="00C85841"/>
    <w:rsid w:val="00C859B0"/>
    <w:rsid w:val="00C85AE1"/>
    <w:rsid w:val="00C85E89"/>
    <w:rsid w:val="00C86027"/>
    <w:rsid w:val="00C8630C"/>
    <w:rsid w:val="00C8669C"/>
    <w:rsid w:val="00C866EE"/>
    <w:rsid w:val="00C86AE4"/>
    <w:rsid w:val="00C8705C"/>
    <w:rsid w:val="00C871C6"/>
    <w:rsid w:val="00C90562"/>
    <w:rsid w:val="00C91C29"/>
    <w:rsid w:val="00C91C72"/>
    <w:rsid w:val="00C91D18"/>
    <w:rsid w:val="00C92A58"/>
    <w:rsid w:val="00C92B51"/>
    <w:rsid w:val="00C936DF"/>
    <w:rsid w:val="00C93B4C"/>
    <w:rsid w:val="00C94132"/>
    <w:rsid w:val="00C9448F"/>
    <w:rsid w:val="00C94D88"/>
    <w:rsid w:val="00C959DE"/>
    <w:rsid w:val="00C95DF2"/>
    <w:rsid w:val="00C95E71"/>
    <w:rsid w:val="00C96FCB"/>
    <w:rsid w:val="00C9782F"/>
    <w:rsid w:val="00C97F77"/>
    <w:rsid w:val="00CA066D"/>
    <w:rsid w:val="00CA086E"/>
    <w:rsid w:val="00CA093B"/>
    <w:rsid w:val="00CA09A7"/>
    <w:rsid w:val="00CA1216"/>
    <w:rsid w:val="00CA1B6F"/>
    <w:rsid w:val="00CA26C3"/>
    <w:rsid w:val="00CA281D"/>
    <w:rsid w:val="00CA2B34"/>
    <w:rsid w:val="00CA2C44"/>
    <w:rsid w:val="00CA34B7"/>
    <w:rsid w:val="00CA355D"/>
    <w:rsid w:val="00CA3B48"/>
    <w:rsid w:val="00CA3BD1"/>
    <w:rsid w:val="00CA3C30"/>
    <w:rsid w:val="00CA3D11"/>
    <w:rsid w:val="00CA403A"/>
    <w:rsid w:val="00CA41EC"/>
    <w:rsid w:val="00CA485F"/>
    <w:rsid w:val="00CA50A2"/>
    <w:rsid w:val="00CA5148"/>
    <w:rsid w:val="00CA51BA"/>
    <w:rsid w:val="00CA54E5"/>
    <w:rsid w:val="00CA5955"/>
    <w:rsid w:val="00CA5C1A"/>
    <w:rsid w:val="00CA5F48"/>
    <w:rsid w:val="00CA6926"/>
    <w:rsid w:val="00CA7010"/>
    <w:rsid w:val="00CA711E"/>
    <w:rsid w:val="00CA7463"/>
    <w:rsid w:val="00CA7509"/>
    <w:rsid w:val="00CA750C"/>
    <w:rsid w:val="00CA7D9F"/>
    <w:rsid w:val="00CB05ED"/>
    <w:rsid w:val="00CB12D0"/>
    <w:rsid w:val="00CB1302"/>
    <w:rsid w:val="00CB1BC7"/>
    <w:rsid w:val="00CB2166"/>
    <w:rsid w:val="00CB248B"/>
    <w:rsid w:val="00CB2CEA"/>
    <w:rsid w:val="00CB3591"/>
    <w:rsid w:val="00CB3822"/>
    <w:rsid w:val="00CB402B"/>
    <w:rsid w:val="00CB4C17"/>
    <w:rsid w:val="00CB4EE5"/>
    <w:rsid w:val="00CB4F71"/>
    <w:rsid w:val="00CB4FED"/>
    <w:rsid w:val="00CB56F3"/>
    <w:rsid w:val="00CB5ECB"/>
    <w:rsid w:val="00CB6319"/>
    <w:rsid w:val="00CB6EAF"/>
    <w:rsid w:val="00CB79AE"/>
    <w:rsid w:val="00CB7AAB"/>
    <w:rsid w:val="00CC0A9E"/>
    <w:rsid w:val="00CC0CD9"/>
    <w:rsid w:val="00CC150A"/>
    <w:rsid w:val="00CC1649"/>
    <w:rsid w:val="00CC16F3"/>
    <w:rsid w:val="00CC187D"/>
    <w:rsid w:val="00CC1C52"/>
    <w:rsid w:val="00CC2057"/>
    <w:rsid w:val="00CC24D0"/>
    <w:rsid w:val="00CC2684"/>
    <w:rsid w:val="00CC28B5"/>
    <w:rsid w:val="00CC2F1D"/>
    <w:rsid w:val="00CC372A"/>
    <w:rsid w:val="00CC3779"/>
    <w:rsid w:val="00CC37EB"/>
    <w:rsid w:val="00CC397C"/>
    <w:rsid w:val="00CC3A2A"/>
    <w:rsid w:val="00CC419D"/>
    <w:rsid w:val="00CC4429"/>
    <w:rsid w:val="00CC5490"/>
    <w:rsid w:val="00CC5550"/>
    <w:rsid w:val="00CC5D9F"/>
    <w:rsid w:val="00CC5EB2"/>
    <w:rsid w:val="00CC5EE6"/>
    <w:rsid w:val="00CC6665"/>
    <w:rsid w:val="00CC6842"/>
    <w:rsid w:val="00CC6A87"/>
    <w:rsid w:val="00CC6A9D"/>
    <w:rsid w:val="00CC73D4"/>
    <w:rsid w:val="00CC7A93"/>
    <w:rsid w:val="00CC7AA9"/>
    <w:rsid w:val="00CC7B96"/>
    <w:rsid w:val="00CC7CC1"/>
    <w:rsid w:val="00CD034F"/>
    <w:rsid w:val="00CD1284"/>
    <w:rsid w:val="00CD260D"/>
    <w:rsid w:val="00CD264C"/>
    <w:rsid w:val="00CD279D"/>
    <w:rsid w:val="00CD30AD"/>
    <w:rsid w:val="00CD3445"/>
    <w:rsid w:val="00CD36C1"/>
    <w:rsid w:val="00CD37C4"/>
    <w:rsid w:val="00CD3C0A"/>
    <w:rsid w:val="00CD3DBE"/>
    <w:rsid w:val="00CD501B"/>
    <w:rsid w:val="00CD5187"/>
    <w:rsid w:val="00CD554F"/>
    <w:rsid w:val="00CD56E8"/>
    <w:rsid w:val="00CD5DEB"/>
    <w:rsid w:val="00CD5F3E"/>
    <w:rsid w:val="00CD5FBC"/>
    <w:rsid w:val="00CD6557"/>
    <w:rsid w:val="00CD68B0"/>
    <w:rsid w:val="00CD6921"/>
    <w:rsid w:val="00CD6A9E"/>
    <w:rsid w:val="00CD6BE6"/>
    <w:rsid w:val="00CD7353"/>
    <w:rsid w:val="00CD7B25"/>
    <w:rsid w:val="00CE013F"/>
    <w:rsid w:val="00CE04CF"/>
    <w:rsid w:val="00CE076A"/>
    <w:rsid w:val="00CE1266"/>
    <w:rsid w:val="00CE187A"/>
    <w:rsid w:val="00CE1E51"/>
    <w:rsid w:val="00CE27C2"/>
    <w:rsid w:val="00CE2E58"/>
    <w:rsid w:val="00CE2EB0"/>
    <w:rsid w:val="00CE35F4"/>
    <w:rsid w:val="00CE3C77"/>
    <w:rsid w:val="00CE48FF"/>
    <w:rsid w:val="00CE4B75"/>
    <w:rsid w:val="00CE4C32"/>
    <w:rsid w:val="00CE4DCB"/>
    <w:rsid w:val="00CE5347"/>
    <w:rsid w:val="00CE5C14"/>
    <w:rsid w:val="00CE609F"/>
    <w:rsid w:val="00CE659A"/>
    <w:rsid w:val="00CE6F3C"/>
    <w:rsid w:val="00CE72FC"/>
    <w:rsid w:val="00CE7C83"/>
    <w:rsid w:val="00CF059E"/>
    <w:rsid w:val="00CF08FD"/>
    <w:rsid w:val="00CF1992"/>
    <w:rsid w:val="00CF2196"/>
    <w:rsid w:val="00CF2626"/>
    <w:rsid w:val="00CF2CC2"/>
    <w:rsid w:val="00CF2E32"/>
    <w:rsid w:val="00CF2FE1"/>
    <w:rsid w:val="00CF3001"/>
    <w:rsid w:val="00CF336B"/>
    <w:rsid w:val="00CF3AD3"/>
    <w:rsid w:val="00CF4795"/>
    <w:rsid w:val="00CF4B4D"/>
    <w:rsid w:val="00CF51C6"/>
    <w:rsid w:val="00CF51F3"/>
    <w:rsid w:val="00CF5574"/>
    <w:rsid w:val="00CF590E"/>
    <w:rsid w:val="00CF679A"/>
    <w:rsid w:val="00CF6BE5"/>
    <w:rsid w:val="00CF6E38"/>
    <w:rsid w:val="00CF7029"/>
    <w:rsid w:val="00CF75E7"/>
    <w:rsid w:val="00CF7CB1"/>
    <w:rsid w:val="00CF7E35"/>
    <w:rsid w:val="00CF7F07"/>
    <w:rsid w:val="00CF7F2F"/>
    <w:rsid w:val="00D005B6"/>
    <w:rsid w:val="00D00851"/>
    <w:rsid w:val="00D00B71"/>
    <w:rsid w:val="00D00CA7"/>
    <w:rsid w:val="00D0106C"/>
    <w:rsid w:val="00D0118A"/>
    <w:rsid w:val="00D01A0A"/>
    <w:rsid w:val="00D01F86"/>
    <w:rsid w:val="00D02EC4"/>
    <w:rsid w:val="00D03519"/>
    <w:rsid w:val="00D036E1"/>
    <w:rsid w:val="00D04077"/>
    <w:rsid w:val="00D040B3"/>
    <w:rsid w:val="00D041E4"/>
    <w:rsid w:val="00D04511"/>
    <w:rsid w:val="00D04692"/>
    <w:rsid w:val="00D046CC"/>
    <w:rsid w:val="00D04A07"/>
    <w:rsid w:val="00D04A14"/>
    <w:rsid w:val="00D04E1F"/>
    <w:rsid w:val="00D05196"/>
    <w:rsid w:val="00D05F88"/>
    <w:rsid w:val="00D0619D"/>
    <w:rsid w:val="00D065ED"/>
    <w:rsid w:val="00D06874"/>
    <w:rsid w:val="00D06BA5"/>
    <w:rsid w:val="00D06CA2"/>
    <w:rsid w:val="00D075BC"/>
    <w:rsid w:val="00D078AC"/>
    <w:rsid w:val="00D078B8"/>
    <w:rsid w:val="00D10818"/>
    <w:rsid w:val="00D10C0F"/>
    <w:rsid w:val="00D10F45"/>
    <w:rsid w:val="00D115A5"/>
    <w:rsid w:val="00D12A31"/>
    <w:rsid w:val="00D12F7B"/>
    <w:rsid w:val="00D131F8"/>
    <w:rsid w:val="00D13C85"/>
    <w:rsid w:val="00D13D82"/>
    <w:rsid w:val="00D147C6"/>
    <w:rsid w:val="00D14B26"/>
    <w:rsid w:val="00D14DD3"/>
    <w:rsid w:val="00D1531C"/>
    <w:rsid w:val="00D15967"/>
    <w:rsid w:val="00D16213"/>
    <w:rsid w:val="00D1655D"/>
    <w:rsid w:val="00D166B1"/>
    <w:rsid w:val="00D167ED"/>
    <w:rsid w:val="00D17417"/>
    <w:rsid w:val="00D179EE"/>
    <w:rsid w:val="00D17B59"/>
    <w:rsid w:val="00D20452"/>
    <w:rsid w:val="00D2045C"/>
    <w:rsid w:val="00D20736"/>
    <w:rsid w:val="00D20D94"/>
    <w:rsid w:val="00D214D6"/>
    <w:rsid w:val="00D2193B"/>
    <w:rsid w:val="00D22101"/>
    <w:rsid w:val="00D22176"/>
    <w:rsid w:val="00D22723"/>
    <w:rsid w:val="00D228E4"/>
    <w:rsid w:val="00D22B3D"/>
    <w:rsid w:val="00D22B6E"/>
    <w:rsid w:val="00D22EF6"/>
    <w:rsid w:val="00D2361C"/>
    <w:rsid w:val="00D23AD1"/>
    <w:rsid w:val="00D23D37"/>
    <w:rsid w:val="00D24343"/>
    <w:rsid w:val="00D24810"/>
    <w:rsid w:val="00D24D50"/>
    <w:rsid w:val="00D24D7C"/>
    <w:rsid w:val="00D25062"/>
    <w:rsid w:val="00D258CF"/>
    <w:rsid w:val="00D25A93"/>
    <w:rsid w:val="00D25B63"/>
    <w:rsid w:val="00D25BB3"/>
    <w:rsid w:val="00D25D72"/>
    <w:rsid w:val="00D26C1B"/>
    <w:rsid w:val="00D270F8"/>
    <w:rsid w:val="00D2738A"/>
    <w:rsid w:val="00D277F3"/>
    <w:rsid w:val="00D27C8B"/>
    <w:rsid w:val="00D27DAB"/>
    <w:rsid w:val="00D27EC1"/>
    <w:rsid w:val="00D304A7"/>
    <w:rsid w:val="00D3063F"/>
    <w:rsid w:val="00D308B4"/>
    <w:rsid w:val="00D30DD1"/>
    <w:rsid w:val="00D31848"/>
    <w:rsid w:val="00D318EB"/>
    <w:rsid w:val="00D31CFA"/>
    <w:rsid w:val="00D31E7D"/>
    <w:rsid w:val="00D31F50"/>
    <w:rsid w:val="00D32A84"/>
    <w:rsid w:val="00D3358D"/>
    <w:rsid w:val="00D3386C"/>
    <w:rsid w:val="00D33A89"/>
    <w:rsid w:val="00D343CB"/>
    <w:rsid w:val="00D34DB6"/>
    <w:rsid w:val="00D36569"/>
    <w:rsid w:val="00D36972"/>
    <w:rsid w:val="00D37362"/>
    <w:rsid w:val="00D37632"/>
    <w:rsid w:val="00D37CB2"/>
    <w:rsid w:val="00D402BD"/>
    <w:rsid w:val="00D4060B"/>
    <w:rsid w:val="00D4093E"/>
    <w:rsid w:val="00D40A15"/>
    <w:rsid w:val="00D40F76"/>
    <w:rsid w:val="00D415DC"/>
    <w:rsid w:val="00D4206E"/>
    <w:rsid w:val="00D42A53"/>
    <w:rsid w:val="00D43250"/>
    <w:rsid w:val="00D436A3"/>
    <w:rsid w:val="00D4378B"/>
    <w:rsid w:val="00D43A88"/>
    <w:rsid w:val="00D44724"/>
    <w:rsid w:val="00D44BF2"/>
    <w:rsid w:val="00D45004"/>
    <w:rsid w:val="00D456F9"/>
    <w:rsid w:val="00D45F2B"/>
    <w:rsid w:val="00D461E2"/>
    <w:rsid w:val="00D462B5"/>
    <w:rsid w:val="00D47108"/>
    <w:rsid w:val="00D4783F"/>
    <w:rsid w:val="00D478C9"/>
    <w:rsid w:val="00D47BA1"/>
    <w:rsid w:val="00D50397"/>
    <w:rsid w:val="00D50FD6"/>
    <w:rsid w:val="00D51118"/>
    <w:rsid w:val="00D512DA"/>
    <w:rsid w:val="00D518C8"/>
    <w:rsid w:val="00D51D42"/>
    <w:rsid w:val="00D52328"/>
    <w:rsid w:val="00D5299D"/>
    <w:rsid w:val="00D52B29"/>
    <w:rsid w:val="00D53B3E"/>
    <w:rsid w:val="00D53C59"/>
    <w:rsid w:val="00D543FF"/>
    <w:rsid w:val="00D54712"/>
    <w:rsid w:val="00D55258"/>
    <w:rsid w:val="00D555FB"/>
    <w:rsid w:val="00D557A8"/>
    <w:rsid w:val="00D55876"/>
    <w:rsid w:val="00D558FC"/>
    <w:rsid w:val="00D558FF"/>
    <w:rsid w:val="00D55902"/>
    <w:rsid w:val="00D55C4C"/>
    <w:rsid w:val="00D55D71"/>
    <w:rsid w:val="00D56440"/>
    <w:rsid w:val="00D5657B"/>
    <w:rsid w:val="00D566DF"/>
    <w:rsid w:val="00D56EE6"/>
    <w:rsid w:val="00D56F0A"/>
    <w:rsid w:val="00D572F5"/>
    <w:rsid w:val="00D578AB"/>
    <w:rsid w:val="00D57CF7"/>
    <w:rsid w:val="00D60673"/>
    <w:rsid w:val="00D60A8B"/>
    <w:rsid w:val="00D60EE2"/>
    <w:rsid w:val="00D62318"/>
    <w:rsid w:val="00D623AF"/>
    <w:rsid w:val="00D63FD9"/>
    <w:rsid w:val="00D64331"/>
    <w:rsid w:val="00D64BAA"/>
    <w:rsid w:val="00D64F72"/>
    <w:rsid w:val="00D651EA"/>
    <w:rsid w:val="00D65640"/>
    <w:rsid w:val="00D6586F"/>
    <w:rsid w:val="00D65CF8"/>
    <w:rsid w:val="00D65D26"/>
    <w:rsid w:val="00D66416"/>
    <w:rsid w:val="00D6656F"/>
    <w:rsid w:val="00D666CD"/>
    <w:rsid w:val="00D668DC"/>
    <w:rsid w:val="00D66A1B"/>
    <w:rsid w:val="00D6721B"/>
    <w:rsid w:val="00D67308"/>
    <w:rsid w:val="00D6730E"/>
    <w:rsid w:val="00D67349"/>
    <w:rsid w:val="00D678A7"/>
    <w:rsid w:val="00D67CF9"/>
    <w:rsid w:val="00D67DA4"/>
    <w:rsid w:val="00D67E15"/>
    <w:rsid w:val="00D70A37"/>
    <w:rsid w:val="00D70C8A"/>
    <w:rsid w:val="00D7104E"/>
    <w:rsid w:val="00D7106A"/>
    <w:rsid w:val="00D7126F"/>
    <w:rsid w:val="00D71B1B"/>
    <w:rsid w:val="00D71ED8"/>
    <w:rsid w:val="00D7258D"/>
    <w:rsid w:val="00D7282F"/>
    <w:rsid w:val="00D731B3"/>
    <w:rsid w:val="00D732A6"/>
    <w:rsid w:val="00D74216"/>
    <w:rsid w:val="00D743C9"/>
    <w:rsid w:val="00D74B81"/>
    <w:rsid w:val="00D75A95"/>
    <w:rsid w:val="00D75E46"/>
    <w:rsid w:val="00D762B7"/>
    <w:rsid w:val="00D76EC4"/>
    <w:rsid w:val="00D7768D"/>
    <w:rsid w:val="00D77D07"/>
    <w:rsid w:val="00D77D7E"/>
    <w:rsid w:val="00D8023B"/>
    <w:rsid w:val="00D806B2"/>
    <w:rsid w:val="00D81292"/>
    <w:rsid w:val="00D818D8"/>
    <w:rsid w:val="00D81979"/>
    <w:rsid w:val="00D81AF8"/>
    <w:rsid w:val="00D81B2D"/>
    <w:rsid w:val="00D81E45"/>
    <w:rsid w:val="00D822F3"/>
    <w:rsid w:val="00D8290A"/>
    <w:rsid w:val="00D83D9A"/>
    <w:rsid w:val="00D848E2"/>
    <w:rsid w:val="00D84D2B"/>
    <w:rsid w:val="00D8517D"/>
    <w:rsid w:val="00D851CF"/>
    <w:rsid w:val="00D859E9"/>
    <w:rsid w:val="00D85F6E"/>
    <w:rsid w:val="00D868D7"/>
    <w:rsid w:val="00D86F55"/>
    <w:rsid w:val="00D87066"/>
    <w:rsid w:val="00D87190"/>
    <w:rsid w:val="00D87328"/>
    <w:rsid w:val="00D877A9"/>
    <w:rsid w:val="00D87859"/>
    <w:rsid w:val="00D87FE5"/>
    <w:rsid w:val="00D90764"/>
    <w:rsid w:val="00D90B75"/>
    <w:rsid w:val="00D90D35"/>
    <w:rsid w:val="00D90FF0"/>
    <w:rsid w:val="00D91166"/>
    <w:rsid w:val="00D91667"/>
    <w:rsid w:val="00D92911"/>
    <w:rsid w:val="00D92A1D"/>
    <w:rsid w:val="00D949B6"/>
    <w:rsid w:val="00D95A74"/>
    <w:rsid w:val="00D95C61"/>
    <w:rsid w:val="00D96A67"/>
    <w:rsid w:val="00D96CAF"/>
    <w:rsid w:val="00D96E4E"/>
    <w:rsid w:val="00D97382"/>
    <w:rsid w:val="00D97904"/>
    <w:rsid w:val="00DA00C4"/>
    <w:rsid w:val="00DA1163"/>
    <w:rsid w:val="00DA1685"/>
    <w:rsid w:val="00DA17F0"/>
    <w:rsid w:val="00DA1C90"/>
    <w:rsid w:val="00DA1F31"/>
    <w:rsid w:val="00DA23EF"/>
    <w:rsid w:val="00DA2980"/>
    <w:rsid w:val="00DA2D3A"/>
    <w:rsid w:val="00DA2E97"/>
    <w:rsid w:val="00DA2EC1"/>
    <w:rsid w:val="00DA3974"/>
    <w:rsid w:val="00DA39EC"/>
    <w:rsid w:val="00DA3E51"/>
    <w:rsid w:val="00DA40DD"/>
    <w:rsid w:val="00DA477F"/>
    <w:rsid w:val="00DA4926"/>
    <w:rsid w:val="00DA4963"/>
    <w:rsid w:val="00DA4AC5"/>
    <w:rsid w:val="00DA4DBF"/>
    <w:rsid w:val="00DA4DFE"/>
    <w:rsid w:val="00DA4E24"/>
    <w:rsid w:val="00DA4E7B"/>
    <w:rsid w:val="00DA4E96"/>
    <w:rsid w:val="00DA5599"/>
    <w:rsid w:val="00DA5BC2"/>
    <w:rsid w:val="00DA62CB"/>
    <w:rsid w:val="00DA654D"/>
    <w:rsid w:val="00DA7BD7"/>
    <w:rsid w:val="00DA7E65"/>
    <w:rsid w:val="00DA7E7F"/>
    <w:rsid w:val="00DB0108"/>
    <w:rsid w:val="00DB0224"/>
    <w:rsid w:val="00DB0800"/>
    <w:rsid w:val="00DB0E4B"/>
    <w:rsid w:val="00DB0F6C"/>
    <w:rsid w:val="00DB12F7"/>
    <w:rsid w:val="00DB166E"/>
    <w:rsid w:val="00DB1728"/>
    <w:rsid w:val="00DB1E6B"/>
    <w:rsid w:val="00DB209D"/>
    <w:rsid w:val="00DB2136"/>
    <w:rsid w:val="00DB2CDA"/>
    <w:rsid w:val="00DB2CFB"/>
    <w:rsid w:val="00DB2E4A"/>
    <w:rsid w:val="00DB322C"/>
    <w:rsid w:val="00DB334F"/>
    <w:rsid w:val="00DB3423"/>
    <w:rsid w:val="00DB389F"/>
    <w:rsid w:val="00DB3CB5"/>
    <w:rsid w:val="00DB3ED1"/>
    <w:rsid w:val="00DB417D"/>
    <w:rsid w:val="00DB41FC"/>
    <w:rsid w:val="00DB489F"/>
    <w:rsid w:val="00DB55A3"/>
    <w:rsid w:val="00DB58BE"/>
    <w:rsid w:val="00DB59C0"/>
    <w:rsid w:val="00DB606D"/>
    <w:rsid w:val="00DB609A"/>
    <w:rsid w:val="00DB639C"/>
    <w:rsid w:val="00DB6F0B"/>
    <w:rsid w:val="00DB74D0"/>
    <w:rsid w:val="00DB74F5"/>
    <w:rsid w:val="00DB7DF0"/>
    <w:rsid w:val="00DC07E5"/>
    <w:rsid w:val="00DC0821"/>
    <w:rsid w:val="00DC0E95"/>
    <w:rsid w:val="00DC15D6"/>
    <w:rsid w:val="00DC1AF5"/>
    <w:rsid w:val="00DC1D59"/>
    <w:rsid w:val="00DC231E"/>
    <w:rsid w:val="00DC2550"/>
    <w:rsid w:val="00DC2D68"/>
    <w:rsid w:val="00DC3103"/>
    <w:rsid w:val="00DC356D"/>
    <w:rsid w:val="00DC3690"/>
    <w:rsid w:val="00DC36B0"/>
    <w:rsid w:val="00DC3CBC"/>
    <w:rsid w:val="00DC3ED2"/>
    <w:rsid w:val="00DC40C4"/>
    <w:rsid w:val="00DC42F1"/>
    <w:rsid w:val="00DC5008"/>
    <w:rsid w:val="00DC50B4"/>
    <w:rsid w:val="00DC575D"/>
    <w:rsid w:val="00DC5C2F"/>
    <w:rsid w:val="00DC5F49"/>
    <w:rsid w:val="00DC698F"/>
    <w:rsid w:val="00DC6A3C"/>
    <w:rsid w:val="00DC6ED6"/>
    <w:rsid w:val="00DC6EE9"/>
    <w:rsid w:val="00DC71BD"/>
    <w:rsid w:val="00DC72F6"/>
    <w:rsid w:val="00DC7449"/>
    <w:rsid w:val="00DD00FF"/>
    <w:rsid w:val="00DD07BD"/>
    <w:rsid w:val="00DD098C"/>
    <w:rsid w:val="00DD0C3B"/>
    <w:rsid w:val="00DD1875"/>
    <w:rsid w:val="00DD1F06"/>
    <w:rsid w:val="00DD22D0"/>
    <w:rsid w:val="00DD254C"/>
    <w:rsid w:val="00DD27BE"/>
    <w:rsid w:val="00DD2A73"/>
    <w:rsid w:val="00DD3817"/>
    <w:rsid w:val="00DD45E0"/>
    <w:rsid w:val="00DD4635"/>
    <w:rsid w:val="00DD4677"/>
    <w:rsid w:val="00DD5C54"/>
    <w:rsid w:val="00DD5E43"/>
    <w:rsid w:val="00DD60D2"/>
    <w:rsid w:val="00DD6E08"/>
    <w:rsid w:val="00DD7870"/>
    <w:rsid w:val="00DD7D21"/>
    <w:rsid w:val="00DE0969"/>
    <w:rsid w:val="00DE0CB6"/>
    <w:rsid w:val="00DE12ED"/>
    <w:rsid w:val="00DE134B"/>
    <w:rsid w:val="00DE1600"/>
    <w:rsid w:val="00DE166C"/>
    <w:rsid w:val="00DE2098"/>
    <w:rsid w:val="00DE253F"/>
    <w:rsid w:val="00DE2FDB"/>
    <w:rsid w:val="00DE3332"/>
    <w:rsid w:val="00DE358B"/>
    <w:rsid w:val="00DE3763"/>
    <w:rsid w:val="00DE3C13"/>
    <w:rsid w:val="00DE42B9"/>
    <w:rsid w:val="00DE45B9"/>
    <w:rsid w:val="00DE49DC"/>
    <w:rsid w:val="00DE4A9E"/>
    <w:rsid w:val="00DE4D26"/>
    <w:rsid w:val="00DE52A1"/>
    <w:rsid w:val="00DE548C"/>
    <w:rsid w:val="00DE57B5"/>
    <w:rsid w:val="00DE638D"/>
    <w:rsid w:val="00DE6461"/>
    <w:rsid w:val="00DE73AE"/>
    <w:rsid w:val="00DE7FC5"/>
    <w:rsid w:val="00DF0930"/>
    <w:rsid w:val="00DF09B8"/>
    <w:rsid w:val="00DF0E49"/>
    <w:rsid w:val="00DF1795"/>
    <w:rsid w:val="00DF18E2"/>
    <w:rsid w:val="00DF2316"/>
    <w:rsid w:val="00DF2562"/>
    <w:rsid w:val="00DF2623"/>
    <w:rsid w:val="00DF27E5"/>
    <w:rsid w:val="00DF28D3"/>
    <w:rsid w:val="00DF2B40"/>
    <w:rsid w:val="00DF2E4B"/>
    <w:rsid w:val="00DF3B0C"/>
    <w:rsid w:val="00DF4202"/>
    <w:rsid w:val="00DF5372"/>
    <w:rsid w:val="00DF53F6"/>
    <w:rsid w:val="00DF57EC"/>
    <w:rsid w:val="00DF595F"/>
    <w:rsid w:val="00DF5C2A"/>
    <w:rsid w:val="00DF61C5"/>
    <w:rsid w:val="00DF620A"/>
    <w:rsid w:val="00DF651B"/>
    <w:rsid w:val="00DF70DE"/>
    <w:rsid w:val="00DF73D0"/>
    <w:rsid w:val="00E00483"/>
    <w:rsid w:val="00E00D20"/>
    <w:rsid w:val="00E00D3F"/>
    <w:rsid w:val="00E00D4D"/>
    <w:rsid w:val="00E0100F"/>
    <w:rsid w:val="00E01403"/>
    <w:rsid w:val="00E015B6"/>
    <w:rsid w:val="00E01633"/>
    <w:rsid w:val="00E0189E"/>
    <w:rsid w:val="00E01C21"/>
    <w:rsid w:val="00E01D0B"/>
    <w:rsid w:val="00E02413"/>
    <w:rsid w:val="00E02538"/>
    <w:rsid w:val="00E026FF"/>
    <w:rsid w:val="00E027C5"/>
    <w:rsid w:val="00E0294A"/>
    <w:rsid w:val="00E02E7A"/>
    <w:rsid w:val="00E04460"/>
    <w:rsid w:val="00E046E5"/>
    <w:rsid w:val="00E048DE"/>
    <w:rsid w:val="00E04CEE"/>
    <w:rsid w:val="00E04F51"/>
    <w:rsid w:val="00E05839"/>
    <w:rsid w:val="00E05D13"/>
    <w:rsid w:val="00E05D2D"/>
    <w:rsid w:val="00E05E50"/>
    <w:rsid w:val="00E061ED"/>
    <w:rsid w:val="00E063E9"/>
    <w:rsid w:val="00E066C4"/>
    <w:rsid w:val="00E066FD"/>
    <w:rsid w:val="00E069DA"/>
    <w:rsid w:val="00E06FC9"/>
    <w:rsid w:val="00E07182"/>
    <w:rsid w:val="00E07191"/>
    <w:rsid w:val="00E07233"/>
    <w:rsid w:val="00E07802"/>
    <w:rsid w:val="00E07D79"/>
    <w:rsid w:val="00E07FD8"/>
    <w:rsid w:val="00E10251"/>
    <w:rsid w:val="00E102F0"/>
    <w:rsid w:val="00E108AC"/>
    <w:rsid w:val="00E112E9"/>
    <w:rsid w:val="00E116BA"/>
    <w:rsid w:val="00E12240"/>
    <w:rsid w:val="00E12618"/>
    <w:rsid w:val="00E126EC"/>
    <w:rsid w:val="00E12749"/>
    <w:rsid w:val="00E12974"/>
    <w:rsid w:val="00E129E9"/>
    <w:rsid w:val="00E12EEF"/>
    <w:rsid w:val="00E135B1"/>
    <w:rsid w:val="00E139A1"/>
    <w:rsid w:val="00E13DFC"/>
    <w:rsid w:val="00E146F6"/>
    <w:rsid w:val="00E14775"/>
    <w:rsid w:val="00E14BF2"/>
    <w:rsid w:val="00E15004"/>
    <w:rsid w:val="00E15629"/>
    <w:rsid w:val="00E15671"/>
    <w:rsid w:val="00E16EEB"/>
    <w:rsid w:val="00E17E4D"/>
    <w:rsid w:val="00E2004E"/>
    <w:rsid w:val="00E204B5"/>
    <w:rsid w:val="00E21376"/>
    <w:rsid w:val="00E214C7"/>
    <w:rsid w:val="00E21563"/>
    <w:rsid w:val="00E21E60"/>
    <w:rsid w:val="00E2271D"/>
    <w:rsid w:val="00E23042"/>
    <w:rsid w:val="00E230A1"/>
    <w:rsid w:val="00E236A1"/>
    <w:rsid w:val="00E236F7"/>
    <w:rsid w:val="00E23D4B"/>
    <w:rsid w:val="00E24853"/>
    <w:rsid w:val="00E24B1E"/>
    <w:rsid w:val="00E258F7"/>
    <w:rsid w:val="00E25A98"/>
    <w:rsid w:val="00E25EB9"/>
    <w:rsid w:val="00E2649B"/>
    <w:rsid w:val="00E2668E"/>
    <w:rsid w:val="00E26826"/>
    <w:rsid w:val="00E270CC"/>
    <w:rsid w:val="00E2716D"/>
    <w:rsid w:val="00E271D6"/>
    <w:rsid w:val="00E2748C"/>
    <w:rsid w:val="00E27FB7"/>
    <w:rsid w:val="00E30123"/>
    <w:rsid w:val="00E301E5"/>
    <w:rsid w:val="00E30864"/>
    <w:rsid w:val="00E30E90"/>
    <w:rsid w:val="00E30FD9"/>
    <w:rsid w:val="00E31220"/>
    <w:rsid w:val="00E3133C"/>
    <w:rsid w:val="00E317A9"/>
    <w:rsid w:val="00E3180D"/>
    <w:rsid w:val="00E3229D"/>
    <w:rsid w:val="00E322F4"/>
    <w:rsid w:val="00E33091"/>
    <w:rsid w:val="00E335DC"/>
    <w:rsid w:val="00E33EB4"/>
    <w:rsid w:val="00E34460"/>
    <w:rsid w:val="00E349BB"/>
    <w:rsid w:val="00E35063"/>
    <w:rsid w:val="00E35178"/>
    <w:rsid w:val="00E352BC"/>
    <w:rsid w:val="00E354BD"/>
    <w:rsid w:val="00E35841"/>
    <w:rsid w:val="00E358CA"/>
    <w:rsid w:val="00E35F78"/>
    <w:rsid w:val="00E3626B"/>
    <w:rsid w:val="00E363BB"/>
    <w:rsid w:val="00E366E6"/>
    <w:rsid w:val="00E36B87"/>
    <w:rsid w:val="00E36DB4"/>
    <w:rsid w:val="00E36E18"/>
    <w:rsid w:val="00E379A6"/>
    <w:rsid w:val="00E37B87"/>
    <w:rsid w:val="00E37CCF"/>
    <w:rsid w:val="00E4019D"/>
    <w:rsid w:val="00E40234"/>
    <w:rsid w:val="00E404EF"/>
    <w:rsid w:val="00E408DE"/>
    <w:rsid w:val="00E40B5C"/>
    <w:rsid w:val="00E412A0"/>
    <w:rsid w:val="00E41423"/>
    <w:rsid w:val="00E41B69"/>
    <w:rsid w:val="00E41B7E"/>
    <w:rsid w:val="00E41E29"/>
    <w:rsid w:val="00E41F61"/>
    <w:rsid w:val="00E42DF4"/>
    <w:rsid w:val="00E42EBC"/>
    <w:rsid w:val="00E43390"/>
    <w:rsid w:val="00E4364D"/>
    <w:rsid w:val="00E439C7"/>
    <w:rsid w:val="00E43F1E"/>
    <w:rsid w:val="00E44095"/>
    <w:rsid w:val="00E4493F"/>
    <w:rsid w:val="00E449B3"/>
    <w:rsid w:val="00E44E14"/>
    <w:rsid w:val="00E44F46"/>
    <w:rsid w:val="00E454D0"/>
    <w:rsid w:val="00E455A8"/>
    <w:rsid w:val="00E4575F"/>
    <w:rsid w:val="00E45BDF"/>
    <w:rsid w:val="00E45EB7"/>
    <w:rsid w:val="00E45F2C"/>
    <w:rsid w:val="00E46B1C"/>
    <w:rsid w:val="00E47575"/>
    <w:rsid w:val="00E47EA8"/>
    <w:rsid w:val="00E505D5"/>
    <w:rsid w:val="00E50708"/>
    <w:rsid w:val="00E50A13"/>
    <w:rsid w:val="00E50BBA"/>
    <w:rsid w:val="00E50D47"/>
    <w:rsid w:val="00E50FFE"/>
    <w:rsid w:val="00E51866"/>
    <w:rsid w:val="00E5192E"/>
    <w:rsid w:val="00E528BA"/>
    <w:rsid w:val="00E52F20"/>
    <w:rsid w:val="00E52F76"/>
    <w:rsid w:val="00E5316C"/>
    <w:rsid w:val="00E531F6"/>
    <w:rsid w:val="00E53207"/>
    <w:rsid w:val="00E5343F"/>
    <w:rsid w:val="00E535D5"/>
    <w:rsid w:val="00E543EE"/>
    <w:rsid w:val="00E54843"/>
    <w:rsid w:val="00E552AF"/>
    <w:rsid w:val="00E55C7A"/>
    <w:rsid w:val="00E56165"/>
    <w:rsid w:val="00E5616E"/>
    <w:rsid w:val="00E56D3B"/>
    <w:rsid w:val="00E56D99"/>
    <w:rsid w:val="00E56E88"/>
    <w:rsid w:val="00E57067"/>
    <w:rsid w:val="00E5718A"/>
    <w:rsid w:val="00E57312"/>
    <w:rsid w:val="00E5759D"/>
    <w:rsid w:val="00E57650"/>
    <w:rsid w:val="00E60207"/>
    <w:rsid w:val="00E60378"/>
    <w:rsid w:val="00E606F8"/>
    <w:rsid w:val="00E60E8F"/>
    <w:rsid w:val="00E62474"/>
    <w:rsid w:val="00E6265F"/>
    <w:rsid w:val="00E63183"/>
    <w:rsid w:val="00E63B31"/>
    <w:rsid w:val="00E643CE"/>
    <w:rsid w:val="00E64E0F"/>
    <w:rsid w:val="00E652B8"/>
    <w:rsid w:val="00E6548A"/>
    <w:rsid w:val="00E654C2"/>
    <w:rsid w:val="00E65D2A"/>
    <w:rsid w:val="00E65DF4"/>
    <w:rsid w:val="00E66050"/>
    <w:rsid w:val="00E6649B"/>
    <w:rsid w:val="00E676A1"/>
    <w:rsid w:val="00E6789C"/>
    <w:rsid w:val="00E703B2"/>
    <w:rsid w:val="00E71831"/>
    <w:rsid w:val="00E72125"/>
    <w:rsid w:val="00E72912"/>
    <w:rsid w:val="00E72B6F"/>
    <w:rsid w:val="00E72D26"/>
    <w:rsid w:val="00E751FF"/>
    <w:rsid w:val="00E75ADD"/>
    <w:rsid w:val="00E76165"/>
    <w:rsid w:val="00E76200"/>
    <w:rsid w:val="00E764FF"/>
    <w:rsid w:val="00E766D3"/>
    <w:rsid w:val="00E773EB"/>
    <w:rsid w:val="00E775B4"/>
    <w:rsid w:val="00E779CD"/>
    <w:rsid w:val="00E77EB0"/>
    <w:rsid w:val="00E77F5D"/>
    <w:rsid w:val="00E800B5"/>
    <w:rsid w:val="00E802EB"/>
    <w:rsid w:val="00E804FD"/>
    <w:rsid w:val="00E80501"/>
    <w:rsid w:val="00E806F5"/>
    <w:rsid w:val="00E80953"/>
    <w:rsid w:val="00E81433"/>
    <w:rsid w:val="00E814E6"/>
    <w:rsid w:val="00E81750"/>
    <w:rsid w:val="00E818E6"/>
    <w:rsid w:val="00E81C4F"/>
    <w:rsid w:val="00E82022"/>
    <w:rsid w:val="00E836A5"/>
    <w:rsid w:val="00E8396C"/>
    <w:rsid w:val="00E83B97"/>
    <w:rsid w:val="00E840C5"/>
    <w:rsid w:val="00E84208"/>
    <w:rsid w:val="00E84698"/>
    <w:rsid w:val="00E84714"/>
    <w:rsid w:val="00E84B67"/>
    <w:rsid w:val="00E84BE8"/>
    <w:rsid w:val="00E857C4"/>
    <w:rsid w:val="00E85C92"/>
    <w:rsid w:val="00E85D66"/>
    <w:rsid w:val="00E85DB8"/>
    <w:rsid w:val="00E86755"/>
    <w:rsid w:val="00E87CC3"/>
    <w:rsid w:val="00E87E2E"/>
    <w:rsid w:val="00E90425"/>
    <w:rsid w:val="00E904FA"/>
    <w:rsid w:val="00E904FF"/>
    <w:rsid w:val="00E9124D"/>
    <w:rsid w:val="00E91C4E"/>
    <w:rsid w:val="00E9246F"/>
    <w:rsid w:val="00E927D8"/>
    <w:rsid w:val="00E92E02"/>
    <w:rsid w:val="00E92FC7"/>
    <w:rsid w:val="00E93E0F"/>
    <w:rsid w:val="00E942A6"/>
    <w:rsid w:val="00E94487"/>
    <w:rsid w:val="00E94542"/>
    <w:rsid w:val="00E9499F"/>
    <w:rsid w:val="00E94AA4"/>
    <w:rsid w:val="00E94F55"/>
    <w:rsid w:val="00E9504C"/>
    <w:rsid w:val="00E9515F"/>
    <w:rsid w:val="00E9579A"/>
    <w:rsid w:val="00E95E18"/>
    <w:rsid w:val="00E96092"/>
    <w:rsid w:val="00E963DC"/>
    <w:rsid w:val="00E96CC4"/>
    <w:rsid w:val="00E9736C"/>
    <w:rsid w:val="00E97470"/>
    <w:rsid w:val="00E977D1"/>
    <w:rsid w:val="00E97923"/>
    <w:rsid w:val="00E9799F"/>
    <w:rsid w:val="00E97BA1"/>
    <w:rsid w:val="00E97C32"/>
    <w:rsid w:val="00E97D22"/>
    <w:rsid w:val="00EA0515"/>
    <w:rsid w:val="00EA197F"/>
    <w:rsid w:val="00EA1D14"/>
    <w:rsid w:val="00EA21B2"/>
    <w:rsid w:val="00EA289F"/>
    <w:rsid w:val="00EA2AC9"/>
    <w:rsid w:val="00EA3142"/>
    <w:rsid w:val="00EA33F1"/>
    <w:rsid w:val="00EA33F8"/>
    <w:rsid w:val="00EA350C"/>
    <w:rsid w:val="00EA3805"/>
    <w:rsid w:val="00EA3B76"/>
    <w:rsid w:val="00EA53F0"/>
    <w:rsid w:val="00EA65C9"/>
    <w:rsid w:val="00EA660D"/>
    <w:rsid w:val="00EA6D70"/>
    <w:rsid w:val="00EA73F9"/>
    <w:rsid w:val="00EA7B55"/>
    <w:rsid w:val="00EB01B9"/>
    <w:rsid w:val="00EB0255"/>
    <w:rsid w:val="00EB0304"/>
    <w:rsid w:val="00EB039E"/>
    <w:rsid w:val="00EB049B"/>
    <w:rsid w:val="00EB137D"/>
    <w:rsid w:val="00EB1A3C"/>
    <w:rsid w:val="00EB1B64"/>
    <w:rsid w:val="00EB1C00"/>
    <w:rsid w:val="00EB1DD0"/>
    <w:rsid w:val="00EB1F89"/>
    <w:rsid w:val="00EB2751"/>
    <w:rsid w:val="00EB2B3B"/>
    <w:rsid w:val="00EB3447"/>
    <w:rsid w:val="00EB386A"/>
    <w:rsid w:val="00EB3982"/>
    <w:rsid w:val="00EB3F44"/>
    <w:rsid w:val="00EB3F82"/>
    <w:rsid w:val="00EB3F98"/>
    <w:rsid w:val="00EB4144"/>
    <w:rsid w:val="00EB4B32"/>
    <w:rsid w:val="00EB4CC0"/>
    <w:rsid w:val="00EB4D49"/>
    <w:rsid w:val="00EB5976"/>
    <w:rsid w:val="00EB6195"/>
    <w:rsid w:val="00EB6D16"/>
    <w:rsid w:val="00EB6E85"/>
    <w:rsid w:val="00EB6EA4"/>
    <w:rsid w:val="00EB6FE2"/>
    <w:rsid w:val="00EB748D"/>
    <w:rsid w:val="00EB7684"/>
    <w:rsid w:val="00EB78B7"/>
    <w:rsid w:val="00EB78CB"/>
    <w:rsid w:val="00EB7C48"/>
    <w:rsid w:val="00EB7E68"/>
    <w:rsid w:val="00EC061F"/>
    <w:rsid w:val="00EC0D03"/>
    <w:rsid w:val="00EC0FA6"/>
    <w:rsid w:val="00EC1AB9"/>
    <w:rsid w:val="00EC20CB"/>
    <w:rsid w:val="00EC24E7"/>
    <w:rsid w:val="00EC2748"/>
    <w:rsid w:val="00EC2779"/>
    <w:rsid w:val="00EC296D"/>
    <w:rsid w:val="00EC2B69"/>
    <w:rsid w:val="00EC2BAA"/>
    <w:rsid w:val="00EC3218"/>
    <w:rsid w:val="00EC32F3"/>
    <w:rsid w:val="00EC351C"/>
    <w:rsid w:val="00EC389D"/>
    <w:rsid w:val="00EC3C34"/>
    <w:rsid w:val="00EC4390"/>
    <w:rsid w:val="00EC532B"/>
    <w:rsid w:val="00EC6AD2"/>
    <w:rsid w:val="00EC6D12"/>
    <w:rsid w:val="00EC787E"/>
    <w:rsid w:val="00ED0368"/>
    <w:rsid w:val="00ED03A1"/>
    <w:rsid w:val="00ED0420"/>
    <w:rsid w:val="00ED04C0"/>
    <w:rsid w:val="00ED04FC"/>
    <w:rsid w:val="00ED07FE"/>
    <w:rsid w:val="00ED09BD"/>
    <w:rsid w:val="00ED0E1E"/>
    <w:rsid w:val="00ED1748"/>
    <w:rsid w:val="00ED1B05"/>
    <w:rsid w:val="00ED1C57"/>
    <w:rsid w:val="00ED1F31"/>
    <w:rsid w:val="00ED2B3D"/>
    <w:rsid w:val="00ED2C3F"/>
    <w:rsid w:val="00ED2FA0"/>
    <w:rsid w:val="00ED33BA"/>
    <w:rsid w:val="00ED377A"/>
    <w:rsid w:val="00ED398D"/>
    <w:rsid w:val="00ED3B49"/>
    <w:rsid w:val="00ED48F6"/>
    <w:rsid w:val="00ED4BB8"/>
    <w:rsid w:val="00ED4F72"/>
    <w:rsid w:val="00ED5283"/>
    <w:rsid w:val="00ED5317"/>
    <w:rsid w:val="00ED58FF"/>
    <w:rsid w:val="00ED5B43"/>
    <w:rsid w:val="00ED5EBD"/>
    <w:rsid w:val="00ED6183"/>
    <w:rsid w:val="00ED6806"/>
    <w:rsid w:val="00ED6E61"/>
    <w:rsid w:val="00ED6F4D"/>
    <w:rsid w:val="00ED7183"/>
    <w:rsid w:val="00ED7374"/>
    <w:rsid w:val="00ED7BB9"/>
    <w:rsid w:val="00ED7CE3"/>
    <w:rsid w:val="00ED7E73"/>
    <w:rsid w:val="00EE0191"/>
    <w:rsid w:val="00EE04E9"/>
    <w:rsid w:val="00EE0B27"/>
    <w:rsid w:val="00EE1216"/>
    <w:rsid w:val="00EE1686"/>
    <w:rsid w:val="00EE1C94"/>
    <w:rsid w:val="00EE20AE"/>
    <w:rsid w:val="00EE217F"/>
    <w:rsid w:val="00EE2A59"/>
    <w:rsid w:val="00EE2D64"/>
    <w:rsid w:val="00EE32E7"/>
    <w:rsid w:val="00EE382F"/>
    <w:rsid w:val="00EE3DF0"/>
    <w:rsid w:val="00EE3F84"/>
    <w:rsid w:val="00EE542A"/>
    <w:rsid w:val="00EE5CD1"/>
    <w:rsid w:val="00EE5F1B"/>
    <w:rsid w:val="00EE6414"/>
    <w:rsid w:val="00EE6C27"/>
    <w:rsid w:val="00EE6C82"/>
    <w:rsid w:val="00EE7620"/>
    <w:rsid w:val="00EE7D69"/>
    <w:rsid w:val="00EF03B1"/>
    <w:rsid w:val="00EF065B"/>
    <w:rsid w:val="00EF10AD"/>
    <w:rsid w:val="00EF11EF"/>
    <w:rsid w:val="00EF146B"/>
    <w:rsid w:val="00EF1A73"/>
    <w:rsid w:val="00EF21B1"/>
    <w:rsid w:val="00EF32B2"/>
    <w:rsid w:val="00EF3D1B"/>
    <w:rsid w:val="00EF3D27"/>
    <w:rsid w:val="00EF4036"/>
    <w:rsid w:val="00EF44EC"/>
    <w:rsid w:val="00EF4544"/>
    <w:rsid w:val="00EF4653"/>
    <w:rsid w:val="00EF5032"/>
    <w:rsid w:val="00EF5A48"/>
    <w:rsid w:val="00EF5FA5"/>
    <w:rsid w:val="00EF6017"/>
    <w:rsid w:val="00EF6751"/>
    <w:rsid w:val="00EF6B9E"/>
    <w:rsid w:val="00EF6C2B"/>
    <w:rsid w:val="00EF6CA1"/>
    <w:rsid w:val="00EF74BA"/>
    <w:rsid w:val="00EF7944"/>
    <w:rsid w:val="00EF7B47"/>
    <w:rsid w:val="00EF7FB8"/>
    <w:rsid w:val="00F0056D"/>
    <w:rsid w:val="00F0090F"/>
    <w:rsid w:val="00F01B6E"/>
    <w:rsid w:val="00F01BBA"/>
    <w:rsid w:val="00F0244F"/>
    <w:rsid w:val="00F0269C"/>
    <w:rsid w:val="00F028A2"/>
    <w:rsid w:val="00F02999"/>
    <w:rsid w:val="00F02FF3"/>
    <w:rsid w:val="00F03996"/>
    <w:rsid w:val="00F043E5"/>
    <w:rsid w:val="00F04424"/>
    <w:rsid w:val="00F04B39"/>
    <w:rsid w:val="00F056A2"/>
    <w:rsid w:val="00F05E75"/>
    <w:rsid w:val="00F05FF9"/>
    <w:rsid w:val="00F06001"/>
    <w:rsid w:val="00F063CF"/>
    <w:rsid w:val="00F0760F"/>
    <w:rsid w:val="00F079A7"/>
    <w:rsid w:val="00F07CBD"/>
    <w:rsid w:val="00F103E8"/>
    <w:rsid w:val="00F1040E"/>
    <w:rsid w:val="00F10496"/>
    <w:rsid w:val="00F10CCC"/>
    <w:rsid w:val="00F10FDA"/>
    <w:rsid w:val="00F11719"/>
    <w:rsid w:val="00F11A7A"/>
    <w:rsid w:val="00F11AA3"/>
    <w:rsid w:val="00F11DC5"/>
    <w:rsid w:val="00F12107"/>
    <w:rsid w:val="00F12310"/>
    <w:rsid w:val="00F125AB"/>
    <w:rsid w:val="00F12D51"/>
    <w:rsid w:val="00F133A6"/>
    <w:rsid w:val="00F134F9"/>
    <w:rsid w:val="00F13569"/>
    <w:rsid w:val="00F13AB7"/>
    <w:rsid w:val="00F1415B"/>
    <w:rsid w:val="00F141BB"/>
    <w:rsid w:val="00F148EE"/>
    <w:rsid w:val="00F14E26"/>
    <w:rsid w:val="00F156B8"/>
    <w:rsid w:val="00F1586A"/>
    <w:rsid w:val="00F158F4"/>
    <w:rsid w:val="00F15C49"/>
    <w:rsid w:val="00F15E21"/>
    <w:rsid w:val="00F15E51"/>
    <w:rsid w:val="00F15EA0"/>
    <w:rsid w:val="00F161B6"/>
    <w:rsid w:val="00F16753"/>
    <w:rsid w:val="00F16E64"/>
    <w:rsid w:val="00F16FCC"/>
    <w:rsid w:val="00F17199"/>
    <w:rsid w:val="00F1760A"/>
    <w:rsid w:val="00F178C5"/>
    <w:rsid w:val="00F178D1"/>
    <w:rsid w:val="00F210F4"/>
    <w:rsid w:val="00F21110"/>
    <w:rsid w:val="00F2165D"/>
    <w:rsid w:val="00F21EB5"/>
    <w:rsid w:val="00F22505"/>
    <w:rsid w:val="00F229AA"/>
    <w:rsid w:val="00F22D47"/>
    <w:rsid w:val="00F2368A"/>
    <w:rsid w:val="00F23786"/>
    <w:rsid w:val="00F23B21"/>
    <w:rsid w:val="00F23CD7"/>
    <w:rsid w:val="00F24AEA"/>
    <w:rsid w:val="00F24BBD"/>
    <w:rsid w:val="00F253FA"/>
    <w:rsid w:val="00F255A8"/>
    <w:rsid w:val="00F25A27"/>
    <w:rsid w:val="00F265EF"/>
    <w:rsid w:val="00F269AA"/>
    <w:rsid w:val="00F26BE2"/>
    <w:rsid w:val="00F271FD"/>
    <w:rsid w:val="00F27B44"/>
    <w:rsid w:val="00F30A9D"/>
    <w:rsid w:val="00F30FD7"/>
    <w:rsid w:val="00F31640"/>
    <w:rsid w:val="00F3178A"/>
    <w:rsid w:val="00F31D47"/>
    <w:rsid w:val="00F3223A"/>
    <w:rsid w:val="00F3237D"/>
    <w:rsid w:val="00F32412"/>
    <w:rsid w:val="00F325D7"/>
    <w:rsid w:val="00F32830"/>
    <w:rsid w:val="00F32BBC"/>
    <w:rsid w:val="00F3319B"/>
    <w:rsid w:val="00F33CC9"/>
    <w:rsid w:val="00F33F28"/>
    <w:rsid w:val="00F34909"/>
    <w:rsid w:val="00F357C9"/>
    <w:rsid w:val="00F36130"/>
    <w:rsid w:val="00F36A95"/>
    <w:rsid w:val="00F3720C"/>
    <w:rsid w:val="00F378F8"/>
    <w:rsid w:val="00F37B54"/>
    <w:rsid w:val="00F37B81"/>
    <w:rsid w:val="00F37F72"/>
    <w:rsid w:val="00F4037A"/>
    <w:rsid w:val="00F40578"/>
    <w:rsid w:val="00F40A3A"/>
    <w:rsid w:val="00F40B67"/>
    <w:rsid w:val="00F40EA9"/>
    <w:rsid w:val="00F41269"/>
    <w:rsid w:val="00F41465"/>
    <w:rsid w:val="00F417F1"/>
    <w:rsid w:val="00F41BEC"/>
    <w:rsid w:val="00F41DA6"/>
    <w:rsid w:val="00F423D2"/>
    <w:rsid w:val="00F42880"/>
    <w:rsid w:val="00F42DDF"/>
    <w:rsid w:val="00F42EC2"/>
    <w:rsid w:val="00F42EDF"/>
    <w:rsid w:val="00F439E2"/>
    <w:rsid w:val="00F441EB"/>
    <w:rsid w:val="00F44551"/>
    <w:rsid w:val="00F445E4"/>
    <w:rsid w:val="00F44656"/>
    <w:rsid w:val="00F44B59"/>
    <w:rsid w:val="00F45093"/>
    <w:rsid w:val="00F450EC"/>
    <w:rsid w:val="00F4544C"/>
    <w:rsid w:val="00F45C27"/>
    <w:rsid w:val="00F45C6F"/>
    <w:rsid w:val="00F45DB9"/>
    <w:rsid w:val="00F46E9B"/>
    <w:rsid w:val="00F47395"/>
    <w:rsid w:val="00F4741E"/>
    <w:rsid w:val="00F477D2"/>
    <w:rsid w:val="00F47979"/>
    <w:rsid w:val="00F47CB7"/>
    <w:rsid w:val="00F47D37"/>
    <w:rsid w:val="00F47D5F"/>
    <w:rsid w:val="00F506CA"/>
    <w:rsid w:val="00F509EA"/>
    <w:rsid w:val="00F509ED"/>
    <w:rsid w:val="00F50CE0"/>
    <w:rsid w:val="00F5101B"/>
    <w:rsid w:val="00F51230"/>
    <w:rsid w:val="00F51725"/>
    <w:rsid w:val="00F51A73"/>
    <w:rsid w:val="00F51A93"/>
    <w:rsid w:val="00F520E3"/>
    <w:rsid w:val="00F52197"/>
    <w:rsid w:val="00F5349E"/>
    <w:rsid w:val="00F5367B"/>
    <w:rsid w:val="00F5377B"/>
    <w:rsid w:val="00F53BBC"/>
    <w:rsid w:val="00F5450A"/>
    <w:rsid w:val="00F54596"/>
    <w:rsid w:val="00F54963"/>
    <w:rsid w:val="00F5498D"/>
    <w:rsid w:val="00F549CE"/>
    <w:rsid w:val="00F55AB3"/>
    <w:rsid w:val="00F56048"/>
    <w:rsid w:val="00F56073"/>
    <w:rsid w:val="00F56D85"/>
    <w:rsid w:val="00F570DE"/>
    <w:rsid w:val="00F5759E"/>
    <w:rsid w:val="00F57D34"/>
    <w:rsid w:val="00F57FBD"/>
    <w:rsid w:val="00F60020"/>
    <w:rsid w:val="00F6040F"/>
    <w:rsid w:val="00F60596"/>
    <w:rsid w:val="00F6110B"/>
    <w:rsid w:val="00F612AA"/>
    <w:rsid w:val="00F61A92"/>
    <w:rsid w:val="00F61B46"/>
    <w:rsid w:val="00F633AC"/>
    <w:rsid w:val="00F63425"/>
    <w:rsid w:val="00F635AF"/>
    <w:rsid w:val="00F63E5A"/>
    <w:rsid w:val="00F64218"/>
    <w:rsid w:val="00F64AB9"/>
    <w:rsid w:val="00F64BA6"/>
    <w:rsid w:val="00F64D84"/>
    <w:rsid w:val="00F65616"/>
    <w:rsid w:val="00F659C3"/>
    <w:rsid w:val="00F65AA4"/>
    <w:rsid w:val="00F66319"/>
    <w:rsid w:val="00F66697"/>
    <w:rsid w:val="00F673C8"/>
    <w:rsid w:val="00F67D5C"/>
    <w:rsid w:val="00F7101F"/>
    <w:rsid w:val="00F71317"/>
    <w:rsid w:val="00F71384"/>
    <w:rsid w:val="00F71415"/>
    <w:rsid w:val="00F714C6"/>
    <w:rsid w:val="00F7267B"/>
    <w:rsid w:val="00F726DF"/>
    <w:rsid w:val="00F73707"/>
    <w:rsid w:val="00F7384A"/>
    <w:rsid w:val="00F7428F"/>
    <w:rsid w:val="00F74736"/>
    <w:rsid w:val="00F74E9D"/>
    <w:rsid w:val="00F76718"/>
    <w:rsid w:val="00F768E4"/>
    <w:rsid w:val="00F76C3F"/>
    <w:rsid w:val="00F76D4A"/>
    <w:rsid w:val="00F76E5E"/>
    <w:rsid w:val="00F77579"/>
    <w:rsid w:val="00F800BE"/>
    <w:rsid w:val="00F8081D"/>
    <w:rsid w:val="00F80E11"/>
    <w:rsid w:val="00F80E34"/>
    <w:rsid w:val="00F81A2E"/>
    <w:rsid w:val="00F81C9E"/>
    <w:rsid w:val="00F82353"/>
    <w:rsid w:val="00F82506"/>
    <w:rsid w:val="00F82737"/>
    <w:rsid w:val="00F82B0B"/>
    <w:rsid w:val="00F8429E"/>
    <w:rsid w:val="00F85121"/>
    <w:rsid w:val="00F858C1"/>
    <w:rsid w:val="00F86719"/>
    <w:rsid w:val="00F869FA"/>
    <w:rsid w:val="00F87679"/>
    <w:rsid w:val="00F877BA"/>
    <w:rsid w:val="00F901E5"/>
    <w:rsid w:val="00F90254"/>
    <w:rsid w:val="00F9048F"/>
    <w:rsid w:val="00F907E2"/>
    <w:rsid w:val="00F90BBB"/>
    <w:rsid w:val="00F90C01"/>
    <w:rsid w:val="00F90DB1"/>
    <w:rsid w:val="00F9139F"/>
    <w:rsid w:val="00F91E6B"/>
    <w:rsid w:val="00F923B9"/>
    <w:rsid w:val="00F9252E"/>
    <w:rsid w:val="00F926BD"/>
    <w:rsid w:val="00F926D6"/>
    <w:rsid w:val="00F929B3"/>
    <w:rsid w:val="00F92BB6"/>
    <w:rsid w:val="00F934AB"/>
    <w:rsid w:val="00F93947"/>
    <w:rsid w:val="00F93C2A"/>
    <w:rsid w:val="00F946B2"/>
    <w:rsid w:val="00F94A74"/>
    <w:rsid w:val="00F94B1B"/>
    <w:rsid w:val="00F94B8F"/>
    <w:rsid w:val="00F94BEE"/>
    <w:rsid w:val="00F95352"/>
    <w:rsid w:val="00F95C4D"/>
    <w:rsid w:val="00F95C54"/>
    <w:rsid w:val="00F95FDC"/>
    <w:rsid w:val="00F96285"/>
    <w:rsid w:val="00F9647C"/>
    <w:rsid w:val="00F96A0C"/>
    <w:rsid w:val="00F9700A"/>
    <w:rsid w:val="00F9721E"/>
    <w:rsid w:val="00F973EA"/>
    <w:rsid w:val="00FA00B0"/>
    <w:rsid w:val="00FA0DA7"/>
    <w:rsid w:val="00FA0E97"/>
    <w:rsid w:val="00FA14DF"/>
    <w:rsid w:val="00FA1C97"/>
    <w:rsid w:val="00FA1E03"/>
    <w:rsid w:val="00FA2344"/>
    <w:rsid w:val="00FA25FD"/>
    <w:rsid w:val="00FA2D9E"/>
    <w:rsid w:val="00FA2E34"/>
    <w:rsid w:val="00FA2F98"/>
    <w:rsid w:val="00FA3279"/>
    <w:rsid w:val="00FA37B9"/>
    <w:rsid w:val="00FA3977"/>
    <w:rsid w:val="00FA3A03"/>
    <w:rsid w:val="00FA3CBE"/>
    <w:rsid w:val="00FA3D8B"/>
    <w:rsid w:val="00FA4087"/>
    <w:rsid w:val="00FA4709"/>
    <w:rsid w:val="00FA4C99"/>
    <w:rsid w:val="00FA5027"/>
    <w:rsid w:val="00FA52C1"/>
    <w:rsid w:val="00FA5BAA"/>
    <w:rsid w:val="00FA5D76"/>
    <w:rsid w:val="00FA5F63"/>
    <w:rsid w:val="00FA644E"/>
    <w:rsid w:val="00FA6776"/>
    <w:rsid w:val="00FA693D"/>
    <w:rsid w:val="00FA6C5D"/>
    <w:rsid w:val="00FA6DF2"/>
    <w:rsid w:val="00FA6EDE"/>
    <w:rsid w:val="00FA7012"/>
    <w:rsid w:val="00FA7268"/>
    <w:rsid w:val="00FA790F"/>
    <w:rsid w:val="00FA79D4"/>
    <w:rsid w:val="00FB0115"/>
    <w:rsid w:val="00FB065E"/>
    <w:rsid w:val="00FB0DB9"/>
    <w:rsid w:val="00FB1566"/>
    <w:rsid w:val="00FB16BC"/>
    <w:rsid w:val="00FB177E"/>
    <w:rsid w:val="00FB1D9F"/>
    <w:rsid w:val="00FB2261"/>
    <w:rsid w:val="00FB24C0"/>
    <w:rsid w:val="00FB26EE"/>
    <w:rsid w:val="00FB3049"/>
    <w:rsid w:val="00FB30EB"/>
    <w:rsid w:val="00FB37DF"/>
    <w:rsid w:val="00FB40FD"/>
    <w:rsid w:val="00FB4687"/>
    <w:rsid w:val="00FB4731"/>
    <w:rsid w:val="00FB4742"/>
    <w:rsid w:val="00FB486A"/>
    <w:rsid w:val="00FB4E02"/>
    <w:rsid w:val="00FB4FDF"/>
    <w:rsid w:val="00FB5D40"/>
    <w:rsid w:val="00FB6084"/>
    <w:rsid w:val="00FB60CC"/>
    <w:rsid w:val="00FB633C"/>
    <w:rsid w:val="00FB6BFB"/>
    <w:rsid w:val="00FC0477"/>
    <w:rsid w:val="00FC04F4"/>
    <w:rsid w:val="00FC144A"/>
    <w:rsid w:val="00FC1738"/>
    <w:rsid w:val="00FC1854"/>
    <w:rsid w:val="00FC1DA7"/>
    <w:rsid w:val="00FC1F10"/>
    <w:rsid w:val="00FC21FF"/>
    <w:rsid w:val="00FC22DA"/>
    <w:rsid w:val="00FC2F68"/>
    <w:rsid w:val="00FC342E"/>
    <w:rsid w:val="00FC376C"/>
    <w:rsid w:val="00FC4823"/>
    <w:rsid w:val="00FC4A78"/>
    <w:rsid w:val="00FC4DD4"/>
    <w:rsid w:val="00FC5076"/>
    <w:rsid w:val="00FC56F7"/>
    <w:rsid w:val="00FC584F"/>
    <w:rsid w:val="00FC5BC7"/>
    <w:rsid w:val="00FC613A"/>
    <w:rsid w:val="00FC6268"/>
    <w:rsid w:val="00FC6B4C"/>
    <w:rsid w:val="00FC71CA"/>
    <w:rsid w:val="00FC764A"/>
    <w:rsid w:val="00FC7DF1"/>
    <w:rsid w:val="00FD0105"/>
    <w:rsid w:val="00FD0222"/>
    <w:rsid w:val="00FD0586"/>
    <w:rsid w:val="00FD09E4"/>
    <w:rsid w:val="00FD0DFD"/>
    <w:rsid w:val="00FD194E"/>
    <w:rsid w:val="00FD2B60"/>
    <w:rsid w:val="00FD2BAB"/>
    <w:rsid w:val="00FD35E1"/>
    <w:rsid w:val="00FD3660"/>
    <w:rsid w:val="00FD3DE2"/>
    <w:rsid w:val="00FD3ED1"/>
    <w:rsid w:val="00FD4130"/>
    <w:rsid w:val="00FD41C5"/>
    <w:rsid w:val="00FD47C2"/>
    <w:rsid w:val="00FD495A"/>
    <w:rsid w:val="00FD5024"/>
    <w:rsid w:val="00FD573F"/>
    <w:rsid w:val="00FD5D88"/>
    <w:rsid w:val="00FD5F25"/>
    <w:rsid w:val="00FD6135"/>
    <w:rsid w:val="00FD649A"/>
    <w:rsid w:val="00FD65A0"/>
    <w:rsid w:val="00FD66D5"/>
    <w:rsid w:val="00FD6903"/>
    <w:rsid w:val="00FD6B7B"/>
    <w:rsid w:val="00FD7701"/>
    <w:rsid w:val="00FD7A73"/>
    <w:rsid w:val="00FD7D19"/>
    <w:rsid w:val="00FE051D"/>
    <w:rsid w:val="00FE0B8E"/>
    <w:rsid w:val="00FE0E1C"/>
    <w:rsid w:val="00FE15F2"/>
    <w:rsid w:val="00FE1D25"/>
    <w:rsid w:val="00FE1DD9"/>
    <w:rsid w:val="00FE21E1"/>
    <w:rsid w:val="00FE2236"/>
    <w:rsid w:val="00FE23A4"/>
    <w:rsid w:val="00FE266F"/>
    <w:rsid w:val="00FE286D"/>
    <w:rsid w:val="00FE2D2A"/>
    <w:rsid w:val="00FE2FDE"/>
    <w:rsid w:val="00FE3057"/>
    <w:rsid w:val="00FE30B6"/>
    <w:rsid w:val="00FE3FB3"/>
    <w:rsid w:val="00FE4197"/>
    <w:rsid w:val="00FE4CBB"/>
    <w:rsid w:val="00FE5E0E"/>
    <w:rsid w:val="00FE5F82"/>
    <w:rsid w:val="00FE6915"/>
    <w:rsid w:val="00FE6A0C"/>
    <w:rsid w:val="00FE6AAA"/>
    <w:rsid w:val="00FE6B05"/>
    <w:rsid w:val="00FE6B17"/>
    <w:rsid w:val="00FE6CFD"/>
    <w:rsid w:val="00FE7670"/>
    <w:rsid w:val="00FE7756"/>
    <w:rsid w:val="00FF0883"/>
    <w:rsid w:val="00FF11E3"/>
    <w:rsid w:val="00FF1373"/>
    <w:rsid w:val="00FF158E"/>
    <w:rsid w:val="00FF22B8"/>
    <w:rsid w:val="00FF25EE"/>
    <w:rsid w:val="00FF265F"/>
    <w:rsid w:val="00FF3301"/>
    <w:rsid w:val="00FF3A7F"/>
    <w:rsid w:val="00FF3B00"/>
    <w:rsid w:val="00FF4B21"/>
    <w:rsid w:val="00FF4D8A"/>
    <w:rsid w:val="00FF50A7"/>
    <w:rsid w:val="00FF5692"/>
    <w:rsid w:val="00FF58E8"/>
    <w:rsid w:val="00FF5C6D"/>
    <w:rsid w:val="00FF6998"/>
    <w:rsid w:val="00FF69DD"/>
    <w:rsid w:val="00FF778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59D240B"/>
  <w15:docId w15:val="{D1A039A3-2D7A-4EEE-A080-C2B5917E7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List Paragraph" w:uiPriority="34" w:qFormat="1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6C21"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D59D6"/>
    <w:rPr>
      <w:rFonts w:ascii="Arial" w:eastAsia="ＭＳ ゴシック" w:hAnsi="Arial"/>
      <w:sz w:val="18"/>
      <w:szCs w:val="18"/>
    </w:rPr>
  </w:style>
  <w:style w:type="character" w:customStyle="1" w:styleId="BalloonTextChar">
    <w:name w:val="Balloon Text Char"/>
    <w:uiPriority w:val="99"/>
    <w:semiHidden/>
    <w:rsid w:val="00150937"/>
    <w:rPr>
      <w:rFonts w:ascii="Lucida Grande" w:hAnsi="Lucida Grande"/>
      <w:sz w:val="18"/>
      <w:szCs w:val="18"/>
    </w:rPr>
  </w:style>
  <w:style w:type="character" w:customStyle="1" w:styleId="BalloonTextChar0">
    <w:name w:val="Balloon Text Char"/>
    <w:uiPriority w:val="99"/>
    <w:semiHidden/>
    <w:rsid w:val="00150937"/>
    <w:rPr>
      <w:rFonts w:ascii="Lucida Grande" w:hAnsi="Lucida Grande"/>
      <w:sz w:val="18"/>
      <w:szCs w:val="18"/>
    </w:rPr>
  </w:style>
  <w:style w:type="character" w:customStyle="1" w:styleId="BalloonTextChar1">
    <w:name w:val="Balloon Text Char"/>
    <w:uiPriority w:val="99"/>
    <w:semiHidden/>
    <w:rsid w:val="00150937"/>
    <w:rPr>
      <w:rFonts w:ascii="Lucida Grande" w:hAnsi="Lucida Grande"/>
      <w:sz w:val="18"/>
      <w:szCs w:val="18"/>
    </w:rPr>
  </w:style>
  <w:style w:type="paragraph" w:customStyle="1" w:styleId="1">
    <w:name w:val="スタイル1"/>
    <w:basedOn w:val="a"/>
    <w:rsid w:val="00BF2E8D"/>
    <w:pPr>
      <w:autoSpaceDE w:val="0"/>
      <w:autoSpaceDN w:val="0"/>
      <w:adjustRightInd w:val="0"/>
      <w:spacing w:line="480" w:lineRule="auto"/>
      <w:ind w:firstLineChars="150" w:firstLine="315"/>
    </w:pPr>
    <w:rPr>
      <w:szCs w:val="21"/>
      <w:vertAlign w:val="subscript"/>
    </w:rPr>
  </w:style>
  <w:style w:type="paragraph" w:styleId="a5">
    <w:name w:val="header"/>
    <w:basedOn w:val="a"/>
    <w:link w:val="a6"/>
    <w:uiPriority w:val="99"/>
    <w:unhideWhenUsed/>
    <w:rsid w:val="00A83210"/>
    <w:pPr>
      <w:tabs>
        <w:tab w:val="center" w:pos="4252"/>
        <w:tab w:val="right" w:pos="8504"/>
      </w:tabs>
      <w:snapToGrid w:val="0"/>
    </w:pPr>
    <w:rPr>
      <w:rFonts w:ascii="Century" w:hAnsi="Century"/>
    </w:rPr>
  </w:style>
  <w:style w:type="character" w:customStyle="1" w:styleId="a6">
    <w:name w:val="ヘッダー (文字)"/>
    <w:link w:val="a5"/>
    <w:uiPriority w:val="99"/>
    <w:rsid w:val="00B46B3F"/>
    <w:rPr>
      <w:kern w:val="2"/>
      <w:sz w:val="21"/>
      <w:szCs w:val="24"/>
    </w:rPr>
  </w:style>
  <w:style w:type="paragraph" w:styleId="a7">
    <w:name w:val="footer"/>
    <w:basedOn w:val="a"/>
    <w:link w:val="a8"/>
    <w:uiPriority w:val="99"/>
    <w:unhideWhenUsed/>
    <w:rsid w:val="00A83210"/>
    <w:pPr>
      <w:tabs>
        <w:tab w:val="center" w:pos="4252"/>
        <w:tab w:val="right" w:pos="8504"/>
      </w:tabs>
      <w:snapToGrid w:val="0"/>
    </w:pPr>
    <w:rPr>
      <w:rFonts w:ascii="Century" w:hAnsi="Century"/>
    </w:rPr>
  </w:style>
  <w:style w:type="character" w:customStyle="1" w:styleId="a8">
    <w:name w:val="フッター (文字)"/>
    <w:link w:val="a7"/>
    <w:uiPriority w:val="99"/>
    <w:rsid w:val="00B46B3F"/>
    <w:rPr>
      <w:kern w:val="2"/>
      <w:sz w:val="21"/>
      <w:szCs w:val="24"/>
    </w:rPr>
  </w:style>
  <w:style w:type="character" w:styleId="a9">
    <w:name w:val="Hyperlink"/>
    <w:uiPriority w:val="99"/>
    <w:unhideWhenUsed/>
    <w:rsid w:val="00BD59D6"/>
    <w:rPr>
      <w:color w:val="0000FF"/>
      <w:u w:val="single"/>
    </w:rPr>
  </w:style>
  <w:style w:type="character" w:customStyle="1" w:styleId="a4">
    <w:name w:val="吹き出し (文字)"/>
    <w:link w:val="a3"/>
    <w:uiPriority w:val="99"/>
    <w:semiHidden/>
    <w:rsid w:val="00BD59D6"/>
    <w:rPr>
      <w:rFonts w:ascii="Arial" w:eastAsia="ＭＳ ゴシック" w:hAnsi="Arial" w:cs="Times New Roman"/>
      <w:kern w:val="2"/>
      <w:sz w:val="18"/>
      <w:szCs w:val="18"/>
    </w:rPr>
  </w:style>
  <w:style w:type="character" w:styleId="aa">
    <w:name w:val="annotation reference"/>
    <w:uiPriority w:val="99"/>
    <w:semiHidden/>
    <w:unhideWhenUsed/>
    <w:rsid w:val="00726F6D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A83210"/>
    <w:rPr>
      <w:rFonts w:ascii="Century" w:hAnsi="Century"/>
      <w:sz w:val="20"/>
      <w:szCs w:val="20"/>
    </w:rPr>
  </w:style>
  <w:style w:type="character" w:customStyle="1" w:styleId="ac">
    <w:name w:val="コメント文字列 (文字)"/>
    <w:link w:val="ab"/>
    <w:uiPriority w:val="99"/>
    <w:semiHidden/>
    <w:rsid w:val="00726F6D"/>
    <w:rPr>
      <w:kern w:val="2"/>
      <w:lang w:eastAsia="ja-JP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A83210"/>
    <w:rPr>
      <w:b/>
      <w:bCs/>
    </w:rPr>
  </w:style>
  <w:style w:type="character" w:customStyle="1" w:styleId="ae">
    <w:name w:val="コメント内容 (文字)"/>
    <w:link w:val="ad"/>
    <w:uiPriority w:val="99"/>
    <w:semiHidden/>
    <w:rsid w:val="00726F6D"/>
    <w:rPr>
      <w:b/>
      <w:bCs/>
      <w:kern w:val="2"/>
      <w:lang w:eastAsia="ja-JP"/>
    </w:rPr>
  </w:style>
  <w:style w:type="character" w:styleId="af">
    <w:name w:val="Strong"/>
    <w:uiPriority w:val="22"/>
    <w:qFormat/>
    <w:rsid w:val="00617119"/>
    <w:rPr>
      <w:b/>
      <w:bCs/>
    </w:rPr>
  </w:style>
  <w:style w:type="character" w:customStyle="1" w:styleId="apple-converted-space">
    <w:name w:val="apple-converted-space"/>
    <w:basedOn w:val="a0"/>
    <w:rsid w:val="00617119"/>
  </w:style>
  <w:style w:type="character" w:styleId="af0">
    <w:name w:val="Emphasis"/>
    <w:uiPriority w:val="20"/>
    <w:qFormat/>
    <w:rsid w:val="00617119"/>
    <w:rPr>
      <w:i/>
      <w:iCs/>
    </w:rPr>
  </w:style>
  <w:style w:type="paragraph" w:styleId="af1">
    <w:name w:val="Revision"/>
    <w:hidden/>
    <w:uiPriority w:val="99"/>
    <w:semiHidden/>
    <w:rsid w:val="006438F8"/>
    <w:rPr>
      <w:kern w:val="2"/>
      <w:sz w:val="21"/>
      <w:szCs w:val="24"/>
    </w:rPr>
  </w:style>
  <w:style w:type="paragraph" w:styleId="af2">
    <w:name w:val="List Paragraph"/>
    <w:basedOn w:val="a"/>
    <w:uiPriority w:val="34"/>
    <w:qFormat/>
    <w:rsid w:val="0097061D"/>
    <w:pPr>
      <w:ind w:leftChars="400" w:left="840"/>
    </w:pPr>
  </w:style>
  <w:style w:type="table" w:styleId="af3">
    <w:name w:val="Table Grid"/>
    <w:basedOn w:val="a1"/>
    <w:uiPriority w:val="39"/>
    <w:rsid w:val="00E13DFC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355A3E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355A3E"/>
    <w:rPr>
      <w:noProof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rsid w:val="00355A3E"/>
    <w:pPr>
      <w:jc w:val="left"/>
    </w:pPr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355A3E"/>
    <w:rPr>
      <w:noProof/>
      <w:kern w:val="2"/>
      <w:szCs w:val="24"/>
    </w:rPr>
  </w:style>
  <w:style w:type="character" w:customStyle="1" w:styleId="UnresolvedMention1">
    <w:name w:val="Unresolved Mention1"/>
    <w:basedOn w:val="a0"/>
    <w:uiPriority w:val="99"/>
    <w:semiHidden/>
    <w:unhideWhenUsed/>
    <w:rsid w:val="00355A3E"/>
    <w:rPr>
      <w:color w:val="808080"/>
      <w:shd w:val="clear" w:color="auto" w:fill="E6E6E6"/>
    </w:rPr>
  </w:style>
  <w:style w:type="character" w:customStyle="1" w:styleId="10">
    <w:name w:val="未解決のメンション1"/>
    <w:basedOn w:val="a0"/>
    <w:uiPriority w:val="99"/>
    <w:semiHidden/>
    <w:unhideWhenUsed/>
    <w:rsid w:val="007D3BE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57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16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6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8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4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4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2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1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9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4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6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1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35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53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1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3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7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0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57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1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3B47AD-981F-437C-892C-82CE6C6C9A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4</Pages>
  <Words>618</Words>
  <Characters>3524</Characters>
  <Application>Microsoft Office Word</Application>
  <DocSecurity>0</DocSecurity>
  <Lines>29</Lines>
  <Paragraphs>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Original Article</vt:lpstr>
      <vt:lpstr>Original Article</vt:lpstr>
    </vt:vector>
  </TitlesOfParts>
  <Company/>
  <LinksUpToDate>false</LinksUpToDate>
  <CharactersWithSpaces>4134</CharactersWithSpaces>
  <SharedDoc>false</SharedDoc>
  <HLinks>
    <vt:vector size="132" baseType="variant">
      <vt:variant>
        <vt:i4>4325387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90923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25387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90923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718603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riginal Article</dc:title>
  <dc:creator>Nobunori</dc:creator>
  <cp:lastModifiedBy>高橋 伸典</cp:lastModifiedBy>
  <cp:revision>93</cp:revision>
  <cp:lastPrinted>2012-03-08T03:02:00Z</cp:lastPrinted>
  <dcterms:created xsi:type="dcterms:W3CDTF">2020-01-25T05:59:00Z</dcterms:created>
  <dcterms:modified xsi:type="dcterms:W3CDTF">2020-11-30T02:27:00Z</dcterms:modified>
</cp:coreProperties>
</file>